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sz w:val="24"/>
        </w:rPr>
        <w:t>S1 Dataset</w:t>
      </w:r>
      <w:r>
        <w:rPr>
          <w:sz w:val="24"/>
        </w:rPr>
        <w:t xml:space="preserve">. </w:t>
      </w:r>
      <w:r>
        <w:rPr>
          <w:b/>
          <w:sz w:val="24"/>
        </w:rPr>
        <w:t>The benchmark dataset</w:t>
      </w:r>
      <w:r>
        <w:rPr>
          <w:sz w:val="24"/>
        </w:rPr>
        <w:t xml:space="preserve">. It </w:t>
      </w:r>
      <w:r>
        <w:rPr>
          <w:sz w:val="24"/>
        </w:rPr>
        <w:t>contains 3</w:t>
      </w:r>
      <w:r>
        <w:rPr>
          <w:sz w:val="24"/>
        </w:rPr>
        <w:t>,</w:t>
      </w:r>
      <w:r>
        <w:rPr>
          <w:sz w:val="24"/>
        </w:rPr>
        <w:t xml:space="preserve">224 </w:t>
      </w:r>
      <w:r>
        <w:rPr>
          <w:sz w:val="24"/>
        </w:rPr>
        <w:t>human pre-miRNA</w:t>
      </w:r>
      <w:r>
        <w:rPr>
          <w:sz w:val="24"/>
        </w:rPr>
        <w:t xml:space="preserve">s, </w:t>
      </w:r>
      <w:r>
        <w:rPr>
          <w:sz w:val="24"/>
        </w:rPr>
        <w:t xml:space="preserve">of which </w:t>
      </w:r>
      <w:r>
        <w:rPr>
          <w:sz w:val="24"/>
        </w:rPr>
        <w:t>1</w:t>
      </w:r>
      <w:r>
        <w:rPr>
          <w:sz w:val="24"/>
        </w:rPr>
        <w:t>,</w:t>
      </w:r>
      <w:r>
        <w:rPr>
          <w:sz w:val="24"/>
        </w:rPr>
        <w:t xml:space="preserve">612 </w:t>
      </w:r>
      <w:r>
        <w:rPr>
          <w:sz w:val="24"/>
        </w:rPr>
        <w:t>are real pre-miRNAs</w:t>
      </w:r>
      <w:r>
        <w:rPr>
          <w:sz w:val="24"/>
        </w:rPr>
        <w:t xml:space="preserve"> and </w:t>
      </w:r>
      <w:r>
        <w:rPr>
          <w:sz w:val="24"/>
        </w:rPr>
        <w:t xml:space="preserve">1,612 are false pre-miRNAs. None of the sequences included has </w:t>
      </w:r>
      <w:r>
        <w:rPr>
          <w:sz w:val="24"/>
        </w:rPr>
        <w:object w:dxaOrig="70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pt;height:13pt" filled="f" o:ole="">
            <v:imagedata r:id="rId3" o:title=""/>
          </v:shape>
          <o:OLEObject Type="Embed" ProgID="" ShapeID="ole_rId2" DrawAspect="Content" ObjectID="_1713900160" r:id="rId2"/>
        </w:object>
      </w:r>
      <w:r>
        <w:rPr>
          <w:sz w:val="24"/>
        </w:rPr>
        <w:t xml:space="preserve"> pairwise sequence identity with any other.</w:t>
      </w:r>
    </w:p>
    <w:p>
      <w:pPr>
        <w:pStyle w:val="Normal"/>
        <w:rPr>
          <w:rFonts w:ascii="Courier New" w:hAnsi="Courier New" w:cs="Courier New"/>
          <w:kern w:val="0"/>
          <w:sz w:val="24"/>
          <w:lang w:val="en-US" w:eastAsia="en-US"/>
        </w:rPr>
      </w:pPr>
      <w:r>
        <w:rPr>
          <w:rFonts w:cs="Courier New" w:ascii="Courier New" w:hAnsi="Courier New"/>
          <w:kern w:val="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8pt" to="431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>(</w:t>
      </w:r>
      <w:r>
        <w:rPr>
          <w:sz w:val="24"/>
        </w:rPr>
        <w:t>1</w:t>
      </w:r>
      <w:r>
        <w:rPr>
          <w:sz w:val="24"/>
        </w:rPr>
        <w:t xml:space="preserve">) </w:t>
      </w:r>
      <w:r>
        <w:rPr>
          <w:sz w:val="24"/>
        </w:rPr>
        <w:t>1612 real human pre-miRNAs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c MI00000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CCGGGUUGAGGUAGUAGGUUGUAUGGUUUAGAGUUACACCCUGGGAGUUAACUGUACAACCUUCUAGCUUUCCUU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d MI0000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GGAAGAGGUAGUAGGUUGCAUAGUUUUAGGGCAGGGAUUUUGCCCACAAGGAGGUAACUAUACGACCUGCUGCCUUUCU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e MI00000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GGCUGAGGUAGGAGGUUGUAUAGUUGAGGAGGACACCCAAGGAGAUCACUAUACGGCCUCCUAGCUUUCC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f-1 MI00000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AGUGAGGUAGUAGAUUGUAUAGUUGUGGGGUAGUGAUUUUACCCUGUUCAGGAGAUAACUAUACAAUCUAUUGCCUUCC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f-2 MI00000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GGAUGAGGUAGUAGAUUGUAUAGUUUUAGGGUCAUACCCCAUCUUGGAGAUAACUAUACAGUCUACUGUCUUUCCC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g MI0000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UGAGGUAGUAGUUUGUACAGUUUGAGGGUCUAUGAUACCACCCGGUACAGGAGAUAACUGUACAGGCCACUGCCU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let-7i MI00004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UGAGGUAGUAGUUUGUGCUGUUGGUCGGGUUGUGACAUUGCCCGCUGUGGAGAUAACUGCGCAAGCUACUGCCUUG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-2 MI00004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ACUCAGAGUACAUACUUCUUUAUGUACCCAUAUGAACAUACAAUGCUAUGGAAUGUAAAGAAGUAUGUAUUUUUGGU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-1 MI00002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AUGUUGGCCUAGUUCUGUGUGGAAGACUAGUGAUUUUGUUGUUUUUAGAUAACUAAAUCGACAACAAAUCACAGUCUGCCAUAUGGCACAGGCCAUGCCUC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-2 MI00002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UACAGAGUGGACCGGCUGGCCCCAUCUGGAAGACUAGUGAUUUUGUUGUUGUCUUACUGCGCUCAACAACAAAUCCCAGUCUACCUAAUGGUGCCAGCCAUC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-3 MI00002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UAGAGUGGCUGUGGUCUAGUGCUGUGUGGAAGACUAGUGAUUUUGUUGUUCUGAUGUACUACGACAACAAGUCACAGCCGGCCUCAUAGCGCAGACUCCCUUC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-1 MI00004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UUGGUUGUUAUCUUUGGUUAUCUAGCUGUAUGAGUGGUGUGGAGUCUUCAUAAAGCUAGAUAACCGAAAGUAAAAAUAA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-3 MI00004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CCCGUUUCUCUCUUUGGUUAUCUAGCUGUAUGAGUGCCACAGAGCCGUCAUAAAGCUAGAUAACCGAAAGUAGAAAUGAUU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a MI00002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UGUCUGUCUUCUGUAUAUACCCUGUAGAUCCGAAUUUGUGUAAGGAAUUUUGUGGUCACAAAUUCGUAUCUAGGGGAAUAUGUAGUUGACAUAAACACUCCG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b MI00002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GGUUGUAACGUUGUCUAUAUAUACCCUGUAGAACCGAAUUUGUGUGGUAUCCGUAUAGUCACAGAUUCGAUUCUAGGGGAAUAUAUGGUCGAUGCAAAAA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a MI00000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GGAGUAAAGUAGCAGCACAUAAUGGUUUGUGGAUUUUGAAAAGGUGCAGGCCAUAUUGUGCUGCCUCAAAAAUAC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b MI00004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GGCCUUAAAGUACUGUAGCAGCACAUCAUGGUUUACAUGCUACAGUCAAGAUGCGAAUCAUUAUUUGCUGCUCUAGAAAUUUAAGGAAAU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6-1 MI00000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CAGUGCCUUAGCAGCACGUAAAUAUUGGCGUUAAGAUUCUAAAAUUAUCUCCAGUAUUAACUGUGCUGCUGAAGUAAGGU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6-2 MI00001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CACUCUAGCAGCACGUAAAUAUUGGCGUAGUGAAAUAUAUAUUAAACACCAAUAUUACUGUGCUGCUUUAGUG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7 MI00000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AAUAAUGUCAAAGUGCUUACAGUGCAGGUAGUGAUAUGUGCAUCUACUGCAGUGAAGGCACUUGUAGCAUUAUGG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a MI00000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CUAAGGUGCAUCUAGUGCAGAUAGUGAAGUAGAUUAGCAUCUACUGCCCUAAGUGCUCCUUC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a MI00000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UCCUCUGUUAGUUUUGCAUAGUUGCACUACAAGAAGAAUGUAGUUGUGCAAAUCUAUGCAAAACUGAUGGUGGC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b-2 MI00000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UGCUACUUACAAUUAGUUUUGCAGGUUUGCAUUUCAGCGUAUAUAUGUAUAUGUGGCUGUGCAAAUCCAUGCAAAACUGAUUGUGAUA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a MI00000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CACUAAAGUGCUUAUAGUGCAGGUAGUGUUUAGUUAUCUACUGCAUUAUGAGCACUUAAAGUA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b MI00015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CCAAAGUGCUCAUAGUGCAGGUAGUUUUGGCAUGACUCUACUGUAGUAUGGGCACUUCCAG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 MI00000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GGGUAGCUUAUCAGACUGAUGUUGACUGUUGAAUCUCAUGGCAACACCAGUCGAUGGGCUGUCU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 MI00000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AGCCGCAGUAGUUCUUCAGUGGCAAGCUUUAUGUCCUGACCCAGCUAAAGCUGCCAGUUGAAGAACUGUUGCCCU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3a MI00000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GGCUGGGGUUCCUGGGGAUGGGAUUUGCUUCCUGUCACAAAUCACAUUGCCAGGGAUUUCCAACC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3b MI00004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GGUGCUCUGGCUGCUUGGGUUCCUGGCAUGCUGAUUUGUGACUUAAGAUUAAAAUCACAUUGCCAGGGAUUACCACGCAACCACGACCU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3c MI00160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CUUUCCAGGUGUCACACAGUGAGUGGCAUAAUCAGAGUACAAUUUGAGUCAUGCCCAUACAUCACAUUGCCAGUGAUUACCCAAGGAAAGUG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4-2 MI00000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GCCUCCCGUGCCUACUGAGCUGAAACACAGUUGGUUUGUGUACACUGGCUCAGUUCAGCAGGAA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5 MI00000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GUGUUGAGAGGCGGAGACUUGGGCAAUUGCUGGACGCUGCCCUGGGCAUUGCACUUGUCUCGGUCUGACAGUGCC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6a-1 MI00000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CCUCGUUCAAGUAAUCCAGGAUAGGCUGUGCAGGUCCCAAUGGGCCUAUUCUUGGUUACUUGCACGGGGA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6a-2 MI00007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UGGCUGGAUUCAAGUAAUCCAGGAUAGGCUGUUUCCAUCUGUGAGGCCUAUUCUUGAUUACUUGUUUCUGGAGG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6b MI00000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GACCCAGUUCAAGUAAUUCAGGAUAGGUUGUGUGCUGUCCAGCCUGUUCUCCAUUACUUGGCUCGGGGA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7a MI00000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GAGCAGGGCUUAGCUGCUUGUGAGCAGGGUCCACACCAAGUCGUGUUCACAGUGGCUAAGUUCCGC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7b MI00004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UCUAACAAGGUGCAGAGCUUAGCUGAUUGGUGAACAGUGAUUGGUUUCCGCUUUGUUCACAGUGGCUAAGUUCUGCACCUGAAGAGAA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8 MI00000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UUGCCCUCAAGGAGCUCACAGUCUAUUGAGUUACCUUUCUGACUUUCCCACUAGAUUGUGAGCUCCUGGAGGGCAGG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b-1 MI00001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GGAAGCUGGUUUCAUAUGGUGGUUUAGAUUUAAAUAGUGAUUGUCUAGCACCAUUUGAAAUCAGUGUUCUUG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c MI00007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UUACACAGGCUGACCGAUUUCUCCUGGUGUUCAGAGUCUGUUUUUGUCUAGCACCAUUUGAAAUCGGUUAUGAUGUAGG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b MI00004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AGUUUCAGUUCAUGUAAACAUCCUACACUCAGCUGUAAUACAUGGAUUGGCUGGGAGGUGGAUGUUUACUUCAGCUGACU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c-1 MI00007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UGCUGUAGUGUGUGUAAACAUCCUACACUCUCAGCUGUGAGCUCAAGGUGGCUGGGAGAGGGUUGUUUACUCCUUCUGCCA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d MI00002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UUGUAAACAUCCCCGACUGGAAGCUGUAAGACACAGCUAAGCUUUCAGUCAGAUGUUUGCUG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e MI00007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GUCUUUGCUACUGUAAACAUCCUUGACUGGAAGCUGUAAGGUGUUCAGAGGAGCUUUCAGUCGGAUGUUUACAGCGGCAGGC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 MI00000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GGAGGCAAGAUGCUGGCAUAGCUGUUGAACUGGGAACCUGCUAUGCCAACAUAUUGCCAUCU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 MI00000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UAUUGCACAUUACUAAGUUGCAUGUUGUCACGGCCUCAAUGCAAUUUAGUGUGUGUGAUAU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a MI00000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GUGCAUUGUAGUUGCAUUGCAUGUUCUGGUGGUACCCAUGCAAUGUUUCCACAGUGCAU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b MI00036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CGGCCCCGCGGUGCAUUGCUGUUGCAUUGCACGUGUGUGAGGCGGGUGCAGUGCCUCGGCAGUGCAGCCCGGAGCCGGCCCCUGGCA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a MI00002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GCUGUGAGUGUUUCUUUGGCAGUGUCUUAGCUGGUUGUUGUGAGCAAUAGUAAGGAAGCAAUCAGCAAGUAUACUGCCCUAGAAGUGCUGCACGUUGUGG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b MI00007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CGGUUUGUAGGCAGUGUCAUUAGCUGAUUGUACUGUGGUGGUUACAAUCACUAACUCCACUGCCAUCAAAACAA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c MI00007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UAGUUACUAGGCAGUGUAGUUAGCUGAUUGCUAAUAGUACCAAUCACUAACCACACGGCCAGGUAAAAA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a-1 MI00000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CUACACAGGUUGGGAUCGGUUGCAAUGCUGUGUUUCUGUAUGGUAUUGCACUUGUCCCGGCCUGUUGAGU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a-2 MI00000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CCCUGGGUGGGGAUUUGUUGCAUUACUUGUGUUCUAUAUAAAGUAUUGCACUUGUCCCGGCCUGUG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b MI00035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CCCCGGGCGGGCGGGAGGGACGGGACGCGGUGCAGUGUUGUUUUUUCCCCCGCCAAUAUUGCACUCGUCCCGGCCUCCGGCCCCCCC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 MI00000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GGCUCCAAAGUGCUGUUCGUGCAGGUAGUGUGAUUACCCAACCUACUGCUGAGCUAGCACUUCCCGAGCCC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5 MI00000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CAGUGGGCACUCAAUAAAUGUCUGUUGAAUUGAAAUGCGUUACAUUCAACGGGUAUUUAUUGAGCACCCACU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6 MI00000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GAUUUUGGCACUAGCACAUUUUUGCUUGUGUCUCUCCGCUCUGAGCAAUCAUGUGCAGUGCCAAUAUGG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8 MI00001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UUCUGCUCAUGCCAGGGUGAGGUAGUAAGUUGUAUUGUUGUGGGGUAGGGAUAUUAGGCCCCAAUUAGAAGAUAACUAUACAACUUACUACUUUCCCUGGUGUGUGGCAU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9a MI00001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UUGGCAUAAACCCGUAGAUCCGAUCUUGUGGUGAAGUGGACCGCACAAGCUCGCUUCUAUGGGUCUGUGUCA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9b MI00007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CCCACCCGUAGAACCGACCUUGCGGGGCCUUCGCCGCACACAAGCUCGUGUCUGUGGGUCCG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0 MI00001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UGCCACAAACCCGUAGAUCCGAACUUGUGGUAUUAGUCCGCACAAGCUUGUAUCUAUAGGUAUGUGUCUGU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1-1 MI00001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UGGCUCAGUUAUCACAGUGCUGAUGCUGUCUAUUCUAAAGGUACAGUACUGUGAUAACUGAAGGA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1-2 MI00007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CCUUUUUCGGUUAUCAUGGUACCGAUGCUGUAUAUCUGAAAGGUACAGUACUGUGAUAACUGAAGAAUGG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3b-1 MI00072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AGCCCUGUACAAUGCUGCUUGAUCCAUAUGCAACAAGGCAGCACUGUAAAGAAG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5-1 MI00001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CAUCGUGGUCAAAUGCUCAGACUCCUGUGGUGGCUGCUCAUGCACCACGGAUGUUUGAGCAUGUGCUACGGUG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6a MI00001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GGCCAUGUAAAAGUGCUUACAGUGCAGGUAGCUUUUUGAGAUCUACUGCAAUGUAAGCACUUCUUACAUUACC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6b MI00007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CGGGGCUAAAGUGCUGACAGUGCAGAUAGUGGUCCUCUCCGUGCUACCGCACUGUGGGUACUUGCUGCUCCA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07 MI00001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CUGCUUUCAGCUUCUUUACAGUGUUGCCUUGUGGCAUGGAGUUCAAGCAGCAUUGUACAGGGCUAUCAAAGCA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 MI00004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AGCAGAGCUGUGGAGUGUGACAAUGGUGUUUGUGUCUAAACUAUCAAACGCCAUUAUCACACUAAAUAGCUACUGCU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-2 MI00004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AGAUUAGAGGCUCUGCUCUCCGUGUUCACAGCGGACCUUGAUUUAAUGUCAUACAAUUAAGGCACGCGGUGAAUGCCAAGAGCGGAGCCUACGGCUGCACU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a MI00004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AGUCUCUAGGUCCCUGAGACCCUUUAACCUGUGAGGACAUCCAGGGUCACAGGUGAGGUUCUUGGGAGCCUGGCGUC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b-1 MI00004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GCUCCUCUCAGUCCCUGAGACCCUAACUUGUGAUGUUUACCGUUUAAAUCCACGGGUUAGGCUCUUGGGAGCUGCGAGUCG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b-2 MI00004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ACUUUUCCUAGUCCCUGAGACCCUAACUUGUGAGGUAUUUUAGUAACAUCACAAGUCAGGCUCUUGGGACCUAGGCGGAG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 MI00004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GGCGACGGGACAUUAUUACUUUUGGUACGCGCUGUGACACUUCAAACUCGUACCGUGAGUAAUAAUGCGCCGUCCAC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 MI00004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AUCACUGUCUCCAGCCUGCUGAAGCUCAGAGGGCUCUGAUUCAGAAAGAUCAUCGGAUCCGUCUGAGCUUGGCUGGUCGGAAGUCUCAU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-1 MI00004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CUGUUGGAUUCGGGGCCGUAGCACUGUCUGAGAGGUUUACAUUUCUCACAGUGAACCGGUCUCUUUUUCAGCUG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-2 MI00007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CAGUGGGAAGGGGGGCCGAUACACUGUACGAGAGUGAGUAGCAGGUCUCACAGUGAACCGGUCUCUUUCCCUACUG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-2 MI00004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UUCGCGAAUCUUUUUGCGGUCUGGGCUUGCUGUACAUAACUCAAUAGCCGGAAGCCCUUACCCCAAAAAGCAUUUGCGGAG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a MI00004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GCUGGCCAGAGCUCUUUUCACAUUGUGCUACUGUCUGCACCUGUCACUAGCAGUGCAAUGUUAAAAGGGCAUUGGCCGUGU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b MI00007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GCCCGACACUCUUUCCCUGUUGCACUACUAUAGGCCGCUGGGAAGCAGUGCAAUGAUGAAAGGGCAUCGGUCA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2 MI00004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CCCGCGUCUCCAGGGCAACCGUGGCUUUCGAUUGUUACUGUGGGAACUGGAGGUAACAGUCUACAGCCAUGGUCGCCCCGCAGCACGCCCAC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3a-2 MI00004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CCAAAUGCUUUGCUAGAGCUGGUAAAAUGGAACCAAAUCGACUGUCCAAUGGAUUUGGUCCCCUUCAACCAGCUGUAGCUGUGCAUUGAUGGC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3b MI00008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AGAAGAAAGAUGCCCCCUGCUCUGGCUGGUCAAACGGAACCAAGUCCGUCUUCCUGAGAGGUUUGGUCCCCUUCAACCAGCUACAGCAGGGCUGGCAAUGCCCAGUCCUUGG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4 MI00004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UGUGUGACUGGUUGACCAGAGGGGCAUGCACUGUGUUCACCCUGUGGGCCACCUAGUCACCAA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5a-1 MI00004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CUCGCUGUUCUCUAUGGCUUUUUAUUCCUAUGUGAUUCUACUGCUCACUCAUAUAGGGAUUGGAGCCGUGGCGCACGGCGGG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5a-2 MI00004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AAAUUCACUCUAGUGCUUUAUGGCUUUUUAUUCCUAUGUGAUAGUAAUAAAGUCUCAUGUAGGGAUGGAAGCCAUGAAAUACAUUGUGAAAA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5b MI00008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CUGCUGUGGCCUAUGGCUUUUCAUUCCUAUGUGAUUGCUGUCCCAAACUCAUGUAGGGCUAAAAGCCAUGGGCUACAGUGAGGGGCGAG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6 MI00004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CCCUCGGAGGACUCCAUUUGUUUUGAUGAUGGAUUCUUAUGCUCCAUCAUCGUCUCAAAUGAGUCUUCAGAGGG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7 MI00004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UCUGACUCUCUUCGGUGACGGGUAUUCUUGGGUGGAUAAUACGGAUUACGUUGUUAUUGCUUAAGAAUACGCGUAGUCGAGGAGAGUACCAGC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8-1 MI00004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GCAUGGUGUGGUGGGGCAGCUGGUGUUGUGAAUCAGGCCGUUGCCAAUCAGAGAACGGCUACUUCACAACACCAGGGCCACACCACACU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8-2 MI00004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UGCUGCAGCUGGUGUUGUGAAUCAGGCCGACGAGCAGCGCAUCCUCUUACCCGGCUAUUUCACGACACCAGGGUUGC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9 MI00002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AUUCUACAGUGCACGUGUCUCCAGUGUGGCUCGGAGGCUGGAGACGCGGCCCUGUUGGAGU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0 MI00004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CUCUCUCUGUGUCCUGCCAGUGGUUUUACCCUAUGGUAGGUUACGUCAUGCUGUUCUACCACAGGGUAGAACCACGGACAGGAUACCGGGG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1 MI00004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GGCCCUGGGUCCAUCUUCCAGUACAGUGUUGGAUGGUCUAAUUGUGAAGCUCCUAACACUGUCUGGUAAAGAUGGCUCCCGGGUGG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2 MI00004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UGCAGUCACCCAUAAAGUAGAAAGCACUACUAACAGCACUGGAGGGUGUAGUGUUUCCUACUUUAUGGAUGAGUGUA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3 MI00004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AGCGCCCUGUCUCCCAGCCUGAGGUGCAGUGCUGCAUCUCUGGUCAGUUGGGAGUCUGAGAUGAAGCACUGUAGCUCAGGAAGAGAGAAGUUGUUCU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4 MI00004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CCCUGGCUGGGAUAUCAUCAUAUACUGUAAGUUUGCGAUGAGACACUACAGUAUAGAUGAUGUACUAGUCCGGGCAC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5 MI00004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UGUCCUCACGGUCCAGUUUUCCCAGGAAUCCCUUAGAUGCUAAGAUGGGGAUUCCUGGAAAUACUGUUCUUGAGGUCAU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6a MI00004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UGUGUAUCCUCAGCUUUGAGAACUGAAUUCCAUGGGUUGUGUCAGUGUCAGACCUCUGAAAUUCAGUUCUUCAGCUGGGAUAUCUCUGUCAU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6b MI00031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CACUGAGAACUGAAUUCCAUAGGCUGUGAGCUCUAGCAAUGCCCUGUGGACUCAGUUCUGGUGC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7b MI00055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AAUCUAGUGGAAACAUUUCUGCACAAACUAGAUUCUGGACACCAGUGUGCGGAAAUGCUUCUGCUACAUUUU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8a MI00002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CAAAGUUCUGAGACACUCCGACUCUGAGUAUGAUAGAAGUCAGUGCACUACAGAACUUUG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8b MI00008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CACGAUUAGCAUUUGAGGUGAAGUUCUGUUAUACACUCAGGCUGUGGCUCUCUGAAAGUCAGUGCAUCACAGAACUUUGUCUCGAAAGCUU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9 MI00004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GCGCCCGAGCUCUGGCUCCGUGUCUUCACUCCCGUGCUUGUCCGAGGAGGGAGGGAGGGACGGGGGCUGUGCUGGGGCAG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0 MI00004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CCAUGGCCCUGUCUCCCAACCCUUGUACCAGUGCUGGGCUCAGACCCUGGUACAGGCCUGGGGGACAGGGACCUGG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1a MI00008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CUGCCCUCGAGGAGCUCACAGUCUAGUAUGUCUCAUCCCCUACUAGACUGAAGCUCCUUGAGGACAGGGAUGGUCAUACUCA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1b MI00037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UGAUGUGUCAGUCUCUCUUCAGGGCUCCCGAGACACAGAAACAGACACCUGCCCUCGAGGAGCUCACAGUCUAGACAAACAAACCC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2 MI00004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CCCCCCGGCCCAGGUUCUGUGAUACACUCCGACUCGGGCUCUGGAGCAGUCAGUGCAUGACAGAACUUGGGCCCGGAA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3-1 MI00004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CAGCUGCCAGUGUCAUUUUUGUGAUCUGCAGCUAGUAUUCUCACUCCAGUUGCAUAGUCACAAAAGUGAUCAUUGGCAGGU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4 MI00004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UACUUGAAGAUAGGUUAUCCGUGUUGCCUUCGCUUUAUUUGUGACGAAUCAUACACGGUUGACCUAUUUUUCAGUA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5 MI00006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UAAUGCUAAUCGUGAUAGGGGUUUUUGCCUCCAACUGACUCCUACAUAUUAGCAUUA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1a-1 MI00002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UUUUGAGGUUGCUUCAGUGAACAUUCAACGCUGUCGGUGAGUUUGGAAUUAAAAUCAAAACCAUCGACCGUUGAUUGUACCCUAUGGCUAACCAUCAUCUAC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1a-2 MI00002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GGCUAUCAGGCCAGCCUUCAGAGGACUCCAAGGAACAUUCAACGCUGUCGGUGAGUUUGGGAUUUGAAAAAACCACUGACCGUUGACUGUACCUUGGGGUC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1b-1 MI00002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GCAGAGAUUAUUUUUUAAAAGGUCACAAUCAACAUUCAUUGCUGUCGGUGGGUUGAACUGUGUGGACAAGCUCACUGAACAAUGAAUGCAACUGUGGCCCC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1b-2 MI0000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UGGCUGCACUCAACAUUCAUUGCUGUCGGUGGGUUUGAGUCUGAAUCAACUCACUGAUCAAUGAAUGCAAACUGCGGACCA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1c MI00002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AAAUUUGCCAAGGGUUUGGGGGAACAUUCAACCUGUCGGUGAGUUUGGGCAGCUCAGGCAAACCAUCGACCGUUGAGUGGACCCUGAGGCCUGGAAUUGCCA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1d MI00031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CCUCCCCUAGGCCACAGCCGAGGUCACAAUCAACAUUCAUUGUUGUCGGUGGGUUGUGAGGACUGAGGCCAGACCCACCGGGGGAUGAAUGUCACUGUGGCUGGGCCAGACACGGCUUAAGGGGAAUGG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2 MI0000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UGCUUGCCUCCCCCCGUUUUUGGCAAUGGUAGAACUCACACUGGUGAGGUAACAGGAUCCGGUGGUUCUAGACUUGCCAACUAUGGGGCGAGGACUCAGCC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3 MI00002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AGAGUGUGACUCCUGUUCUGUGUAUGGCACUGGUAGAAUUCACUGUGAACAGUCUCAGUCAGUGAAUUACCGAAGGGCCAUAAACAGAGCAGAGACAGAUCCA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4 MI00004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UCACGUCCCCUUAUCACUUUUCCAGCCCAGCUUUGUGACUGUAAGUGUUGGACGGAGAACUGAUAAGGGUAGGUGA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5 MI00004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GGCGAGGGAUUGGAGAGAAAGGCAGUUCCUGAUGGUCCCCUCCCCAGGGGCUGGCUUUCCUCUGGUCCUUCCC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6 MI00004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GUAACUUUCCAAAGAAUUCUCCUUUUGGGCUUUCUGGUUUUAUUUUAAGCCCAAAGGUGAAUUUUUUGGGAAGUUUG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7 MI0000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GGGCUCACCAUGACACAGUGUGAGACCUCGGGCUACAACACAGGACCCGGGCGCUGCUCUGACCCCUCGUGUCUUGUGUUGCAGCCGGAGGGACGCAGGUCC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8 MI00004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CCUCUCUCACAUCCCUUGCAUGGUGGAGGGUGAGCUUUCUGAAAACCCCUCCCACAUGCAGGGUUUGCAGGAUGGCG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0a MI00004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GCCUCUGUGUGAUAUGUUUGAUAUAUUAGGUUGUUAUUUAAUCCAACUAUAUAUCAAACAUAUUCCUACAGUGUCU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0b MI00055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CUGUGUGAUAUGUUUGAUAUUGGGUUGUUUAAUUAGGAACCAACUAAAUGUCAAACAUAUUCUUACAGC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 MI00004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UGGACAGCGGGCAACGGAAUCCCAAAAGCAGCUGUUGUCUCCAGAGCAUUCCAGCUGCGCUUGGAUUUCGUCCCCUGCUCUCC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2 MI00002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AGACCGAGUGCACAGGGCUCUGACCUAUGAAUUGACAGCCAGUGCUCUCGUCUCCCCUCUGGCUGCCAAUUCCAUAGGUCACAGGUAUGUUCGCCUCAAU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3a MI00004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GAUGGGAGCUGAGGGCUGGGUCUUUGCGGGCGAGAUGAGGGUGUCGGAUCAACUGGCCUACAAAGUCCCAGUUCUCGGCCC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3b MI00031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UCUCAGAAUCGGGGUUUUGAGGGCGAGAUGAGUUUAUGUUUUAUCCAACUGGCCCUCAAAGUCCCGCUUUUGGGG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4-1 MI00004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UGUUAUCAAGUGUAACAGCAACUCCAUGUGGACUGUGUACCAAUUUCCAGUGGAGAUGCUGUUACUUUUGAUGGUUA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4-2 MI00007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UCCCGCCCCCUGUAACAGCAACUCCAUGUGGAAGUGCCCACUGGUUCCAGUGGGGCUGCUGUUAUCUGGGGCGAGG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5 MI00004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UCCCUGGCUCUAGCAGCACAGAAAUAUUGGCACAGGGAAGCGAGUCUGCCAAUAUUGGCUGUGCUGCUCCAGGCAGGGU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6a-1 MI00002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AUUAGGUAGUUUCAUGUUGUUGGGCCUGGGUUUCUGAACACAACAACAUUAAACCACCCGAU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6a-2 MI00002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GCUCAGCUGAUCUGUGGCUUAGGUAGUUUCAUGUUGUUGGGAUUGAGUUUUGAACUCGGCAACAAGAAACUGCCUGAGUUACAUCAGUCGGUUUUCGUCGA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6b MI00011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UCGGUGAUUUAGGUAGUUUCCUGUUGUUGGGAUCCACCUUUCUCUCGACAGCACGACACUGCCUUCAUUACUUCA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7 MI00002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UGCCGGGUAGAGAGGGCAGUGGGAGGUAAGAGCUCUUCACCCUUCACCACCUUCUCCACCCAGCA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8 MI00002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UGGUCCAGAGGGGAGAUAGGUUCCUGUGAUUUUUCCUUCUUCUCUAUAGAAUAA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9a-2 MI00002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GCUUCUGGAGAUCCUGCUCCGUCGCCCCAGUGUUCAGACUACCUGUUCAGGACAAUGCCGUUGUACAGUAGUCUGCACAUUGGUUAGACUGGGCAAGGGAG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9b MI00002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GGACACCUCCACUCCGUCUACCCAGUGUUUAGACUAUCUGUUCAGGACUCCCAAAUUGUACAGUAGUCUGCACAUUGGUUAGGCUGGGCUGGGUUAGACCCU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0a MI00007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GCCCCUGUGAGCAUCUUACCGGACAGUGCUGGAUUUCCCAGCUUGACUCUAACACUGUCUGGUAACGAUGUUCAAAGGUGA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0b MI00003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UCGGGCAGCCGUGGCCAUCUUACUGGGCAGCAUUGGAUGGAGUCAGGUCUCUAAUACUGCCUGGUAAUGAUGACGGCGGAGCCCUGC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0c MI00006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CGUCUUACCCAGCAGUGUUUGGGUGCGGUUGGGAGUCUCUAAUACUGCCGGGUAAUGAU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2 MI00031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UCAGAGCCGCCCGCCGUUCCUUUUUCCUAUGCAUAUACUUCUUUGAGGAUCUGGCCUAAAGAGGUAUAGGGCAUGGGAAAACGGGGCGGUCGGGUCCUCCCC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3a MI00002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GGGGACUCGCGCGCUGGGUCCAGUGGUUCUUAACAGUUCAACAGUUCUGUAGCGCAAUUGUGAAAUGUUUAGGACCACUAGACCCGGCGGGCGCGGCGACAG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3b MI00173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CCGCCGGGUCUAGUGGUCCUAAACAUUUCACAAUUGCGCUACAGAACUGUUGAACUGUUAAGAACCACUGGACCCAGC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4 MI0000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ACAGUCUUUCUUCAUGUGACUCGUGGACUUCCCUUUGUCAUCCUAUGCCUGAGAAUAUAUGAAGGAGGCUGGGAAGGCAAAGGGACGUUCAAUUGUCAUCAC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5 MI0000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AUCCUCAGACAAUCCAUGUGCUUCUCUUGUCCUUCAUUCCACCGGAGUCUGUCUCAUACCCAACCAGAUUUCAGUGGAGUGAAGUUCAGGAGGCAUGGAGCU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6 MI00004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CCCGAGGCCACAUGCUUCUUUAUAUCCCCAUAUGGAUUACUUUGCUAUGGAAUGUAAGGAAGUGUGUGGUUUCGGCA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8a MI00002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GGGCGAGCUUUUGGCCCGGGUUAUACCUGAUGCUCACGUAUAAGACGAGCAAAAAGCUUGUUG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8b MI00055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UCAGGGAAGCUUUUUGCUCGAAUUAUGUUUCUGAUCCGAAUAUAAGACGAACAAAAGGUUUGUCUGAG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0 MI00002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GGCAGUGCCUCCAGGCGCAGGGCAGCCCCUGCCCACCGCACACUGCGCUGCCCCAGACCCACUGUGCGUGUGACAGCGGCUGAUCUGUGCCUGGGCAGCGCG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 MI00002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CUGGCCAUGUGACUUGUGGGCUUCCCUUUGUCAUCCUUCGCCUAGGGCUCUGAGCAGGGCAGGGACAGCAAAGGGGUGCUCAGUUGUCACUUCCCACAGCAC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2 MI00002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CACCCCGCCCGGACAGCGCGCCGGCACCUUGGCUCUAGACUGCUUACUGCCCGGGCCGCCCUCAGUAACAGUCUCCAGUCACGGCCACCGACGCCUGGCCC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4 MI00002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GGCUGGACAGAGUUGUCAUGUGUCUGCCUGUCUACACUUGCUGUGCAGAACAUCCGCUCACCUGUACAGCAGGCACAGACAGGCAGUCACAUGACAACCCA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5 MI00002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UUCAGAAAUGGUAUACAGGAAAAUGACCUAUGAAUUGACAGACAAUAUAGCUGAGUUUGUCUGUCAUUUCUUUAGGCCAAUAUUCUGUAUGACUGUGCUACU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6a MI00002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GCUGUGAGUUGGCUUAAUCUCAGCUGGCAACUGUGAGAUGUUCAUACAAUCCCUCACAGUGGUCUCUGGGAUUAUGCUAAACAGAGCAAUUUCCUAGCCCUCA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6b MI00055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ACUGGAAAAUCUCUGCAGGCAAAUGUGAUGUCACUGAGGAAAUCACACACUUACCCGUAGAGAUUCUACAGUCU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7 MI00002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UAAUUAUUACAUAGUUUUUGAUGUCGCAGAUACUGCAUCAGGAACUGAUUGGAUAAGAAUCAGUCACCAUCAGUUCCUAAUGCAUUGCCUUCAGCAUCUAAA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8-1 MI0000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UAAUGUAGCGAGAUUUUCUGUUGUGCUUGAUCUAACCAUGUGGUUGCGAGGUAUGAGUAAAACAUGGUUCCGUCAAGCACCAUGGAACGUCACGCAGCUUUC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8-2 MI00002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AGUCGCUGCGGGGCUUUCCUUUGUGCUUGAUCUAACCAUGUGGUGGAACGAUGGAAACGGAACAUGGUUCUGUCAAGCACCGCGGAAAGCACCGUGCUCUCC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9a-1 MI00002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CCGGGCCGCGGCUCCUGAUUGUCCAAACGCAAUUCUCGAGUCUAUGGCUCCGGCCGAGAGUUGAGUCUGGACGUCCCGAGCCGCCGCCCCCAAACCUCGAG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9a-2 MI00007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AGGGGCUUCGCCACUGAUUGUCCAAACGCAAUUCUUGUACGAGUCUGCGGCCAACCGAGAAUUGUGGCUGGACAUCUGUGGCUGAGCUC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9b MI00172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UCAGCCACAGAUGUCCAGCCACAAUUCUCGGUUGGCCGCAGACUCGUACAAGAAUUGCGUUUGGACAAUCAGUGGCG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1 MI00002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CAUCCAGGUCUGGGGCAUGAACCUGGCAUACAAUGUAGAUUUCUGUGUUCGUUAGGCAACAGCUACAUUGUCUGCUGGGUUUCAGGCUACCUGGAAACAUGU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2 MI00002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UGGAAGGUGUAGGUACCCUCAAUGGCUCAGUAGCCAGUGUAGAUCCUGUCUUUCGUAAUCAGCAGCUACAUCUGGCUACUGGGUCUCUGAUGGCAUCUUCU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3 MI00003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CCUCCUGCAGUGCCACGCUCCGUGUAUUUGACAAGCUGAGUUGGACACUCCAUGUGGUAGAGUGUCAGUUUGUCAAAUACCCCAAGUGCGGCACAUGCUU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4 MI00003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UUUCAAGUCACUAGUGGUUCCGUUUAGUAGAUGAUUGUGCAUUGUUUCAAAAUGGUGCCCUAGUGACUACA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6 MI00007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CCCUUCCAGAGGGCCCCCCCUCAAUCCUGUUGUGCCUAAUUCAGAGGGUUGGGUGGAGGCUCUCCUGAAGGG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7 MI00057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UGUAUGUGUGCAUGUGCAUGUAUGUGUAUAUACAUAUAUAUGUAUUAUGUACUCAUAU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8 MI00055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UCUUCAGCAGAAGCAGGGAGGUUCUCCCAGUGGUUUUCCUUGACUGUGAGGAACUAGCCUGCUGCUUUGCUCAGGAGUG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9 MI00007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AUGGUUUACCGUCCCACAUACAUUUUGAAUAUGUAUGUGGGAUGGUAAACCGCU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0 MI00055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ACUUGAAGAGAGGUAAUCCUUCACGCAUUUGCUUUACUUGCAAUGAUUAUACAAGGGCAGACUCUCUCUGGGGAG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1a MI00007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CUAACGAAUGCUCUGACUUUAUUGCACUACUGUACUUUACAGCUAGCAGUGCAAUAGUAUUGUCAAAGCAUCUGAAA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1b MI00055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CAGGUGCUCUGACGAGGUUGCACUACUGUGCUCUGAGAAGCAGUGCAAUGAUAUUGUCAAAGCAUCUGGG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2a MI00007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ACUUAAACGUGGAUGUACUUGCUUUGAAACUAAAGAAGUAAGUGCUUCCAUGUUUUGGUG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2b MI00007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CUUCAACUUUAACAUGGAAGUGCUUUCUGUGACUUUAAAAGUAAGUGCUUCCAUGUUUUAGUA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2c MI00007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UGCUUUAACAUGGGGGUACCUGCUGUGUGAAACAAAAGUAAGUGCUUCCAUGUUUCAGU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2e MI00064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GUAAGUGCUUCCAUGCUUCAGUUUCCUUACUGGUAAGAUGGAUGUAGUAAUAGCACCUACCUUAU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2f MI00064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UGUAAACCUGGCAAUUUUCACUUAAUUGCUUCCAUGUUUAUAA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a MI00005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CGCUCCCCUCCGCCUUCUCUUCCCGGUUCUUCCCGGAGUCGGGAAAAGCUGGGUUGAGAGGGCGAAAAAGGAUG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b-1 MI00037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AAUCCCUCUCUUUCUAGUUCUUCCUAGAGUGAGGAAAAGCUGGGUUGAGAGGGCAAACAAAUUAACUAAUU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b-2 MI00038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AUUUUUUGUCUUCUACCUAAGAAUUCUGUCUCUUAGGCUUUCUCUUCCCAGAUUUCCCAAAGUUGGGAAAAGCUGGGUUGAGAGGGCAAAAGGAAAAAAAAAGAAUUCUGUCUCUGACAUAAUUAGAUAG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c-1 MI00037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CAUUAAAAAUGAGGCCUUCUCUUCCCAGUUCUUCCCAGAGUCAGGAAAAGCUGGGUUGAGAGGGUAGAAAAAAAAUGAUG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3a MI00008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UACUUGGAGAGAGGUGGUCCGUGGCGCGUUCGCUUUAUUUAUGGCGCACAUUACACGGUCGACCUCUUUGCAGUAUCU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4 MI00008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UAUGCCUCCCCGCAUCCCCUAGGGCAUUGGUGUAAAGCUGGAGACCCACUGCCCCAGGUGCUGCUGGGGGUUGU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5 MI00008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CAGUGCUUGGUUCCUAGUAGGUGUCCAGUAAGUGUUUGUGACAUAAUUUGUUUAUUGAGGACCUCCUAUCAAUCAAGCACUGUGCUAGGC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6 MI00008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UCUGUCUGUUGGGCUGGAGGCAGGGCCUUUGUGAAGGCGGGUGGUGCUCAGAUCGCCUCUGGGCCCUUCCUCCAGCCCCGAGGCGG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8 MI00008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UGGGGGGGCAGGAGGGGCUCAGGGAGAAAGUGCAUACAGCCCCUGGCCCUCUCUGCCCUUCCGUC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9-2 MI00017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UACCUGAAGAGAGGUUUUCUGGGUUUCUGUUUCUUUAUUGAGGACGAAACACACCUGGUUAACCUCUUUUCCAGUA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0 MI00008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GGCGAUCACUGCCUCUCUGGGCCUGUGUCUUAGGCUCUGCAAGAUCAACCGAGCAAAGCACACGGCCUGCAGAGAGGCAGCGCUCU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1 MI00008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UUGGUUUUGUUUGGGUUUGUUCUAGGUAUGGUCCCAGGGAUCCCAGAUCAAACCAGGCCCCUGGGCCUAUCCUAGAACCAACCUA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5 MI00008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UUGAGCGGGGGUCAAGAGCAAUAACGAAAAAUGUUUGUCAUAAACCGUUUUUCAUUAUUGCUCCUGACCUCCUCUCAUUUGCUAU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7 MI00008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UCAGUAGUUGGGGGGUGGGAACGGCUUCAUACAGGAGUUGAUGCACAGUUAUCCAGCUCCUAUAUGAUGCCUUUCUUCAUCCCCU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8 MI00008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CAACAAUAUCCUGGUGCUGAGUGAUGACUCAGGCGACUCCAGCAUCAGUGAUUUUGUU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39 MI00008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CGGCCGCUCUCCCUGUCCUCCAGGAGCUCACGUGUGCCUGCCUGUGAGCGCCUCGACGACAGAGCCGGCGCCUGCCCCAGUGUCU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0 MI00008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ACCUGGUGUGAUUAUAAAGCAAUGAGACUGAUUGUCAUAUGUCGUUUGUGGGAUCCGUCUCAGUUACUUUAUAGCCAUACCUGGUAU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2 MI00008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UGGGCUCAAGGUGAGGGGUGCUAUCUGUGAUUGAGGGACAUGGUUAAUGGAAUUGUCUCACACAGAAAUCGCACCCGUCACCUUGGCCUA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5 MI0000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AAACCCUAGGUCUGCUGACUCCUAGUCCAGGGCUCGUGAUGGCUGGUGGGCCCUGAACGAGGGGUCUGGAGGCCUGGGUUUGAAUAUCGA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46 MI00008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UCUGUGUUGGGCGUCUGUCUGCCCGCAUGCCUGCCUCUCUGUUGCUCUGAAGGAGGCAGGGGCUGGGCCUGCAGCUGCCUGGGCAGA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 MI00007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UUAUCAGAAUCUCCAGGGGUACUUUAUAAUUUCAAAAAGUCCCCCAGGUGUGAUUCUGAUUUG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2 MI00007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AAUCCUUGGAACCUAGGUGUGAGUGCUAUUUCAGUGCAACACACCUAUUCAAGGAU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3 MI00007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GUCGGGUGGAUCACGAUGCAAUUUUGAUGAGUAUCAUAGGAGAAAAAUUGCACGGUAUCCAUCUGUA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b MI00007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UGUUCAAGGACAGCAAGAAAAAUGAGGGACUUUCAGGGGCAGCUGUGUUUUCUGACUCAGUCAUAAUGCCCCUAAAAAUCCUUAUUGUUCUUGCAGUGUGCAU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 MI00007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UACUGUUGCUAAUAUGCAACUCUGUUGAAUAUAAAUUGGAAUUGCACUUUAGCAAUGGUG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9 MI00007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AGGGAGAUCGACCGUGUUAUAUUCGCUUUAUUGACUUCGAAUAAUACAUGGUUGAUCUUUU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0 MI00007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AGAGAAGCCAGGUCACGUCUCUGCAGUUACACAGCUCACGAGUGCCUGCUGGGGUGGAACCUGGUCU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1a MI00007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CACUCAAACUGUGGGGGCACUUUCUGCUCUCUGGUGAAAGUGCCGCCAUCUUUUGAGUGU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1b MI00173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ACACUCAAAAGAUGGCGGCACUUUCACCAGAGAGCAGAAAGUGCCCCCACAGUUUGA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2 MI00007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CCUCAAAUGUGGAGCACUAUUCUGAUGUCCAAGUGGAAAGUGCUGCGACAUUUGAGCG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3 MI00007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UACUCAAAAUGGGGGCGCUUUCCUUUUUGUCUGUACUGGGAAGUGCUUCGAUUUUGGGGU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4a MI00007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UCGGCCAUUAUAAUACAACCUGAUAAGUGUUAUAGCACUUAUCAGAUUGUAUUGUAAUUGUCUG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4b MI00055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GGAUGGAUAUAAUACAACCUGCUAAGUGUCCUAGCACUUAGCAGGUUGUAUUAUCAUUGUCCGU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4c MI00166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GGACAAUGAUAAUACAACCUGCUAAGUGCUAGGACACUUAGCAGGUUGUAUUAUAUCCAUCC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5 MI00007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GCGACGAGCCCCUCGCACAAACCGGACCUGAGCGUUUUGUUCGUUCGGCUCGCGUG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6b MI00024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CCUUCUUUGGUAUUUAAAACGUGGAUAUUCCUUCUAUGUUUACGUGAUUCCUGGUUAAUCAUAGAGGAAAAUCCAUGUUUUCAGUAUCAAA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7 MI00007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GCAGAGGUUGCCCUUGGUGAAUUCGCUUUAUUUAUGUUGAAUCACACAAAGGCAACUUUUG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a MI00007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CUCCUGACUCCAGGUCCUGUGUGUUACCUAGAAAUAGCACUGGACUUGGAGUCAGAAG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b MI00141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AUUGAGUCUUCAAGGCUAGUGGAAAGAGCACUGGACUUGGAGGCAGAAA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c MI0015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CCAUCACUGGACUUGGAGUCAGAAGAGUGGAGUCGGGUCAGACUUCAACUCUGACUUUGAAGGUGGUGAGUG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d-1 MI00167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UUCUGUCCUUGUUCUUGUUGUUAUUACUGGACUUGGAGUCAGAA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d-2 MI00038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GGUUACAAGGAGAGAACACUGGACUUGGAGUCAGAAAACUUUCAUCCAAGUCAUUCCCUGCUCUAAGUCCCAUUUCUGUUCCAUGAGAUU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e MI00167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UCCAGUGUCCAGGCCAGGGGCAGACAGUGGACAGAGAACAGUGCCCAAGACCACUGGACUUGGAGUCAGGA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f MI00167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GUCCUGGACUCCCAUAGUUUUCAGGCUGCUAAACAACAGAACGAGCACUGGACUUGGAGCCAGAAGUC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h MI00168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AACACUGGACUUGGUGUCAGAUGGGAUGAGCCCUGGCUCUGUUUCCUAGCAGCAAUCUGAUCUUGAGCUAGU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i MI00169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CACUGGACUAGGAGUCAGAAGGUGGAGUUCUGGGUGCUGUUUUCCCACUCUUGGGCCCUGGGCAUG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8j MI00212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AGUGAGUCGGGGAGGAACUGGAUUUGGAGCCAGAAGAACUGGUUCUAAUAUCUACUUCCCUGUGUAGAGUUGGGAUUUGGGAUUAUAUGAGUUAAUAUACA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9 MI00007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UGGUAGACUAUGGAACGUAGGCGUUAUGAUUUCUGACCUAUGUAACAUGGUCCACUAA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80 MI00007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UGGUUGACCAUAGAACAUGCGCUAUCUCUGUGUCGUAUGUAAUAUGGUCCACA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81 MI00007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AAAGCGAGGUUGCCCUUUGUAUAUUCGGUUUAUUGACAUGGAAUAUACAAGGGCAAGCUCUCUGUG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82 MI00007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GAAGAGAAGUUGUUCGUGGUGGAUUCGCUUUACUUAUGACGAAUCAUUCACGGACAACACUUUUUUC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83 MI00007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CAGAUCAGAAGGUGAUUGUGGCUUUGGGUGGAUAUUAAUCAGCCACAGCACUGCCUGGUCAGAA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84 MI00011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AAAUCAGGAAUUUUAAACAAUUCCUAGACAAUAUGUAUAAUGUUCAUAAGUCAUUCCUAGAAAUUGUUCAUAAUGCCUGU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09 MI00017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ACUCGGGGAGAGGUUACCCGAGCAACUUUGCAUCUGGACGACGAAUGUUGCUCGGUGAACCCCUUUUCGGU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10 MI00024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CCUGAGAAGAGGUUGUCUGUGAUGAGUUCGCUUUUAUUAAUGACGAAUAUAACACAGAUGGCCUGUUUUCAG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11 MI00036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ACUUGGAGAGAUAGUAGACCGUAUAGCGUACGCUUUAUCUGUGACGUAUGUAACACGGUCCACUAACCCUCAGUAUCAAAUCCAUCCC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12 MI00024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GUACGGGGAUGGAUGGUCGACCAGUUGGAAAGUAAUUGUUUCUAAUGUACUUCACCUGGUCCACUAGCCGUCCGUAUCCG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2a MI00014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GAAGCACUGGACUUAGGGUCAGAAGGCCUGAGUCUCUCUGCUGCAGAUGGGCUCUCUGUCCCUGAGCCAAGCUUUGUCCUC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3 MI00014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AAGGAAGUUAGGCUGAGGGGCAGAGAGCGAGACUUUUCUAUUUUCCAAAAGCUCGGUCUGAGGCCCCUCAGUCUUGCUUCCUAACCC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4 MI00014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GGGAUACAGCAGCAAUUCAUGUUUUGAAGUGUUCUAAAUGGUUCAAAACGUGAGGCGCUGCUAUACCCCCUCGUGGGGAAGGUAGAAGG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 MI00014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CGCUUUGGAAUGACACGAUCACUCCCGUUGAGUGGGCACCCGAGAAGCCAUCGGGAAUGUCGUGUCCGCCCAGUGCUC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 MI00016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GGCCGAUGGGCGUCUUACCAGACAUGGUUAGACCUGGCCCUCUGUCUAAUACUGUCUGGUAAAACCGUCCAUCC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 MI00017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CUUGUCCUGCGAGGUGUCUUGCAGGCCGUCAUGCAGGCCACACUGACGGUAACGUUGCAGGUCGUCUUGCAGGGCUUCUCGCAAGACGACAUCCUCAUCACCAACG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 MI00031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UCCUCCAGGUCUUGGAGUAGGUCAUUGGGUGGAUCCUCUAUUUCCUUACGUGGGCCACUGGAUGGCUCCUCCAUGUCUUGGAGUAG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3 MI00017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GGAGAAGUACGGUGAGCCUGUCAUUAUUCAGAGAGGCUAGAUCCUCUGUGUUGAGAAGGAUCAUGAUGGGCUCCUCGGUGUUCU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 MI00016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GGAGGUUGAACAUCCUGCAUAGUGCUGCCAGGAAAUCCCUAUUUCAUAUAAGAGGGGGCUGGCUGGUUGCAUAUGUAGGAUGUCCCAUCUCCCAGCCCACUUC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a MI00016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UGUGAUGAGCUGGCAGUGUAUUGUUAGCUGGUUGAAUAUGUGAAUGGCAUCGGCUAACAUGCAACUGCUGUCUUAUUGCAUA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b MI00036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CUGAAUCAGGUAGGCAGUGUAUUGUUAGCUGGCUGCUUGGGUCAAGUCAGCAGCCACAACUACCCUGCCACUUGCUUCUGGAUAAAUUC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c MI00038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GAUGUGUCAGGUAGGCAGUGUAUUGCUAGCGGCUGUUAAUGAUUUUAACAGUUGCUAGUUGCACUCCUCUCUGUUGCAUUCAG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a-2 MI00031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AGAAAGAUGCUAAACUAUUUUUGCGAUGUGUUCCUAAUAUGUAAUAUAAAUGUAUUGGGGACAUUUUGCAUUCAUAGUUUUGUAUCAAUAAU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a MI00017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GAAUGGCAAGGAAACCGUUACCAUUACUGAGUUUAGUAAUGGUAAUGGUUCUCUUGCUAUAC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b MI00173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UAUAGCAAGAGAACCAUUACCAUUACUAAACUCAGUAAUGGUAACGGUUUCCUUGCCAU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 MI00017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AAGCACUUACAACUGUUUGCAGAGGAAACUGAGACUUUGUAACUAUGUCUCAGUCUCAUCUGCAAAGAAGUAAGUGCU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4 MI00038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UUUAUCACCAGAUCCUAGAACCCUAUCAAUAUUGUCUCUGCUGUGUAAAUAGUUCUGAGUAGUGCAAUAUUGCUUAUAGGGUUUUGGUGUUUGGAAAGAACAAUGG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5 MI00035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UGGCGUGAGGGUAUGUGCCUUUGGACUACAUCGUGGAAGCCAGCACCAUGCAGUCCAUGGGCAUAUACACUUGCCUCAAGGCCUAUGU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 MI00141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GUGUAUAUGUGUGUUGCAUGUGUGUAUAUGUGUGUAUAUAUGUACACAUACACAUACACGCAACACACAUAUAUA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3 MI00024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GGAAGACGGGAGGAAAGAAGGGAGUGGUUCCAUCACGCCUCCUCACUCCUCUCCUCCCGUCUUCUCC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4 MI00024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CGUCAGGCUCAGUCCCCUCCCGAUAAACCCCUAAAUAGGGACUUUCCCGGGGGGUGACCCUGGCUUUUUU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5 MI00024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GGAGAGAGGCUGGCCGUGAUGAAUUCGAUUCAUCAAAGCGAGUCAUACACGGCUCUCCUCUCUUU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6 MI00024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CCUGUACUGAGCUGCCCCGAGGCCCUUCAUGCUGCCCAGCUCGGGGCAGCUCAGUACAGGA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7b MI00035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UACUUGGAGAGUGGUUAUCCCUGUCCUGUUCGUUUUGCUCAUGUCGAAUCGUACAGGGUCAUCCACUUUUUCAGUA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8 MI00031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AUCAUCUCUCCCAGAUAAUGGCACUCUCAAACAAGUUUCCAAAUUGUUUGAAAGGCUAUUUCUUGGUCAGAUGAC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9 MI00031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CAGCUUGGUGGUCGUAUGUGUGACGCCAUUUACUUGAACCUUUAGGAGUGACAUCACAUAUACGGCAGCUAAACUG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0 MI00031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GCCUUGCUGGUUUGGAAAGUUCAUUGUUCGACACCAUGGAUCUCCAGGUGGGUCAAGUUUAGAGAUGCACCAACCUGGAGGACUCCAUGCUGUUGAGCUGUUCACAAGCAGCGGACACU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1 MI00031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CUUAGCUGGGUAGUGGGGAACCCUUCCAUGAGGAGUAGAACACUCCUUAUGCAAGAUUCCCUUCUACCUGGCUGGG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2 MI00031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UACAGCCACUACUACAGGACCAUCGAGGACCUGCGGGACAAGAUUCUUGGUGCCACCAUUGAGAACGCCAGGAUUGUCCUGCAGAUCAACAAUGCUCAACUGGCUGCA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3 MI00031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CUCCAGGGCUUUGUACAUGGUAGGCUUUCAUUCAUUCGUUUGCACAUUCGGUGAAGGUCUACUGUGUGCCAGGCCCUGU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4 MI00031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CUCGAAGGAGAGGUUGUCCGUGUUGUCUUCUCUUUAUUUAUGAUGAAACAUACACGGGAAACCUCUUUUUUAG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5 MI00031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ACCUGAAAAGAAGUUGCCCAUGUUAUUUUCGCUUUAUAUGUGACGAAACAAACAUGGUGCACUUCUUUUUCGGU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6 MI00031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AGUCAGGUACUCGAAUGGAGGUUGUCCAUGGUGUGUUCAUUUUAUUUAUGAUGAGUAUUACAUGGCCAAUCUCCUUUCGGUACUCAAUUCUUC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7 MI00031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CCGGUCCUGCUCCCGCCCCAGCAGCACACUGUGGUUUGUACGGCACUGUGGCCACGUCCAAACCACACUGUGGUGUUAGAGCGAGGGUGGGGGAGGCACCGCC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8 MI00031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CUCCUUGGGAAGUGAAGCUCAGGCUGUGAUUUCAAGCCAGGGGGCGUUUUUCUAUAACUGGAUGAAAAGCACCUCCAGAGCUUGAAGCUCACAGUUUGAGAGCAAUCGUCUAAGG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9a MI00031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GUCCCCUGUGCCUUGGGCGGGCGGCUGUUAAGACUUGCAGUGAUGUUUAACUCCUCUCCACGUGAACAUCACAGCAAGUCUGUGCUGCUUCCCGUCCCUACGCUGCCUGGGC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9b MI00173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CAGCACAGACUUGCUGUGAUGUUCACGUGGAGAGGAGUUAAACAUCACUGCAAGUCUUAACAGC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2 MI00031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CCCCUCUCUAAUCCUUGCUAUCUGGGUGCUAGUGCUGGCUCAAUGCAAUGCACCUGGGCAAGGAUUCAGAGAGGGGG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3 MI00031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UAGCAGCGGGAACAGUUCUGCAGUGAGCGAUCGGUGCUCUGGGGUAUUGUUUCCGCUGCCAGG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4 MI00031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UGUUGGGAGACCCUGGUCUGCACUCUAUCUGUAUUCUUACUGAAGGGAGUGCAGGGCAGGGUUUCCCAUACAGA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5 MI00031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CACCCAGUGGGGGAGCCAGGAAGUAUUGAUGUUUCUGCCAGUUUAGCGUCAACACUUGCUGGUUUCCUCUCUGGAG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6 MI00031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CCACCAUCAGCCAUACUAUGUGUAGUGCCUUAUUCAGGAAGGUGUUACUUAAUAGAUUAAUAUUUGUAAGGCACCCUUCUGAGUAGAGUAAUGUGCAACAUGGACAACAUUUGUG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7 MI00031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GUGUGUAGUGCUUCACUUCAAGAAGUGCCAUGCAUGUGUCUAGAAAUAUGUUUUGCACCUUUUGGAGUGAAAUAAUGCACAACAGA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8 MI00031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UUCAGCUGAGUGUAGUGCCCUACUCCAGAGGGCGUCACUCAUGUAAACUAAAACAUGAUUGUAGCCUUUUGGAGUAGAGUAAUACACAUCACGUAACGCAUAUUU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0 MI00031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UGUCCUACUCAGGAGAGUGGCAAUCACAUGUAAUUAGGUGUGAUUGAAACCUCUAAGAGUGGAGUA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1 MI00031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AGACACCCAUCGUGUCUUUUGCUCUGCAGUCAGUAAAUAUUUUUUUGUGAAUGUGUAGCAAAAGACAGAAUGGUGGUC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2-2 MI00031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CUUCUCAGUCUGUGGCACUCAGCCUUGAGGGCACUUUCUGGUGCCAGAAUGAAAGUGCUGUCAUAGCUGAGGUCCAAUGACUGAGGCGAG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3a-1 MI00031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UGCCACAUUCAGCCAUUCAGCGUACAGUGCCUUUCACAGGGAGGUGUCAUUUAUGUGAACUAAAAUAUAAAUUUCACCUUUCUGAGAAGGGUAAUGUACAGCAUGCACUGCAUAUGUGGU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4a-1 MI00031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UGUUGUCUGUGGUACCCUACUCUGGAGAGUGACAAUCAUGUAUAAUUAAAUUUGAUUGACACUUCUGUGAGUAGAGUAACGCAUGACACGU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8c MI00031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AGAAGAUCUCAUGCUGUGACUCUCUGGAGGGAAGCACUUUCUGUUGUCUGAAAGAAAACAAAGCGCUUCUCUUUAGAGUGUUACGGUUUGAGAA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d MI00031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UGCUGUGACCCUCCAAAGGGAAGCGCUUUCUGUUUGUUUUCUCUUAAACAAAGUGCCUCCCUUUAGAGUGUUACCGUUU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32 MI00032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CUUGCUUUCUCUCCUCCAUGCCUUGAGUGUAGGACCGUUGGCAUCUUAAUUACCCUCCCACACCCAAGGCUUGCAAAAAAGCGA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1 MI00055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UCAGGGAAAGGAUUCUGCUGUCGGUCCCACUCCAAAGUUCACAGAAUGGGUGGUGGGCACAGAAUCUGGACUCUGCU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2 MI00036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CUCAGACAUCUCGGGGAUCAUCAUGUCACGAGAUACCAGUGUGCACUUGUGACAGAUUGAUAACUGAAAGGUCUGGGAGCCACUCAU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4a MI00035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UCAUCACCUAGGGAUCUUGUUAAAAAGCAGAUUCUGAUUCAGGGACCAAGAUUCUGCAUUUUUAGCAAGUUCUCAAGUGAUGC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4b MI00141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UUUUGUUAAAAUGCAGAAUCCAUUUCUGUAGCUCUGAGACUAGACCUGAGGUUGUGCAUUUCUAACAAA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5 MI00035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CCUGGCACAUUAGUAGGCCUCAGUAAAUGUUUAUUAGAUGAAUAAAUGAAUGACUCAUCAGCAAACAUUUAUUGUGUGCCUGCUAAAGUGAGCUCC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a-1 MI00035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GGAGGUAUUAAGUUGGUGCAAAAGUAAUUGUGAUUUUUGCCAUUAAAAGUAACGACAAAACUGGCAAUUACUUUUGCACCAAACCUGG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a-3 MI00036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GAAUGUUAUUAGGUCGGUGCAAAAGUAAUUGCGAGUUUUACCAUUACUUUCAAUGGCAAAACUGGCAAUUACUUUUGCACCAACGUAAU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al MI00168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GGUGCAAAAGUAAUUGCUGUUUUUGCCAUUAAAAAUAAUGGCAUUAAAAGUAAUGGCAAAAACGGCAAUGACUUUUGUACCAAUCUAAU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ao MI00178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AUUCUUAGGUUGAUGCAGAAGUAACUACGGUUUUUGCAGUUGAAAGUAAUGGCAAAGACCGUGACUACUUUUGCAACAGCCUAAUAG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b MI00035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CUAUAUAUUUAGGUUGGCGCAAAAGUAAUUGUGGUUUUGGCCUUUAUUUUCAAUGGCAAGAACCUCAGUUGCUUUUGUGCCAACCUAAU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d-1 MI00036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AAGUUAUAUUAGGUUGGUGCAAAAGUAAUUGUGGUUUUUGCCUGUAAAAGUAAUGGCAAAAACCACAGUUUCUUUUGCACCAGACUAAU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f-2 MI00063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UAACUAUUAGGUUGGUGCGAACAUAAUUGCAGUUUUUAUCAUUACUUUUAAUGGCAAAAACUGUAAUUACUUUUGCACCAACCUAAUAUUU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h-3 MI00064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UUCUGCAUGUAUUAGGUUGGUGCAAAAGUAAUCGCGGUUUUUGUCAUUGAAAGUAAUAGCAAAAACUGCAAUUACUUUUGCACCAACCUAAAAGUAGUCACUGUCUUCAG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h-4 MI00064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AUUAGGUUGGUGCAAAAGUAAUCGCGGUUUUUGUCAUUACUUUAAUUACUUUACGUUUCAUUAAUGACAAAAACCGCAAUUACUUUUGCACCAACCUAAUACUUG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i-1 MI00064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GGCUCUGAAGUUUGCACCCUAUUAGGUUGGUGCAAAAGUAAUUGCGGAUUUUGCCAUUAAAAGUAAUGGCAAAAAUAGCAAUUAUUUUUGUACCAGCCUAGUAUCUUUUCUCCUUCUACCAAACUUUGUCCCUGAGCCAU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j MI00063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GCCAGUGAAUAGUUAGCUGGUGCAAAAGUAAUUGCGGUCUUUGGUAUUACUUUCAGUGGCAAAAACUGCAUUACUUUUGCACCAGCCUACUAGAACGCUGAGU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k MI0006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UCUCAAGUAUUGCUGUUAGGUUGGUGCAAAAGUACUUGCGGAUUUUGCUUUACUUUUAAUGGCAAAAACCGCAAUUAUUUUUGCUUCAACCUAAUAUGAUGCAAAAU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o MI00064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AAAAUGUGUUGAUUGUAAUGGUUCCUAUUCUGAUCAAUAAACAUGGUUUGAGCCUAGUUACAAUGAUCUAAAAUUCACGGUCCAAAACUGCAGUUACUUUUGCAC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q MI00106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UAGGCUGGUGCAAAAGUAAUGGCGGUUUUUGCCAUUACUUUUCAUUUUUACCAUUAAAAGUAAUGGCAAAAAGCAUGAUUACUUUUUCACCA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8y MI0016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AAACUAUUAGGUUGGUGCAAAAGUAAUCACUGUUUUUGCCAUUACUCUCAGUGGCAAAAACCGUGAUUACUUUUGCACCAACCUAGUAACACCUUCACUGUG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49a MI00036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AUGCAACUCAAGAAUAUAUUGAGAGCUCAUCCAUAGUUGUCACUGUCUCAAAUCAGUGACAACUAUGGAUGAGCUCUUAAUAUAUCC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0a-1 MI00036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GCUUUGCUGGCUGGUGCAGUGCCUGAGGGAGUAAGAGCCCUGUUGUUGUAAGAUAGUGUCUUACUCCCUCAGGCACAUCUCCAACAAGU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0b-1 MI00166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CUUGUUGGAGAUGUGCCUGAGGGAGUAAGACACUAUCUUACAACAACAGGGCUCUUACUCCCUCAGGCACUGCACCAGCCAGCAAAGC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1a MI00035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ACUGCCGGGUGACCCUGGAAAUCCAGAGUGGGUGGGGCCAGUCUGACCGUUUCUAGGCGACCCACUCUUGGUUUCCAGGGUUGCCCUG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1b MI00035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GUGCUCUCCUGGCCCAUGAAAUCAAGCGUGGGUGAGACCUGGUGCAGAACGGGAAGGCGACCCAUACUUGGUUUCAGAGGCUGUGAGAA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2 MI00035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AUUCAAAUAUACCACAGUUUGUUUAACCUUUUGCCUGUUGGUUGAAGAUGCCUUUCAACAGGUGACUGGUUAGACAAACUGUGGUAUA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3 MI00035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AUUUUAUUUUAAAACGGUGAGAUUUUGUUUUGUCUGAGAAAAUCUCGCUGUUUUAGACU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4 MI00035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GAGUAACCUUUGCUAGUCCUGACUCAGCCAGUACUGGUCUUAGACUGGUGAUGGGUCAGGGUUCAUAUUUUGGCAUCUCUCUCUGGGC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5 MI00035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UGAACUCAGAUGUGGAGCACUACCUUUGUGAGCAGUGUGACCCAAGGCCUGUGGACAGGGUAAGCUGAACCUCUGAUAAAACUCUGAUC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6 MI00035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GUAAUAAGAAAGAUGAGCUCAUUGUAAUAUGAGCUUCAUUUAUACAUUUCAUAUUACCAUUAGCUCAUCUUUUUUAUUACUACCUUC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7 MI00035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UGGGCAAAUGAACAGUAAAUUUGGAGGCCUGGGGCCCUCCCUGCUGCUGGAGAAGUGUUUGCACGGGUGGGCCUUGUCUUUGAAAGGAGG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 MI00035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GUGUGUGUGUGUGUGGUUAUUUUGGUAUAGUAGCUCUAGACUCUAUUAUAGUUUCCUGAGCUGCUGUACCAAAAUACCACAAACGG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9 MI00035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AGUAACAUCUUAAAGUAAAUAUGCACCAAAAUUACUUUUGGUAAAUACAGUUUUGGUGCAUAUUUACUUUAGGAUGUUACUGGAGC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1 MI00035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UCCACCAGUCCUCCAGGAACAUCAAGGAUCUUAAACUUUGCCAGAGCUACAAAGGCAAAGUUUAAGAUCCUUGAAGUUCCUGGGGGAA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2 MI00035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AAUUGCUAGGUCAUAUGGUCAGUCUACUUUUAGAGUAAUUGUGAAACUGUUUUUCAAAGUAGCUGUACCAUUUGCACUCCCUGUGG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3 MI00035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AAGAAGUGUGUUGCCCUCUAGGAAAUGUGUGUUGCUCUGAUGUAAUUAGGUUGACAUACGUUUCCCUGGU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4 MI00035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CAGCGGGUGCCAGGCACGGUGUCAGCAGGCAACAUGGCCGAGAGGCCGGGGCCUCCGGGCGGCGCCGUGUCCGCGACCGCGUACCC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6 MI00035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AGGCGUGGUGGCGGGCGCCUGUGAUCCCAACUACUCAGGAGGCUGGGGCAGCAGAAUCGCUUGAACCCGGGAGGCGAAGGUUGCAGU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7 MI00035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UCUUAUAGGACAGUAUGUUCUUCCAGGACAGAACAUUCUUUGCUAUUUUGUACUGGAAGAACAUGCAAAACUAAAAAAAAAAAAAGUUA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 MI00035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UACACUAUAUUAUGUAUAAAUGUAUACACACUUCCUAUAUGUAUCCACAUAUAUAUAGUGUAUAUAUUAUACAUGUAUAGGUGUGUAU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 MI00035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UUGUUAGAUUAAUUUUGUGGGACAUUAACAACAGCAUCAGAAGCAACAUCAGCUUUAGUUAAUGAAUCCUGGAAAGUUAAGUGACUUU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1 MI00035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AGUAAGACCAAGCUCAGUGUGCCAUUUCCUUGUCUGUAGCCAUGUCUAUGGGCUCUUGAGUUGGCCAUCUGAGUGAGGGCCUGCUUAU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2 MI00035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GAGGCCGUGGCCCGGAAGUGGUCGGGGCCGCUGCGGGCGGAAGGGCGCCUGUGCUUCGUCCGCUCGGCGGUGGCCCAGCCAGGCCCGC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3 MI00035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GCGGUUUCUCCCUGAAGUGAUGUGUAACUGAUCAGGAUCUACUCAUGUCGUCUUUGGUAAAGUUAUGUCGCUUGUCAGGGUGAGGAGAGUU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4 MI00035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CUGCGUGGGUGCGGGCGUGUGAGUGUGUGUGUGUGAGUGUGUGUCGCUCCGGGUCCACGCUCAUGCACACACCCACACGCCCACAC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5 MI00035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CAGCCCUGCCACUGGCUUAUGUCAUGACCUUGGGCUACUCAGGCUGUCUGCACAAUGAGCCAGUUGGACAGGAGCAGUGCCACUCA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6 MI00035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AUCCAACGAGGAUUCUAAUUUCUCCACGUCUUUGGUAAUAAGGUUUGGCAAAGAUGUGGAAAAAUUGGAAUCCUCAUUCGAUUGGUUAUA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7 MI00035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GAGUGAAGAGUAGAUAAAAUAUUGGUACCUGAUGAAUCUGAGGCCAGGUUUCAAUACUUUAUCUGCUCUUCAUUUCCCCAUAUCUACU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8 MI0003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AAAUCUAUAGACAAAAUACAAUCCCGGACAACAAGAAGCUCCUAUAGCUCCUGUAGCUUCUUGUGCUCUAGGAUUGUAUUUUGUUUAU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9 MI00035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AUUAGGUUAAUGCAAAAGUAAUCGCGGUUUGUGCCAGAUGACGAUUUGAAUUAAUAAAUUCAUUUGGUAUAAACCGCGAUUAUUUUUGCAU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0 MI00035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AAAUUUCCAAUUGGAACCUAAUGAUUCAUCAGACUCAGAUAUUUAAGUUAACAGUAUUUGAGAAUGAUGAAUCAUUAGGUUCCGGUCAGA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1 MI00035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UGUGAAGGUAUUCUUGUGUUCUCUAGAUCAGUGCUUUUAGAAAAUUUGUGUGAUCUAAAGAACACAAAGAAUACCUACACAGAACCAC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2 MI00035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GUGCUCUUUGAUUACAGUUGUUCAACCAGUUACUAAUCUAACUAAUUGUAACUGGUUGAACAACUGAACCCAAAGGGUGCAAAGUAGAAA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3 MI00035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CACACAUUAACCAAAGAGGAAGGUCCCAUUACUGCAGGGAUCUUAGCAGUACUGGGACCUACCUCUU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4 MI00035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GGUGACCAGCCAUUAUGGUUUGCCUGGGACUGAGGAAUUUGCUGGGAUAUGUCAGUUCCAGGCCAACCAGGCUGGUUGGUCUCCCUGAAG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5 MI00035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UGUCUGUGCUAUGGCAGCCCUAGCACACAGAUACGCCCAGAGAAAGCCUGAACGUUGGGCGUAUCUGUAUGCUAGGGCUGCUGUA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6 MI00035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GGUAAAACCAUUAUGCAUUGUAUUUUUAGGUCCCAAUACAUGUGGGCCCUAAAAAUACAAUGCAUAAUGGUUUUUCACUCUUUAUCUUC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7 MI0003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AUGCACCCUCUUUCCAUAGGUGAUGAGUCACAGGGCUCAGGGAAUGUGUCUGCACCUGUGACUCAUCACCAGUGGAAAGCCCAUCCC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8 MI00035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UAGGUACCAAUUUGGCCACAAUGGGUUAGAACACUAUUCCAUUGUGUUCUUACCCACCAUGGCCAAAAUUGGGCCU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89 MI00035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GCCUGUGCCCAGCAGCCCCUGAGAACCACGUCUGCUCUGAGCUGGGUACUGCCUGUUCAGAACAAAUGCCGGUUCCCAGACGCUGCCAGC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0 MI00036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CAGUCAGAAAUGAGCUUAUUCAUAAAAGUGCAGUAUGGUGAAGUCAAUCUGUAAUUUUAUGUAUAAGCUAGUCUCUGAUUGAAACAUGC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1 MI00036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AUCAAUGAGGUAGACCAUGGGUUCUCAUUGUAAUAGUGUAGAAUGUUGGUUAACUGUGGACUCCCUGGCUCUGUCUCAAAUCUACU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2 MI00036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AUGCCAUGACAUUGUGUCAAUAUGCGAUGAUGUGUUGUGAUGGCACAGCGUCAUCACGUGGUGACGCAACAUCAUGACGUAAGACGUCA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3 MI00036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CAGAAUCUGUCAGGCACCAGCCAGGCAUUGCUCAGCCCGUUUCCCUCUGGGGGAGCAAGGAGUGGUGCUGGGUUUGUCUCUGCUGGGGUUUC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5 MI00036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AAGCCUGCACGCAUUUAACACCAGCACGCUCAAUGUAGUCUUGUAAGGAACAGGUUGAAGUGUGCCGUGGUGUGUCUGGAGGAAGCGC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6 MI00036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CGGCCUCUCCGAAGCCUGCCCGGCUCCUCGGGAACCUGCCUCCCGCAUGGCAGCUGCUGCCCUUCGGAG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7 MI00036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ACUCUACGUGUGUGUCACUCGAUGACCACUGUGAAGACAGUAAAAUGUACAGUGGUUCUCUUGUGGCUCAAGCGUAAUGUAGAGUACU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8 MI00036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AUGAUGCUGCUGAUGCUGGCGGUGAUCCCGAUGGUGUGAGCUGGAAAUGGGGUGCUACGUCAUCGUUGUCAUCGUCAUCAUCAUCAUC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99 MI00036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ACAUGCUGUCCACAGUGUGUUUGAUAAGCUGACAUGGGACAGGGAUUCUUUUCACUGUUGUGUCAGUUUAUCAAACCCAUACUUGGA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0 MI00036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CACGUGCUGUGGCUCCAGCUUCAUAGGAAGGCUCUUGUCUGUCAGGCAGUGGAGUUACUUACAGACAAGAGCCUUGCUCAGGCCAGCCCU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1 MI00036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UGAGUUCGUCUUGGUCUAGGAUUGUUGGAGGAGUCAGAAAAACUACCCCAGGGAUCCUGAAGUCCUUUGGG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2 MI00036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CACCCCCGCCUGACACGGGCGACAGCUGCGGCCCGCUGUGUUCACUCGGGCCGAGUGCGUCUCCUGUCAGGCAAGGGAGAGCAGAGCCC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4 MI00036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CAUCGUGCUUGACCUUCCACGCUCUCGUGUCCACUAGCAGGCAGGUUUUCUGACACAGGCUGCGGAAUUCAGGACAGUGCAUCAUGG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5 MI00036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AGCUUGGUUCUAAAUCCCAUGGUGCCUUCUCCUUGGGAAAAACAGAGAAGGCACUAUGAGAUUUAGAAUCAAGU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6 MI00036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UCCUUGGUUUUUAGUAGUUUUACUAUGAUGAGGUGUGCCAUCCACCCCAUCAUAGUAAACUACUGAAAAUCAAAGAUACAAGUGCCUG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 MI00036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CUAAAGUCACACAGGUUAUAGAUCUGGAUUGGAACCCAGGGAGCCAGACUGCCUGGGUUCAAAUCCAGAUCUAUAACUUGUGUGACU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 MI00036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AAGGUGGGCCAGGGGUGGUGUUGGGACAGCUCCGUUUAAAAAGGCAUCUCCAAGAGCUUCCAUCAAAGGCUGCCUCUUGGUGCAGCACAGGU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9 MI00036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GGCUGUUCCUAGGGUGUUUCUCUCAUCUCUGGUCUAUAAUGGGUUAAAUAGUAGAGAUGAGGGCAACACCCUAGGAACAGCAGAGG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0 MI00036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UUUGUCUUAGGUGAGCUAAAUGUGUGCUGGGACACAUUUGAGCCAAAUGUCCCAGCACACAUUUAGCUCACAUAAGAAAAAUGGACUC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1 MI00036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UGGUGAGAGCGUUGAGGGGAGUUCCAGACGGAGAUGCGAGGACCCCUCGGGGUCUGACC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 MI00036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UCUGGACCCUGCUGGGCAGGGCUUCUGAGCUCCUUAGCACUAGCAGGAGGGGCUCCAGGGGCCCUCCCUCCAUGGCAGCCAGGACAGGACU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3 MI00036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GUGCGUUUCCAAGUGUGAAGGGACCCUUCCUGUAGUGUCUUAUAUACAAUACAGUAGGAAUGUUCCUUCUUUGCCACUCAUACACC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4 MI0003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AGAAACGCAGUGGUCUCUGAAGCCUGCAGGGGCAGGCCAGCCCUGCACUGAACGCCUGUUCUUGCCAGGUGGCAGAAGGUU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5 MI00036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GGGAGGGGCGGGAGGGGGGUCCCCGGUGCUCGGAUCUCGAGGGUGCUUAUUGUUCGGUCCGAGCCUGGGUCUCCCUCUUCCCCCCAACC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6 MI0003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GGUAAUUCCUCCACUCAAAACCCUUCAGUGACUUCCAUGACAUGAAAUAGGAAGUCAUUGGAGGGUUUGAGCAGAGGAAUGACCUGUUUU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7 MI00036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AUAAGGAGCCUAGACUUCCCAUUUGAAGGUGGCCAUUUCCUACCACCUUCAAAUGGUAAGUCCAGGCUCCUUCUGAUUCAAUAAAUGA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8 MI00036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UGUUCACAGCCAAACUCUACUUGUCCUUCUGAGUGUAAUUACGUACAUGCAGUAGCUCAGGAGACAAGCAGGUUUACCCUGUGGAUGAGU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9 MI0003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CACCUCAGCCUCCCAAAAUGCUGGGAUUACAGGCAUGAGCCACUGCGGUCGACCAUGACCUGGACAUGUUUGUGCCCAGUACUGUCAGU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0 MI00036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AUAUCUAUAUCUAGCUCCGUAUAUAUAUAUAUAUAUAUAUAGAUAUCUCCAUAUAUAUGGAGAUAGAUAUAGAAAUAAAACAAGCAA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1 MI00036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UUGAGGAAGGGGCUGAGUGGUAGGCGGUGCUGCUGUGCUCUGAUGAAGACCCAUGUGGCUAGCAACAGCGCUUACCUUUUGUCUCUGG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2 MI00036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AGCUGGACAAGUACUGGUCUCAGCAGAUUGAGGAGAGCACCACAGUGGUCAUCACACAGUCUGCUGAGGUUGGAGCUGCUGAGAUGA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3 MI00036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ACAGUAGAAGCAUCCCUUGCAGGGGCUGUUGGGUUGCAUCCUAAGCUGUGCUGGAGCUUCCCGAUGUACUCUGUAGAUGUCUUUGCACC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4 MI00036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CUGUUUCAAGGUAGUACCAGUACCUUGUGUUCAGUGGAACCAAGGUAAACACAAGGUAUUGGUAUUACCUUGAGAUAGCAUUACACCUA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5 MI00036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UAGAGGGAUGAGGGGGAAAGUUCUAUAGUCCUGUAAUUAGAUCUCAGGACUAUAGAACUUUCCCCCUCAUCCCUCUG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6 MI00036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AUAUAUUUGUCUUAUUUGAGAGCUGAGGAGUAUUUUUAUGCAAUCUGAAUGAUCUCAGCUGUCUGAAAAUGUCUUCAAUUUUAAAG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7 MI00036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AUUACUGGUAGUGAGUCUCUAAGAAAAGAGGAGGUGGUUGUUUUCCUCCUCUUUUCUUUGAGACUCACUACCAAUAAUAAGAAAUACUA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8 MI00036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CUGUUGUGUCACUUCCUCAUGCUGACAUAUUUACUAGAGGGUAAAAUUAAUAACCUUCUAGUAAGAGUGGCAGUCGAAGGGAAGGGC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29 MI00036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UUUCCCAGGGGAGGGGCUGGGUUUACGUUGGGAGAACUUUUACGGUGAACCAGGAGGUUCUCCCAACGUAAGCCCAGCCCCUCCCCUC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0 MI00036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UAACAUCAUGCUACCUCUUUGUAUCAUAUUUUGUUAUUCUGGUCACAGAAUGACCUAGUAUUCUGUACCAGGGAAGGUAGUUCUUAACU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1 MI00036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GAGCCUGGUUAGACCUGGCCCAGACCUCAGCUACACAAGCUGAUGGACUGAGUCAGGGGCCACAC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2 MI00036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UCCUACCGCAGUGCUUGACGGGAGGCGGAGCGGGGAACGAGGCCGUCGGCCAUUUUGUGUCUGCUUCCUGUGGGACGUGGUGGUAGC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3 MI00036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UCUCUUAGCCUCUGUUUCUUUAUUGCGGUAGAUACUAUUAACCUAAAAUGAGAAGGCUAAUAGUAUCUACCACAAUAAAAUUGUUGUGAGG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4 MI00036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CCACACCACUGCAUUUUGGCCAUCGAGGGUUGGGGCUUGGUGUCAUGCCCCAAGAUAACCAGCACCCCAACUUUGGACAGCAUGGAUUA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5 MI00036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GAGGAGCUGCCACUUGGGCACUGAAACAAUGUCCAUUAGGCUUUGUUAUGGAAACUUCUCCUGAUCAUUGUUUUGUGUCCAUUGAGCUUC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6 MI00036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GGCCUGGGCGGGAGCGCGCGGGCGGGGCCGGCCCCGCUGCCUGGAAUUAACCCCGCUGUGCUUGCUCGUCCCGCCCGCAGCCCUAGGCGGCG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7 MI00036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UAAGGUGUUGGCUCGGGCUCCCCACUGCAGUUACCCUCCCCUCGGCGUUACUGAGCACUGGGGGCUUUCGGGCUCUGCGUCUGCACAGAUA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8 MI00036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CGGGCGCGGCAGGGAUCGCGGGCGGGUGGCGGCCUAGGGCGCGGAGGGCGGACCGGGAAUGGCGCGCCGUGCGCCGCCGGCGUAACUGCGG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39 MI00036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GACGGGGCGCGCGCGGCCUGGAGGGGCGGGGCGGACGCAGAGCCGCGUUUAGUCUAUCGCUGCGGUUGCGAGCGCUGUAGGGAGCCUG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0 MI00036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CCCUGGGCAAGUUCCUGAAGAUCAGACACAUCAGAUCCCUUAUCUGUAAAAUGGGCAUGAUCCAGGAACCUGCCUCUACGGUUGCCU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1 MI00036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UGAAAGGAAGGAAAGACAUAGGAUAGAGUCACCUCUGUCCUCUGUCCUCUACCUAUAGAGGUGACUGUCCUAUGUCUUUCCUUCCUCUUAC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2a MI00036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GAGUUGGGAGGGUCCCUCUCCAAAUGUGUCUUGGGGUGGGGGAUCAAGACACAUUUGGAGAGGGAACCUCCCAACUCGGCCUCUGCCAU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3 MI00036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AGUGAUAUUCAUUGUCUACCUGAGCUAGAAUACAAGUAGUUGGCGUCUUCAGAGACACUUGUAUGCUAGCUCAGGUAGAUAUUGAAUGA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4a MI00036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UUUUUAGUAUUUUUCCAUCAGUGUUCAUAAGGAAUGUUGCUCUGUAGUUUUCUUAUAGUGUGGCUUUCUUAGAGCAAAGAUGGUUCC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5 MI00036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UCCUAACAGGCCUCAGACCAGUACCGGUCUGUGGCCUGGGGGUUGAGGACCCCUGCUCUAGGCUGGUACUGCUGAUGCUUAAAAAG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6 MI00036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AGGAGUCUGCCAGUGGAGUCAGCACACCUGCUUUUCACCUGUGAUCCCAGGAGAGGAAGCAGCUGCCUCUGAGGCCUCAGGCUCA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7 MI00036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GUGUUGGCCUGUGGCUGCACUCACUUCCUUCAGCCCCAGGAAGCCUUGGUCGGGGGCAGGAGGGAGGGUCAGGCAGGGCUGGGGGCC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8 MI00036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CAGACACCUCCAAGUGUGCAGGGCACUGGUGGGGGCCGGGGCAGGCCCAGCGAAAGUGCAGGACCUGGCACUUAGUCGGAAGUGAG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9 MI00036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AGCCAAAUACUGUAUUUUUGAUCGACAUUUGGUUGAAAAAUAUCUAUGUAUUAGUAAACCUGUGUUGUUCAAGAGUCCACUGUGUUU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 MI00036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CUGGGGUCUCAGGAGGCAGCGCUCUCAGGACGUCACCACCAUGGCCUGGGCUCUGCUCCUCCUCACCCUCCUCACUCAGGGCACAGG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 MI00036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UAUCACUGCUUUUUAGGAUAAGCUUGACUUUUGUUCAAAUAAAAAUGCAAAAGGAAAGUGUAUCCUAAAAGGCAAUGACAGUUUAAUGU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2 MI00036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AAUGGCUAUGCACUGCACAACCCUAGGAGAGGGUGCCAUUCACAUAGACUAUAAUUGAAUGGCGCCACUAGGGUUGUGCAGUGCACAACCU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3 MI00036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UUCCUUCAGUGUUGAAACAAUCUCUACUGAACCAGCUUCAAACAAGUUCACUGGAGUUUGUUUCAAUAUUGCAAGAAUGAUAAGAUGG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4 MI00036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AAGUGGAAAGAUGGUGGGCCGCAGAACAUGUGCUGAGUUCGUGCCAUAUGUCUGCUGACCAUCACCUUUAG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5 MI00036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AUGCAAGGAUAUUUGAGGAGAGGUUAUCCGUGUUAUGUUCGCUUCAUUCAUCAUGAAUAAUACAUGGUUAACCUCUUUUUGAAUAUCAG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6 MI00036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AUAGGUUGCCUGUGAGGUGUUCACUUUCUAUAUGAUGAAUAUUAUACAGUCAACCUCUUUCCGAUAUCG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7 MI00036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AGUAGAGCUAGGAGGAGAGGGUCCUGGAGAAGCGUGGACCGGUCCGGGUGGGUUCCGGCAGGUUCUCACCCUCUCUAGGCCCCAUUCUCC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8 MI00036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GGUUGCCGUGGUUGCGGGCCCUGCCCGCCCGCCAGCUCGCUGACAGCACGACUCAGGGCGGAGGGAAGUAGGUCCGUUGGUCGGUCGGGAAC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9 MI0003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CGACCCUCGAUUUGGUUCAGGACCUUCCCUGAACCAAGGAAGAGUCACAGUCUCUUCCUUGGUUCAGGGAGGGUCCCCAACAAUGUCCUC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0 MI00036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UCCUUCUCCCAUACCCAUUGCAUAUCGGAGUUGUGAAUUCUCAAAACACCUCCUGUGUGCAUGGAUUACAGGAGGGUGAGCCUUGUCAU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1 MI00036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GGCUGUGCUGUGGGGCAGGCGCAGGCCUGAGCCCUGGUUUCGGGCUGCCUGGGUCUCUGGCCUGCGCGUGACUUUGGGG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2 MI00036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UUGAGGCUGCGCAGCCAGGCCCUGACGGUGGGGUGGCUGCGGGCCUUCUGAAGGUCUCCCACGUUGUGGCCCAGCAGCGCAGUCACG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3b MI00063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CCGAGGGCCGUCCGGCAUCCUAGGCGGGUCGCUGCGGUACCUCCCUCCUGUCUGUGGCGGUGGGAUCCCGUGGCCGUGUUUUCCUGGUGGCCCGGCCGUGCCUGAG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4a MI00064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AUUGAAACUGGCUAGGGAAAAUGAUUGGAUAGAAACUAUUAUUCUAUUCAUUUAUCCCCAGCCUACAAAAUGAA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5 MI00055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CUCGAGGGGUCUCUGCCUCUACCCAGGACUCUUUCAUGACCAGGAGGCUGAGGCCCCUCACAGG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68 MI00037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AGUGCGCCUCGGGUGAGCAUGCACUUAAUGUGGGUGUAUGUCACUCGGCUCGGCCCAC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0 MI00039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AGGGGUGGACCUGAUGUCCCUGAGUGUAUGUGGUGAACCUGAAUUUGCCUUGGGUUUCCUCAUAUUCAUUCAGGAGUGUCAGUUGCCCCU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 MI00037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GUGAACUGGCAGGCCAGGAAGAGGAGGAAGCCCUGGAGGGGCUGGAGGUGAUGGAUGUUUUCCUCCGGUUCUCAGGGCUCCACCUCUUUCGGGCCGUAGAGCCAGGGCU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 MI00054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GGUCUGGUGCGGAGAGGGCCCACAGUGGACUUGGUGACGCUGUAUGCCCUCACCGCUCAGCCC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 MI00164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GACUCUUCAACCUCAGGACUUGCAGAAUUAAUGGAAUGCUGUCCUAAGGUUGUUGAGU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08 MI00055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GCCCUCAAGGAGCUUACAAUCUAGCUGGGGGUAAAUGACUUGCACAUGAACACAACUAGACUGUGAGCUUCUAGAGGGC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1 MI00124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ACUUUGAGUCUCUCCUCAGGGUGCUGCAGGCAAAGCUGGGGACCCAGGGAGAGACGUAAGUGAGGGGA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8 MI00124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GCGGCGCGCAAGAUGGCGGCGGGCCCGGGCACCGCCCCUUCCGCCCCGCCGGGCGUCGCACG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44 MI00055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GCAAGGUGCGGGGCUAGGGCUAACAGCAGUCUUACUGAAGGUUUCCUGGAAACCACGCACAUGCUGUUGCCACUAACCUCAACCUUACUC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58 MI00037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GGAUACAUGAGAUGGUUGACCAGAGAGCACACGCUUUAUUUGUGCCGUUUGUGACCUGGUCCACUAACCCUCAGUAUCUA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59 MI0004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UAAAUUAAAUGCCUAAACUGGCAGAGUGCAAACAAUUUUGACUCAGAUCUAAAUGUUUGCACUGGCUGUUUAAACAUUUAAUUUG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0 MI00055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CGUCGCCCCCCUCAGUCCACCAGAGCCCGGAUACCUCAGAAAUUCGGCUCUGGGUCUGUGGGGAGCGAAAUG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1 MI00039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AGCAGCAGGGUGAAACUGACACAGUUCUGGUGAGUUUCACUUUGCUGCU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2 MI00038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GGCUCCGGGUCUCGGCCCGUACAGUCCGGCCGGCCAUGCUGGCGGGGCUGGGGCCGGGGCCGAGCCCGCGGCG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4 MI00039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UAGGAGGCAGGUGCUCACUUGUCCUCCUCCAUGCUUGGAAAAUGCAGGGAGGAGGCCAUAGUGGCAACUGUUACCAU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5 MI00051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GGCGCUGAUGAAAGUGGAGUUCAGUAGACAGCCCUUUUCAAGCCCUACGAGAAACUGGGGUUUCUGGAGGAGAAGGAAGGUGAUGAAGGAUCUGUUCUCGUGAGCC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6 MI00038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CCUCAGGACCUGGGCUUGGGUGGUAGGAGGAAUUGGUGCUGGUCUUUCAUUUUGGAUUUGACUCCAGCCCCACAGCCUCAGCCACCCCAGCCAAUUGUCAUA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7 MI0003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UUAUAUUGUAGGUUUUUGCUCAUGCACCAUGGUUGUCUGAGCAUGCAGCAUGCUUGUCUGCUCAUACCCCAUGGUUUCUGAGCAGGAACCUUCAUUGUCUA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9 MI00038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GGUGCUGAUUCCUGGGCUCUGACCUGAGACCUCUGGGUUCUGAGCUGUGAUGUUGCUCUCGAGCUGGGAUCUCCGGGGUCUUGGUUCAGGGCCGGGGCCUCUGGGUUCC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70 MI00051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CCACCUUCCGAGCCUCCAGUACCACGUGUCAGGGCCACAUGAGCUGGGCCUCGUGGGCCUGAUGUGGUGCUGGGGCCUCAGGGGUCUGC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2 MI0003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UGUUAUUUGCAGUCAGUAACAAAGAUUCAUCCUUGUGUCCAUCAUGCAACAAGGAGAAUCUUUGUCACUUAGUGUAAUUAAUAGCU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73 MI00055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GCAUUUGCAGGAACUUGUGAGUCUCCUAUUGAAAAUGAACAGGAGACUGAUGAGUUCCCGGGAACACCC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74 MI00055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GCCCUGCGGCCCCACGCACCAGGGUAAGAGAGACUCUCGCUUCCUGCCCUGGCCCGAGGGACCGACUGGC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75 MI00055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GUGGUACUAUACCUCAGUUUUAUCAGGUGUUCUUAAAAUCACCUGGAAACACUGAGGUUGUGUCUCACU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76 MI00055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GUGCUGUGGAUUUCUUUGUGAAUCACCAUAUCUAAGCUAAUGUGGUGGUGGUUUACAAAGUAAUUCAUAGUG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77 MI00055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AGGAGAUGGCGCAGGGGACACGGGCAAAGACUUGGGGGUUCCUGGGACCCUCAGACGUGUGUCCUCUUCUCCCUC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85 MI00055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ACUCUCUCCAUUACACUACCCUGCCUCUUCUCCAUGAGAGGCAGCGGGGUGUAGUGGAUAGAGCAC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87 MI00055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AGAUCCUUGGGAGCCCUGUUAGACUCUGGAUUUUACACUUGGAGUGAACGGGCGCCAUCCCGAGGCUUUG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88 MI00055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UGCUCUACUCAAAAAGCUGUCAGUCACUUAGAUUACAUGUGACUGACACCUCUUUGGGUGAAGGAAGG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89 MI00055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UAAAGAAUGGCUGUCCGUAGUAUGGUCUCUAUAUUUAUGAUGAUUAAUAUCGGACAACCAUUGUUUUAGU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90 MI00055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UGCCCUACUUGGAAAGGCAUCAGUUGCUUAGAUUACAUGUAACUAUUCCCUUUCUGAGUAGAGUAAGU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91a MI00055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AAUCCUUGCAACGAACCUGAGCCACUGAUUCAGUAAAAUACUCAGUGGCACAUGUUUGUUGUGAGGGUCAA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92b MI00055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AUGCCCUACUCAGAAAGGUGCCAUUUAUGUAGAUUUUAUGUCACUGGCUCCUUUCUGGGUAGAGCAAGG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0 MI00057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UUGUUCUACAGAAGACCUGGAUGUGUAGGAGCUAAGACACACUCCAGGGGAGCUGUGGAAGCAGUAAC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1 MI00057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AGUGAGGGACAGAACCAGGAUUCAGACUCAGGUCCAUGGGCCUGGAU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2 MI00057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CGUUUUCCCUCUCCCUGUCCUGGACUGGGGUCAGACUGUGCCCCGAGGAGAAGCAGCAGAGAAUAGGACUACG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24 MI00057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GAGUCUUGUGAUGUCUUGCUUAAGGGCCAUCCAACCUAGAGUCUA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3 MI00057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GGGUCAGUUCAGAGGUCCUCGGGGCGCGCGUCGAGUCAGCCGUGUGCGCAGGGAGACCUCUCCCACCCA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4 MI00057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AUAAGGCUUCUGUCUACUACUGGAGACACUGGUAGUAUAAAACCCAGAGUCUCCAGUAAUGGACGGGAGCCUUA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5 MI00057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GGGGCGCGGGCGGCAGUGGCGGGAGCGGCCCCUCGGCCAUCCUCCGUCUGCCCAGUUACCGCUUCCGCUACCGCCGCCGCUCC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6 MI00057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AGGCCACUGGGACAGUAGAGGGAGGAAUCGCAGAAAUCACUCCAGGAGCAACUGAGAGACCUUGCUUCUACUUUACCAGGUCCUGCUGGC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7 MI00057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CUGCCCCCGGUGAGUCAGGGUGGGGCUGGCCCCCUGCUUCGUGCCCAUCCGCGCUCUGACUCUCUGCCCACCUGCAGG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8 MI00057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UGUACCAUGUGCCCUUAAAGGUGAACCCAGUGCACCUUCAUGAACCGUGGUACACCUUUAAGAACUUGGUAUGC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39 MI00057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GGCAGGGCCCUGGGGAGCUGAGGCUCUGGGGGUGGCCGGGGCUGACCCUGGGCCUCUGCUCCCCAGUGUCUGACC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40 MI00057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UGUGGGCCCGGCCCCAGGAGCGGGGCCUGGGCAGCCCCGUGUGUUGAGGAAGGAAGGCAGGGCCCCCGCUCCCCGGGCCUGACC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41-1 MI0005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GACAUGUGCCCAGGGCCCGGGACAGCGCCACGGAAGAGGACGCACCCGGCUGUGUGCACAUGUG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42 MI00057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GGAGAGUAUCUUCUCUGUUUUGGCCAUGUGUGUACUCACAGCCCCUCACACAUGGCCGAAACAGAGAAGUUACUUUCC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43 MI00057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GUUCUGAGCUCGGGGUGGGGGACGUUUGCCGGUCACUGCUGCUGGCGCCCUGACUGUUGCCGUCCUCCAGCCCCACUCAAAGGCA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944 MI00057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CAGACACAUCUCAUCUGAUAUACAAUAUUUUCUUAAAUUGUAUAAAGAGAAAUUAUUGUACAUCGGAUGAGCUGUGUCUG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78 MI00062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UUGGCUGGCAGAGGAAGGGAAGGGUCCAGGGUCAGCUGAGCAUGCCCUCAGGUUGCUCACUGUUCUUCCCUAGAAUGUCAGGUG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79 MI0006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GAAAGGAAGAAGCAUUCUUUCAUUGGUUGGUGUGUAUUGCCUUGUCAACCAAUAAGAGGAUGCCAUUUAUCCUUUUCUGACU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80 MI00062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UGGACCCACCCGGCCGGGAAUAGUGCUCCUGGUUGUUUCCGGCUCGCGUGGGUGUGUCGG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81 MI0006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UGCUGCCGCCGUCGCCGCCACCCGAGCCGGAGCGGGCUGGGCCGCCAAGGCAAGAUGGUGGACUACAGCGU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82 MI00062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UUGUCACUGCCUGUCUCCUCCCUCUCCAGCAGCGACUGGAUUCUGGAGUCCAUCUAGAGGGUCUUGGGAGGGAUGUGACUGUUGGG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83 MI00062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UUCAAAUGCUCGGAGACACAGAACAUUAGAGAAGACAGGAGUUCACUGUAGGUGAUGGUGAGAGUGGGCAUGGAGCAGGA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84-1 MI00062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CAGAACGAGGUGAAGGAGGUGGUUCUGCUCAGCAGUCAACAGUGGCCACAUCUCCACCUGCAGCGACUUGAUGGCUUCCGUGUCCUUUUC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85-1 MI0003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UACUUGAAGAGAGGAUACCCUUUGUAUGUUCACUUGAUUAAUGGCGAAUAUACAGGGGGAGACUCUUAUUUGCGUA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93 MI00142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CUGAGGGGAUGGUAGACCGGUGACGUGCACUUCAUUUACGAUGUAGGUCACCCGUUUGACUAUCCACCAG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97 MI00066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CCUGGUAUUUGAAGAUGCGGUUGACCAUGGUGUGUACGCUUUAUUUGUGACGUAGGACACAUGGUCUACUUCUUCUCAAU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199 MI00203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GCGCCGGAGCCGGGGCCUGAGCCCGGGCCGCGCAGGCCGUGAACUCGUCGAGCUGCGCGUGCGGCCGGUGCUCAACCUGCCGGGUCCUGGCCCCGCGCUCCCGCGCGCC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0 MI00063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ACUUCUCCUGAGCCAUUCUGAGCCUCAAUCACUUGCCAGAGAGAUUGGUUCAGGAAUUUGUCAGGGAU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2 MI0006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UGCAGAGGUGCCAGCUGCAGUGGGGGAGGCACUGCCAGGGCUGCCCACUCUGCUUAGCCAGCAGGUGCCAAGA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3 MI00063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CCCCGGAGCCAGGAUGCAGCUCAAGCCACAGCAGGGUGUUUAGCGCUCUUCAGUGGCUCCAGAUUGUGGCGCUGGU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4 MI00063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GUGGCCUGGUCUCCAUUAUUUGAGAUGAGUUACAUCUUGGAGGUGAGGACGUGCCUCG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5 MI00063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CCUCUGCAGGGUUUGCUUUGAGGUACUUCCUUCCUGUCAACCCUGUUCUGGAG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6 MI00063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UUCAUGUAGAUGUUUAAGCUCUUGCAGUAGGUUUUUGCAAGCUAGUGAAC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7 MI00063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GGCUGGCAGGGAGGCUGGGAGGGGCUGGCUGGGUCUGGUAGUGGGCAUCAGCUGGCCCUCAUUUCUUAAGACAGCACU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08 MI00063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GGCAGAAUCACUGUUCAGACAGGCGGAGACGGGUCUUUCUCGCCCUCUGAUGAGUCACCACUGU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4 MI00037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ACUCGGGAGGUGGAGGGUGGUGCCGCCGGGGCCGGGCGCUGUUUCAGCUCGCUUCUCCCCCCACCUCCUCUCU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5 MI0006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UACGGCCCAGUGGGGGGGAGAGGGACACGCCCUGGGCUCUGCCCAGGGUGCAGCCGGACUGACUGAGCCCCUGUGCCG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6 MI00063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GCAUGCAGGCCUGGAUGGGGCAGCUGGGAUGGUCCAAAAGGGUGGCCUCACCAGCCCUGUGUU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7 MI00063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GCCAGGCGGUGGUGGGCACUGCUGGGGUGGGCACAGCAGCCAUGCAGAGCGGGCAUUUGACCCCGUGCCACCCUUU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8 MI00063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CGGGGGCAGGUGUGUGGUGGGUGGUGGCCUGCGGUGAGCAGGGCCCUCACACCUGCCUCGC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29 MI00063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UAGGGUUUGGGGGAGAGCGUGGGCUGGGGUUCAGGGACACCCUCUCACCACUGCCCU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31 MI00063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UGUCUGGGCGGACAGCUGCAGGAAAGGGAAGACCAAGGCUUGCUGUCUGUCCAGUCUGCCACCCUACCCUGUCUGUUCUUG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33-1 MI00063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GGGAGGCCAGGGCACGGCAGGGGGAGCUGCAGGGCUAUGGGAGGGGCCCCAGCGUCUGAGCCCUGUCCUC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34 MI00063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GUGGGGUGGCUGGGGGGGGGGGGGGGGGGCCGGGGACGGCUUGGGCCUGCCUAGUCGGCCUGACCACCCA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36 MI00063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GACAGGGGAAAUGGGGAUGGACUGGAAGUGGGCAGCAUGGAGCUGACCUUCAUCAUGGCUUGGCCAACAUAAUGCCUCUUCCCCUUGUCU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37 MI00063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AGGGCCCAGGCGCGGGCAGGGGUGGGGGUGGCAGAGCGCUGUCCCGGGGGCGGGGCCGAAGCGCGGCGACCGUAACUCCUUCUGCUCCGU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38 MI00063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GGGAGCCCCAGUGUGUGGUUGGGGCCAUGGCGGGUGGGCAGCCCAGCCUCUGAGCCUUCCUCGUCUGUCUG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3 MI00063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AAACUGGAUCAAUUAUAGGAGUGAAAUAAAGGUCCAUCUCCUGCCUAUUUAUUACUUUGCUUUGGUAAUAAAUCUAUUUUUAAAAG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4-1 MI00063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UAUUCCGAGCAUUCCAGUAACUUUUUUGUGUAUGUACUUAGCUGUACUAUAAGUAGUUGGUUUGUAUGAGAUGGUUA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5a MI00063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AUGUAUAGGCCUUUAGAUCAUCUGAUGUUGAAUACUCUUUAAGUGAUCUAAAGGCCUACAUA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5b MI00174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UAUGUAGGCCUUUAGAUCACUUAAAGAGUAUUCAACAUCAGAUGAUCUAAAGGCCUAUACA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6 MI00063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UCCUUGAAUGGAUUUUUGGAGCAGGAGUGGACACCUGACCCAAAGGAAAUCAAUCCAUAGGCUAG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7 MI00063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UUGCCUCGCCCAGCGCAGCCCCGGCCGCUGGGCGCACCCGUCCCGUUCGUCCCCGGACGUUGCUCUCUACCCCGGGAACGUCGAGACUGGAGCGCCCGAACUGAGCCACCUUCGCGGACCCCGAGAGC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8 MI00063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CCUUCUUGUAUAAGCACUGUGCUAAAAUUGCAGACACUAGGACCAUGUCUUGGUUUUUGCAAUAAUGCUAGCAGAGUACACACAAGAAGAAAAGUAAC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49 MI00063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GAGGGAGGAGAUGGGCCAAGUUCCCUCUGGCUGGAACGCCCUUCCCCCCCUUCUUCA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0 MI00063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CCCGCUGGCCUGGCAGGUGACGGUGCUGGAUGUGGCCUUUUUGCCUUUUCUAAAGGCCACAUUUUCCAGCCCAUUCAACCUUCCAGAGCCCUCUGAAGUGGCCA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1 MI00063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ACUCUAGCUGCCAAAGGCGCUUCUCCUUCUGAACAGAGCGCUUUGCUCAGCCAGUGUAGACA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2 MI00064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AGAAGGAAAUUGAAUUCAUUUAGAAAAGAGAAUUCCAAAUGAGCUUAAUUUCCUUU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3 MI00063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CAAGAGAUAGAAUCCAAAAGAGAAGAAGAUCAGCCUGCAGAUGUGGACUGCUAAAUGCAGGCUGAUCUUCUCCCCUUUGGGAUUCUCUUAUGAGA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4-1 MI00063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GAGGAUUGCUUGAGCCUGGAAGCUGGAGCCUGCAGUGAACUAUCAUUGUGCCACUGUACUCCAGCCUAGGCAACAAAAUGAAAUCCUG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5a MI00063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GGAAAUCCUUUGAGUUGCUUCUCAAGGAUGAGCAAAGAAAGUAGAUUUUUUAGAUUCUAAAGAAACUAUCUUCUUUGCUCAUCCUUGAGAAGCAACUCCUUAUCCAU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5b-1 MI00064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GGAUGAGCAAAGAAAGUGGUUUCUUAAAAUGGAAUCUACUCUUUGUGAAGAUGCUG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5b-2 MI00064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ACGGAUGAGCAAAGAAAGUGGUUUGCGCCUCAAGAAACCACUUUCUUUGCUCAUCCAUA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6 MI00063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AGCCUGUUGAAGCUUUGAAGCUUUGAUGCCAGGCAUUGACUUCUCACUAGCUGUGAAAGUCCUAGCUAAAGAGAAGUCAAUGCAUGACAUCUUGUUUCAAUAGAUGGCUGU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7 MI00063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GGGCUUGUGCUUGGGGAGUGAAUGAUGGGUUCUGACCCCCAUGCACCCCUGUGGGCCCCUGGCAUCACUGGCCCCAUCCUUCACCCCUGCCAACCACGCUUGCCCUG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58 MI00063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GCUUCCACGACCUAAUCCUAACUCCUGCGAGUCCCUGGAGUUAGGAUUAGGUCGUGGAAGCCA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0a MI00063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UUCCAGCUCAUCCCACCUCUGCCACCAAAACACUCAUCGCGGGGUCAGAGGGAGUGCCAAAAAAG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0b MI00141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CGUUUAUCCCACCACUGCCACCAUUAUUGCUACUGUUCAGCAGGUGCUGCUGGUGGUGAUGGUGAUAGUCUGGUGGGGGC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1 MI00063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AUGGAUAAGGCUUUGGCUUAUGGGGAUAUUGUGGUUGAUCUGUUCUAUCCAGAUGACUGAAACUUUCUCCAUA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2 MI00063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ACAAUGGUGAUGGGUGAAUUUGUAGAAGGAUGAAAGUCAAAGAAUCCUUCUGGGAACUAAUUUUUGGCCUUCAACAAGAAUUGUG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3 MI00063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CCCAAAAUAUGGUACCCUGGCAUACUGAGUAUUUUAAUACUGGCAUACUCAGUAUGCCAUGUUGCCAUAUUUUGGGGU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4 MI00037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CCUCAAUAAGUAUUUGUUGAAAGAAUAAAUAAACCAACAAGUCUUAUUUGAGCACCUGUUA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5 MI00064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UUUGGGACUCAGGAUGUGGUCAAGUGUUGUUAAGGCAUGUUCAGGAACAAUACUUGACCACAUUUUGAAUUCCAAACC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6 MI00064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UAGUGUCCCUCAGGGCUGUAGAACAGGGCUGGGAUUACUAAAGCCCUGUUCUAUGCCCUGAGGGACACUGAGCAU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7 MI00064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CAAAUCUCCUGUUGAAGUGUAAUCCCCACCUCCAGCAUUGGGGAUUACAUUUCAACAUGAGAUUUGGAUG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8a MI00064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CGGGCGUGGUGGUGGGGGCCUGUGGUCCCAGCUACUUUGGAGGC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8b MI00167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GGGCGUGGUGGUGGGGGUGGGUGCCUGUAAUUCCAGCUAGUU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9a MI00064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UUGCCUAGACCAGGGAAGCCAGUUGGCAUGGCUCAGUCCAAGUCUGACCACCUGAGGAAUGCCUGGACUGAGCCGUGCUACUGGCUUCCCUGGUCU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69b MI00168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UUUCUGGACUGAGCCAUGCUACUGGCUUCUCUGGUUCUCCAGCUUACAGAUGGCUUAUCAUGGGAC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0-1 MI00064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AGUUAUACUGGAGAUAUGGAAGAGCUGUGUUGGGUAUAAGUAACAGGCUUUUCUUUAUCUUCUAUGUGGCUCUU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1 MI00038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CAGAUCAGUGCUUGGCACCUAGCAAGCACUCAGUAAAUAUUUGUUGAGUGCCUGCUAUGUGCCAGGCAUUGUGCUGA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2 MI00064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UCAGAUCUGGGUGCGAUGAUGAUGGCAGCAAAUUCUGAAAACGUGCUCAGUGUCUUUAUAACAGGAAAGCCGUAAACUUAGAAAUGUAGGCUGCAGCUCGUGUGCUCUGUGGUCUGGGCUG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3a MI00064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CAGGAGAAUUGCUUGAACCCGGGUGGUGGAGGUUGCAGUGAGCCAAGAUUGCGCCACUGCACUCCAGCCUGGGCGACAAAGCAAGACUCUUUCU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3c MI00141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CCUGGGCGACAAAACGAGACCCUGUCUUUUUUUUUUUCUGAGACAGAGUCUCGUUCUGUUGCCCAAG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3f MI00180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GGAGGAUUGCUUGAGCCUGGGAGAUGGAGGUUGCAGUGAGCUGAGAUCACGCAACUGCACCCCCAGCCUGGGCCAUAGAGUCAGUCCUUG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3g MI00180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UGGGAGGAUUGCUUGAGUCAGGGUGGUUGAGGCUGCAGUAAGUUGUGAUCAUACCACUGCACUCCAGCCUGAGUGACAGAGCAAGACCUUGU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3h MI00255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GGGUGACUAAGGCAGGAUUGCUUGAGCCUGGGAGGUCAAGGCUGCAGUGUCGUGGUCACAGCUUGCUGCAGACUCGACCUCCCAGGCUUAAGCAAUCCUCCUGCUCG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5 MI00064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UGUGAGAAAGGGUGUGGGGGAGAGGCUGUCUUGUGUCUGUAAGUAUGCCAAACUUAUUUUCCCCAAGGCAG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6 MI00064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AGCUAGGUAAAGAGCCCUGUGGAGACACCUGGAUUCAGAGAACAUGUCUCCACUGAGCACUUGGGCCUUGAUGGC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7 MI00064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CCAAAUAUAUAUAUAUAUGUACGUAUGUGUAUAUAAAUGUAUACGUAGAUAUAUAUGUAUUUUUGGUGG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8 MI00064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GCUCAUAGAUGAUAUGCAUAGUACUCCCAGAACUCAUUAAGUUGGUAGUACUGUGCAUAUCAUCUAUGAGCGA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79 MI00064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UCACAAAAAUUCAUAUUGCUUCUUUCUAAUGCCAAGAAAGAAGAGUAUAAGAAC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2 MI00064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CUUCUCGUUUGCCUUUUUCUGCUUCUGCUGCAUGAUCUCCGAGUCCCUGGGGGUAGAGAUGAUGGGGCACUGGGAGGUACCAGAGGGCAAAAA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4 MI00064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UGAUAUAUAAGCCAGUUUAAUGUUUUCUAUACAGACCCUGGCUUUUCUUAAAUUUUAUAUAUUGGAAAGCCCAUGUUUGUAUUGGAAACUGCUGGUUUCUUUCAUACUGAAA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5-1 MI00063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GAGAUAGGAUCUCACUUUGUUGCCCAGGCUGGUCUCAAACUCCUGGUCUGGGCAACAAAGUGAGACCUUAUCUCUA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5-2 MI00063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GAGGCCGAGGCUGGUGCAUCACUUGAGCCCAGCAAUUUGAGACCAAUCUGGGCAACAAAGUGAGACCUCCGUCUCUACA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6 MI00063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CUCUGGGGACUCAGCUUGCUCUGGCUGCUGGAUUGAAUUAGCUGCAGGACCAAGAUGAGCCCUUGGUGGA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7 MI00063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UGCUGUCCAGGUGCUGGAUCAGUGGUUCGAGUCUGAGCCUUUAAAAGCCACUCUAGCCACAGAUGCAGUGAUUGGAGCCAUG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8 MI00064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UGUUGAUCAGCAGAUCAGGACUGUAACUCACCAUAGUGGUGGACUGCCCUGAUCUGGAGACCACUG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9-1 MI00063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CAAUUUUUAGUAGGAAUUAAAAACAAAACUGGUAAAUGCAGACUCUUGGUUUCCACCCCCAGAGAAUCCCUAAACCGGGGGUGGAGUCCAGGAAUCUGCAUUUUAGAAAGUACCCAGGGUGAUUCUGAUAAUUGGG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89-2 MI00063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GGUCCUAGUUAAAAAGGCACAUUCCUAGACCCUGCCUCAGAACUACUGAACAGAGUCACUGGGUGUGGAGUCCAGGAAUCUGCAUUUUUACCCCUAUCGCCCC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0 MI00063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GUCACGUUGACACUCAAAAAGUUUCAGAUUUUGGAACAUUUCGGAUUUUGGAUUUUUGGAUCAGGGAUG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1 MI00063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GAAUUCCAGUGGCCCUGACUGAAGACCAGCAGUUGUACUGUGGCUGUUGGUUUCAAGCAGAGGCCUAAAGGACUGUCUU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2 MI0006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AACGGGUUCCGGCAGACGCUGAGGUUGCGUUGACGCUCGCGCCCCGGCUCCCGUU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3 MI00063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UGUUCUGGGUGGUCUGGAGAUUUGUGCAGCUUGUACCUGCACAAAUCUCCGGACCACUUAGUC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4 MI00063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AAUGUGUGCCAAGAUCUGUUCAUUUAUGAUCUCACCGAGUCCUGUGAGGUUGGCAUUGUUGUCUGGCAUUGUCUGAUAUACAACAGUGCCAACCUCACAGGACUCAGUGAGGUGAAACUGAGGAUUAGGAAGG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5a MI00063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CAUUUUGCCCAGAUCCGUGGCCUAUUCAGAAAUGUGGCCUGUGAUUAGGCCGCAGAUCUGGGUGAAAUGU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5b MI00191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CAGAUCUGCGGCCUAAUCACAGGCCACAUUUCUGAAUAGGCCACGGAUCUGG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6 MI00037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ACCUAACUGGGUUAGGGCCCUGGCUCCAUCUCCUUUAGGAAAACCUUCUGUGGGGAGUGGGGCUUCGACCCUAACCCAGGUGGG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7 MI00063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UAUCUCUAGGGUUGAUCUAUUAGAAUUACUUAUCUGAGCCAAAGUAAUUCAAGUAAUUCAGGUGUAGUG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8 MI00039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GAGGAGUUAAGAGUUCAUUCGGCUGUCCAGAUGUAUCCAAGUACCCUGUGUUAUUUGGCAAUAAAUACAUCUGGGCAACUGACUGAACUUUUCACUUUUCAUGA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299 MI00063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AUGGCAGUGUUCUGGAAUCCUACGUGAGGGACAAUCAUUCAGACCCACGUAGCAGUGUUCUGGAAUUCUGUGUG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1 MI00038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UGUGGGGGGUCGCUCUAGGCACCGCAGCACUGUGCUGGGGAUGUUGCAGCUGCCUGGGAGUGACUUCACACAGU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2-1 MI00063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AAGCCCAGUUAAAUUUGAAUUUCAAGUAAACAAUGAAUAAUUGUGUAUGUAAGAAUAUCCCAUACAAUAUUUGGGACAUACUUAUGCUAAAAAUUAUUCCUUGCUUAUCUGAAAUUCAAAUGUAACUAGGAUUC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2-10 MI00159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GCCCAGCUAGUUUGAAUUUUAGAUAAACAACGAAUAAUUUCGUAGCAUAAAUAUGUCCCAAGCUUAGUUUGGGACAUACUUAUGCUAAAAAACAUUAUUGGUUGUUUAUCUGAGAUUCAGAAUUAAGCAU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2-4 MI00063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CAGAAGCACAGCUAAAAUUUGAAUUUCAGAUAAACAAAUUUUUCUUAGAAUAAGUAUGUCUCCAUGCAACAUUUGGGACAUACUUAUGCUAAAAUAUUAUUUGUGUUUCAUCUGAAAUUCAAAUUCAACUGGACAUCCUGUA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2-5 MI00063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GGCCUCCCAUUAAAUUGGUUUUUCAGACAAAUCACAAAUUUGUUUAGGUAUAAGUAUAUCCCAUGUAAUCUUUGGGACAUACUUAUGCUAAAAUAAUUGUUCCUUGUUGAUUGGAAAUUUUAAUUUUAAUUAGGUGUCCUG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2-6 MI00063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AAUAAUUUGGUAAUAUAUGUAUGGCCCACACAAUAUUUAGGACAACAAUAUUUGGGACAUACUUAUGCUAAAAAAGUAUUUG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2-8 MI00063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UUUAAACUUGAAUUUCAUAUAAACACCGUAAUUUUCAGCAUUAGUGUAUCACAUGCAGUAUUUGGGACAUACUUAUGCUAAAAAAUUAGGUGGUGUUGAUCUGAAAUUCCAGUGUAGAU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3 MI00063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GGCAACAUAGCGAGACCUCAACUCUACAAUUUUUUUUUUUUUAAAUUUUAGAGACGGGGUCUUGCUCUGUUGCCAGG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4 MI00063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ACUUGAGCCCAGCGGUUUGAGGCUACAGUGAGAUGUGAUCCUGCCACAUCUCACUGUAGCCUCGAACCCCUGGGCUCAAGUG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5 MI00063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UCCUGCUGUUUCUACCAUUAGUUUUGAAUGUUUAUUGUAAAGAUACUUUUCAACUCUAAUGGGAGAGACAGCAGGAU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6 MI00064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CAGUCUCCACCACCUCCCCUGCAAACGUCCAGUGGUGCAGAGGUAAUGGACGUUGGCUCUGGUGGUGAUGGACAGU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07 MI00064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AAGACCCAGCUGAGUCACUGUCACUGCCUACCAAUCUCGACCGGACCUCGACCGGCUCGUCUGUGUUGCCAAUCGACUCGGCGUGGCGUCGGUCGUGGUAGAUAGGCGGUCAUGCAUACGAAUUUUCAGCUCUUGUUCUGG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21 MI00066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UAUGAAGCAAGUAUUAUUAUCCCUGUUUUACAAAUAAGGAAAUAAACUCAGGGAGGUGAAUGUGAUCAAAG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22 MI00066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UCAUGAAUUAGAAACCUACUUAUUACAUAGUUUACAUAAGAAGCGUGAUGAUGCUGCUGAUG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23 MI00037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AGGUCCUCAAAACUGAGGGGCAUUUUCUGUGGUUUGAAAGGAAAGUGCACCCAGUUUUGGGGAUG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24 MI00066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AAGAGGUGCAUGAAGCCUGGUCCUGCCCUCACUGGGAACCCCCUUCCCUCUGGGUACCAGACAGAAUUCUAUGCACUUUCCUGGAGGC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343 MI00173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CGUCGGUGCUGGGGAGCGGCCCCCGGGUGGGCCUCUGCUCUGGCCCCUCCUGGGGCCCGCACUCUCGCUCUGGG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68 MI00037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GUGGUUUCUCCGUUUGCCUGUUUCGCUGAUGUGCAUUCAACUCAUUCUCAGCAAAAUAAGCAAAUGGAAAAUUCGUC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70 MI00070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CCGCCCGUGCACCCCGGGGCAGGAGACCCCGCGGGACGCGCCGAGGUAGGGG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471 MI00070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GCGUGUGGAGCCAGGUGUAGAGGCGGAGCACAGCUGGCUCUAAUUUGAG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37 MI00072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CUGUAAUUAGUCAGUUUUCUGUCCUGUCCACACAGAAAACCGUCUAGUUACAG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38 MI00072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CAGCAGCAACAUGGGCCUCGCUUCCUGCCGGCGCGGCCCGGGCUGCUGCUGU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39 MI00072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UGCGGCCUGCAGGUAGCGCGAAAGUCCUGCGCGUCCCAGAU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587 MI00169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GCUGGGCUGGGUUGGGCAGUUCUUCUGCUGGACUCACCUGUGA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25 MI00081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CUGGGGUGCUGGGCUCCCCUAGACUAGGACUCCAGUGCCCUCC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827 MI00081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CAGCACAGCCUUCAGCCUAAAGCAAUGAGAAGCCUCUGAAAGGCUGAGGCAGUAGAUU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08 MI00083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AAUGCCGCGGCGGGGACGGCGAUUGGUCCGUAUGUGUGGUGCCACCGGCCGCCGGCUCCGCCCCGGCCCCC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09 MI00083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CAGGACAAUGGUGAGUGCCGGUGCCUGCCCUGGGGCCGUCCCUGCGCAGGGGCCGGGUGCUCACCGCAUCU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0 MI00083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CCUUCAGCCAGUCCUGUGCCUGCCGCCUUUGUGCUGUCCUUGGAGGGAGGCAGAAGCAGGAUGACAAUGAGG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1 MI00083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CAUCUGCUGAGUACCGCCAUGUCUGUUGGGCAUCCACAGUCUCCCACCAGGCAUUGUGGUCUCCGCUGACG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2 MI00083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AGGAUGUGCUCAUUGCAUGGGCUGUGUAUAGUAUUAUUCAAUACCCAGAGCAUGCAGUGUGAACAUAAUAGA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3 MI0008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UACCUCCCGGCAGAGGAGGCUGCAGAGGCUGGCUUUCCAAAACUCUGCCCCCUCCGCUGCUGCCAAGUGG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4 MI00083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GUGAGCCCGCCCUGUGCCCGGCCCACUUCUGCUUCCUCUUAGCGCAGGAGGGGUCCCGCACUGGGAGGGGCCC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15 MI00083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AGGCCGCACCUUGCCUUGCUGCCCGGGCCGUGCACCCGUGGGCCCCAGGGCGACGCGGCGGGGGCGGCCCUAG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72-1 MI00099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GGCAUGUGCCACCACACCUGGCUUAAAUGUGUCAUUUAAAAAUUCAGGCCAGGCACAGUGGCUCAUGC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73 MI00099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UUCAACGGCCAUGGUAUCCUGACCGUGCAAAGGUAG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1976 MI00099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CAAGGAAGGCAGGGGUCCUAAGGUGUGUCCUCCUGCCCUCCUUG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52 MI00104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UUUGAUAACAGUAAUGUCCCUUUAGUUCAAAGUUACCAGCUAUCAAA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53 MI00104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CCAUGUAAAUACAGAUUUAAUUAACAUUUGCAACCUGUGAAGAUGCAAAACUUUAAGUGUUAAUUAAACCUCUAUUUACAUAG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054 MI00104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AAUAUAAAUUUAAUUUAUUCUCUAUCAUUAAAAAAUGUAU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0 MI0010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GUUUGGGGAAACGGCCGCUGAGUGAGGCGUCGGCUGUGUUUCUCACCGCGGUCUUUUCCUCCCACU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3 MI00039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CAAAGCAAUGUGUGACAGGUACAGGGACAAAUCCCGUUAAUAAGUAAGAGGAUUUGUGCUUGGCUCUGUCACAUGCCACUUUG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4 MI0010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CAUGCUCCUAGUCCCUUCCUUGAAGCGGUCGGAUAAUCACAUGACGAGCCUCAAGCAAGGGACUUCAAGCU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5 MI00106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CAUCCCACUGCUUCCAGCUUCCAUGACUCCUGAUGGAGGAAUCACAUGAAUUCAUCAGAAUUCAUGGAGGCUAGAAGCAGUAUGAGGAUCA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6 MI00106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UAGGCUAGGGGUUCUUAGCAUAGGAGGUCUUCCCAUGCUAAGAAGUCCUCCCAUGCCAAGAACUCCCAGACU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117 MI00106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UGAUUUACUUCUGUCCGGCAUGGUGAACAGCAGGAUUGGCUGUAGCUGUUCUCUUUGCCAAGGACAGAUCUG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76 MI00112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CUUCCAGUCCGCCCUCUGUCACCUUGCAGACGGCUUUCUCUCCGAAUGUCUGCAAGUGUCAGAGGCGAGGAGUGGCAGCU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77 MI0011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UCCUGCGGGCUGAGCGCGGGCUGAGCGCUGCCAGUCAGCGCUCACAUUAAGGCUGACAGCGCCCUGCCUGGCUCGGCCGGCGA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278 MI0011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GCAGGUGUUGGAGAGCAGUGUGUGUUGCCUGGGGACUGUGUGGACUGGUAUCACCCAGACAGCUUGCACUGACUCCAGACCCUGCCG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355 MI00158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CGUGUCAUCCCCAGAUACAAUGGACAAUAUGCUAUUAUAAUCGUAUGGCAUUGUCCUUGCUGUUUGGAGAUAAUACUGC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392 MI00168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UCCCUCCCAAUCCAGCCAUUCCUCAGACCAGGUGGCUCCCGAGCCACCCCAGGCUGUAGGAUGGGGGUGAGAGGUG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467 MI00174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GGCACCUGAGGCUCUGUUAGCCUUGGCUCUGGGUCCUGCUCCUUAGAGCAGAGGCAGAGAGGCUCAGGGUCU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681 MI00120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CCUUUUCACGCAUUUGUGUUUUACCACCUCCAGGAGACUGCCCAAAGACUCUUCAGUAUCAUGGAGUUGGUAAAGCACAGAUGCAUGAAUAAUUCAA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682 MI00120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UCCUGAAAGAGGUUGGGGCAGGCAGUGACUGUUCAGACGUCCAAUCUCUUUGGGACGCCUCUUCAGCGCUGUCUUCCCUGCCUCUGCCUUUAGGACGAGUC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861 MI00130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CCUCUGCAGCUCCGGCUCCCCCUGGCCUCUCGGGAACUACAAGUCCCAGGGGGCCUGGCGGUGGGCGGCGGGCGGAAGAGGC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2909 MI00130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UUAGGGCCAACAUCUCUUGGUCUUUCCCCUGUGGUCCCAAGAUGGCUGUUGCAACUUAAC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64 MI00173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UGGCUGUUGUGGUGUGCAAAACUCCGUACAUUGCUAUUUUGCCACACUGCAACACCU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65 MI00142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CUCUUCAACAAAAUCACUGAUGCUGGAGUCGCCUGAGUCAUCACUCAGCACCAGGAUAUUGUUGGAGAGG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074 MI00141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GACUCCUGUUCCUGCUGAACUGAGCCAGUGUGUAAAAUGAGAACUGAUAUCAGCUCAGUAGGCACCGGAGGGC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15 MI00141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AUAUGGGUUUACUAGUUGGUGGUGAAUUCAUGAGUCGCCAACUAUUAGGCCUUUAUGU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16-1 MI00141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AUUGAGUCCCUACUAUGUUCCAGGCACUGGGUAUCGUAGGUGCCUGGAACAUAGUAGGGACUCAAU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17 MI00141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AAAGGGCCAGACACUAUACGAGUCAUAUAAGGGAAGGCAUUAUAGGACUCAUAUAGUGCCAGGUGUUUU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18-5 MI00142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CAUACAAUAAUAUUCAUAAUGCAAUCACACACAAUCACCAUGUGACUGCAUUAUGAAAAUUCUUCUA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19-1 MI00141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ACUCUGGCUUUUAACUUUGAUGGCAAAGGGGUAGCUAAACAAUCUAUGUCUUUGCCAUCAAAGUUAAAAGCCAUAGU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0 MI00141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UGUGACUGCCUGUCUGUGCCUGCUGUACAGGUGAGCGGAUGUUCUGCACAGCAAGUGUAGACAGGCAGACACA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1 MI00141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GGUUAUGUCCUUUGCCUAUUCUAUUUAAGACACCCUGUACCUUAAAUAGAGUAGGCAAAGGACAGAAAC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2 MI00141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CUCUGUUGGGACAAGAGGACGGUCUUCUUUUGGAAGGAAGACCAUCAUCUUGUCCGAAGAGAG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3 MI00141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UUUGAUUGAAUGAUUCUCCCAUUUCCACAUGGAGAGUGGAGCCCAGAGAAUUGUUUAAUCAUGUAU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4 MI00141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CUUCGCGGGCGAAGGCAAAGUCGAUUUCCAAAAGUGACUUUCCUCACUCCCGUGAAGU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5 MI00141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AUGGGUAGAGGAAGCUGUGGAGAGAACUCACGGUGCCUGUGGUUCGAGAUCCCCGCCUUCCUCCUCCUUU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6 MI00141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UUAUAUGAGGGACAGAUGCCAGAAGCACUGGUUAUGAUUUGCAUCUGGCAUCCGUCACACAGAUAA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7 MI00141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GGCCCAUCAGGGCUUGUGGAAUGGGAAGGAGAAGGGACGCUUCCCCUUCUGCAGGCCUGCUGGGUG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8 MI00141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CUGGCAAGUAAAAAACUCUCAUUUUCCUUAAAAAAUGAGAGUUUUUUACUUGCAAU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29 MI00141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UUGGGCAGUAGUGUAGAGAUUGGUUUGCCUGUUAAUGAAUUCAAACUAAUCUCUACACUGCUGCCCAA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0-1 MI00141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UCAUGUCUUACCCAGUCUCCGGUGCAGCCUGUUGUCAAGGCUGCACCGGAGACUGGGUAAGACAUGA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1 MI00141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CGAGGACUGGUGGAAGGGCCUUUCCCCUCAGACCAAGGCCCUGGCCCCAGCUUCU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2 MI00141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GAUGGGUAGAGAAGGAGCUCAGAGGACGGUGCGCCUUGUUUCCCUUGAGCCCUCCCUCUCUCAUCC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3 MI00141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AAUUGUAAAGAACUCUUAAAACCCAAUAGUAAAAAGACAACCUGUUGAGUUUUAAGAGUUCUUUAUAUA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4 MI00141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UCCAAUGUGUAGUCUUUUAUCCCUCACAUGGAGUAAAAUAUGAUGGAUAAAAGACUACAUAUUGGG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5a MI00141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UUUGGUGCCUAGGCUGAGACUGCAGUGGUGCAAUCUCAGUUCACUGCAGCCUUGACCUCCUGGGCUCAG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5b MI00168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AGGCUGGAGCGAGUGCAGUGGUGCAGUCAGUCCUAGCUCACUGCAGCCUCGAACUCCU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6 MI00141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UGAAACUGACUGAAUAGGUAGGGUCAUUUUUCUGUGACUGCACAUGGCCCAACCUAUUCAGUUAGUUCCA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7 MI00141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GGUCUGUAGCCUGGGAGCAAUGGGGUGUAUGGUAUAGGGGUAGCCUCGUGCUCCUGGGCUACAAAC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8 MI00141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CCUCGGCACUUCCCCCACCUCACUGCCCGGGUGCCCACAAGACUGUGGACAGUGAGGUAGAGGGAGUGCCGAGG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39 MI00141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AGAGUAGGAGCUCAACAGAUGCCUGUUGACUGAAUAAUAAACAGGUAUCGCAGGAGCUUUUGUUAU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0 MI00141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UUGAGGUACCUGAAUUACCAAAAGCUUUAUGUAUUCUGAAGUUAUUGAAAAUAAGAGCUUUUGGGAAUUCAGGUAGUUCAGG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1 MI00141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CCGGUGAGGGCGGGUGGAGGAGGAGGGUCCCCACCAUCAGCCUUCACUGGGAC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2 MI00141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GAAAGGCCUUUCUGAACCUUCAGAAAGGCUGCUGAAUCUUCAGAAAGGCCUUUCUGAACCUUCAGAAAGGCUGC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3 MI00141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UAACAUUGUAAAGCGCUUCUUUCGCGGUUGGGCUGGAGCAACUCUUUACAAUGUU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4 MI00141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ACACUUUAAGGGGACCAAAGAGAUAUAUAGAUAUCAGCUACCUAUAUACCUGUUCGGUCUCUUUAAAGUGU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5 MI00141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UGAGUUCAACUCCAAACACUCAAAACUCAUUGUUGAAUGGAAUGAGAUAUUUUGAGUGUUUGGAAUUGAACUCGU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6 MI00141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AAGUCCCUUCUUUCUAUCCUAGUAUAACUUGAAGAAUUCAAAUAGUCAUGCUAGGAUAGAAAGAAUGGGACU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7 MI00141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GGGUUGGGCAGUGAGGAGGGUGUGACGCCGCGAAGUGCACCUCGCCCUUGUCCAACUC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8 MI00141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UAAGAUGGAAAAAACUGGUGUGUGCUUAUUGAUGUAGCCAACAAGCAUACAUCAGUUUUUUCCAACUUA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49 MI00141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CAUACAUGUACACACACAUGUCAUCCACACACAUACAUAUAUAUAUGUUUGUAUGGAUAUGUGUGUGUAUGUGUGUG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0b MI00164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AAAGCAGGCCAACCUCGAGGAUCUCCCCAGCCUUGGCGUUCAGGUGCUGAGGAGAUCGUCGAGGUUGGCCUGCUUC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1 MI00141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UGAUGGGUGGGGCAAUGGGAUCAGGUGCCUCAAAGGGCAUCCCACCUGAUCCCACAGCCCACCUGUCA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2 MI00141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AGAGUUAUUGCCUCUGUUCUAACACAAGACUAGGCUUCCCUGUGUUAGAAUAGGGGCAAUAACUCU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3 MI00141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AAUUUUAAAUGUCCCUGUCCCCUUCCCCCCAAUUAAAGUAGAUUGGGGGAAAGCGAGUAGGGACAUUUAAAAUU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4 MI00141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CUCCUUCUCAGCCCCAGCUCCCGCUCACCCCUGCCACGUCAAAGGAGGCAGAAGGGGAGUUGGGAGCAGAGAGG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5a MI00141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GGCAUCACCUCCCACUGCAGAGCCUGGGGAGCCGGACAGCUCCCUUCCCAGGCUCUGCAGUGGGAACUGAUGC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6-2 MI00142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AAGAAAGAUCUGGAAGUGGGAGACACUUUCACUAUAUAUAGUGGCUCCCACUUCCAGAUCUUUCUCU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7 MI00141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GGGCUUCAGCCAGGCUAGUGCAGUCUGCUUUGUGCCAACACUGGGGUGAUGACUGCCCUAGUCUAGCUGAAGCUU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8-1 MI00141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CAGGCCGGUCCUGCAGAGAGGAAGCCCUUCUGCUUACAGGUAUUGGAAGGGCUUCCUCUCUGCAGGACCGGCCU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59 MI00141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AGUCCUAGGAUUACAAGUGUCGGCCACGGGCUGGGCACAGUGGCUCACGCCUGUAAUCCCAGCAUU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0-1 MI00141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CUGCCCUGGGCUUUCUAGUCUCAGCUCUCCUCCAGCUCAGCUGGUCAGGAGAGCUGAGACUAGAAAGCCCAGGGCAG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1 MI00141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GAGAGCUGAUAAGAACAGAGGCCCAGAUUGAAGUUGAAUAGUGCUGGGCCUUUGUUUUUACCAAGUUC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2 MI00141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UUUUUUAGGGAGUAGAAGGGUGGGGAGCAUGAACAAUGUUUCUCACUCCCUACCCCUCCACUCCCCAAAAAAG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3 MI00141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CAUCUAUAAAAUGAGGGCAGUAAGACCUUCCUUCCUUGUCUUACUACCCCCAUUUUAUAGAUG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4 MI00141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AAACUGUGACUUUAAGGGAAAUGGCGCACAGCAGACCCUGCAAUCAUGCCGUUUUGCUUGAAGUCGCAGUUUC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5 MI00141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UGGCAAGGUGGAUGCAAUGUGACCUCAACUCUUGGUCCUCUGAGGUCACAUUGUAUCCACCUUAC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6 MI00141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UUUUUUGAGGCCAGUAGGCAUUGUCUGCGUUAGGAUUUCUGUAUCAUCCUCCUAACGCAGACAAUGCCUACUGGCCUAAGAAAA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7 MI00141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UGGAGGCACCAGUAUUUCUGAAAUUCUUUUUUCUGAAAUUCUUCAGGAAGGAUUUCAGAAAUACUGGUGUCCCGA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8 MI00141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UCAUGAGUUCUACAGUCAGACAGCCUGAGUUGGAGGCUCAUCUUCACUUCUUGCUGUGUGACCCUGGGCCAGUG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69 MI00142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GAAAACAUAGGACUGUGCUUGGCACAUAGCACAAAGUCUUAUGGUACUGUGUGCCAAGCAUAGUCCUGUGUUUUUA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0 MI00142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AACACUGGGGUUCUGAGACAGACAGUGUUAGCUCCAGAAGCAUUGCCUGUCUUAGAACCCCUAUGUU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1 MI00142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UAUAGAGAUGUAUGGAAUCUGUAUAUAUCUAUAUAUAUGUGUAUAUAUAGAUUCCAUAAAUCUAUAU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3 MI00142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UGCCCUGCCUGUUUUCUCCUUUGUGAUUUUAUGAGAACAAAGGAGGAAAUAGGCAGGCC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4 MI00142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CCUGGUAGUGAGUUAGAGAUGCAGAGCCCUGGGCUCCUCAGCAAACCUACUGGAUCUGCAUUUUAAUUCACAUGCAUGG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5 MI0014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GGGCGGGGAGAGAACGCAGUGACGUCUGGCCGCGUGCGCAUGUCGGGCGCUUUCUCCUCCCCCUAC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6 MI00142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UCUCCAGUCUGCAGCUCCCGGCAGCCUCGGGCCACACUCCCGGGAUCCCCAGGGACUGGCCUGGGACUACCGGGGGUGGCG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7 MI00142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GUGCCAUGUGUACACACGUGCCAGGCGCUGUCUUGAGACAUUCGCGCAGUGCACGGCACUGGGGACACGUGG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8 MI00142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CUGGGCGGGGCGCGGCCGGAUCGGUCGAGAGCGUCCUGGCUGAUGACGGUCUCCCGUGCCCACGCCCCAAACGCAG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79-1 MI00142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AUCACAGACGUUUAAAUUACACUCCUUCUGCUGUGCCUUACAGCAGUAGAAGGGGUGAAAUUUAAACGUCUGUGAU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0-1 MI00142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CGACGGGCGGAGCUUCCAGACGCUCCGCCCCACGUCGCAUGCGCCCCGGGAAAGCGUGGGGCGGAGCUUCCGGAGGCCCCGCCC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0-4 MI00164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GCCCCACGUCGCAUGCGCCCCGGGAACGCGUGGGGCGGAGCUUCCGGAGGCCCCGCUCUGCUGCCGACCCUGUGGAGCGGAGGGUGAAGCCUCCGGAUGCCAGUCCCUCAUCGCUGGCCUGGUCGCGCUGUGGCGAAGGGGGC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1 MI00142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GACCAUCGGGCCCUCGGCGCCGGCCCGUUAGUUGCCCGGGCCCGAGCCGGCCGGGCCCGCGGGUU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2 MI00142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UUCUGUAGUGUAGUCCGUGCAUCCGCCCUUCGAUGCUUGGGUUGGAUCAUAGAG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3 MI00142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GCCCUGCCUCUCUCGGAGUCGCUCGGAGCAGUCACGUUGACGGAAUCCUCCGGCGCCUCCUCGAGGGAGGAGAGG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4 MI00142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AAGACUGAGGGGCCUCAGACCGAGCUUUUGGAAAAUAGAAAAGUCUCGCUCUCUGCCCCUCAGCCUA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5 MI00142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GGAAGAAGAAGGCGGUCGGUCUGCGGGAGCCAGGCCGCAGAGCCAUCCGCCUUCUGUCCA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6 MI00142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GCGGUUCCAACAGGCGUCUGUCUACGUGGCUUCAACCAAGUUCAAAGUCACGCGGAGAGAUGGCUUUGGAACCAG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7 MI00142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CCCUGGGCAGCGUGUGGCUGAAGGUCACCAUGUUCUCCUUGGCCAUGGGGCUGCGCGGG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8 MI00142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CCUCCUGCUCUGCUGUGCCGCCAGGGCCUCCCCUAGCGCGCCUUCUGGAGAGGCUUUGUGCGGAUACGGGGCUGGAG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89 MI00142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CAGUUGCCCCAUCUGUGCCCUGGGUAGGAAUAUCCUGGAUCCCCUUGGGUCUGAUGGGGUAGCCG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0 MI00142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GUCACCUGUCUGGCCAGCUACGUCCCCACGGCCCUUGUCAGUGUGGAAGGUAGACGGCCAGAGAGGUGACC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1 MI00142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UCACCUCUCUGGCCGUCUACCUUCCACACUGACAAGGGCCGUGGGGACGUAGCUGGCCAGACAGGUGA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2 MI00142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GGAUUCUGGGAGGUUGUAGCAGUGGAAAAAGUUCUUUUCUUCCUCUGAUCGCCCUCUCAGCUCUUUCC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3 MI00142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CGUAGGAUCUGAGGAGUGGACGAGUCUCAUUACCCAGCUCCUGAG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4 MI00142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GCAGGGCCAGCCACCAGGAGGGCUGCGUGCCACCCGGGCAGCUCUGCUGCUCACUGGCAGUGUC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5 MI00142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AGCCGCCGCGCCGGGCCCGGGUUGGCCGCUGACCCCCGCGGGGCCCCCGGCGGCCGGGGCGGGGGCGGGGGCUGCC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6 MI00142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GGGGGCGGGGCGGCAGGGGCCUCCCCCAGUGCCAGGCCCCAUUCUGCUUCUCUCC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7 MI00142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AGGGGAGGCGCAGGCUCGGAAAGGCGCGCGAGGCUCCAGGCUCCUUCCCGAUCCACCGCUCUCCU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8-1 MI00142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GUGCUCUCACUGUUCACCCAGCACUAGCAGUACCAGACGGUUCUGUGGAGUCCUGGGGAAUGGAGAGAGCAC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199-1 MI00142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CUCCAGGGACUGCCUUAGGAGAAAGUUUCUGGAAGUUCUGACAUUCCAGAAACUUUCUCCUAAGGCAGUCCCUGGGAGU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0 MI00142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UCGAGGGAAUCUGAGAAGGCGCACAAGGUUUGUGUCCAAUACAGUCCACACCUUGCGCUACUCAGGUCUGCUCGUG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1 MI00142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UAUGAAGAAAAAUAAGAGGCUAGGAUUGCCUCUUAUUUUUACAU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202-1 MI00142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AAUAUGGAAGGGAGAAGAGCUUUAAUGAUUGGAGUCAUUUUCAGAGCAUUAAAGCUCUUCUCCCUUCCAUAUU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529 MI00173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CCAUUAGGUAGACUGGGAUUUGUUGUUGAGCGCAGUAAGACAACAACAAAAUCACUAGUCUUCCAGAUG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591 MI00173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AGCUAUUUAGUGUGAUAAUGGCGUUUGAUAGUUUAGACACAAACACCAUUGUCACACUCCACAGC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05 MI00159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UAUACGUGUAAUUGUGAUGAGGAUGGAUAGCAAGGAAGCCGCUCCCACCUGACCCUCACGGCCUCCGUGUUACCUGUCCUCUAGGUGGGACGC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06 MI00159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UGCUAUCUAGGUUAGUGAAGGCUAUUUUAAUUUUUUUAAAAUUUCUUUCACUACU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07 MI00159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UUGCGGUGCAUGUGAUGAAGCAAAUCAGUAUGAAUGAAUUCAUGAUACUGUAAACGCUUUCUGAUGUACUA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09 MI00159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CAGUAACUUUUAUUCUCAUUUUCCUUUUCUCUACCUUGUAGAGAAGCAAAGUGAUGAGUAAUACUGGCUGG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0 MI00160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GCCGCGGCGUAACGGCAGCCAUCUUGUUUGUUUGAGUGAAUCGGAAAGGAGGCGCCGGCUGUGGC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1 MI00160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GUCUAAUAAGAAUUUCUUUUUCUUCACAAUUAUGAAAGAAAAGAAAUUGUGAAGAAAGAAAUUCUUACUAGUU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2 MI00160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UGGGGAUGAGGAGGCAUCUUGAGAAAUGGAAGGAAUGGGAUCUACUUCCAGUUCACUAGAGGCGUCCUGACACCCCU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3 MI00160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UGGGUUUGGAUUGUUGUACUUUUUUUUUUGUUCGUUGCAUUUUUAGGAACAAAAAAAAAAGCCCAACCCUUCACACCA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4 MI00160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CUGUCUUGGGCCACUUGGAUCUGAAGGCUGCCCCUUUGCUCUCUGGGGUAGCCUUCAGAUCUUGGUGUUUUGAAUUCU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5 MI00160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CUGGGACGCUCAGACGCCGCGCGGGGCGGGGAUUGGUCUGUGGUCCUCUCUCGGCUCCUCGCGGCUCGCGGCGGCCGAC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6 MI00160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ACUCCGCCAGCAUCAUGAAGUGCACUCAUGAUAUGUUUGCCCCAUCAGCGUGUCACGAGGGCAUUUCAUGAUGCAGGCGGGGU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7 MI00160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CAUAGAAAGACAUAGUUGCAAGAUGGGAUUAGAAACCAUAUGUCUCAUCAGCACCCUAUGUCCUUUCUCUG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8 MI00160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CUGAGUGCAUUGUGAUUUCCAAUAAUUGAGGCAGUGGUUCUAAAAGCUGUCUACAUUAAUGAAAAGAGCAAUGUGGCCAG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19 MI00160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CAUCUUUGCACUCAGCAGGCAGGCUGGUGCAGCCCGUGGUGGGGGACCAUCCUGCCUGCUGUGGGGUAAGGACGG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20 MI00160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UGGGGGCCAGCAGGGAGUGGGCUGGGCUGGGCUGGGCCAAGGUACAAGGCCUCACCCUGCAUCCCGCA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21 MI00160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CUGCUGGGGACGCGGGUCGGGGUCUGCAGGGCGGUGCGGCAGCCGCCACCUGACGCCGCGCCUUUGUCUGUGU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22b MI00160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UAUAAUAGAGGGUGCACAGGCAUGGGAGGUCAGGUGAGCUCAGCUCCCUGCCUCACCUGAGCUCCCGUGCCUGUGCACCCUCUAU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46 MI00160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GUAGGUUGGGUUCAUUUCAUUUUCAUGACAACCCUAUAUGGGAAAAUGUUGUGAAAAUGAAAUGAGCCCAGCCCAU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48 MI00160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GACUGCGGCGGCGGUGGUGGGGGGAGCCGCGGGGAUCGCCGAGGGCCGGUCGGCCGCCCCGGGUGCCGCGCGGUGCCGCCGGCGGCGGUGAGGCCCCGCGCGUGUGUCCCGGCUGCGGUCGGCCGCGCUCGAGGGGUCCCCGUGGCGUCCCCUUCCCCGCCGGCCGCCUUUCUC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49 MI00160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GAACAGGCACCUGUGUGUGCCCAAGUGUUUCUAGCAAACACAGGGACCUGAGUGUCU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0 MI00160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AGGUGUGUCUGUAGAGUCCUGACUGCGUGCCAGGGGCUCUGUCUGGCACAUUU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1 MI00160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CGAUGGGCCAUAGCAAUCCUGUGAUUUAUGCAUGGAGGCUGCUUCUCCUCAGCAGCUGCCAUAGCCCGGUCGCUGGUACAU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2 MI00160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UGGAGGUGUGAGGAUCCGAACCCAGGGGUGGGGGGUGGAGGCGGCUCCUGCGAUCGAAGGGGACUUGAGACUCACCGGCCGCACGCCAUGAGGGCCCUGUGGGUGCUGGGCCUCUGCUGCGUC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3 MI00160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UGGGGACCCCUGGCAGCCCCUCCUGAUGAUUCUUCUUCCUGAGCACGCUCAUGAUGAGCAAACUGAGCCUCUAAGAAGUUGACUGAAGGGGCUGCUUCCCCA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4 MI00160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UGAGCUGCAAUCUCAUCACUGGAAUGUUCCAGCGACUGGACAAGCUG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5 MI00160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UCGCUGCGGUGUUGCUGUUGGAGACUCGAUUGUUGGUGACAGCGAAAGAACGAUAACAAAAUGCCGGAGCGAGA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6 MI00160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CGGCCAGCGGGACGGCAUCCGAGGUGGGCUAGGCUCGGGCCCGUGGCGGGUGCGGGGGUG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7 MI00160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CCCAUAAUUAAAUAAUGAAAUCUGAAAUCACCAAUAAUGGGACACUAAUGUGAUUAAUGUUGUUGUGUCCCAUUAUUGGUGAUUUCAGAUUUCAUAUAUGAUUAAGGA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8 MI00160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UAAGAAAACACCAUGGAGAUGAAAUGCCUUUGAUUUUUUUUUUCUUUU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59 MI00160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CAAGCAGAUACAAGGAUGCCCUUGUACACAACACACGUGCUGCUUGUAUAGACAUGAGUGUUGUCUACGAGGGCAUCCUUGUGUCUGUGU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0 MI00160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AAGAACUGGACAAAAUUAAAAUGCUCUUCUGUCAUUGUAAUAGUUCAUAUGGGCACUGACAGGAGAGCAUUUUGACUUUGUCAAGUGUGUC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1 MI00160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UCUCGCAGAGGCUCUUGACCUGGGACUCGGACAGCUGCUUGCACUCGUUCAGCUGCUCGAUCCACUGGUCCAGCUCCUUGGUGAACA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2 MI00160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UUUCCUCAACGCUCACAGUUACACUUCUUACUCUCAAUCCAUUCAUAUUGAAAAUGAUGAGUAGUGACUGAUGAAGCACAAAUCAG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3 MI00160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GGACCUUGGUCCAGGCGCUGGUCUGCGUGGUGCUCGGGUGGAUAAGUCUGAUCUGAGCACCACACAGGCCGGGCGCCGGGACCAAGGGG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4 MI0016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AAACUUGAAGGUAGGGAACUCUGUCUUCACUCAUGAGUACCUUCCAACACGAGCUCUCAGGAGUAAAGACAGAGUUCCCUACCUUCAAUGU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5 MI00160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CGGCGGCGGCGGCAGCAGCAGCAGGUGCGGGGCGGCGGCCGCGCUGGCCGCUCGACUCCGCAGCUGCUCGUUCUGCUUCUCCAGCUUGCGCACCAG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6 MI00160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AGGUCCGUCAGUUGUAAUGAGACCCAGUGCAAGUGUAGAUGCCGACUCCGUGGCAGAGUUCAGCGUUUCACACUGCCUGGUCUCUGUCACUCUAUUGAAUUAG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7 MI00160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AUGAAAGACCCAUUGAGGAGAAGGUUCUGCUGGCUGAGAACCUUCCUCUCCAUGGGUCUUUCAUC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68 MI00160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AUGAAAUGUAGAGAUUGAUCAAAAUAGUUUCUAUCAAAAUAGUUUUGAUCAAUCUCUGCAAUUUUAU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0-1 MI00160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GACUGGUAUAGCUGCUUUUGGAGCCUCACCUGCUGAGAGCUCACAGCUGUCCUUCUCU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1 MI00160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UAUUGCUGCUGCUGUCACAUUUACAUGAAAAUAAAAUGUAAAUUAUUUUAUUUCUAUCAAAUAAGGACUAGUCUGCAGUG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2 MI00160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UGUGAUUACCAUGAGACUCAUGUAAAACAUCUUAGACUAUUACAAGAUGUUUUAUGAGUCUCAUGAUAAUCACA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3 MI00160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AUAUAUAUGGAAUGUAUAUACGGAAUAUAUAUAUAUAUGGAAUGUAUAUACGGAAUAUAUAUAUAUAUGGAAUGUAUAUACGGAAUAUAUAUAU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4 MI00160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CACUAUUGUAGAACCUAAGAUUGGCCGUUUGAGAUGUCCUUUCAAGUUUUUGCAUUUCUG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5 MI00160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GAUAAGUUAUGGGGCUUCUGUAGAGAUUUCUAUGAGAACAUCUCUAAGGAACUCCCCCAAACUGA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7 MI00160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UGGCCAGAGCCCUGCAGUGCUGGGCAUGGGCUUCUCGUGGGCUCUGGCCAC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8 MI00160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CCGGUCCGUACAAACUCUGCUGUGUUGAAUGAUUGGUGAGUUUGUUUGCUCAUUGAUUGAAUCACUGCAGAGUUUGUACGGACCG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79 MI00160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GGUGAGGAUAUGGCAGGGAAGGGGAGUUUCCCUCUAUUCCCUUCCCCCCAGUAAUCUUCAU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0-1 MI00160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UUAAGGAGGGACUCACUCACAGGAUUGUGCAAAUGCAAAGUUGGCUUUUGCAUGACCCUGGGAGUAGGUGCCUCCUUAA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1 MI00160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CCAGUAGUGGAUGAUGCACUCUGUGCAGGGCCAACUGUGCACACAGUGCUUCAUCCACUACUGGA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2 MI00160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UUAUAUAUGUCUACUUCUACCUGUGUUAUCAUAAUAAAGGUGUCAUGAUGAUACAGGUGGAGGUAGAAAUAUAUAA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3 MI00160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GUACACCCCCUGCGACAUUGGAAGUAGUAUCAUCUCUCCCUUGGAUGCUACGAACAAUAUCACAGAAGGUGUAC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4 MI00160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UAAAGGACCUGUACUAGGUUUAACAUGUUGAGCAUUACUCAUGUUAGACCUAGUACACGUCCUUUA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5 MI00160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AUUUCCUACCCUACCUGAAGACUUGAGAUUAUAGUCUUUGGGGGGAUGGGCAAAG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6 MI00160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CCUCAUUCAUUUACCUUCUCUUACAGAUCACUUUUCUGCACUGGACAGUGAUCUGUAAGAGAAAGUAAAUGAAAGAGG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7 MI00160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GCGUGCGCCCGAGCGCGGCCCGGUGGUCCCUCCCGGACAGGCGUUCGUGCGAC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8-1 MI00160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ACUUUCAAGAGUGGCAAAGUCUUUCCAUAUGUAUGUAUGUAUGUCUGUUACACAUAUGGAAAGACUUUGCCACUCUUUAAAGU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9b MI00164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UGUGCUCCCUGGGGGGUCUGAUCCUGUGCUUCCUGGGAGGUGUGAUAUCAUGGUUCCUGGGAGGUGUGAUCCCGUGCUUCCUGGGAGGUGUGAUAUUGUGGUUCCUGGGAGGUGUGAUCCCGUGCUCCCUGGGAGGUGU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9d-2 MI00168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GAGGUGUGAUCUCACACUCGCUGGGAGGUGUGCUAUCGUCUUCCCUGGGAGGUGUGAUCCUGUUCUUCCUG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89f MI00168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UGAUAUCGUGCUUCCUGGGACGUGUGAUGCUGUGCUUCCUGGGAGGUGUGAUCCCAC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90-1 MI00160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UCUCCACCUGGACCCAGCGUAGACAAAGAGGUGUUUCUACUCCAUAUCUACCUGGACCCAGUGUAGA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91 MI00160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GGCACUGGGUAGUGGAUGAUGGAGACUCGGUACCCACUGCUGAGGGUGGGGACCAAGUCUGCGUCAUCCUCUCCUCAGUGC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692 MI00160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UCCUGCUGGUCAGGAGUGGAUACUGGAGCAAUAGAUACAGUUCCACACUGACACUGCAGAA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13 MI00161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UCCGUUUGGGGAUGGUUUCACUAUCCCCAGAUGGAUA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714 MI00161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CAGCAGUGCUCCCCUGUGACGUGCUCCAUCACCGGGCAGGGAAGACACCGCUGCCA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07 MI0016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UGGAAAGCUGUAGGUGUGGAGGGGCAUGGAUACGGGGGCCAUGAGGGUGGGGUCCAGGCUGGACCAGGCCUGCCCUGAGUCCCCCAGCAGGUGCUCCAGGCUGGCUCACACCCUCUGCCUCUCUCUCUUCCUUCCUGGCCCCA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08 MI00164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GAGCAAUGUAGGUAGACUGUUUCUAAAAAAAUAAAAAGUUAAAAAAAUUUAUGUUAACGUGUAAUGUGUUUACUAAUUUUUUUUUUUUUUUUUGGAGACAGAGUCUCCCUCUGUCGC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09 MI00164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UGCUGUUGCGCUGUCCUUCCUCUGGGGAGCAGGCUCCGGGGGACAGGGAAAAGCACACAAGGAACUUGUCCUCUAGGGCCUGCAGUCUCAUGGGAGAGUGACAUGCACCA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0-1 MI00164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UGCUGUCAGUUUUUCUGUUGCUUGUCUUGGUUUUAUGCCUUUUAUAUCAAGGCACAUAAAAGGCAUAAAACCAAGACAAGCAACAAAAAAAGGAUUGAUCAC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1 MI00164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GAGGAUGUGUGUGGAUCCUGGAGGAGGCAGAGAAGACAGUGAGCUUGCCAGUUCUGGUUUCCAACACUUCCUUUCCUGCGCUUCUCGAUUCCCAGAUCUGC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2 MI00164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GGAAUGAACAGUUAAAUUAUAACAUGUCCAUAUUAUGGGUUAGUUGUGGACACAUACUAACGCAUAAUAUGGACAUGUUAUAAUUUAACUGUUCC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3-1 MI00164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UUAUAAUAAACUGAAAUAUUUGGGACUGAUCUUGAUGUCUGCCAAAACCUUGGCAGACAUCAAGAUCAGUCCCAAAUAUUUCAGUUUAUUAUAG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4-1 MI00164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CUUCAGAUUUAACUUCUCAUUUUCUGGUUCCUUCUAAUGAGUAUGCUUAACUUGGUAGAAGGAACCAGAAAAUGAGAAGUUGAGUAGGAAC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5 MI00164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UUGGCACUGUAGAAUAUUGAGGAAAAGAUGGUCUUAUUGCAAAGAUUUUCAAUAAGACCAUCCUUUCCUCAAUAUUCUGUGGUGUCAU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6 MI00164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CAGAGAAGAAGGAAGAAGAGGAAGAAAUGGCUGGUUCUCAGGUGAAUGUGUCUGGGUUCAGGGGAUGUGUCUCCUCUUUUCUUCUG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7 MI00164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CUUUUGUGCGCGCCCGGGUCUGUUGGUGCUCAGAGUGUGGUCAGGCGGCUCGGACUGAGCAGGUGGGUGCGGGGCUCGGAGGAGG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8 MI00164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GGUUAAGCCAUGGGACAGGGCCGCAGAUGGAGACUGCUCAAGGUCAAAGGGGUCUCCAGCUGGGACCCUGCACCUGGUUCGUAGC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19 MI00164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AGCACCAUUUACUGAGUCCUUUGUUCUCUACUAGUUUGUAGUAGUUCGUAGCAGAGAACAAAGGACUCAGUAAAUGGUGC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0 MI00164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AGUGAGGGAGUCAGAGAGUUAAGAGAAUUAGUACAGGUGAGAUUGUACUGAUUAUCUUAACUCUCUGACCCCCUCACU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1 MI00164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GCCCAGUACAAGGCAUAUGGUACUCAAGAGACUUAGAAAUCCCUAAGUCUCUGAGUACCAUAUGCCUUGUACUGGGC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2 MI00164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AGUCAAGUCAAGGCCAGAGGUCCCACAGCAGGGCUGGAAAGCACACCUGUGGGACUUCUGGCCUUGACUUGACUC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3 MI00164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GAGUGAGCUCUAAUCCAAUAUUACUAGCUUCUUUAUAAGAAGAGGAAACUAGUAAUGUUGGAUUAGGGCUCACUC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4 MI00164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UGAAAAAGUAGUAGUCAAAUAUGCAGAUCUAUGUCAUAUAUACAGAUAUGUAUAUGUGACUGCUACUUUUUUG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5 MI0016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AAUAGCAAGAGAACUGAAAGUGGAGCCUGUCACAUCUCCAGACUCCAGUUUUAGUUCUCUUGCUAUUU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6-1 MI00164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UGGAGCUGGCCAAAAAGCAGGCAGAGACUUUAAAAGCGUCUCUGCCUGCUUUUUGGCCAGCUCCG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7 MI00164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AAUGCCUAUCACAUAUCUGCCUGUCCUAUGACAAACAUGGCAGGUAGAUAUUUGAUAGGCAU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8 MI00164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AAGCUCUAAGGUUCCGCCUGCGGGCAGGAAGCGGAGGAACCUUGGAGCUU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29 MI00164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GCUCACACCAGUAAUCCCAGCACUUUGGGAGGCUGAUGUGAGUAGAC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34 MI00165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CCCUUCCUGUCCCCAGUUUUCAGGUGUGGAAACUGAGGCAGGAGGCAGUGAAGUAACUUGCUCAGGUUGCACAGCUGGGAAGUGGAGCAGGGAUUUGA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35 MI00165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GUGUUCCUGUCCCAGAAGGAGCUGAUGGUUGUAUCUAUGAAGGUAAGCAUUUUUGUAGAUACGAGCACCAGCCACCCUAAGCAAAGGCAGAGAAUG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36 MI00165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UUCAGAGCAUCUGUCCAGUGUCUGCUGUAGAUCCCUCAAAUCCGUGUUUGGACGCUUCUGGUAAGGGGUGUAUGGCAGAUGCACCCGACAGAUGCACUUGGC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37 MI00165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AAUGCCCAACCAGCCCUCAGUUGCUACAGUUCCCUGUUGUUUCAGCUCGACAACAACAGGCGGCUGUAGCAAUGGGGGGCUGGAUGGGCAUCUCAA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38 MI00165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UUUUUAACCCGAUCACUAGAUUAUCUACAAGGGAAUUUUUUUUUAAUUUAAAAAAUUCCCUUGUAGAUAACCCGGUGGUCAGGUUGGAUGGCUC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39 MI00165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UUCCAAAGGCCUCUGUGUGUUCCUGUAUGUGGGCGUGCACGUACCUGUCACAUGUGUACGCGCAGACCACAGGAUGUCCACACUGGCUUCCAAACAC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40 MI00165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AUCGAGGAAAAGAUCGAGGUGGGUUGGGGCGGGCUCUGGGGAUUUGGUCUCACAGCCCGGAUCCCAGCCCACUUACCUUGGUUACUCUCCUUCC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41 MI00165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CAGAAUUCUCAUCAGGCUGUGAUGCUCAGUUGUGUGUAGAUUGAAAGCCCUAAUUUUACACACAACUGAGGAUCAUAGCCUGAUGGUUCCUUUUU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42 MI00165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AGUAUGACACCUCAAAGAAGCAAUACUGUUACCUGAAAUAGGCUGCGAAGAUAACAGUAUUUCAGAUAACAGUAUUACAUCUUUGAAGUGUCAUAUUCAC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43 MI00166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CAGACGGCAGCUGCGGCCUAGCCCCCAGGCUUCACUUGGCGUGGACAACUUGCUAAGUAAAGUGGGGGGUGGGCCACGGCUGGCUCCUACCU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44 MI00166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CCAGCAGGCGCAGGUCCUGUGCAGCAGGCCAACCGAGAAGCGCCUGCGUCUCCCAUUUUCGGGCUGGCCUGCUGCUCCGGACCUGUGCCUGAUCUUAA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45 MI00166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UUGAUGCACGUGACGGGGAGGGCAUAGGAGAGGGUUGAUAUAAAAUGCAAUUACAGCCUCUUAUGCUUUCCAAAGUGGGGGAUGAUUCAA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60 MI00169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CCCCGGCUCCCCGCGCCCCCGAUCGGGGCCGCCGCUAGUAGUGGCGGCGGCGGAGGCGGGGGCAGCGGCGGCGGCGGCGGAGG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2 MI00169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AUUUGCCUUGGCUUGGGGUGGCAGUCCUGUGGGAAUGAGAGAUGCCAAACUGGACCUGCCAGCCCCGUUCCAGGGCACA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3 MI00169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AGGGUAGCUCUCUGUAUUGCUUGUUACAUUUUAGGAUUGCUUGCCCCUUGCUCCAAUGGUGCAGGCAGAAGAAAUGCAAACAAAGUACAGCAUUAGCCUU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4 MI00169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AGGGAAAAGGUCAUUGUAAGGUUAAUGCACCCAUAUUUUAAUAUCAAACUAUGACAAAUUUGACUACAGCCUUUCCGUACCCCUGCCA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5 MI00169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UAGGUGAGUGAUUGCUAUUUCAAAAGACUAGAGGUAGGAAAUGAGGCUAAUGCACUACUUCA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6 MI00169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GAUAUAGAGAGCAGGAAGAUUAAUGUCAUAUUGGAGUUGGACUGCAGGGCUUCCUUUACACAAUAAAUAUUGUAUGAAGUGCUGAUGUAACCUUUACUGCAGCAUGACAUGGGAUUUGGCUGUUUUUAUG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7 MI00169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GCUUCAUCGUAAUUAACCUUAAGUGGUUCGGGUAAAUCACUUUAAUUUGUUAUGUGUUGGCA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3978 MI00169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GGAAAGCAUGCAUCCAGGGUGUGGAGCCAAAAUUAGAAGGGCCAAAAUUCUACCUGGCCCACUACCACAGCAACCUUGGGCAUCGUUUUCUU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1 MI00158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UCCUCCAGCUUUUUUCCUUAGUGGCCAAUUCCUGAGAAAAGGGCCAACGUGCU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2 MI00158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GGCUGGCAGCUCAUCAGUCCAGGCCAUCUGGCCACUGAGUCAGCACCAGCGCCC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3 MI00158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CAUCGCCCUUGAGGGGCCCUAGGACUUACUUGUGCAGGGCAUGUCCAGGGGGUCCAGG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4 MI00158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GAGGAGGGUGGGGUGGCUCCUCUGCAGUGAGUAGGUCUGCCUGGAGCUACUCCACCAUCUCCCCCA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5 MI00158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AUCCUUCAGUGUUCAGAGAUGGAGUCAGUAUUGGUCUGGCCAUUUUUAGGGCAAAGAGGCAGCA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6 MI00158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CCAUUUAUCUGACCUGAUGAAGGUCUCCUGGCAUUGAUUAGGUCUGAUGAUCCAU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7 MI00158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UAGAAACAGUCCCUAGGUAGGAUUUGGGGAGGAGCUAAGAAGCCCCUACAGGGCCCAGAGGUGGGGACUGAGCCUUAG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8 MI00158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CCCCCGCCCCGCCACCGCCUUGGAGGCUGACCUCUUACUUUCGGUCGGUCUUCUUCCCUGGGCUUGGUUUGGGGGCGGGGGAG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59 MI00158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GGCCCCUUGUGUCCUGAAUUGGGUGGGGGCUCUGAGUGGGGAAAGUGGGGGCCUAGGGGAGGUCACAGUUGGGUCUAGGGGUCAGGAGGGCC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0 MI00158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AGGUGACUUGGGGCAUGGAGUCCCACUUCCUGGAGCCCACACCCCAGCUUGUCACACAC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1 MI00158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AAGUGGGUUCCUCCCAGUUCCUGAGACAGGAAACAGGGACCCAGGAGA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2 MI00158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CUGCAGGUGCUGAUGUUGGGGGGACAUUCAGACUACCUGCAGCAG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3 MI00158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UGCUCUUCAGGGUUUUACUUGGGAGAUUGGAGUGGCCAGUGUUCCUAAACAAUUCUAAGUGCCUUGGCCCACAACA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4 MI00158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CUGGAUACUCAGUCAUGGUCAUUGUAACAUGAUAGUGACAGGUACUGGGUAAGACUGC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5 MI00158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UGGGUUGGAGCUUCAGCCUACACCUGUAAAGAAUUGGUCAGCCUGGGGACUGGUGAUCUCUGCAGCUGUGGGCUCAGCUCUGGGCUGGG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6 MI00158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UGCUGGCCGGGGCCCCUACUCAAGGCUAGGAGGCCUUGGCCAAGGAC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7 MI00158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GCAGGCUCCAGCUCGGUGGCACUGGGGGAAGGCUCCAGACCCCAGCCUCUGUCAUCCCUGCAUGGAGCCCACA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8 MI00158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ACAUCAGGUUCUAGAGGUUUUGCCCUAGCGGCUCCUCCUCUCAGGAUGUGAUGUCA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69 MI00158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CGCCCUGCAGGCACAGACAGCCCUGGCUUCUGCCUCUUUCUUUGUGGAAGCCACUCUGUCAGGCCUGGGAUGGAG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0 MI00158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AUAGCUUCAGGGAGUCAGGGGAGGGCAGAAAUAGAUGGCCUUCCCCUGCUGGGAAGAAAGUG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1 MI00158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CUCUCUCCAUAUCUUUCCUGCAGCCCCCAGGUGGGGGGGAAGAAAAGGUGGGGAAUUA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2 MI00158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CUGCACAAAUUAAUCAGUUAAUGCAUAGAAAGCAUUCAACUAGUGAUUGUGUUAUA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3 MI00158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CUGUGUGUGUUCUCUGAUGGACAGUAAGCCUUGACUUAUGGCUAAAUGCUUCUUCACAAUGGUCACAUGCAUAGGG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4 MI00158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CAUUUAGGGUAACUGAGCUGCUGCCGGGGCCUGGCGCUCCUCUACCUUGUCAGGUGACCCAGCAGUCCCUCCCCCUGCAUGGU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5 MI00158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UUUUGUCCAAUUACCACUUCUUUUUGCCACCUGAGCACAGUCAGCAGUCAGCAUAAAAAAGUGAUAAUGGGAAGUUAAU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6 MI00158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UCUGACUCAGUGACUCAUGUGCUGGCAGUGGCCACGUAAAUAGAGCUACUGUGUCUGAAAG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7 MI00158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UCGAGGCAGUUCUGAGCACAGUACACUGGGCUGCCCCCACUGCCCAGUGCCCUGCUCAGCUCAAGUCCUUGUGC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8 MI00158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AACACCAGGAGAAUCCCAUAGAACAUUGACAUCAACACUAGGGGGUUUGCCCUUGUGGGGA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79 MI00158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UGUGGAGCUGAGGAGCAGAUUCUCUCUCUCUCCUCCCGGCUUCACCUCC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0 MI00158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AGGGUGGAGUGUAGUUCUGAGCAGAGCCUUAAAGGAUGAGGUAUGUUCAAGACUGAAUGACACCUUUG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1 MI00158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GGGUCCCCCGACAGUGUGGAGCUGGGGCCGGGUCCCGGGGAGGGGGGUUCUG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2 MI0015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AGUUCCAGGGGAAGAUUUUAGUAUGCCACAUUUCUAAAAUUUGCAUCCAGGAACAUCA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3-1 MI00158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UGAUCCUGGGGCUCAGCGAGUUUGCAAGGGGUGUUUCUGUCCAUGGUCAGGCUUGCCAGCCUUGGUCCUUG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4 MI00158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UGUGAGGGGCUCACAUCACCCCAUCAAAGUGGGGACUCAUGGGGAGAGGGGGUAGUUAGGAGCUUUGAUAGAG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5 MI00158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GCUGGGGCGGCGAGUCCGACUCAUCAAUAUUUUAAGGAAUGACCCGGCCUUGGGGUGCGGAAUUGCUGCGCGGGCGG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6 MI00158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AUGGCACCCCACUCCUGGUACCAUAGUCAUAAGUUAGGAGAUGUUAGAGCUGUGAGUACCAUGACUUAAGUGUGGUGGCUUAAA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7 MI00158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UUCUUUUUCUCCCUUGAGGGCACUUUUCAGUUCCUGAGAUCAAUGUGGUCCCUACUGGGGAGACCAUAGG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8 MI00158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GGUGGAGAGUCAUCAGCAGCACUGAGCAGGCAGUGUUGUCUGCUGAGUUUCCACGUCA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89 MI00158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GGGAGGGCAUUGUGCAGGGCUAUCAGGCAGUUUCCUGGGCCCUGUCUGCAGAGCCUAAACAG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0 MI00158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CCAAGAAGGUGAAGGGAGGGUCAGUCCCAAUCUGAAUCCCACCAAAAUAGGUGGUAGAGGGUUGCCCUCCUUUCUUCCCUCACCUCU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1 MI00159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GGGGGCUUCAGCAGGAACAGCUGGGUGGAGGCAGAGCUGUUCUGCUGUGGCUGCAG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2 MI00158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CACCAGAAGGCCACCUGCUUAGGAGGCCAGAGGUGCCCCUGGGCCGGCCUUGGUGAGG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3 MI00158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CACCUGUUCCUUGGGAAGCUGGUGACAUUGCUAAUUCAUUUCACACCAGCCUGACAGGAACAGCCUGAC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4 MI00158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UGCCUCGGGAGUCUACAGCAGGGCCAUGUCUGUGAGGGCCCAAGGGUGCAUGUGUCUCCCAGGUUUC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5 MI00158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GUGGAACAGUGCAAUGUUUUCCUUGCCUGUGGCAAGACCACUUCGGUUCAAGGCUAAGAAACUAGACUGUUCCUACAG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6 MI00158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GCUUUGAUGUGGGCUCAGGCUCAGAGGGCUGAAGUGGUUGUGGGGAGGGGCUUCUGGGGACUGUGUCCAUGUCUCUGUCG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7 MI00158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CGCACGUGCCUUCCUGUCUGUGCCUGCCUUCGAAGUGCACGGCAGGGCCAGGACGGGUCGCUGUGGG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8 MI00158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AGGUACCUGGGACAGGAGGAGGAGGCAGCCUUGCCUCAGAAACCAAACUGUCAAAAGUGUAGGUU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299 MI00158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UCUGACCAAUCAUGUUACAGUGUUUUCUCCUUUAGAGAGAGCUGGUGACAUGAGAGGCAGAAAA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0 MI00158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UUUAGAAGAGGGCCAGCUAAAUCAGCAGAGACAUGAGGUGAUCAAAAACCUUUUUUCAAAGCAGUGGGAGCUGGACUACUUCUGAACCA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1 MI00158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CCACCUCCCACUACUUCACUUGUGAACAUUGCAUUCGUGGAGGGUGGCAGGUGCAGC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2 MI00158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AGGGACCAGUGUGGCUCAGCGAGGUGGCUGAGUUUACUUAAGGUAUUGGA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3 MI00158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AAUAGCUUCUGAGCUGAGGACAGCUUGCUCUGCUUUUCUUUAGCUUAGGAGCUAACCA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4 MI00158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AGUGGCCGGCAUGUCCAGGGCAUCCCCAUUGCUCUGUGACUGCUGCCAUCCU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5 MI00158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UUAGACCUAGACACCUCCAGUUCUGGGUUCUUAGAGGCCUAAUCCUCUACAAACUCAGUUUUCAGACUGUGAGGGAAAUUCUCUGUCUUAUUG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6 MI00158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UGCUUAGUGUCCUUAGAGUCUCCAGAGGCAUCCCUAACCCAGAAUCUUUUGACUGUCCUCUGGAGAGAAAGGCAGUAGGUCUG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7 MI00158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AAGAAAAAACAGGAGAUAAAGUUUGUGAUAAUGUUUGUCUAUAUAGUUAUGAAUGUUUUUUCCUGUUUCCUUCAGG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8 MI00158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GGUUCAGAGGGAACUCCAUUGGACAGAAAUUUCCUUUUGAGGAAAUCUUUCCCUGGAGUUUCUUCUUACCUUU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09 MI00158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GGGUUCUGGAGUCUAGGAUUCCAGGAUCUGGGUUUUGAGGUCUUGGGUUGUAGGGUCUGCGGUUUGAAGCCCCU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0 MI00158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GUCUGGGGCCUGAGGCUGCAGAACAUUGCAGCAUUCAUGUCCCACCCC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1 MI00158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AGAGGGGAAAGAGAGCUGAGUGUGACCUGGAGCAGCUCAGGAGGGCUUCCUGGGUGAGGUGGCAGGUUACAGGUUCGAUCUUUGGCCCUCA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2 MI00158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GUUGGGGGCACAGAGAGCAAGGAGCCUUCCCCAGAGGAGUCAGGCCUUGUUCCUGUCCCCAUUCCU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3 MI00158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AGGCCCAGCCCCCUGGCCCCAAACCCUGCAGCCCCAGCUGGAGGAUGAGGAGAUGCUGGGCUUGGGUGGGGGAAUCAGGGGUGUAAAGGGGCC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4 MI00158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UUCCUCUCUGGGAAAUGGGACAGGUAGUGGCCACAGUGAGAAAGCUGGCCUGUCCUUCUGCCCCAGGGCCCAGAGUCUGUGA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5-1 MI0015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UUUGCCCGCUUUCUGAGCUGGACCCUCUCUCUACCUCUGGUGCAGAACUACAGCGGAAGGAAUC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6 MI00158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GCCCAGGGUGAGGCUAGCUGGUGUGGUCACCCACUCUCCAGCCCAGCCCCAAUCCCACCACAA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7 MI00158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GCGAGACAUUGCCAGGGAGUUUAUUUUGUAGCUCUCUUGAUAAAAUGUUUUAGCAA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8 MI00158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CUUAAUUAUGUCAUAAACCCACUGUGGACAAGGGCCUUGUCUUAGACAGUCACUGUGGGUACAUGCUAGGUG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19 MI00158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CUUGAGUCCCUGAGCAAAGCCACUGGGAAUGCUCCCUGAGGACGUUAUAUGAGUGCUCAGCUCAUGGGGCUAUGAUG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0 MI00158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UGUGGGGUUUGCUGUAGACAUUUCAGAUAACUCGGGAUUCUGUAGCUUCCUGGCAA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1 MI00158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CUCCGCAGAGCCUCUGCCCCUCCCGAGACACCCGCUACCUGGUGUUAGCGGUGGACCGCCCUGCGGGGGCC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2 MI00158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GCGAGUUCCGCGCCUGGCCGUGUCGCCCCACGAGGGGGACUGUGGGCUCAGCGCGUGGGGCCCGGA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3 MI00158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CCCAGGCGGGCAUGUGGGGUGUCUGGAGACGCCAGGCAGCCCCACAGCCUCAGACCUCG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4 MI00158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CCUUUGUUAAGGGUCUCAGCUCCAGGGAACUUUAAAACCCUGAGACCCUAACCUUAAAGGUGC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5 MI0015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AAGAUGUUGCACUUGUCUCAGUGAGAGAUGCUUCUAGAUCCAGGAGGCAGACCUCAAGGAUGGAGAGAAGGCAGAUCCUUUG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6 MI00158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UCUGCUGUUCCUCUGUCUCCCAGACUCUGGGUGGAUGGAGCAGGUCGGGG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7 MI00158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GGGUAGGCUUGCAUGGGGGACUGGGAAGAGACCAUGAACAGGUUAGUCCAGGGAGUUCUCAUCAAGCCUUUACUCA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8 MI00159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GUUGAGUCCUGAGAACCAUUGAGAACCAGUUUUCCCAGGAUUAACUGUU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29 MI00159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GAGGAAGGUGUACCAGGGUUUUGGAGUUUUUUUUUCCUCCUGAGACCCUAGUUCCACAUUCU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330 MI00159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GUCAGCAGGCAAUUAUCUGAGGAUGCAGGAGAGGAAGGGGGCUUCUUUUUGACGCCUACUUCAUCAGCUGCUCCUCAGAUCAGAGCCUUGCAGGUCA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17 MI00167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CAACCAGGUGGGCUUCCCGGAGGGCGGAACACCCAGCCCCAGCAUCCAGGGCUCACCUACCACG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18 MI00167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UUUUGCUCUGAGUGACCGUGGUGGUUGUGGGAGUCACUGCAGGACUCAGCAGGA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19a MI00167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GUGUGUGCCUGUAGUCUUAGCUACUCGGGAGGCUGAGGGAGGAGACUGCAGUGAGUGGAGGUCACGCC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19b MI00168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GGCUCAGUGGUGCAUGCUUAUAGUCCCAGCCACUCUGGAGGCUGAAGGAAGAUGGCUUGA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0 MI00167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UGGUAUGAACAUCUGUGUGUUCAUGUCUCUCUGUGCACAGGGGACGAGAGUCACUGAUGUCUGUAGCUGA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1 MI00167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UCUCCUUUCUGCUGAGAGUUGAACACUUGUUGGGACAACCUGUCUGUGGAAAGGAGCUAC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2 MI00167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CUUCUGCAGACAAAAGCAUCAGGAAGUACCCACCAUGUACCAGUGGGCCCUUCUUGAUGCUCUUGAUUGCAGAGG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3 MI00167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UGUACUGCAGUUGCCUUUUUGUUCCCAUGCUGUUUAAGCCUAGCAUAGGCACCAAAAAGCAACAACAGUAUG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4 MI0016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CAUCACACACAGAGUUAACUCAAAAUGGACUAAUUUUUCCACUAGUUAGUCCAUUUCAAGUUAACUCUGUGUGUGAUG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5 MI00167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UUACAUGAAUGGUCCCAUUGAAUCCCAACAGCUUUGCGAAGUGUUGUUGGGAUUCAGCAGGACCAUUCGUGUAAA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6 MI00167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GGAAGAUGGACGUACUUUGUCUGACUACAAUAUUCAAAAGGAGUCUACUCUUCAU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7 MI00167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CUCUUGGGGCUUAUUUAGACAAUGGUUUCAUCAUUUCGUCUGAAUAGAGUCUGAAGAGU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8 MI00167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CAGGUGCCAUGUUGCCUGCUCCUUACUGUACACGUGGCUGGCAAGGAGACGGGAACAUGGAGCC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29 MI00167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AGAAAAGCUGGGCUGAGAGGCGACUGGUGUCUAAUUUGUUUGUCUCUCCAACUCAGACUGCCUGG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1 MI00167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UUGCGACUCUGAAAACUAGAAGGUUUAUGACUGGGCAUUUCUCACCCAAUGCCCAAUAUUGAACUUUCUAGUUGUCAGAGUCAUUA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2 MI00167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CUUGCAGAGCCGUUCCAAUGCGACACCUCUAGAGUGUCAUCCCCUAGAAUGUCACCUUGGAAAGACUCUGCAAGA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3b MI00255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UCCCUAUCCUCCUUAUGUCCCACCCCCACUCCUGUUUGAAUAUUUCACCAGAAACAGGAGUGGGGGGUGGGACGUAAGGAGGAUGGGGGAAAG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4 MI00167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UUUAGGAGAAGUAAAGUAGAACUUUGGUUUUCAACUUUUCCUACA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5-1 MI00167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AGCAAAUGGCCAGAGCUCACACAGAGGGAUGAGUGCACUUCACCUGCAGUGUGACUCAGCAGGCCAACAGAUG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6a MI00167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CACUUUUCCACUUAUGCCUGCCCUGCCCCUCGAAUCUGCUCCACGAUUUGGGCAGGACAGGCAGAAGUGGAUAAGUG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6b-1 MI00174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CCUCACUUGUCCACUUCUGCCUGCCCUGCCCAAAUGGUGGAGCAGAUUCGAGGGGCAGGGCAGGAAGAAGUGGACAAGUGAG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7 MI00167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UGUGCAUUGGGUCCACAAGGAGGGGAUGACCCUUGUGGGCUCAGGGUACAAA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8 MI00167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UGUAAACUUAAGGACUGUCUUUUCUAAGCCUGUGCCUUGCCUUUCCUUUGGCACAGGCUUAGAAAAGACAGUCUUUAAGUUUACA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39 MI00167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UGACUGAUACCUUGGAGGCAUUUUAUCUAAGAUACACACAAAGCAAAUGCCUCUAAGGUAUCAGUUUACCAG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0 MI00167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CACCAAGCAAGUGCAGUGGGGCUUGCUGGCUUGCACCGUGACUCCCUCUCACCAAGCAAGUGUCGUGGGGCUUGCUGGCUUGCACUGUGA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1 MI00167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GUCUCCUUCGUGUACAGGGAGGAGACUGUACGUGAGAGAUAGUCAGAUCCGCAUGUUAGAGCAGAGUCUCCUUCGUGUACAGGGAGGAGAUUG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2 MI00167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CCUCCCUCUCUCCCCGGUGUGCAAAUGUGUGUGUGCGGUGUUAUGCCGGACAAGAGGGA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3 MI00167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GGGUUGGAGGCGUGGGUUUUAGAACCUAUCCCUUUCUAGCCCUG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4-1 MI00167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CGACUGGCCCCGCCUCUUCCUCUCGGUCCCAUAUUGAACUCGAGUUGGAAGAGGCGAGUCCGGUC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5 MI00167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GCAGAUUGUUUCUUUUGCCGUGCAAGUUUAAGUUUUUGCACGGCAAAAGAAACAAUCCAG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6 MI00167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CCAUUUCCCUGCCAUUCCCUUGGCUUCAAUUUACUCCCAGGGCUGGCAGUGACAUGGG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7 MI00167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UAGAGCAUGGUUUCUCAUCAUUUGCACUACUGAUACUUGGGGUCAGAUAAUUGUUUGUGGUGGGGGCUGUUGUUUGCAUUGUA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8 MI00167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UGACCAAAAGACAAGAGUGCGAGCCUUCUAUUAUGCCCAGACAGGGCCACCAGAGGGCUCCUUGGUCUAGGGGUAA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49 MI00167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CCCUCGGCGGCCCGGGGGGCGGGCGGCGGUGCCCGUCCCGGGGCUGCGCGAGGCACA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0 MI00167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UGGGGAUUUGGAGAAGUGGUGAGCGCAGGUCUUUGGCACCAUCUCCCCUGGUCCCU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1 MI00167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UACCUCAGCUUUGCUCCCAACCAACCACUUCCACAUGUUUUGCUGGUAGAGCUGAGGA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2 MI00167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UCACUUGAGGCCAAGAGUGCAAGGCUGUAGUGUGCACAGCCUUGAAUUCUUGGCCUUAAGUGA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3 MI00167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AGCUUGGUCUGUAGCGGUUUCCUUCGGGGCAGGUGGGGACUGCUCCUUUGGGAGGAAGGAGGAGGCCCAGGCCGCGUCU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4 MI00168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AUCCGAGUCACGGCACCAAAUUUCAUGCGUGUCCGUGUGAAGAGAC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5 MI00168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GGUGUGUGUGUUUUUCCUGAGAAUAAGAGAAGGAAGGACAGCCAAAUU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6 MI00168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ACCUGGUGGCUUCCUUUUCUGGGAGGAAGUUAGGG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7 MI00168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UACUCCAGUCAAUACCGUGUGAGUUAGAAAAGCUCAAUUCACAAGGUAUUGACUGGCGU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8 MI00168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GCACAGAGGUAGGUGUGGAAGAAAGUGAAACACUAUUUUAGGUUUUAGUUACACUCUGCUGUGGUG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59 MI00168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AGGAGGCGGAGGAGGUGGAGGUUGCAGUGAGCCAAGAUCGUGGCACUGACUCCAGCC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0 MI00168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UUUGCCCAUAGUGGUUGUGAAUUUACCUUCUCCUCUUUGCAGUGAUAAAGGAGGUAAAUUCACAACCACUGUGGGCAG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1 MI00168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AGGCUUAGGUUAUGUACGUAGUCUAGGCCAUACGUGUUGGAGAUUGAGACUAGUAGGGCUAGGCCU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2 MI00168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CCAGCUGCCCUAAGUCAGGAGUGGCUUUCCUGACACGGAGGGUGGCUUGG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3 MI00168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GAUUAUUGGUCACCACCUCCAGUUUCUGAAUUUGUGAGACUGGGGUGGGGCCUGAGAAU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4 MI00168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CCUUAGUAAGGUUUGGAUAGAUGCAAUAAAGUAUGUCCACAGCUGAAAGGACAUACUUUAUUGCAUGUAUCCAAACCUUACUA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5 MI00168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UGUCCCCUGGCACGCUAUUUGAGGUUUACUAUGGAACCUCAAGUAGUCUGACCAGGGGACAC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6 MI00168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GGGUGCGGGCCGGCGGGGUAGAAGCCACCCGGCCCGGCCCGGCCCGG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7 MI00168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GCGGCGGUAGUUAUGGGCUUCUCUUUCUCACCAGCAGCCCCUGGGCCGCCGCCU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8 MI00168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UUCUCCUGGGGCUUUGGUGGCUAUGGUUGACUGGGCCACUCAGAGCAGAAGGAUGA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69 MI00168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CGCGGAGAGCGGCUCUAGGUGGGUUUGGCGGCGGCGAGGACACCGCCGCUCCCUCUAGGGUCGCUCGGAGC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0 MI00168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CCUCUUUCGGCUUUCCAGUUUGUCUCGGUCCUUUGGAACGUGGCAAACGUGGAAGCCGAGAGGG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1 MI00168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AUUUAAAACUUAAACCUCUACUAAGUUUCCAUGAAAAGAACCCAUGGGAACUUAGUAGAGGUUUAAGUUUUAAAU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2-1 MI00168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AGACCCUUGCUCUCUCACUCUCCCUAAUGGGGCUGAAGACAGCUCAGGGGCAGGGUGGGGGGUGUUGUUUUU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2-2 MI00168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GGGGUGGGGGGUGUUGUUUUUGUUUUUGAGACAGAGUCUUGCUCCGUCGCCCAGGCC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3 MI0016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AACAGGGGACACUUGUAAUGGAGAACACUAAGCUAUGGACUGCUAUGGACUGCUAGUGCUCUCCGUUACAAGUAUCCCCUGUU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4 MI00168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CUACCUUGUUAGUCUCAUGAUCAGACACAAAUAUGGCUCUUUGUGGCUGGUCAUGAGGCUAACAAGGUA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5 MI00168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AAUGAGUGUGUGGUUCUAAAUGACUCAUAGUCAAGGGACCAAGCAUUCAUUA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6 MI00168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CCUGUCCCUAAGUCCCUCCCAGCCUUCCAGAGUUGGUGCCAGGAAGGAUUUAGGGACAGG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7a MI00168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CCUCCCAUCAAUCACAAAUGUCCUUAAUGGCAUUUAAGGAUUGCUAUUAAGGACAUUUGUGAUUCACGGGAGG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8 MI00168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GAGGCUGAGCUGAGGAGCCUCCAAACCUGUAGACAGGGUCAUGCAGUACUAGGGGCGAGCCUCAUCCCCUGCAGCCC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79 MI00168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CAAGUCCGAGCGUGGCUGGCGCGGGAAAGUUCGGGAACGCGCGCGGCCGUGCUCGGAGCAGC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0 MI00168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AGGUGAGUUGACCUCCACAGGGCCACCCAGGGAGUAAGUAGCCAAGUGGAAGUUACUUUACC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1 MI00168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UGGGCUGGUGGUUUUUUAAGAGGAAGGGAGACCUAAGCUAGCACAUGAGCAC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2 MI00168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GCAACCCAGUGGGCUAUGGAAAUGUGUGGAAGAUGGCAUUUCUAUUUCUCAGUGGGGCUCU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3 MI0016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ACAACAUACUUAGUGCAUACCCAUAUAAUAUUAGGGGUGGUCUGUUGUUGUU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4 MI00168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UUCCUCUGCCUUUUUUUCCAAUGAAAAUAACGAAACCUGUUAUUUCCCAUUGAGGGGGAAAAAGGCGGGAGAAG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5 MI00168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GCACCGCCUGCCCAGUGACAUGCGUUUAACGGCCGCGGUACCCUAACUG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6 MI00168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GCUGGGCGAGGCUGGCAUCUAGCACAGGCGGUAGAUGCUUGCUCUUGCCAUUGCA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7 MI00168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CCUUCAGCCAGAGCUGGCUGAAGGGCAGAAGGGAACUGUCCUUCAGCCAGAGCUGGCUGAAGG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8 MI00168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GGGGGCGGGCUCCGGCGCUGGGACCCCACUAGGGUGGCGCCUUGGCCCCGCCCC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89 MI00168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GUGGGGCUAGUGAUGCAGGACGCUGGGGACUGGAGAAGUCCUGCCUGACCCUG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0 MI00168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UUUCUGCAAUGCUCAAAUCUCUGGCCAAAGACCAGAACUUAAUGGUCUCUGGUAAGAGAUUUGGGCAUAUUAGAAAC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1 MI00168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UUGGUCACACCAGUCCACAUUAACGUGGACCAGACAAUAUUAAUGUGGACUGGUGUGACC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2 MI00168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AGCGUGCUUCUCCAGGCCCCGCGCGCGGACAGACACACGGACAAGUCCCGCCAGGGGCUGGGCGCGCGCCAG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3 MI00168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GAUGGGAAGGCCUUCCGGUGAUUAUCACAGCCAUGCCUUUACCUCCAGAAGGCCUUUCCAUCU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4 MI00168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UUAGUUACCCUGGUCAUCUGCAGUCUGAAAAUACAAAAUGGAAAAUUCCAGACUGUGGCUGACCAGAGGUAACUGA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5 MI00168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AUGUAAACAGGCUUUUUGCUCAGUGGAGUUAUUUUGAGCAAAAAGCUUAUUUACAU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6 MI00168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CAGCUCAUAUAAUCCUCGAAGCUGCCUUUAGAAAUGAGGAAACUGAAGCUGAG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7 MI00168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CGGGACGGCUGGGCGCCGGCGGCCGGGAGAUCCGCGCUUCCUGAAUCCCGGCCGGCCCGCCCGGCGCCCGUCCGCCCGCG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8 MI00168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CUGGGCUGGCAGGGCAAGUGCUGCAGAUCUUUGUCUAAGCAGCCCCUGCCUUGGAUC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499 MI00168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CUGAGAGGAGGGAACUGGUGAGUUGUACAUAGAAAUGCUUUCUAACUCCUUGUCUCAGUCU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0 MI00168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AGAGAAAGUACUGCCCAGAAGCUAAAGUGUAGAUCAAACGCAUAAUGGCUGAGGUAGUAGUUUCUUGA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1 MI00168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UGACCUCGGAUGAAUCACUGAAAUAUGUCUGAGCUUCUGUUUCAUCAGAUGUCACA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2 MI0016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UUAGCAAGUUGUAAUCUUUUUGCUGAUGGAGGGUCUUGCCUCCAUGGGGAUGGCUGAUGAUGAUGGUGCUGA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3 MI00168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UGUAGAUAUUUAAGCAGGAAAUAGAAUUUACAUAUAAAUUUCUAUUUGUUUCUAUUUCCUGCUUAAAUAUCUACA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4 MI00168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AGAUAAUGUCCUCCAGGUUCAUCUCUGUUGUCAUUUGUGGCAUGGACCAUUUGUGACAAUAGAGAUGAACAUGGAGGAUAUUAUCU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5 MI00168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CUGGGCUGGGACGGACACCCGGCCUCCACUUUCUGUGGCAGGUACCUCCUCCAUGUCGGCCCGC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6 MI00168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UCUGCCAUCAGACCAUCUGGGUUCAAGUUUGGCUCCAUCUUUAUGAAAUGGGUGGUCUGAGGCAAGUG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7 MI00168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GCUGAGCCGAGCUGGGUUAAGCCGAGCUGGGUUGGGCUGGGCU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8 MI00168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CCCAGCGGGGCUGGGCGCGCGGAGCAGCGCUGGGUGCAGCGCCUGCGCCGGCAGCUGCAAGG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09-1 MI00168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AAUACUAUCUCAAACUAAAGGAUAUAGAAGGUUUUCCCUUUCUCUUGCCCUGAAACCUUCUGUAUCCUUUAUUUUGAGAUAGUAUU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0 MI00168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AUGUGAGGGAGUAGGAUGUAUGGUUGUUAGAUAGACAACUACAAUCUUUUCUCACAACAG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1 MI00168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AAAGGGAAAGAAGAACUGUUGCAUUUGCCCUGCACUCAGUUUGCACAGGGUAAAUGCAAUAGUUCUUCUUUCCCUUUU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2 MI00168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GCCCGGGCAAUAUAGUGAGACCUCGUCUCUACAAAAAAUUGAGACAGGGCCUCACUGUAUCGCCCAGG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3 MI00168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CUAGGUGGGGAGACUGACGGCUGGAGGCCCAUAAGCUGUCUAAAACUUCGGCCCCCAGAUUUCUGGUCUCCCCACUUCA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4 MI00168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AGACAGGCAGGAUUGGGGAAACAUCUUUUACCUCGUCUCUUGCCUGUUUU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5 MI00168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AGGUGUAACAGGACUGGACUCCCGGCAGCCCCAGGGCAGGGGCGUGGGGAGCUGGUCCUAGCUCAGCGCUCCC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6 MI00168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AGAAGGGUCGGGGCAGGGAGGGCAGGGCAGGCUCUGGGGUGGGGGGUCUGUGAGUCAGCCACGGCUCUGCCCACGUCU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7 MI00168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AAAUAUGAUGAAACUCACAGCUGAGGAGCUUAGCAAGUAGCUAAGGCCAGAGCUUGUGUUUGGGUGGUGUG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8 MI00168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GAAAAGUGCUGGGAUUGAUUAGUGAUGUCUGCUGGGGAACCGGGGCUCAGGGAUGAUAACUGUGCUGAGAAGCC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19 MI00168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UCAGCAGUGCGCAGGGCUGCACUGUCUCCGUCUGCGGCCUGCAGUAAGCGG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0a MI00168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GCCACCUGCGUGUUUUCUGUCCAAAUCAGAAAAGGAUUUGGACAGAAAACACGCAGGAAGA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1 MI00168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CUAAGGAAGUCCUGUGCUCAGUUUUGUAGCAUCAAAACUAGGAUUUCUCUUGU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2 MI00168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CGUUGCCUGGGGGCCUCGCAGGGGGAGAUCCAGCCCAGGCUGGUUCCGCUGACUCUGCCUGUAGGCCGGUGGCGUCU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3 MI0016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GGACCGAGAGGGCCUCGGCUGUGUGAGGACUAGAGGCGGCCGAGGCCCGGGCCGGUUCCC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4a MI00168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GAUAGCAGCAUGAACCUGUCUCACUGCAGAAUUAUUUUGAGACAGGCUUAUGCUGCUAUC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4b MI00191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UGGGUGGAUGUGUUCUUUUGAAGGAUAGCAGCAUAAGCCUGUCUCAAAAUAAUUCUGCAGUGAGACAGGUUCAUGCUGCUAUCGUUCCAAAGAGGAAGGGUAAUCA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5 MI00168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AGGGGGGAUGUGCAUGCUGGUUGGGGUGGGCUGCCUGUGGACCAAUCAGCGUGCACUUCCCCACCC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6 MI00168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GGUGACAUCAGGGCCCAGUCCCUGCUGUCAUGCCCCAGGUGACGUGCUGGGCUGACAGCAGGGCUGGCCGCUAACGUCA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7 MI00168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AGUGGUCUGCAAAGAGAUGACUGUGAAUCCAAGAUCCACAUCAGCUCUGUGCUGCCUACAU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8 MI00168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CUACUGAGAGUACAGAUCUUUAUAUAUAUGAUCAUUAUAUGUAUGAUGAGAUCAUUAUAUGUAUGAUCUGGACACCCAGUAG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29 MI00168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CAGGCCAUCAGCAGUCCAAUGAAGACAUGAAGACCCAAUGUCUUCAUUGGACUGCUGAUGGCCCGUCACU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0 MI00168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CCGCACCCGCCCGAAGCUGGGUCAAGGAGCCCAGCAGGACGGGAGCGCG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1 MI00168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AGGAGUCCUUGGUCAGUGGGGACAUGGAGAAGGCUUCUG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2 MI00168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ACCCCGGGGAGCCCGGCGGUGAAGCUCCUGGUAUCCUGGGUGU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3 MI00169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AAUGUGGAAGGAGGUUGCCGGACGCUGCUGGCUGCCUUCCAGCGUCCACUUCCCUUUCUCUC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4 MI00169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AAUGACCCCCUUCCAGAGCCAAAAUCACCAGGGAUGGAGGAGGGGUCUUGGG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5 MI00169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GGGUCCCAGUCUUCACAGUUGGUUUCUGACACGUGGACCUGGCUGGGACGA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6-1 MI0016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GGUAGAUAUAUGCACGAUAUAUAUACUGCCCUGCUUUUAUACAUACAUACAUACAUACCUAUAUCGUGCAUAUAUCUACCA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6-2 MI00191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GGUAGAUAUAUGCACGAUAUAGGUAUGUAUGUAUGUAUGUAUAAAAGCAGGGCAGUAUAUAUAUCGUGCAUAUAUCUACCA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7 MI00169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CCGAGCUGAGCUUAGCUGGGCUGAGCUAACCAGGGCUGGGCUGAGCUGGGCUGAGCUGAGCU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38 MI00169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UUGGAUGAGCUGGGCUGAACUGGGCUGGGUUGAGCUGGGCUGGGCUGAGUUGAGCCAGGCUGAUCUGGGC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540 MI00169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UGCAUGGACCAGGACUUGGCACCUUUGGCCUUAGUCCUGCCUGUAGG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2 MI00172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CAGCGUGGGUGUGGCGGAGGCAGGCGUGACCGUUUGCCGCCCUCUCGCUGCU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3 MI00172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AAGUCUCCGCAUAUGCCUGGCUAGCUCCUCCACAAAUGCGUGUGGAGGAGCUAGCCAGGCAUAUGCAGAGC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4 MI00172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AGGGCGGCGCGACCGGCCCGGGGCUCUUGGGCGGCCGCGUUUCC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5 MI00172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GACUUUGUGGGUUCUGACCCCACUUGGAUCACGCCGACAACACUGGUCUUGAAGUCAGAACCCGCAAAGU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6 MI00172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UUCAGAACUCGUGUUCAAAGCCUUUAGCCCAGCAAUGGGAGAGUGCUAAAGGCUUCAAGCACGAGUUCUGAA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7 MI00172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UACUUGGAUCUGCAAUUAGUAUUUUAAUCAUAGAUUGUAUUUAGUUAGUUUUUAAUACUAACUGCAGAUUCAAGUG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8 MI00172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CGGCUGCGGUGGACAAGUCCGGCUCCAGAACCUGGACACCGCUCAGCCGGCCGCGGCAGG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39 MI00172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UAAGUAGGCUGAGAUUGAUGUCAGGUUAUCCCCAAGCAUAACCUCACUCUCACCUUGCU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0 MI00172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GGCUGGGCCAGGGAGCAGCUGGUGGGUGGGAAGUAAGAUCUGACCUGGACUCCAUCCCACCCACCCCCUGUUUCCUGG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1 MI00172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GGCAGGGGGCAGAGGGCAUCAGAGGACAGCCGCCUGGUGCCCAUGCCAUACUUUUG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2 MI00172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CUGCAUGGCAUCGUCCCCUGGUGGCUGUGGCCUAGGGCAAGCCACAAAGCCACUCAGUGAUGAUGCCAGCAGU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3 MI00172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GCCCUAGCAUUUAUAAUCAUGUGUUCAUUCACAUGAUCAUAAGUGGACACAUGACCAUAAAUGCUAAAGC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4 MI00172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CGGUGCUCUGCCUCUUUCUCCAUCCACCCUGGUCCAGGUCCACAGCAGUGGAGAGAGAAAAGAGACAGAAGGAUGGC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5 MI0017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AGGGAAACCAGGCAAGAAAUAUUGUCUCCUCAAGUUGCGACGAGACAGUAGUUCUUGCCUGGUUUCUCU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6 MI00172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GAAGAGGAGCUGAGGGACAUUGCGGAGAGGGUCUCACAUUGUCCCUCUCCC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7 MI0017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AGGGUGAAGAUGGUGCUGUGCUGAGGAAAGGGGAUGCAGAGCCCUGCCCAGCACCACCACCUCCUAUGCU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8 MI00172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GGACUGCAAAUGGGAGCUCAGCACCUGCCUGCCACCCACGCAGACCAGCCCCUGCUCUGUU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49 MI00172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GCGAGGGGUGGGCUCUCAGAGGGGCUGGCAGUACUGCUCUGAGGCCUGCC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0-1 MI00172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UAGAGAUUAUCAGGCCUCUUUCUACCUUCCAAGGCUCAGAAGGUAGAAUGAGGCCUGACAUAUCUG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1 MI00172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GACGGCGGGGUGGGUGAGGUCGGGCCCCAAGACUCGGGGUUUGCCGGGCGCCUCAGUUCACCGCG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2 MI00172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GGACGAGGGGACUGGUUAAUAGAACUAACUAACCAGAACUAUUUUGUUCUGUUAACCCAUCCCCUCAUCUA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3 MI00172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CCAAUUCUCUGAGCAAGGCUUAACACCAAAGGGUUAAGGGUUUGCUCUGGAGUUAAGGGUUGCUUGGAGAAUUGG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4 MI00172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UGGUUGUGGGAUCUGGAGGCAUCUGGGGUUGGAAUGUGACCCCAGUCUCCUUUUCCCUCAUCAUCU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5 MI00172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GGCACACCGGGGAUGGCAGAGGGUCGUGGGAAAGUGUUGACCCUCGUCAGGUCCCCGGGGAGCC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6 MI0017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UGGCGUGGGCUGAGGGCAGGAGGCCUGUGGCCGGUCCCAGGCCUCCUGCUUCCUGGGCUCAGGCUCG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7 MI0017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UGGAAGUGGUCUGAGGCAUAUAGAGUAUAUGCCAAGAACACUACC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8 MI00172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CCUUCACUCAGAGCAUCUACACCCACUACCGGUGAGUGUGGAUCCUGGAGGAAUC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59a MI00172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UGCUGAAGCUGCCAUGUCUAAGAAGAAAACUUUGGAGAAAAAUUUUCUUCUUAGACAUGGCAACGUCAACA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0 MI00172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CUUCUGCAGCUCUGGUGGAAAAUGGAGAAGACUUUUCCUUUCCUCCAUCUCCCCCAGGGCCUGGU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1 MI00172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CUCUGAACUAGCUCUGUGGAUCCUGACAGACAGCCUGAUAGACAGGAUCCACAGAGCUAGUCCAGAG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2b MI00172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UUUCUAUUUAGCCAAUUGUCUAUCUUUAGGCAUUCAGAAUAGCUAAAGAUGGACAAUUGGCUAAAUAGACA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3 MI00172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GUGGAGCUGAGCUCCAUGGACGUGCAGUGGCAUCUGUCAUUGCUGCCUUCCUGGAGCUCAGGCCC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4 MI0017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GGGGCUGGGGUGCCCACUCCGCAAGUUAUCACUGAGCGACUUCCGGUCUGUGAGCCCCGUCCU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5 MI00172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GAGGUGCUGGGGGACGCGUGAGCGCGAGCCGCUUCCUCACGGCUCGGCCGCGGCGCGUAGCCCCCGCCACAU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6a MI00172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CUUAAAUACAUGUCAGAUUGUAUGCCUACAAAAUCCCUCCAGACUGGCAUACAAUCUGACAUGUAUUUAAG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6b MI00192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UAAAUUGCAUGUCAGAUUGUAAUUCCCAGGCCCUUCCUCCAAUACUGGGAAUUACAAUUUGACAUGCAAUUUA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7 MI00172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UGGGGAGCAGAAGGAGAACCCAAGAAAAGCUGACUUGGAGGUCCCUCCUUCUGU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8 MI00172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AAAAAAAAAAGGAUUUGUCUUGUAGCCAGGAUAUUGUUUUAAAGAAAAUCCUUUUUGUUUU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69 MI00173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CCCUUCACUUCCUGGCCAUCCAGGCAUCUGUGUCUGUGUCCGGGAAGUGGAGGA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0 MI00173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AGGAAGCGACCAUGAUGUAACUUCACAGACUCUCCAAAAGUCUGAAGUUACAUCAUGGUCGCUUCCU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1 MI00173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UUAAGACCGAAGACUGUGCGCUAAUCUCUUAGCACUGAAGAUUAGUGCAUAGUCUUUGGUCUCAAA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2 MI00173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CUUCUCGCCUCUGUCCAGCUGUGUGGCCUUGGACAAGCCUCUUGGUUACACAGCUGGACAGAGGCACGAAA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3 MI00173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AGGCAGGAGCCGGACUGGACCUCAGGGAAGAGGCUGACCCGGCCCCUCUUG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4 MI00173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GCGCCCGCUCCCGACCCACGCCGCGCCGCCGGGUCCCUCCUCCCCGGAGAGGCUGGGCUCGGGACGCGCGGCUCAGCU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5 MI00173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AGAAAUCCUGCUGGUCAACCAUAGCCCUGGUCAGACUCUCCGGGGCUGUGAUUGACCAGCAGGACUUCU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6 MI00173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UGAAAGAGCCAGUGGUGAGACAGUGAGUUGAUUACUUCUCACUGUUUCACCACUGGCUCUUUGG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7 MI00173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AAGCAGCAAUUGUUCUUUGGUCUUUCAGCCAUGACCUGACCUUCUGUCUGUGAGACCAAAGAACUACUUUGCU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8 MI00173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AAAACAAGGUAUUGUUCAGACUUAUGAUUUUUGGGGUCAAAGAUUCUGAGCAAUAACCUAUUAAAA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79-2 MI0017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UUUUUUCUGUGAUAGAGAUUCUUUGCUUUUUGUUUCUAACAAAGCAAAGAAUCUCUAUCACAGAAAAAAG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0 MI00173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AGAACUCUUGCAGUCUUAGAUGUUAUAAAAAUAUAUAUCUGAAUUGUAAGAGUUGUUA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1 MI00173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ACGGGAAUGCAGGCUGUAUCUGCAGGGCAUUGUGCUAACAGGUGCAGGCUGCAGACCUGUCACA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2 MI00173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CUGGUCUGAGUUCCUGGAGCCUGGUCUGUCACUGGGGAAGUCCAGAGCUCCAAGGCUCAGUGCCCAGGGGAC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3 MI00173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CGCAAGACGAGGCGGGCCUGGAGGUGCACCAGUUCUGGCCGCUGGUGGAGAUCCAGUGCUCGCCCGAUCUCAA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4 MI00173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CAGGGGUACCUCUCUACUGACUUGCAACAUACAUUUGUCUUGGUGUGUUGCAAGUCGGUGGAGACGUACCCUU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5 MI00173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CCAGGGCUUGGAGUGGGGCAAGGUUGUUGGUGAUAUGGCUUCCUCUCCCUUCCUGCCCUGG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6 MI00173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UCCUGUAUCUGCUGGGCUUUCUGGUGUUGGCAGCCCAAGAUGACACCCUGGGCCCAGCAGGAGCCAGA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7 MI00173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GAGGAGCCAGCCCUCCUCCCGCACCCAAACUUGGAGCACUUGACCUUUGGCUGUUGGAGGGGGCAGGCUCGC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8 MI00173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ACUCCCAGGGUGCCAAGCUGUUUCGUGUUCCCUCCCUAGGGGAUCCCAGGUAGGGGCAGCAGAGGACCUGGGCCU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89 MI00173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UCUCCUUGAGGAGACAUGGUGGGGGCCGGUCAGGCAGCCCAUGCCAUGUGUCCUCAUGGAGA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0 MI00173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AGGCGAGGCUGGGCUGAACCCGUGGGUGAGGAGUGCAGCCCAGCUGAGGCC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1 MI00173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ACUCCCAGGUCCUCCAGGCCAUGAGCUGCGGCCCUGAUGUCUCUACUCCAGCCACGGACUGAGAGUGCAUAGGAGU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2 MI00173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UACUUGAUACCCACACUGCCUGGGUGGGACACUCAGGCAGUGUGGGUAUCAGAUA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3 MI00173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AAAGAAUACUGUGAAUUUCACUGUCACAAAUUCAAAUAAAGUGAGAGUGGAAUUCACAGUAUUUAAG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4 MI00173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UACAUAGGUGUUAUCCUAUCCAUUUGCCUCUCUCAGAAAAUAGAGUCAAAUGGACAGGAUAACACCUAUGUA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5 MI00173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AGGAGGCAGUGGGCGAGCAGGCGGGGCAGCCCAAUGCCAUGGGCCUGAUCUCACCGCUGCCUCC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6 MI00173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GCCACUGCAAGACGGAUACUGUCAUCUAUUCCAGAAGAUGACAAUGUCCAUUUUGCAGUGG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7 MI00173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CAGAAGGGGGCGCAGUCACUGACGUGAAGGGACCACAUCCCGCUUCAUGUCAGUGACUCCUGCCCCUUG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8 MI00173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CUCCUGGGGUCUUCCUCUACAUUUCCACCUAGACGGGCCUGGGUCAAAAUGUAGAGGAAGACCCCAGAAGG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699 MI00173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AUUGGAGAAGAUUGCAGAGUAAGUUCCUGAUUAAGAAAUGGAAUUUACUCUGCAAUCUUCUCCAA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0 MI00173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GAGGUCUGGGGAUGAGGACAGUGUGUCCUGAAAUUCACAGGACUGACUCCUCACCCCAGUGCACG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1 MI0017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GGCCACCACACCUACCCCUUGUGAAUGUCGGGCAAUGGGUGAUGGGUGUGGUGUC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3 MI00173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UGCAUAUUAGCAAUACAGUACAAAUAUAGUGUGUUUGAUUUGCACUGUAGUUGUAUUGUAUUGCCACUCUGUA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4 MI00173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UCCUAGACACUAGGCAUGUGAGUGAUUGUCUUCCUCACUCAAUCAGUCACAUAUCUAGUGUCUAGA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5 MI00173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CAAGAUCAAUCACUUGGUAAUUGCUGUGAUAACAACUCAGCAAUUACCAAGUGAUUGGUUUUG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6 MI00173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ACGGGGAGCGGGGAGGAAGUGGGCGCUGCUUCUGCGUUAUCUGGAAGGAGCAGCCCACUCCUGUCCUGGGCUCUG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7 MI00173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CCGGAGCCCCGGCGCGGGCGGGUUCUGGGGUGUAGACGCUGCUGGCCAGCCCGCCCCAGCCGAGGUUCUCGG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8 MI00173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GGAGAGAGAUGCCGCCUUGCUCCUUGAACAGGAGGAGCAAGGCGGCAUCUCUCUGAUAC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09 MI00173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UUCAACAACAGUGACUUGCUCUCCAAUGGUAUCCAGUGAUUCGUUGAAGAGGAGGUGCUCUGU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0 MI00173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GAGUGGGGUGAGGGCAGGUGGUUCUUCCCGAAGCAGCUCUCGCCUCUUC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1 MI00173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GUGCAUCAGGCCAGAAGACAUGAGCCCUUUGGAAAGGUCUCGUGUCUUCUGGCUUGAUGCAC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2 MI00173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GAUUCCAGUACAGGUCUCUCAUUUCCUUCAUGAUUAGGAAUACUACUUUGAAAUGAGAGACCUGUACUGUAUC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3 MI00173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CCAUUUUUCUCCCACUACCAGGCUCCCAUAAGGGUCGAAUGGGAUCCAGACAGUGGGAGAAAAAUGG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4 MI00173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UGGCCAACUCUGACCCCUUAGGUUGAUGUCAGAAUGAGGUGUACCAACCUAGGUGGUCAGAGUUGGCCAA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5 MI00173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AAUGAAAGUUGGCUGCAGUUAAGGUGGCUAAUCAGCUGAUGGUGCCACCUUAACUGCAGCCAAUUCUAAUU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6 MI00173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ACUUUGUCUCCAUGUUUCCUUCCCCCUUCUGUAUACAUGUAUACAGGAGGAAGGGGGAAGGAAACAUGGAGACAAA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7 MI00173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UGUUUAGGCCACAGCCACCCAUGUGUAGGGGUGGCUACACAUGGGUGGCUGUGGCCUAAACA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8 MI00173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GUACCUGAAACCAAGCACCUGUUUGUGACUUGGCUUCAGUUACU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19 MI0017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UGAUGACUUGUAUGUUAUAGAUUUGUGAUUACAUUAAAACUUAAAAUUUCACAAAUCUAUAAUAUGCAGGUCAUCA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0 MI00173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CUGGCAUAUUUGGUAUAACUUAAGCACCAGGUAAAAUCUGGUGCUUAAGUUGUACCAAGUAUAGCCAA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1 MI00173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UGGUCAUGGUCAAGCCAGGUUCCAUCAAGCCCCACCAGAAGGUGGAGGCCCAGGUGAGGGCUCCAGGUGACGGUGGGCAG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2 MI00173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GAGGGCUGUGCCAGGUUGGCUGGGCCAGGCCUGACCUGCCAGCACCUC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3 MI00173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GGUGGGGGAGCCAUGAGAUAAGAGCACCUCCUAGAGAAUGUUGAACUAAAGGUGCCCUCUCUGGCUCCUCCCC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4 MI00173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AAAAUGAACUGAACCAGGAGUGAGCUUCGUGUACAUUAUCUAUUAGAAAAUGAAGUACCUUCUGGUUCAGCUAGUCCCUGUG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5 MI00173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CUCUCUGGAGACCCUGCAGCCUUCCCACCCACCAGGGAGCUUUCCAUGGGCUGUGGGGAAGGCGUCAGUGUCGGGUGAGGGA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6 MI00173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CCAGAGGAGCCUGGAGUGGUCGGGUCGACUGAACCCAGGUUCCCUCUGGCC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7 MI00173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UGCCAGCUUCCACAGUGGCAGAUUUUCCCAUAGUGGGAAGCUGGCA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8 MI00173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AGGGGAGAGGCAGCAAGCACACAGGGCCUGGGACUAGCAUGCUGACCUCCCUCCUG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29 MI00173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UUUCCUCAUUUAUCUGUUGGGAAGCUAACUGUGACCUUAGCGUCCCAGCAGAUAAAUGAGGAAA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0 MI00173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GGCCUCUGGCGGAGCCCAUUCCAUGCCAGAUGCUGAGCGAUGGCUGGUGUGUGCUGCUCCACAGGCCU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1 MI00173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CCAGUGCUGGGGGCCACAUGAGUGUGCAGUCAUCCACACACAAGUGGCCCCCAACACUGG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2 MI00173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AGCUGUAGAGCAGGGAGCAGGAAGCUGUGUGUGUCCAGCCCUGACCUGUCCUGUUCUGCCCCCAGC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3 MI00173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GCUUAAAUCCCAAUGCUAGACCCGGUGGCAAUCAAGGUCUAGCCACCAGGUCUAGCAUUGGGAUUU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4 MI00173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GGGCCCGACCGCGCCGGCCCGCACCUCCCGGCCCGGAGCUGCGGGCUGCGGUCAGGGCGAUCC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5 MI00173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UGCCUAAUUUGAACACCUUCGGUAUUCAUCAAAAAUACCAAAGGUGCUCAAAUUAGACAU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6 MI00173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AGGUUAUCUGGGCUGCCAUCUCCCACUGGCUGCUUGCC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7 MI00173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ACAGGAUGCGAGGAUGCUGACAGUGCCUCACAGCCGCACAGGACCGAGGAUGCUGACGGUGCCUCACAGCCA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8 MI00173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GCAUUUCUCCUUCUUACCAGCGCGUUUUCAGUUUCAUAGGGAAGCCUUUCCAUGAAACUGGAGCGCCUGGAGGAGAAG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39 MI00173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GAAGAAGGGAGGAGGAGCGGAGGGGCCCUUGUCUUCCCAGAGCCUCUCCCUUCCUCCCCUCCCC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0 MI00173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AGGACUGAUCCUCUCGGGCAGGGAGUCAGAGGGGACCGCCCGAGAGGAUCCGUCC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1 MI00173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CGGGGCGGGUCCGGCCGCCUCCGAGCCCGGCCGGCAGCCCCCGGCCUUAAAGCGCGGGCUGUCCGGAGGGGUCGGCUUUCCCA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2 MI00173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CAAAGGGAUAUUUACAGAUACUUUUUAAAAUUUGUUUGAGUUGAGGCAGAUUAAAUAUCUGUAUUCUCCUUUG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3 MI00173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CCGGAUGGGACAGGAGGCAUGAAUGAGCCAUCUUUCCAAUGCCUUUCUGUCUUUUCUGG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4 MI00173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UCACAUCUAAAGACUAGACUUCGCUAUGACCAGGCCAUAGUAAACAUCAUAGUAUGUCUAGUCUUUAGGUUUGAU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5 MI00173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GGGGCUCCCGGGACGGCGCCCGCCCUGGCCCUGGCCCGGCGACGUCUCACG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6 MI00173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CUGUGCCGGUCCCAGGAGAACCUGCAGAGGCAUCGGGUCAGCGGUGCUCCUGCGGGCCGACAC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7 MI00173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AAGGAGGCUUGGUCUUAGCACGGGGUCUAAGGCCCGGGCUUUC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8 MI00173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UGGCUGAGGUUUGGGGAGGAUUUGCUGGUGCUAGAGAGGAAAGCAGACCCUACCCAACCCCACGCCCUACUAC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49 MI00173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GGGGACAGGCCAGGGCAUCUAGGCUGUGCACAGUGACGCCCCUCCUGC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0 MI00173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CGGGCGGAGGUGGUUGAGUGCCGACUGGCGCCUGACCCACCCCCUC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1 MI00173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GAGCCAGAGGACCCGUAGCUGCUAGAAGGGCAGGGGUGUGGCUUCUGGGGGCUGGUCUUCAGCUCU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2 MI00173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UCUCCUUGUGGAUCUCAAGGAUGUGCUUCCACAUAGCAGCAUGUUCUUCAGAUGGACAAGGAGA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3 MI00173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CUACACAAGGCCAAAGGAAGAGAACAGAUAUAUCCACAGUACACUUGGCUGUUCUCUUUCUUUAGCCUUGUGUAG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4 MI00173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GCCUGAUGCGGACCUGGGUUAGCGGAGUGAGGCCCAGUGGUCACCGCCGCCCUCCGCAGGUCCAGGUUGCCGUGCGCAUG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5 MI00173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UCAGCUUUCCCUUCAGAGCCUGGCUUUGGCAUCUAUGAAAGCCAGGCUCUGAAGGGAAAGUUGA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6 MI00173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UAAAAUGCAGGGAGGCGCUCACUCUCUGCUGCCGAUUCUGCACCAGAGAUGGUUGCCUUCCUAUAUUUUG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7 MI00173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AGCCCGAGGCCUCUGUGACGUCACGGUGUCUGCGGGAGGAGACCAUGACGUCACAGAGGCUUCGCGCUC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8 MI00173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GUGGGAGCCGGUGGGGCUGGAGUAAGGGCACGCCCGGGGCUGCCCCACCUGCUGACCACCCU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59 MI00174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UAGGACUAGAUGUUGGAAUUAGACAGAAAAAAGUUAGACACAAAAAAUUGUGUCUAAUUCCAACAUCUAGUCCUA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0 MI00174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UGGUGUUUAGAUUGAACAUGAAGUUAGAAUUCUUAAGUAUCAAAACUAAAUUCAUGUUCAAUCUAAACCCCA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1 MI00174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AGGUGUGCAUGCCUGACCCGUUGUCAGACCUGGAAAAAGGGCCGGCUGUGGGCAGGGAGGGCAUGCGCACUUU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2 MI00174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UACCCCAAAUCUUGAUCAGAAGCCUUGAUCAGAAGCUAGGAAGGCUUCUGAUCAAGAUUUGUGGUGU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3 MI00174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CCCUCCUGCCCUGCGCCUGCCCAGCCCUCCUGCUCUGGUGACUGAGGACCGCCAGGCAGGGGCUGGUGCUGGGCGGGGGGCGG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4 MI00174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CCCAUGGAUGUGGAAGGAGUUAUCUGUCACCAGUCAGAUAACUGUCACCAGUCAGUUAACUCCUUUCACACCCAUGGG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5 MI00174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AUUUUGAACGUAGCUAUCCACCACUCAGCCUGGAAAAAGCUGAGUGAUUGAUAGCUAUGUUCAAAAU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6 MI00174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GCUCCUUCUGAAAGAGCAGUUGGUGUUUAUUUUUUACUAAAUAGCAAUUGCUCUUUUGGAAGGAACU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7 MI00174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GGGCCCGCGGGCGCUCCUGGCCGCCGCCCGACUUCGGGGCCAGCCGGGGGCAGAGCGCGCGGGAGCCCGAG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8 MI00174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UUUGAUUCUCUCUGGAUCCCAUGGAUAUGGGAACUGUGAUGUCCAGGAGAUCCAGAGAGAAUCAGA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69 MI0017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AGAGGUGGGAUGGAGAGAAGGUAUGAGCUAAAAAUCCCCAAGCUCUGCCAUCCUCCCUCCCCUACUUCU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0 MI00174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UAUGGGGUCAUCUAUCCUUCCCUUGGAAAAUGAUCUGAGAUGACACUGU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1-1 MI00174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UAGCCUAAUUUUAGAUCUGGUCUGCUUCAGUUUCACUCCAAGCAGACUUGACCUACAAUUAGCCUA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2 MI00174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UUGCCUCUGAUCAGGCAAAAUUGCAGACUGUCUUCCCAAAUAGCCUGCAACUUUGCCUGAUCAGAGGCAG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3-1 MI00174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CCCAGCCUUUCUAUGCUCCUGUUCUGCUUUAUUUCAUCAAAGCAGAACAGGAGCAUAGAAAGGCUGGGG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4 MI00174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UUGUUGUCUGGUAUGUAGUAGGUAAUAACUGACAAACAGACAAUUGCCUAACAUGUGCCAGAAAACAA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5 MI00174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AGCUUUUAAUUUUUUGUUUCGGUCACUCUUGAUAGCAGACAUUGACUGAAACAAAAAAUUAAAAGCU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6-1 MI00174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UAUGCAGUGGACCAGGAUGGCAAGGGCUCUCCUGAAAGGACAGUAGAGCCCUUGCCAUCCUGGUCCACUGCAU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7 MI00174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AUAUUUCGGCAUUCUAGAUGAGAGAUAUAUAUAUACCUCAUAUGUAUAUGGUAUACCUCAUCUAGAAUGCUGUAAUAU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8 MI00174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AUGUCCAAUUCUGUAAAGGAAGAAGAGGUAAGAAGAAGUGAAGCCCUCUUCUUCCUUUGCAGAGUUGAAUAU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79 MI00174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UGUCUUACUGCUUUUACUGUUCCCUCCUAGAGUCCAUUCUUUACUCUAGGAGGGAAUAGUAAAAGCAGUAAGACA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0 MI00174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GUGCCAGGGGGUCAGGCUCAAGGACCAGCCCAAAGGCCAGGCCUGACCCUUGAGCCUGAUCCCUAGCACUGA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1 MI00174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CACGCUCUAGCGGGGAUUCCAAUAUUGGGCCAAUUCCCCCAAUGUUGGAAUCCUCGCUAGAGCGUGC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2 MI00174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GCCCAGUUCUGGAUAUGAAGACAAUCAAGAAAAGAUUUGGUGUUCUUGAUUGUCUUCAUAUCUAGAACUGGG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3 MI00174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AGCGGAGGGCGCGCCCAGCUCCCGGGCUGAUUGCGCUAACAGUGGCCCCGGUGUUGGGGCGCGUCUGCCGCU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4 MI00174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UGGGCUGAGGAGAUGCUGGGACUGAGAGUGUCAUGGUGGAGCCUCCGUCCCUGCUCAUCCUCUCCGCAU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5 MI00174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GUGGGGACGCGGCGGCGCUGCUCCUCCGCUGCCGCCGGGAGAGUCGGCGACGCCGCCAGCUCCGC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6 MI0017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UGGCCUGAGACCAGGACUGGAUGCACCACUCUCCCUGUGAUGAGGUGAAGCCAGCUCUGGUCUGGGCCAUU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7 MI00174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UCCAGACGUGGCGGGGGUGGCGGCGGCAUCCCGGACGGCCUGUGAGGGAUGCGCCGCCCACUGCCCCGCGCCGCCUGA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8 MI00174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AAGGAUUACGGACCAGCUAAGGGAGGCAUUAGGAUCCUUAUUCUUGCCUCCCUUAGUUGGUCCCUAAUCCUUC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89 MI00174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CUACGUAUGUAUACACCUGAUAUGUGUAUGUGUAAAUACAUAUCCACACACAUAGCAGGUGUAUAUAUAGGUAG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0 MI00174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GUGACAUCGCUUUACCAUUCAUGUUCACUGAAAGGUAGAUUUUAAAAACAUGAAUGGUAAAGCGAUGUCA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1 MI00174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AACUGGAUAUGAUGACUGAAAUAAGCUCCAUAUCAAUGAGAAUUUCAAUGGGAUUAUGUGCAGUCAAUGUCCAGUAA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2 MI00174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CCCGGUGAGCGCUCGCUGGCCUGGCAGUGCGUCGGAAGAACAGGGCGGGUGGGGCCGCGCACAUC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3 MI00174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UCCUCGCUGCCCGCACAUCCUGCUCCACAGGGCAGAGGGAGGCCAAGAAGACCUCUGCACUGUGAGUUGGCUGGCUGG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4 MI00174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AACAUCUGGCUAUCUCACGAGACUGUAUGUCCUAACAGUGCUUGUAGUCUCAUGAGAUAGCCAGAUGUU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5 MI00174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AUGGAAGAAAUCCAGAAGUGGCUAAUAAUAUUGACACUAUAACAAUAAUGUCAAUAUUAUUAGCCACUUCUGGAUUUAUGA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6 MI00174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UUUGUGUCUAUACUCUGUCACUUUACUUUUGGCCUCAAGUCAUUGCAGUAAAGUGGCAGAGUAUAGACACAAA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7 MI00174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CAGAAGACAGAGUGCCACUUACUGAAAGGUUUUUUCUCUCAGUAAGUGGCACUCUGUCUUCUG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8 MI00174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ACAACUUCGGUAUACUUUGUGAAUUGGCUUUUACAAAAGACCAACUCACGAAGUAUACCGAAGUCAU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799 MI00174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CUAAUAUCUAAAUGCAGCAUGCCAGUCCUGAGAUGCAGGGACUGGCAUGCUGCAUUUAUAUAUUAG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00 MI00174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AAGGAGUGGACCGAGGAAGGAAGGAAGGCAAGGCUGUCUGUCCAUCCGUCCGUCUGUCCACCUACCUGUCA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01 MI00174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GGCUUGGUUUUCUUAUGUGUAAAAUGUAAUAACAUUUCUUAUGUUUAAAACACUUUACACAAGAAAACCAAGG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02 MI00174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UGGCUUGUAUGGAGGUUCUAGACCAUGUUAGUGUUCAAGUCUACAUGGAUGGAAACCUUCAAGCAGGCCA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03 MI00174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GGAUUUAACAUAAUAGUGUGGAUUGAAUCACACACACAUUUCAACCCACACUAUGAUGUUAAAUCC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804 MI00174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GUAUUUGGACGGUAAGGUUAAGCAAGGUGCGUCGUAUCUUGCUUAACCUUGCCCUCGAAAUACA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4999 MI0017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AAAAUAAAACACAUACUGCUGUAUUGUCAGGUAGUGAUAGGAUUUAUCACUACCUGACAAUACAGUAUGUGUUUGUUUUAUAU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0 MI00178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GAGUAGAGUGUGUGGUCCCAGUUCAGAAGUGUUCCUGAGUAACUUGUGCUUAUAACUCAGGACACUUCUGAACUUGGACCAUACAGGUCUCCCU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1 MI00178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CAGGGCGGCUGCGCAGAGGGCUGGACUCAGCGGCGGAGCUGGCUGCUGGCCUCAGUUCUGCCUCUGUCCAGGUCCUUGUGACCCGCCCGCUC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2 MI00178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CUCUCUGUCCUCUGGAAUUUGGUUUCUGAGGCACUUAGUAGGUGAUAGCAUGACUGACUGCCUCACUGACCACUUCCAGAUGAGGGUU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3 MI00178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GUUUGCUUUGUGUCAUCCUCACAACAACCUUGCAGGGUAGAGAUGAUUUUUCCUACUUUUCUAGGUUGUUGGGGGCUGGGGCAGGGGGAA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4 MI00178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CUUGCUUGGGGGUUAGUGAGGACAGGGCAAAUUCACGAGAUUGGGUUGUGCAGAGGCUGACACUUGGAUUUUCCUGGGCCUCAGGACUUCCUUUCAGAC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6 MI00178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AUUAGGGGGCUGUGGUUUGCCAGGGCAGGAGGUGGAAGGGAGCCCCAUUUACAGUGGUAACUUCCUUUCCCUUUCCAUCCUGGCAGGCUUCAGAGAACUUU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7 MI00178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AACCUUGGUGACUAAUUAGAGUCUGGCUGAUAUGGUUUGACACAGAGCUAAAUCAUAUGAACCAAACUCUAAUUAGUCAAUAAUUUC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8 MI00178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UGACCCCUAGGGUCAGGUGAGGCCCUUGGGGCACAGUGGUGCCAUCUCCCCUGUGCUCCCAGGGCCUCGCCUGUCCCUUGAGGUC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09 MI00178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AGAAGUGUUUUGGAUUUUGGACUUUUUCAGAUUUGGGGAUAUUUGCAUUAUACUUAUCCUAAAUCUGAAAGUCCAAAACCUGAAAUGACCAAU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10 MI00178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AGGGAACCCUAGAGCAGGGGGAUGGCAGAGCAAAAUUCAUGGCCUACAGCUGCCUCUUGCCAAACUGCACUGGAUUUUGUGUCUCCCAUUCCCCAGAGCUGUCUGAGGUG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11 MI00178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GGUAUUGAGUGGAUGCUGUUAUAUAUACAGCCAUGCACUCUGUAGUUUGGGUACACAGUGCAUGGCUGUAUAUAUAACACUAUCCAUUCAUCUUU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47 MI00179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GCUUGCCUAGACGAGACACAGUGCAUAAAAACAACUUUUGGGGGACAGGUAUGUUUUCUUGCAGCUGCGGUUGUAAGGUCUUGGCAAGACA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87 MI00179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UUCUACGGGUUUGUAGCUUUGCUGGCAUGUUAAGUGUUGUCCUACAGUCGCAAGCAUAAGAAAGAGAA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88 MI00179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UCAGGGCUCAGGGAUUGGAUGGAGGUGAUGGGGGCAGGGGAUGGGUCUCACCCUCCCUUCUUCCUGGGC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89 MI00179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ACUUCAGUGGGAUUUCUGAGUAGCAUCCUUGGAAUCUGCACUCAAGGGAUGCUACUCGGAAAUCCCACUGAAGUCC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0 MI00179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GGUACCCGGGGCAGAUUGGUGUAGGGUGCAAAGCCUGCCCGCCCCCUAAGCCUUCUGCCCCCAACUCCAGCCUGU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1 MI00179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GUGGCGACGGAGACGACAAGACUGUGCUGGUCGCGGGUUGUGGGGUUUAGGUCACCGGCAGGGGUCUGGAGUCCCUGGAGGUUA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2 MI00179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CAGAUCAGAUGCCAAAGCCAGUGGGGACUGGACAACAUGAUGAGCCCAAACCAAUCCACGCUGAGCUUGGCAUCUGAUUU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3 MI00179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CCAGGUCCACAUGCCAGAGUGUCAACGUGACCCAGCCAGCCUCCUUCCUGAGCUAGGAGGAUUAGGAAAUGAGGCUGGCUAGGAGCACAGC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4 MI00179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AAAAAAAUCAGUGAAUGCCUUGAACCUAACACACUGCCUUUUAUGUGGUAGGUACAGUGGGCUCACUGAAACAUUC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5 MI00180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AUUACAGGCGUGAACCACCGCGCCCGGCCUAACUUUUAAGAAACGUCGGCCCGGGAGCGGUGGCUCACGCCUGUAAUC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096 MI00180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GAGGUGGGGUUUCACCAUGUUGGUCAGGCUGGUCUCAAACUCCUGACCUCAGGUGAUCCAUC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00 MI00191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GAGGAGCUGGCAGUGGGAUGGCCUGGGGGUAGGAGCGUGGCUUCUGGAGCUAGACCACAUGGGUUCAGAUCCCAGCGGUGCCUCUAACUGGCCACAGGACCUUGGGCAGU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86 MI00181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CCAGCUUAUGACUUGACCCUCUCACCUGAUUUCUACCAACCUUUCCUCAGCUGAUUUCUUUCUGGGGAGAGAUUGGUAGAAAUCAGGUGAGAGGGUCAUGCCAUAAGCUGGCU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87 MI00181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AAGGGUGGGAUGAGGGAUUGAAGUGGAGCAGGAAUGCGCUUUUCUCCACUGAAUCCUCUUUUCCUCA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88 MI00181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GCAUGGAAAUUUCUCUGGUUUCAAUGGGUACGAUUAUUGUAAGCAGGAUCCAUUCAAUAAUCGGACCCAUUUAAACCGGAGAUUUUAAAAGACAGGAAUAGAA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89 MI00181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GCCUUUUAGGGGCCUCGCUGUCUGGGCACAGGCGGAUGGACAGGCUGGCCUCUGGAUGACCUGCCAACCGUCAGAGCCCAGACCCACGUGGCCUCAGUUGGGGA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0 MI00181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AUACCCUGGCUCCAGCCCUGUCACAUGGUUAAUGUUCCACAGCCAGUGACUGAGCUGGAGCCAGGGCCACU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1 MI00181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GGCCAGGACCCCAAGCCCCCAGCACUUCAUUCUUGCUGUCCUCUCCUGGUCUGGGAGGAUAGAAGAGAGGAUAGGAAGAAUGAAGUGCUGGGCGCUUAGGGGGAUCCUGGCC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2 MI00181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GUUCCAGCCUCCUGGCUCACCUGGAACCAUUUCUCCUGGGAAGCAUGGUAGCCAGGAGAGUGGAUUCCAGGUGGUGAGGGCUUGG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3 MI00181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GGAAAGGCUGCUGGUAACUGGGAUGGGGGUUGGGGGGAGGUAAGAAGUCUCUGACUCCUCCUCUACCUCAUCCCAGUUCCAUCACCUGAAGUGGACCUCUU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4 MI00181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CUUUGGGUUAACUUAAACUCAGCCCUUCUAGGCCCAUUCUUUUCACUCAGGAAUUGGAUAAGCUUUUCUGAGGGGUUUGGAAUGGGAUGGCAGGGAGAGUCACCAGACACCA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5 MI00181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AAAAACCAGAGAACAACAUGGGAGCGUUCCUAACCCCUAAGGCAACUGGAUGGGAGACCUGACCCAUCCAGUUCUCUGAGGGGGCUCUUGUGUGUUCUACAAGGUUG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6 MI00181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GGAGACCUGGGCUGUCAGAGGCCAGGGAAGGGGACGAGGGUUGGGGAACAGGUGGUUAGCACUUCAUCCUCGUCUCCCUCCCAGGUUAGAAGGGCCCCCCUCUCU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197 MI00181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GGAUUCCACAGACAAUGAGUAUCAAUGGCACAAACUCAUUCUUGAAUUUUUGCCAGUUCAAGAAGAGACUGAGUCAUCGAAUGCUCUAAAUGUCACUUCACCUC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71 MI00191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GACACAAAAUGUGAACCAAGCAAUUCUCAAAGGAGCCUCCCAGGAAAUUCACUUUAGGAAGUCCUAGGAGGCUCCUCUGAGAGUUGCUAAAACAAAACAUUGAGA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72 MI00191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AGACAAGAGGGUCAUGGGGAGUCACUGUCAACCCAGAGCAGGCACUGCCCCUGCGACCAGCCUGGGGCAUCGGUUGGGGUGCAGGGGUCUGCUGGUGAUGCUUUCCAUCUCUUUGCUUUGUCCUGAUUGU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79 MI00191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GUACUCCUUAAGCUAACAGGCCCCUGUCACCAUUAGCUUAAGGAGUACCA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0 MI00191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GGCUCAUUUCAUAUGUGUGCUGAGAAAAUUCACACAUAUGAAGUGAGCCA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1 MI00191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UCCAGGAGAAAUGGAGACCCUAUACAUACCUGUUUCCAUGCCUCCUAGAAG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2 MI00191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GCACACUUAAAGUUAUAGCUACAUCAGUUAUAACUAUAUCAGUUAAAACUUUAAGUGUGCC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3-1 MI00191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UAAUAUACCCAUAUUCUGGCUAGGUGAUCAUCAGAAUAUGGGUAUAUUAGU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4 MI00191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AAAUGGGAAGAACUAGAUUUGAAUCCAGACCUUUAGUUCUUCCCUUUGCCC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5 MI00191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GUACCAGCUACUCGAGAGGUCAGAGGAUUGCUCCUGAAUAGCUGGGACUAC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6 MI00191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CAGCUUGUUACUAUAUGCUUUUUAAAUGGGGCACAGAGUGACAAGCUGGUU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7 MI00191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UCACCUCCGGGACUCAGCCCUGUGCUGAGCCCCGGGCAGUGUGAU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8 MI00191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CAUUAGUGGGACUUUUUUUUUUUUUUUUUUUAAUGUUAAAAGUCCCACUAAU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89 MI00191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GGUGCUCUUGUGCAGUGAGCAACCUACACAACUGCACAUGGCAACCUAGC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90 MI00191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CAUACAUAGACUUUAUUGUGUUGAUCAACAAUAAAGUUCAUGUAUG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591 MI00191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AGCUAAGCUAUGGGUAUACUGAGCUUAUGUAUGCAUCUGCAUACCCAUAGCUUAGC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0 MI00192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UGGGUUAGCAGGUUAGCCCAGCAUUUCCCUUCCUGGACACACAGGAGGAGAAAUGCUGGACUAAUCUGCUAAUCCA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1a MI00192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UUUGAAGAGUAUUGCCACCCUUUCUAGUCCCUAUUAGACUAGAAAGGGUGGCAAUACCUCUUCCAAA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2 MI00192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AUGGGUCUUAUCCUGCAAGGUGCUGCAGAGACGAGGCCUGUAGCACCUUGCAGGAUAAGGUCUACU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3 MI0019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UUGUUACAGAUGCAGAUUCUCUGACUUCUUACUGCACCAGUGAAGUCAGGAUCUGCAUUUGAAUAAG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4 MI0019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AACUCUAGCCUGAGCAACAGAGUGAGAUGGUCUUGUUUUGUUGCCCAGGCUGGAGUC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5 MI00192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ACAUCACAGCCCAGCAGUUAUCACGGGCCCCUCCCCUCAAUGGGCCCGUGAUAACUGCAGGGCUGUGAUGU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7 MI00192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ACUUAUCUGACUCUGAAAUCUUCUAAAUGGUACCCACUUUAUUUAGAACGUUUUAGGGUCAAAUAAGU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8 MI00192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ACUUUGCCUUUUUACAGGAGUUUAUUAUGUUUUGGACAUAGAAACAUAACAAACACCUGUAAAACAGCAAAGU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89 MI0019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UGGUAGCAUACACCUGUAGUCCUAGAUACUCAGGAGGGUGAGUAUCUAGGACUACAGGUGUGUGCUACCA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0 MI00192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UAAUUUCAGCUACUACCUCUAUUAGGAUUUGGGAGUUAUACUAAUAGAGGUAAUAGUUGAAAUUA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1 MI00192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AGCUUGCUCUGAGCUCCGAGAAAGCUGACAGACAGCUGCUUGGUGUUCAGAGCUUGUCU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2a-2 MI00192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AAUAAUACCACAGUGGGUGUACCUCAUGUGUGUACACCCUGUGAUAUUAUU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2b MI0019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UUAUGAAUAAUAUCACAGUAGGUGUUCACACAUAAUGUGUACACCAUGUGUGUACACCCAUGUGAUAUUUGAAGUAGUA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2c-1 MI00192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ACAUUGUAUAUACCCACUGUGAUAUUAAGAGUAAUAGCUCUCUAGGUUAUUAUGAAUAAUAUCACAGUAGGUGUACACAAUGU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3 MI00193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AAGUUAGUUCAUUUCAGUCUGUGCUGUGAGCUAGCCAGCAGUGGCUCUGAAAUGAACUCAAACU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4 MI00193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ACUGCAGAUCAUGGGACUGUCUCAGCCCCAUAUGUAUCUGAAGGCUGAGAAGUCCCAUGAUCCGCACU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5 MI00193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CCUAUCUAUCUAGAUUCUUCUUGGCCUCUCUGAGCAUGCAUUCCUGAGACUCCAAGAAGAAUCUAGACAGAUAGGC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6 MI00193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CAUUUAAGUAGUCUGAUGCCUACUACUGAUGACAUACAAUGUAAGUGCUCAUUUAGGCGUCAGACUACCUAAAUGA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7 MI00193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UAUUCUCAAGUAGUUUCAUGAUAAAGGGUGUAUGAGAGAUCAACCCUUUAUCAUGAAACGCUUGAGGAUA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8 MI00193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CACCUGGGGGAGUGCAGUGAUUGUGGAAUGCAAAGUCCCACAAUCACUGUACUCCCCAGGUG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699 MI00193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ACCCCUGCCCCAACAAGGAAGGACAAGAGGUGUGAGCCACACACACGCCUGGCCUCCUGUCUUUCCUUGUUGGAGCAGGGAU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0 MI00193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AUUAAUGCAUUAAAUUAUUGAAGGCCCUUGGGCACCCCAGGCCUUCAAUAAUUUAAUGCAUUUA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1-1 MI00193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GGACUUUAUUGUCACGUUCUGAUUGGUUAGCCUAAGACUUGUUCUGAUCCAAUCAGAACAUGAAAAUAACGUCC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2 MI00193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CAACUCCUGGGAUAUGUUGCUGAUCCAACCUGAAAUCCUUCUGUAGGUUGAGUCAGCAACAUAUCCCAUGACUUUU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3 MI00193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CGUCCCCUUCCUCGUCUUUUCCCCUCAGGAGAAGUCGGGAAGGUGGCG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4 MI00193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CUUGUUUAGGCCAUCAUCCCAUUAUGCUAAGUCCAUGGGCAAACAUAACAGGAUGAUGGCCUAAACAAG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5 MI00193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CAUUUACACAGGCCAUGAGCCCCGAAACACCCAUCCCAGGAUUGCUGAUGGGUGUUUCGGGGCUCAUGGCCUGUGUAAAUG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6 MI00193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AGGUCUUCUGGAUAACAUGCUGAAGCUUCUACGUCAUUCAGCACUUGCUUCAGCAUGUUUUCCAGAGGAUCU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7 MI00193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AGAACACGUUUGAAUGCUGUACAAGGCACAUAUGUGAACAUUGUACCACAUGUACAGCUUUCAAACAUGCUCUU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08 MI00193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CAGACAUGAGCGACUGUGCCUGACCAAAAGUCAACAUUAAACAACAAAUCUUGGCCAGGCACAGUGGCUCAUGCCUG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5739 MI00194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GGCUAUAACUAUCAUUUCCAAGGUUGUGCUUUUAGGAAAUGUUGGCUGUCCUGCGGAGAGAGAAUGGGGAG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68 MI00203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GAGUCUCCGGCGGUGGCUUGUGGCUGAGUGUCACGCUGCUGGCGCAGGCUC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69 MI00203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ACCCCUGGGCUAGGGCCUGCUGCCCCCUGCCCAGUGCAGGAGGGUGGAGGGUCACUCCUUAGGUGGUCCC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0 MI00203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CACUUCUAGCCUCUCCGGUUCCAGUCCCUGGAGCUCUGUGCCUUUGGGUCCUGGUGAGCUCUUGUUGAUUGCAGUGGGAGAUGGGGAGAAUUGC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1 MI00203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CUGCUGCCGGCCAAGGCUCUGGGUCCGGCUUACUCCCUAGCUUACUGUCCUCAGAACCCCCGCCACCAC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2 MI00203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GGGGGCUGGUGCAGGGAUGGGCUUUGCUACUGCUCCUCAUCACACUGCACCUUAGCUGCUGC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3 MI00203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UGUUGGUCCAAACUGAAAGUUGAUGAGUCACUGUGCCUCUCGGGGUAGUGAGUUAUCAGCUACAGUGAGAGAGCAGUGUU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4 MI00203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CAACCCCAUGGAAUUUUUACUCACCUUCAGUCAACUGAUUUGCUCUUUGGUGGAGAUAUUCAGAGGCUAGGUGGAGAUAGAGGUAGCCUUGAGGGUGGGU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5 MI00203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CCACAUGCUCCUCCAGGCCUGCCUGCCCUCCAGGUCAUGUUCCAGUGUCCCACAGAUGCAGCACCACGGCCCAGGCGGCAUUGGUGU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6 MI00203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UGACAGAGGAGAGGUGGAGGUAGGCGAGAGUAAUAUAAUUUCUCCAGGAGAACAUCUGAGAGGGGAAGUUGCUUUCCUGCCCUGGCCCUUUCACCCUCCUGAGU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7-1 MI0020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GUAGAAAGGGAAGAGCUGUACGGCCUUCGCGCUAGUUUGUUUGUGUUAAGGCUGACGCUCCCUAUUUCUCCUC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8 MI00203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AGGAGAAAGAGCCACCGCCUGAGCUAGCUGUGGACAGAGGCAAAACUCUAACUUCAGCUGGUUUUGAGUGAGAAGUGGGUCUCUGUUAAAAUG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79 MI00203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AGACCUAGUAUCAGUGGCCAAAGAAACUUUUUUGGAAGCUUGGACCAACUAGC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0 MI00203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GCGGCUCUGGGAAUGCCGGUCUGGGGCUGGUUGUCUAGUGCGGGCGUUCCCGUUCGCG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1 MI00203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ACGGUGCUGGCACCAGGGCCUCUGCCCCGUAGGACACCGAGGCUUAUGAAUAGGAGCAGUGCCGGCCAAGGCGCCGGCACCAUCUUGG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2 MI00203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AGAAUACGUCUGGUUGAUCCAGUCCACUUAAUUCUGAGAAAGUCCACAGACUGGAUCGGGUCUUGGAUUUUAGCUGGAUUCAUUGACUGGGCUAUAUUUGU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3 MI00203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AAAGAGUCCAGAGUCUGGGAAGGUGGAAAGGGAGCAGGAGCAUCGUCUUUAAGAGGGUCAGGUACCUUUGCUCUUAUAUCAGAGGCUGUGGGCUUCC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4 MI00203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UCCAGGCUGGGCCGCAGGACCGGGCGCGGAGCCUCGCAGGGUCGGGCUCGGGCUCCCUAACCGUCUCCGCUUCUUCCGCCAGUCGGUGGCCGGGCUGGCGGC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5 MI00203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ACCAGGUGUGGGCCCAGCUUUACAUAGUUCAUGCUGAGGCCGGGAUUUCAUGCAGAAAACUGGUUGCAAAAGGUGCUGAAGGGGCUGGGGGAGCACAAGGG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6 MI00203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GUUGGGAAGGGCAGAGAUGAGCAUAAAGUUUUUGCCUUGUUUUUCU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7 MI00203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GGCGGGGGGGCGAGCCCUGAGGGGCUCUCGCUUCUGGCGC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8 MI00203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UGAAGCGGGGGGGCGGGGUCUUGCUCUAUUGCCUACGCUGAU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89-1 MI00203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GGGCCCGGCGUUCCCUCCCCUUCCGUGCGCCAGUGGAGGCCGGGGUGGGGCGGGGC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090 MI00203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GGGUCCGCGCGCCCUGGGCCGGGCGAUGUCCGCUUGGGGGAGCGAGGGGCGG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4 MI00212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AGGUAGGGAAAAGGAAGGGGGAGGAGAAGGUGAGACCAAUGUCCUGGGUGCCACUCCUGCCCAGUGCCUCCCUUCCUC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5 MI00212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UGGGGCGUGCCGCCGCCGUCGCUGCCACCUCCCCUACCGCUAGUGGAAGAAGAUGGCGGAAGGCGGAGCGGCGGAUCUGGACACCCAGC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6 MI00212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GUGGGAAAGAGAAGAGCAGGGCAGGGUGAAGGCCCGGCGGAGACACUCUGCCCACCCCACACCCUGCCUAUGGGCCACA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7 MI00212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UCUCCAUCUACCAAGAUGAGGGAGUGGGUGGGAGGUGGGAAGGCUGCCCCAAAUGGCCUCUAACAUCCCUUCCAGUCUCCUCCUCCUCCUCCUCCUUCUUC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8 MI0021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GCUUGUAGAUUUUUCUCCCUUACUAUCUAGAAUUAUAGGACUUCAGUCCAUGAUUUGGAAAAAUUACUGGAAUUGGAGUCAAAAAUAAUUUGAAAAUUAG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29 MI0021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CUUCUAAGGAUUCCAGUGAGGGAGUUGGGUGUAUAGGAAGGAAAUCUUAUUGUCCAAGUUUCCCUUUGAAACCUCUUAGAAUGGAAUAAAACUGCCCAAAU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30 MI00212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GAAUGUGGAAAUGCAGGCAUCCCUUCUAUAUACUGAUGUAAUUUUCCUUGGAUUUAUAUGCAGUACUGAGGGAGUGGAUUGUAUGGUAGUUCUAUUUUUAC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31 MI00212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GCAUUCCCUCUGCUUUGGUCAGGUGGUGCCCUCCUUCCAUGGGUAGAGCCAGAGAUGGUGGGUUCUGGCUGGUCAGAUGGGAGUGGACAGAGACCCGGGGU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32 MI00212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AUUGUCUUACUGCUACAGCAGGGCUGGGGAUUGCAGUAUCCGCUGUUGCUGCUGCUCCCAGUCCUGCCCCUGCUGCUACCUAGUCCAGCCUCACCGCAUC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33 MI00212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UGUCACCUGUGUGUUUUCUCUGCAUGCCCUCUUCAUUGUUCUGCUGAAGACUGGUCUCUUCAUGUGUGAGGGAGGAGGUUGGGUAUUGAGGGAAAACAGG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34 MI00212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CUUGAUGUCAGUAGGGCUCAGUAGGGAACUGACCCUCUAUUUCCACCUGCAUAAAUGAAGCUGAAUGAGGUGGUAGGAUGUAGAGCUGGUUGACACUCUG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165 MI00214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GGUCAGCAGGAGGUGAGGGGAGAGGAUCCACCUGUCCUGUCCUGUCCUCUCCUGCCCUGUCCUGGCUCCAGCCC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499 MI0022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CGGGCGCAAGAGCACUGCAGUUCUGUUGGGUGACAGCAGUGUUUGUUUUG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0 MI00222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CUGCAGAAAGGAGCUAUCCACUCCAGGUGUCCUUUCUUCUGAGAGCUGGACACUUGUUGGGAUGACCUGCCUGCAGG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1 MI00222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UUGCCAGGGCUGCCUUUGGUGACAGCAGCAGUAGAGUUGCCAGAGCAGCCUGCGGUAAC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2 MI00222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GUGGGAGCUCUAGAAAGAUUGUUGACCAAUCAUCUUAUUGACUAGACCAUCUUUCUAGAGUAUAACUA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3 MI00222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GUCCCCCCAGGGAGGUCUGCAUUCAAAUCCCCAGAAGCUGAGGAUUAGGGGACUAGGAUGCAGACCUCCCUGGGGGAC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4 MI00222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UCUGGCUGUGCUGUAAUGCAGUCUGCACCCUGCUGCAUUACAGCACAGCCAUU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5 MI00222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UGGAAUAGGGGAUAUCUCAGCAUGUUGAGCCCUGUCUCUGGGGAGCUGACUUCUACCUCUUCC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6 MI00222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GGGAUGUCACUGAAUAUGGUGUUUGUGAGUUGAUUGACAUCGUAUCAGAGAUUCCAGA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7 MI00222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GAAGAAUAGGAGGGACUUUGUAUUGUGGUUCAGUACCAUGCAAAGUCCUUCCUAUUUUUC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8 MI00222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CUAGAAAUGCAUGACCCACCCUGAGUUUUGGUGGGCCAUGCAUUUCUAGAA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09 MI00222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UGUGUGUGAAAUUAGGUAGUGGCAGUGGAACACUAUAUUAAUCAGGUUUCCACUGCCACUACCUAAUUUCUCAGAUG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0 MI00222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CAGGGGAGAGAGAGGAGUCCUCUAGACACCGACUCUGUCUCCUGC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1b-1 MI00225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GGGGCCUGCAGGCAGAAGUGGGGCUGACAGGGCAGAGGGUUGCGCCCCCUCACCACCCCUUCUGCCUGCAGCGGU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2 MI00222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CUCUUACCAUUAGAAGAGCUGGAAGAAGGCUGAGGGAGAUGCCUUCUUCCAGCCCUUCUAAUGGUAGGA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3 MI00222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UGGGAUUGACGCCACAUGUCUCAGGUCCCCAGCUGAGUCAAGUGUCAUCUGUCCCU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4 MI00222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GAGUGGACUUUCAGCUGGCAUUUACGAGUCAGAGUUCUUACAGAGCUGCCUGUUCUUCCA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5 MI00222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GGAGGGUGUGGAAGACAUCUGGGCCAACUCUGAUCUCUUCAUCUAC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516 MI00255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UUUUGAAUUUGCAGUAACAGGUGUGAGCAUUCUAGCAGCAGUUUGAUGAUCAUGUAUGAUACUGCAAACAGGAC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5a MI00225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UGCGUCCACAGGCACAGCCGGUUUGAGCAUUUUUACUGAAUUGCCAAACCAGUCGUGCCUGUGGGCACAA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5b MI00225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GUGCCCACAGGCACGACUGGUUUGGCAAUUCAGUAAAAAUGCUCAAACCGGCUGUGCCUGUGGACGCAG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6 MI00225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GGCCAAGACCUUGGGAAUGGGGGUAAGGGCCUUCUGAGCCCAGGUCCGAACUCUCCAUUCCUCUGCAGAGCG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7 MI00225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GUUUGAGGCGAUGUGGGGAUGUAGAGACAACUUCCCAGUCUCAUUUCCUCAUCCUGCCAGGCCA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8 MI00225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AUCCCUAGUGGUCAGAGGGCUUAUGAUAUAUUGUGAGAGCCAUGUCAUAAGCCUUUUGGCCACUAGGGAUU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19 MI00225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ACUCUCAGGAGGAGGCUGAUGUCUUCAGAGCAGGGUUUGGUCUGUGCUUCUCUGACAUCAGUGAUUCUCCUGCUGCUU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0 MI00225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GCGAGAGAUUGUGGCGCACCGAGUUCUUCCAGCCCUGGUAGGCGCCGCGGAAGAAGGGGAAGCGCGCCUGCAGGAACUGGUAGAUCUCGC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1 MI00225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CAUCUCUGGGCAGGGGCUUAUUGUAGGAGUCUCUGAAGAGAGCUGUGGACUGACCUGCUUUAACCCUUCCCCAGGUUCC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2 MI00225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CAGGCAGGCGCACCCGACCACAUGCAUGGCUGGUGGCGGCGUGCAGGGGUCGGGUGGGCCAGGCUGUGG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3 MI00225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AUCGGGAUAGUCCGAGUAACGUCGGGGCAUUCCGGAUAGGCCGAGAAAGUGUUGUGGGAAGAAAGUUAGAUUUACGCCGAU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4 MI00225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GCGCUUCUGGGCCCGCGGCGGGCGUGGGGCUGCCCGGGCCGGUCGACCAGCGCGCCGUAGCUCCCGAGGCCCGAGCCGCGACCC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6 MI00225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GCGGGAGCUGGGGUCUGCAGGUUCGCACUGAUGCCUGCUCGCCCUGUCUCCCG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7 MI00225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GCUCGGGGCAGGCGGCUGGGAGCGGCCCUCACAUUGAUGGCUCCUGCCACCUCCU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8 MI00225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GAUUGGGAUGGUAGGACCAGAGGGGCUUACUGCCCUGUGGGGCUCUCUGGACCCAGUGCCAUGCUUCUCUGCUCUGC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29 MI00225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UGGGCGAGGGCGGCUGAGCGGCUCCAUCCCCCGGCCUGCUCAUCCCCCUCGCCCU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0 MI00225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AAGAAAGGUGGAGGGGUUGUCAGAGCUGCGGCUGCUCCACCCUGACACCCCAUCUGC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1 MI00225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UGGGAGAGCAGGGUAUUGUGGAAGCUCCAGGUGCCAACCACCUGCCUCUAUUCCCCAC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2 MI00225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CUAGGGGGUGGCAGGCUGGCCAUCAGUGUGGGCUAACCCUGUCCUCUCC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3 MI00225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UGGGAAAGACAAACUCAGAGUUCCCUUCUUGUGAGCUCAGUGUCUGGAUUU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4 MI00225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CUUGAGGGGAGAAUGAGGUGGAGAAGCCCAGGUUCUGAAUCCCCUUCCCUCACUCUUCU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5 MI00225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CCAGGGCAGAGGGCACAGGAAUCUGAGGUGACUGGCACAGAAGACUCAGGCCUGUGGCUCCUC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6 MI00225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CUGGGUGAGGGCAUCUGUGGUUUGCUGGCUGCCUCAGCUCCUCUCUA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7 MI00225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GUUGGGGUGGUCGGCCCUGGAGGGGGUUUGUUUGCUUAUUCCCCUCUGUGCUUCACCCCUA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8 MI00225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CGAGGGGUAGAAGAGCACAGGGGUUCUGAUAAACCCUUCUGCCUGCAUUCUA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39 MI00225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GUGGGAAAGAGAAAGAACAAGUAAAAGGAAUUUUCAUUUUCCAGCCCCUAAUUGUUCUGUCUUU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0 MI0022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AGUUUGGGAUGGAGAGAGGAGAAACUUGAGGUCUCUGGGAGUUGCUUAAACCAGUUGACCGUAACCUGGCCAGAGAAUUCUGAUAGUGUCUUCUCUCCUCCCAA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1 MI00225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GGUGGGUGCUGGUGGGAGCCGUGCCCUGGCCACUCAUUCGGCUCUCUCCCUCA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2 MI00225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AGUGGGGUGGGACCCAGCUGUUGGCCAUGGCGACAACACCUGGGUUGUCCCCU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3 MI00225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AAAGGGGCAGGGACGGGUGGCCCCAGGAAGAAGGGCCUGGUGGAGCCGCUCUUCUCCCUG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4 MI00225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GUGGAUGACAGUGGAGGCCUCCUGGAUCUCUAGGUCUCAGGGCCUCUCUUGUCAU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5 MI00225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UUGAGGGCAGGAGCUGGGUCUUGGGACUGAUUGCCCCUAGUGGCUAGCCCUGGGUCUAGCAGCCUAUGGCAGUGUCUGGUAAACACUGGUGGAGUCCUGGGUGGAAGAAGGUCUGGUU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6 MI00225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CCCGGGAGAAGGAGGUGGCCUGGAGAGCUGCUGUCUCCAGCCGCCGCCUGUCU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7 MI00225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AGGGGUGUGGAAAGAGGCAGAACAUUCGUUCACUUUCCUGCCUUCCUCUGC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8 MI00225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UGUGGGUGGGAAGGACUGGAUUUGAAAUGGUCCCACUCCUGACGAUCCUGUCCCUGUCUCC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49 MI00225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UCGGGCCUGGGGUUGGGGGAGCUCUGUCCUGUCUCACUCAUUGCUCCUCCCCUGCCUG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0 MI0022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UCAGGGAACAGCUGGGUGAGCUGCUGCCCCAGAGGCCCAGCAGGUGUCCAGAACUCACCCUCUG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1 MI00225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UUGGGGGUGAGGUUGGUGUCUGGCCCCAGCAGCCCAGACUGAGCCUCUCUCU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2 MI00225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GGGGGGUGUGGAGCCAGGGGGCCCAGGUCUACAGCUUCUCCCCGCUCCCUGCCCCCAUA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3 MI00225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GGGCAGAGCAGGGCUGAUCAUCUCACGUCAGAGAGAGGGGAAGGGGCUGCCCAGUGAGCCCCCACAGGGCUCUACAUCUCCAGCUGGGCCUGGCUGGAGAUCCCAGGGUCCCUGAAGGCCCCCGCCACCGUUCUGGUCUGUCUCUGCCCUGGCA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4 MI00225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CCAGGGAGGCUGGUUUGGAGGAGUCUGGUGGCCUGUUCUCUUCACCUGCCUCUG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5 MI00226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UUAGGGUAGACACUGACAACGUUAUGUGUGGUCUUUAACCUGUUGUCAUGUUUUUU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6 MI00226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UAGGGUGGGGCUGGAGGUGGGGCUGAGGCUGAGUCUUCCUCCCCUUCCUCCCU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7 MI00226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UUAGGGAUGGGAGGCCAGGAUGAAGAUUAAUCCCUAAUCCCCAACACUGGCCUUGCUA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8 MI00226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UAGAGAGGGGAAGGAUGUGAUGUGAGCAGAUGGUUCUCACUCAUUCUCCUCUG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59 MI00226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GUUGUGGGUGGGCAGAAGUCUGUUUUCUUCAUGGUUUUCUGACCUUUGCCUCUCC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0 MI00226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CAGGGAGAAGGUGGAAGUGCAGAGUGGGCUCACCUCUCGCCCACACUGUCCCCU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1 MI00226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CUCUGAGAGAGCUCGAUGGCAGGUGCCUCCGUGUUGCCGAACCCUCCUACGCUGCUCUCUCA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2 MI00226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CCGGGGCCAUGGAGCAGCCUGUGUAGACGGGGACCUGCCCUGCAUGGGCACCCCCUCACUGGCUGCUUCCCUUGGU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3 MI00226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CCUGGGGAGUGGCUGGGGAGCAGACAGACCCAACCUCAUGCUCCCCGGCCUCUG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4 MI00226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UCCCAGGGUCUGGUCAGAGUUGCUGAGUGGGUUGAUCUCUGGUCUUUCCUUG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5 MI00226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CGGGGCCAGGAGGGUGUGUGGCGUGGGUGCUGCGGGGCCGUCAGGGUGCCUGCGGGACGCUCACCUGGCUGGCCC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6 MI00226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GCGGGUGGGAGCAGAUCUUAUUGAGAGUUCCUUCUCCUGCUCCUGAUUGUCUUCCCCCACCCU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7 MI00226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AUCGCAGACAGGGACACAUGGAGAACGCCCCCACCAGUUCCCACGUGCUUCUCUUU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8 MI00226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CACACAGGAAAAGCGGGGCCCUGGGUUCGGCUGCUACCCCAAAGGCCACAUUCUCCUGUGCA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9a MI00226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CAGGUGGGUAUGGAGGAGCCCUCAUAUGGCAGUUGGCGAGGGCCCAGUGAGCCCCUCUCUGCU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69b MI00227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CUGGUGGGUGGGGAGGAGAAGUGCCGUCCUCAUGAGCCCCUCUCUGUCCCACCC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0-1 MI00226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CUGAGAAGGCACAGCUUGCACGUGACCUCCUGGGCCUGGCGGCUGUGUCUU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1 MI00226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CCUCGGGAGGGCAUGGGCCAGGCCACAUAAUGAGCCAAACCCCUGUCUAC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2 MI00226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CUGGGUGUAGGCUGGAGCUGAGGACUGAGGCUCACCUUGCUCCUGACUCUGUG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3 MI00226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UUGGGCCCAGGAGUAAACAGGAUUAGUGCUUAUGCUAAGAUGUCUUCACUGUCACUUCUCUGCCC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4 MI00226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CACUUGGGCAGGAGGGACCCUGUAUGUCUCCCCGCAGCACCGUCAUCGUGUCCCUCUUGU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5 MI00226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CUCGGGGCAUGGGGGAGGGAGGCUGGACAGGAGAGGGCUCACCCAGGCCCUGUCCUCUG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6 MI00226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CUCUGGGUGCAGUGGGGGUUCCCACGCCGCGGCAACCACCACUGUC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7 MI00226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AGACGGGGAGUCAGGCAGUGGUGGAGAUGGAGAGCCCUGAGCCUCCACUCUCCUGG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8 MI00226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AAGUGGGAGGACAGGAGGCAGGUGUGGUUGGAGGAAGCAGCCUGAACCUGCCUCCCUGACAUU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79 MI00226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UCUGGGAGGGGCUGGGUUUGGCAGGACAGUUUCCAAGCCCUGUCUCCUCCCAUCU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0a MI00226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CUUGGGAGGGAAGACAGCUGGAGAGUAUGGUCACAGCAGCAUCCUCCUCUGUUUUCUUU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0b MI00226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UGGGGAAGGCUUGGCAGGGAAGACACAUGAGCAGUGCCUCCACUUCACGCCUCUCCCUUGUCUCCUUU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1 MI00226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CCGGGCCGGAGGUCAAGGGCGUCGCUUCUCCCUAAUGUUGCCUCUUUUCCACGG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2 MI0022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UAGGGGUGGGGGAAUUCAGGGGUGUCGAACUCAUGGCUGCCACCUUUGUGUCCCCAU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3 MI00226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UAGGGGAAAAGUCCUGAUCCGGGAACCCACAGCCCCGUUCCUGGGCUUCUCCUCU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4 MI0022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GGCCGGGGCUUUGGGUGAGGGACCCCCGGAGUCUGUCACGGUCUCACCCCAACUCUG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5 MI00226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CUGGGAGGGCGUGGAUGAUGGUGGGAGAGGAGCCCCACUGUGGAAGUCUGACCCCCACAUCGCCCCACCU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6 MI00226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GGUGGGGCGGGGCGGCCUCAGGAGGGGCCCAGCUCCCCUGGAUGUGCUGCGGUGGGGCCGGAGGGGCGUCACGUGCACCCAAGUGACGCCCCUUCUGAUUCUG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7 MI00226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CUGGCGGGGGUAGAGCUGGCUGCAGGCCCGGCCCCUCUCAGCUGCUGCCCU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8 MI0022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GGCUGGGAGAAGAGUGGUGAAGAAGAGUAUUGAUUGUGCUGUUCGCCACUUCCCUC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89 MI00226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GUAGGGGCGUCCCGGGCGCGCGGGCGGGUCCCAGGCUGGGCCCCUCGGAGGCCGGGUGCUCACUGCCCCGUCCCGGCGCCCGUGUCUC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0 MI00226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GUGGAUUUGGCGGGGUUCGGGGGUUCCGACGGCGACCUCGGCGACCCCUCACU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1 MI00226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CCCCUGGGGCUGGGCAGGCGGAAAGAGGUCUGAACUGCCUCUGCCUCCUUGGUCUCC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2 MI00226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GCAGGGGCUCUGGGUGAUGUGAGGAGCAACAGGCACCCUCCUCCACAGCCCCUGCUCAU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3 MI00226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CUGUGGGUUCUGGGUUGGGGUGAUACACAAGCCUGACCCUCCCCAACCCCUGC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4 MI00226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GCAGGGGGACUGGGGGUGAGCAGGCCCAGAACCCAGCUCGUGCUCACUCUCAGUCCCU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5 MI00226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UUGGGGGGACAGGAUGAGAGGCUGUCUUCAUUCCCUCUUGACCACCCCUCGUUUCUU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6 MI00226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CCUUGUGGGGUUGGAGAGCUGGCUGGUCCAGCCCCUCAGAAGCUCUCCCCUCC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7 MI00226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AGGAGGGAAGGGGCUGAGAACAGGACCUGUGCUCACUGGGGCCUGCAUGACCCUUCCCU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8 MI00226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CCAGGGGGAUGGGCGAGCUUGGGCCCAUUCCUUUCCUUACCCUACCCCCCAUCCCCCU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799 MI00226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AGGGGAGGUGUGCAGGGCUGGGGUCACUGACUCUGCUUCCCCUGCCCUGCAUGGUGU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0 MI00226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GUAGGUGACAGUCAGGGGCGGGGUGUGGUGGGGCUGGGGCUGGCCCCCUCCUCACACCUCUCCUGGCAUCG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1 MI00226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UGGUCAGAGGCAGCAGGAAAUGAGAGUUAGCCAGGAGCUUUGCAUACUCACCCCUGCCACUCACUGG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2 MI00226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CUAGGUGGGGGGCUUGAAGCCCCGAGAUGCCUCACGUCUUCACCCCUCUCACCUA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3 MI00226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CUGGGGGUGGGGGGCUGGGCGUGGUGGACAGCGAUGCAUCCCUCGCCUUCUCAC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4 MI00226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GUGAGGGUGUCAGCAGGUGACGGUGGGGGCCACGCUGACAGCCGCACCUGCCUCUCA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5 MI00226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UAGGGGGCGGCUUGUGGAGUGUAUGGGCUGAGCCUUGCUCUGCUCCCCCG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6 MI00226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UGUAGGCAUGAGGCAGGGCCCAGGUUCCAUGUGAUGCUGAAGCUCUGACAUU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7 MI00226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CCAGUGGAAUGGAGAGGCUGUGGGCAGGGGGAGAUGUGAAGGAAAGAACUAGGACCCAUUCAUCCACUGCAUUCCUGCUUG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8 MI00226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CCAGGCAGGGAGGUGGGACCAUGGGGGCCUUGCUGUGUGACCACCGUU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09 MI00226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UUGGCAAGGAAAGAAGAGGAUCAUGUUUGCCCCCGUGGACAGCUCUCUGGUGUGCUCCUCCUGCCAUCCUGCCCACCCCUGCAUAAUGCUGCUUCUCUUCUCUCC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0 MI00226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AUGGGGACAGGGAUCAGCAUGGCACAGAUCCAAUACCUUCUGUCCCCUGCUCCCUUGU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1 MI00226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CAGGCCUGUGUACAGCACUCAGGCAGUGCCAUGAGCCUGUGCUUGUC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2 MI00226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AUGGGGUGAGAUGGGGAGGAGCAGCCAGUCCUGUCUCACCGCUCUUCCCCUGA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3 MI00226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GCAGGGGCUGGGGUUUCAGGUUCUCAGUCAGAACCUUGGCCCC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4 MI00226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CUCCCAAGGGUGAGAUGCUGCCACCCAGCCCUGCAGAGCCCCUGACUCGCAUCCUUCCCUU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5 MI00226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GUAGGUGGCGCCGGAGGAGUCAUUUCCCAUCACUAAUGGCUUCUCUUGCACA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6 MI00226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GUGGGGCGGGGCAGGUCCCUGCAGGGACUGUGACACUGAAGGACCUGCACCUUCG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7 MI00226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UUCUGCCAUAGGAAGCUUGGAGUGGAACUGACCUGCCCCCUUUCUCUCUGACUCCAU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8 MI00226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UUUUGUGUGAGUACAGAGAGCAUCUGAAUGGGUACAGUUGUUGUCUCUUGUUCCUCA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19 MI00226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UUGGGGUGGAGGGCCAAGGAGCUGGGUGGGGUGCCAAGCCUCUGUCCCCA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0 MI00226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CUGCGGCAGAGCUGGGGUCACCAGCCCUCAUGUACUUGUGACUUCUCCCCUG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1 MI00226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GUGGUGGCUCGAGGCGGGGGUGGGGGCCUCGCCCUGCUUGGGCCCUCCCUGACCUCUCCGCUCCG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2 MI00226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CAGGGAACCAGUUGGGGCUUCCGCUCUGCAGAGGCUCUAACUGGCUUUC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3 MI00226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UCAGGGUUGGUAGGGGUUGCUGUUGCUGUGAAAGCUGAGCCUCUCCUUCC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4 MI00226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UGUAGGGGAGGUUGGGCCAGGGAUGCCUUCACUGUGUCUCUCUGGUCUUGCCA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5 MI00226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UGGGGAGGUGUGGAGUCAGCAUGGGGCUAGGAGGCCCCGCGCUGACCCGCCUUCU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6 MI00226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UCAAUAGGAAAGAGGUGGGACCUCCUGGCUUUUCCUCUGCAGCAUGGCUCGGACCUAGUGCAAUGUUUAAGCUCCCCUCUCUUUCCUGU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7 MI00226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UGGGAGCCAUGAGGGUCUGUGCUGUCUCUGAGCACCGUCUCUUCUGU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8 MI00226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AGGAAGCAAGAGAACCCUGUGGUCUAACCUUUCCCAUCUGCUCUCUUG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29 MI00226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GUGGGCUGCUGAGAAGGGGCAGGGUCCUCCAGCUCAUUCCUCCUGCCUCCUCCGUGG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0 MI00226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CCCAAGGAAGGAGGCUGGACAUCCCUCAUCUGUUUCUCACUGGUGUCUUUCUUCUCUCCC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1 MI00226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GUAGAGUGUGAGGAGGAGGUCUGAGCCCAUGUGUGGACCUAGGUCUGCUGUUAAACUGACUAACUCCCACUC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2 MI00226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AGUAGAGAGGAAAAGUUAGGGUCAGUGGCAGAGCCAGGCAGAUGCUGACCCUUUUUCUCU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3 MI00226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GGUGUGGAAGAUGGGAGGAGAAAAAUCCCUGUUAACUUUCUCUCUCCACUU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4 MI00226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GACUGGGAUUUGUGGGGCGAGGAGGGACCUGUACUAGCCAUGGUUCUGAUCACAUAUGUCCCAUCCCUCCA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5 MI00226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GAGGGGGUAGAAAGUGGCUGAAGCGAGAUGUUUGUCUAAAAGCACUUUUCUGU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6 MI00226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CGCAGGGCCCUGGCGCAGGCAUCCAGACAGCGGGCGAAUGCCUCCCCCGGCC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7 MI0022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ACCAGGGCCAGCAGGGAAUGUCAGGGCCACCCCUGACCUUCACUGUGACUCUG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8 MI00226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AAGCAGCAGUGGCAAGACUCCUAGGUCACGGAAGUCCUGCUUCUG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39 MI00226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GUCUGGAUUGAAGAGACGACCCAAGCAGGCUUUGUGUGAGCAGUGAGGCUAUUUAUUCACUUGGGUGCGAGCUCACACGAAGCCUGCUUGGGUUUUCUCUUCAA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0 MI00226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CACCCCCGGGCAAAGACCUGCAGAUCCCCUGUUAGAGACGGGCCCAGGACUUUGUGCGGGGUG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1 MI00226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UAGGGUACUCAGAGCAAGUUGUGAAACACAGGUGUUUUUUAACCUCACCUUGCAUCUGCA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2 MI00226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CUGGGGGUGGUCUCUAGCCAAGGCUCUGGGGUCUCACCCUUGGCUGGUCUCUGCUC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3 MI00226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CAUUUCCUCAGGAAUAAAAGUGCAGCAGUGCCUGCUGUGGGGACAGCUGAGGGCAGUGAGGCCCUGGGGAGCUGCUGCAGGCAGCAGGUGGGCGGGACGCCAGCAGGCUGUCUAGCUGUUCCCAUGAUGGUCUCCUGUUCU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4 MI00226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UUAAGAAUUUUGUAGAAAUCAAGCUAUUUGCUAAAAGUUCUUUGUUUUUAAUU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5 MI00226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GCGGGGCCAGAGCAGAGAGCCCUUGCACACCACCAGCCUCUCCUCCCUGUG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6 MI00226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CUGGGGGCUGGAUGGGGUAGAGUAGGAGAGCCCACUGACCCCUUCUGUCU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7 MI00226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CACAGAGGACAGUGGAGUGUGAGCUGGAAGGAGUGGGCCUGGCUCAUGUGUCUGUCCUCU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8 MI00226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CUGGGGGCUGGGAUGGGCCAUGGUGUGCUCUGAUCCCCCUGUGGUCUCUUGGCCCCCAGGAA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49 MI00226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AGUGGAUAGGGGAGUGUGUGGAGAGAGCACUGAGCCUGCCCACCAGCCUGUGUCCAC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0 MI00226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GGAACGCUGGCCGGGGCGGGAGGGGAAGGGACGCCCGGCCGGAACGCCGCACUC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1 MI00226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AGGAGGUGGUACUAGGGGCCAGCAACCUGAUUACCCCUCUUUGGCCCUUUGUACCC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2 MI00226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GCCCUGGGGUUCUGAGGACAUGCUCUGACUCCCCUGAUGUCCUCUGUUCCUCAGGUG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3 MI00226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AGCGUGGGAUGUCCAUGAAGUCAGGUGAUGGUGAUAAGGUCAAGGCCUGUUCAUUGGAACCCUG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4 MI00227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CAAGCUCAGGUUUGAGAACUGCUGAUGUCAUCAGUCAUAACUUCUGCGUUUCUCCUCUUG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5 MI00227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UUGGGGUUUGGGGUGCAGACAUUGCCAGAGGAUGGGCAGCAGACUGACCUUCAA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6 MI00227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AAAGAGAGGAGCAGUGGUGCUGUGGCAGUGGCAGAGGUCGCUACAGCCCUGUGAUCUU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7 MI00227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UUGGGGAUUGGGUCAGGCCAGUGUUCAAGGGCCCCUCCUCUAGUACUCCCUGUUUGUGUUCUGCCACUGACUGAGCUUCU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8 MI00227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GAGGGGCUGGCAGGGACCCCUCCAAGUUGGGGACGGCAGCCAGCCCCUGCUCACCCCU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59-1 MI00227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GGAGAGGAACAUGGGCUCAGGACAGCGGGUGUCAGCUUGCCUGACCCCCAUGUCGCCUCU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0 MI00227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AGCAUUGGGGAGUUUGGAGUCGGUGGGUGGAGCCAAACUGGGCAGGGCUGUGGUGAGU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1 MI00227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CACUGGGUAGGUGGGGCUCCAGGGCUCCUGACACCUGGACCUCUCCUCCCCAGGCC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2-1 MI00227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AGCGGGCAUGCUGGGAGAGACUUUGUGAUUUGUCUCCAAAGCCUCACCCAGCUCUCUGGCCCU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3 MI00227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AUGAGGCAGCAGAGUCUACAAGUAAAUCAUGAAUCCAGUUGAAAAUGUUAAUGAGGCCAUAGACGUGGUGAAGGAUUGAGUG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4 MI00227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UUGAAGGGACAAGUCAGAUAUGCCAUUAUGUGGGUCAUGAGGUGGUGAGACUUCUCUCCCU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5 MI00227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AUAGGUGGCAGAGGAGGGACUUCAGAUGCUUCAUGACACCCUCUUUCCCUACCGCC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6 MI00227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UUUAGAGGCUGGAAUAGAGAUUCUUGAGGCUUGGAAGAGUAAGGAUCCCUUUAUCUGUCCU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7 MI00227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GUGUGUGUGUAGAGGAAGAAGGGAAGCUGGGAACCUGACUGCCUCUCCCUCUUUACCCA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8 MI00227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ACUGGCAGAACACUGAAGCAGCAGGCACCUGCUUCCUUCUGUUGUCUG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69 MI00227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GUAGUGGCGCGCGGCGGCUCGGAGUACCUCUGCCGCCGCGCGCAUCGGCUCAG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0 MI00227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UGGGGGAGAUGGGGGUUGAACUUCAUUUCUCAUGCUCAUCCCCAUCUCCUU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1 MI00227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CAUGGGAGUUCGGGGUGGUUGCUGGAGGUCAGCACCCUGUGGCU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2 MI00227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UCUCGCAUCAGGAGGCAAGGCCAGGACCCGCUGACCCAUGCCUCCUGCCGCGG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3 MI00227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CAGAGGGAAUACAGAGGGCAAUCAGGACUGGGUCAUUCUCUCUGUCUUUCUCU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4 MI00227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CAUGGAGCUGGAACCAGAUCAGGCUUUAAUGUUUGAAGUAAUGUCAGUUCUGCUGUUCUGACU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5 MI00227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CUGAGGGACCCAGGACAGGAGAAGGCCUAUGGUGAUUUGCAUUCUUCCUGCCCUGGCUCCAU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6 MI00227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GCAGGAAGGAGACAGGCAGUUCAGGAGGUGGCACUGCUGUGUGUGAGCUGUCUGUGUUUUCCUU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7 MI00227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CAGGGCCGAAGGGUGGAAGCUGCUGGUGCUCAUCUCAGCCUCUGCCCUUGGC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8 MI00227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GAGGGAGAAAGCUAGAAGCUGAAGAUUCUGAAAAUCACUAACUGGCCUCUUCUUUCU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79 MI00227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GCAGGGCAGGGAAGGUGGGAGAGGGGCCCAGCUGACCCUCCUGUCACCCGCUCCUU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0 MI00227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UGGUGGAGGAAGAGGGCAGCUCCCAUGACUGCCUGACCGCCUUCUCUCCUC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1 MI00227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CUGGGGUAAGGAUAGGAGGGUCAGGUCUGCAGCCUUGUAUCUGCUGAUCCUCUUUCGUCCUUCCCA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2 MI00227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UUACAAGUCAGGAGCUGAAGCAGCUGGAAUUCAAGCCCUGCUGCCUCUCCUCUUG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3 MI00227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CAGGGAGGGUGUGGUAUGGAUGUGUUGACCCCUGAAGUGGUUCUGAUGACCUUUCCCUAUCUCACUCU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4 MI00227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CAGAGGCUGAGAAGGUGAUGUUGGCUCAAGAAAGGGAGAUAGAUGGUAGCCCAUCACCUUUCCGUCUC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5 MI00227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AGGGGGGCACUGCGCAAGCAAAGCCAGGGACCCUGAGAGGCUUUGCUUCCUGCUC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6 MI00227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CCCGCAGGUGAGAUGAGGGCUCCUGGCGCUGAUGCCCUUCUCUCCUCCUG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7 MI00227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AUGGGGGGACAGAUGGAGAGGACACAGGCUGGCACUGAGGUCCCCUCCACUUUCCU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8 MI00227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AAGGAGAUGCUCAGGCAGAUCUGUCUCUGAUUGUUUCCAAGAUCUGUCUCGAUUGUU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89 MI00227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UCGGGGAGUCUGGGGUCCGGAAUUCUCCAGAGCCUCUGUGCCCCUAC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90 MI00227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CAUGGGGUAGGGCAGAGUAGGGCUGGAUGGUAGGGCCCACUGCCUAUG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91 MI00227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GGAGGGGGAUGAGGGGUCAUAUCUCUUCUCAGGGAAAGCAGGAGCCCUUCAGCAGGGUCAGGGCCCCUCAUCUUCCCCUCCU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92 MI00227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GGGACCGGAGAGUAGGAAAAGCAGGGCUCAGGGCCAGAGAGACUGGGCAUAGAACUAAGGAGGAUGGUGUCCUCCUGACUGCAUCUCUCUUCCCUCUCCCACCCC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93 MI00227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GCAGGCAGGUGUAGGGUGGAGCCCACUGUGGCUCCUGACUCAGCCCUGCUGCCUUCACCU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94 MI00227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AGGAGGAUGGAGAGCUGGGCCAGACAUGCUCUUGCCUGCCCUCUUC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6895 MI00227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CAGGGCCAGGCACAGAGUAAGCAUCAAUAGCAUUGGCAAGUUGAACUGAGCUGUCUCUCGCCCUUGGCCU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06 MI00229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CUGGGAGGAGGGGAUCUUGGGAGUGAUCCCAACAGCUGAGCUCCCUGAAUCCCUG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07 MI00229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GUCGGCCUGGGGAGGAGGAAGGGCAAGUCCAAAGGUAUACAGUUGGUCUGUUCAUUCUCUCUUUUUGGCCUA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08 MI00229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GGCCGGCAGGCGGGUGGGCGGGGGCGGCCGGUGGGAACCCCGCCCCGCCCCGCGCCCGCACUCACCCGCCCGUCUC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09 MI00229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CCUGGGGGGAGGAGACCCUGCUCUCCCUGGCAGCAAGCCUCUCCUGCCCUUCCAGAUU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10 MI00229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CUGGGGGUGUGGGGAGAGAGAGUGCACAGCCAGCUCAGGGAUUAAAGCUCUUUCUCUCUCUCUCUCUCCCACUUCC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11 MI00229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GGAGGAAGGACAGGCCAUCUGCUAUUCGUCCACCAACCUGACUUGAUCCUCUCUUCCCUC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12-1 MI00229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GCAGGGCAGUGCACCCUGCAGGUGAGAGCGGGAACACCUGCAUCACAGCCUUUGGC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13 MI00229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AGGGAGACAGUGUGUGAGGCCUCUUGCCAUGGCCUCCCUGCCCGCCUCUC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14 MI00229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CUCUGUGGAGUGGGGUGCCUGUCCCCUGCCACUGGGUGACCCACCCCUCUCC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0 MI00236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GUGUCCCCUGGUGGAACCUGGCAGGGGGAGAGGUAAGGUCUUUCAGCCUCUCCAAAGCCCAUGGUCAGGUACUCAGGUGGGGGAG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1 MI00236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AUCUCUGCCUGUAUUGGCUUGGAUUCUGCAAAGCCUACAGGCUGGAAUGGG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2 MI00236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CUGUCCUCCAACCAGACCAUGCCACAUCCGUCUGGUCCUGGACAGG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3 MI00236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AACUGACAAAUGUGGUAGGUGGUCGAAGUCAUCCACACCAUGGACGGUU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4 MI00236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UGAACUGGGUCUAGCUUGGAGCCUUGGUAGGGAAGCAAGCUGAGGAGAUAGGAGGACAAGUUGUG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5 MI00236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GGUCUUGGGCCAUCUGGUUGUGACAUCACUGAUGGCCCAAGACCUCA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6 MI00236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UCUCAAACUGGCUGUCAGAGUGUGCAUGGCAGGCUGCAGCCACUUGGGGAA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7 MI00236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CAUUCAUUGGCACCAGAGAUGAAAUUGGGACUCCUCUGUGCUACUGGAUGAA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8 MI00236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AAUCUCUGGUCCUGCAGCCUUCUGCCUUUGGCUUUCUGAAGCGAGCUGAACUAGAGAUUGGG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59 MI00236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ACAAGGGUGUAGGAUGGCCAGGGAAGUAUGCCGGGCCUUGGCAUUUCUAUGUUAGUUG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60 MI00236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GAGGUCCGGGCUGUGCCCCGUACCGGACAGGGCCCUGGCUUUA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61 MI00236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GACUGUAGAGGCAACUGGUGUUCUCACGCAAAGUGGCCAGGGUGUGGGAGACUAGAUCUUUGACUCUGGCAGUCU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162 MI00236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CCUUUCUCAGCUGAACCCCUGCCCCUGGAGCCCCCAGCAGGGCCCUCUGAGGUGGAACA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515 MI0024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UAUCAUUUCAUUUAUGCCUGUUAGCAUGAAAAAAGAGGCUGAGAAGGGAAGAUGGUGAC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641-1 MI00249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GUUUGAUCUCGGAAGCUAAGCAGGGUUGGGCCUGGUUAGUACUUGGAUGGGAA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702 MI00252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GACUGCCAGACUCCCUGAGGACAUGCAGUUUCAGGGAGUCUGGUAGUCUAA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703 MI00252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GGGGAGGUGGAUGAGUGGGGGCAGGCAGGGGAUUGGCUAAGAACCUGACUCUUGCACUCUGGCCUUCUC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704 MI00252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UCGGCGGCGACGUGCUCAGCUUGGCACCCAAGUUCUGCCGCUCCGACGCC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705 MI00252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GCUCAGAAUGUCAGUUCUGUUUUAAGUAACAGAAUUGAUAACUGAGCA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706 MI00252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CUGUGUGCAGGGCCAGCGCGGAGCCCGAGCAGCCGCGGUGAAGCGCCUGUGCUCUGCCG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3 MI00255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ACAGGAUGAGGGCAGAGCCAGCUUCCUGAUCUGAUGGAAGUCAUGAAGCCUUCUCUGCCUUACGCUUGGC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4 MI00255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UGUGCGGACUCGUGUGUAAGAAAAACUAGGACUGUGUGGUGUAAAUAACUACAAUUCUCUUAACUCCGUAGCAGUUGCCAACUCAGUCCUUGUACUUCGUUAACACGAAUCUGU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5 MI00255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AGGGACAGGGAGGGUCGUGGCGACACUCGCGCCAGCUCCCGGGACGGCUGGGCUCGGGCUGGUCGCCGACCUCCGACCCUCCACUAGAUGCC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6 MI00255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CGCCGCCUGGCCUCUGGCCCGCUGGGGCGCGGGCUUUCGCUUUCAGUCGAGGGCUAGCGAGCGCAGCGGAGCCUGGAGAGAAGGCGC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7 MI00255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CGGCUGUGGCGUGACUGUCCCUCUGUGUCCCCCACUAGGCCCACUGCUCAGUGGAGCGUGGAGGACGAGGAGGAGGCCGUCCACGAGCAAUGCCA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8 MI00255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GGCUGGGUGGGUGUGGCAGGCCCACCUUGGGUAUGCAAAGCUCUGACAGUGUUUCACUUGCUACCCUCGGUCUGCUUACCACACUCCCAGU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49 MI00255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UUAUAUUGUUGAACAUCAGACUCAAGGCCAACAACUGACUACUUCGAAAAUGGGAAGUAGACAAUUGUUGAUCUUGGGCCUGAUGUUCAACAAUAUA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0 MI00255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AGAAGUUUGGACAUAGUGUGGCUGGGUCCUCUGUGCAGGGUCUUACCCAGCCACACUACAUCCAAACUUCU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1 MI00255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UCACUGCAGCCUCCCCGCCCCCUCAGGUGAUCCUCCCACCUCAUCCUCCCAAGUAGCUGGGAAUACAGGUGUGUGCCACCAUGCCUCUACAAGCUACCUGGGAGACUGAGGUUGGAAGAUUGCUUGAGCCUAGGAGGUCGAGGCGACAGUG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2 MI00255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UGCCUUUGACUACUACAUACAUAUGCCUACUACUACUUUCAUAUGUAGGCAUAUGUAUGUAGUAGUCAAAGGCA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3 MI00255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ACACUUCAAUAGGCAUUGUCUGGGGUCUUAUUCAAAUGCAGAUCCUGACUUCACUGGUGCAGUAAGAAGUCAGAGAAUCUGCAUCUGUAACAAGCUCCCAGGUGAUGAUGGUGCUGCUGGUGU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4 MI00255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UCCAUCUCCAUCACCUUGAGCAUCUUCUGGGCAGCUGAGGUGACCGCAGAUGGGA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5 MI00255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GUGAGGACCCCAAGCUCGGCACUAUUGUGACUGUGCUUUUGGCUUCCUUUC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856 MI00255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UUAAGGACACUGAGGGAUCCUUUGUUCUGGAUCCCUCAGUGUCCUUAA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3-1 MI00257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ACCCUAGAAUAAUUACCCAACGUCUCUGAGUCUCGGUUUUGAGAGGGUGAGUAAUUAUUCUAGGGUCA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3-2 MI00257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ACCCUAGAAUAAUUACUCACCCUCUCAAAACCGAGACUCAGAGACGUUGGGUAAUUAUUCUAGGGUCA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4 MI00257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GGCCCCCACAGCGAAACGGCCGCCUAAACCACCCAGGCCUUAUGGCUUCAUAGGCUGUGAUGCUCUCCUG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5 MI00257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AAAGAGCAGGAGGACAGGGGAUUUAUCUCCCAAGGGAGGUCCCCUGAUCCUAGUCACGG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6 MI00257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UGAGACUUUUGCUCUAAUAAUUUAUUCUAAUAAUAAUUUAGAUCAAAAGCCUCAGG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7 MI00257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CAGCCAACGCACCAAAAAUGAUAUGGGUCUGUUGUCUGGAG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7978 MI00257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UGUAUAGCGUUGCUCAAGUCCUCUAUUUCUUUGAACAACAGUAUACACCAA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2 MI00258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GGCUGCGGGACUGUAGAGGGCAUGAGCUCAGGAGCUCAGGCCAGCUCAUGGUGCAAGGCC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3 MI00258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UUCCACUGGCGAUUUUGGAACUCAAUGGCAGAAAUGUCAAGAAGAGUUUUAUCCUUUGCCGAAAGAG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4 MI0025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AUGCAGAAAGUACAGAUCGGAUGGGUUCAAUAGAUUGCUUUAGCUGAAGCAAGCCUUCCCAUUGUACAUAUCUCAUU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5 MI00258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CGGUCACACUGUGCUCACUUUGUCAAAUAAAAGAUGGAGUCGUUUGACGUCUUUUAACACCCUUUGAGCACAUGAGCAGACGGAGUGAUC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6 MI00258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UCUGAGCAUCCAGCCUCUAGGAGCUGUGCCUCCUGGCCUAUUCCUGUUCGUGGAUUGUCUGGAUGCAUCCUUGAG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7 MI00258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UGGGAUGUGGCUCUGUAGUAAGAUGGACUUGCGGUUCAAUCCCAGCUCAGGGCCUUUUUAAA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8 MI00258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CACUGCCAGUGCUGAGACAUUAAAGAUCCAGGCCCCACGGAGAACCAGGGCACCUGGACUUUGAUCUUGCCAUAAUGGUA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59 MI00258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GGUGCAGGGGAACUGUAGAUGAAAAGGCUUGGCACUUGAGGGAAAGCCUCAGUUCAUUCUCAUUUUGCUCACC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0 MI00258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AAUCCUGUUUUUCCCACUUACUAUUCUGGUCAGAUAUCCCAUGAAGCAGUGGGUAGGAGGACAGGAAA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1 MI00258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GGAUGCCUUAGAUUAGAGGAUAUUGUUCAGUGGGAUUUGGAGAGGACGCCUUAGAUUAGAGGUAUUG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2 MI00258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UGCAUGCAGUGAUUUGAGGAUUAUUGCUCACGGUAAGAAAAACAUGAGUAAUAUAUUGUCUUCAAAGAACCUAUGCUC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3 MI00258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GGCAGUUUCAACAGAUGUGUAGACUUUUGAUAUGAGAAAUUGGUUUCAAAAUCAGGAGUCGGGGCUUUACUGC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4 MI00259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GGAGUGAGCACACUGAGCGAGCGGACAUCCUUCCAUAGUAAAUAAGCGGUGCCGCGCGCUCCGCUGGCUCCCAAACACUCCA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5 MI00259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ACAUGAGAGCCAUCAUUUUUGUUGUUGUUGUAUUUUUCAGCAAGGCAAGGGCUUUGAUGUCUUGUAGGAACAGUUGAAUUUUGGCUUCAUGU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6 MI00259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UUGCUUACAUUCCUGUGGAACAUAUUGUUGCCUCUGCAUGUUACAAUGUGAUCUUUUGGAUGUAGGGCAA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7 MI00259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UGUUUCCUAGAAACUGUAAACUUAGUCAUAAAGAUGAUCCUGAGUGCACAGUCUUUCUUGAGACUUU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8 MI00259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AACUCAUGUUUGUUGUAAGGAUCGUUGUGGCAAUACAGUUAUCCUUACAACAAAUACUU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69 MI00259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UGAGCGUGCAGCAGGACAUCUUCCUGACCUGGUAAUAAUUAGGUGAGAAGGAUGGUUGGGGGCGGUCGGCGUAACUC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0 MI0025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GAUCCCAUGUGAUUGACGGCUGACUCCAUGUGAGUGAAGCCUGAUCAUCAUGUGAGUGAAGCCUGAUCAUCAUGUGAGUG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1-1 MI00259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ACAUGGCCCAGGCUCUUCUCCGAGUGAUCUCGGUGGACUGGAGUGGGUGGUAGGU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2 MI00259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UCAAGAUGGCGGCGGGGAGGUAGGCAGAGCAGGACGCCGCUGCUGCCGCCGCCACCGCCGCCUCCGCUCCAGU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3 MI00259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UCAGUGACCUGGCAGCAGGGAGCGUCGUCAGUGUUUGACUGUUUAUGGUAUGUCAGGGAGCUGG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4 MI00259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UUCCUGAGUUUAUGCAAGAUGCCCAUGGGAGCCCAGAGACGUCCUAUGGCGAGACUGGCAUGUACUCACACAA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5 MI00259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GCUGAUGGCAGAUGUCGGAUCUGCCUCGCUUAUACGUGCCCUUGCUGAUGGCAGAUGUCGGGUCUGCCUCGC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6 MI00259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UCCACACGUCUGGUCUAGAGUUCUCCUGUGAGAGCUACUAAGUCUUAUAUGGACUUUUCUGAUACAAUGUAGUGG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7 MI00259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GCAGGGGGUGGGAUGGGCACUGGGAGUCCAAAGGAAAGGGCUGAGUGGGGUUCUGACUCCUCUGCC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8 MI00259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CCCCGCCCCCUCCACCGGGCUGACCGGCCUGGGAUUCCUGCCUUCUAGGUCUAGGCCCGGUGAGAGACUCCACACA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79 MI00259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UGGGUUCAGUGAUCGUCUCUGCUGGCUGUAGGGCAGCAGUCAGAGGGGACAUCACAGGCCUCCA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0 MI00259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CUCUAAGAAGGACACUGGUGUCAACGGCUGAGCCCUUUGAUAAGGGGGAGGUUUGGAAGACACUUAUGUCCUGGAUUGGGA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1 MI00259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UUGUCUUUAUUUUCUGAGUCUUGCCUCUAUGGCCCCCCUCCUCUCUGAAAGCAAGGCCACUUGAGUCGUGCCUUUCUGAAUGAAGUCA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2 MI00259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GUGUGAUGAUGGAGCUGGGAAUACUCUGGGGAGAGAGUCCUCUUUUCAGCUGUAUUUUGCUUCCUUCCCACACA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3 MI00259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GGGGUGCAGGACUUGACGGCUGCAACUGUGCGGCCGGCCACACCGUCACACCGGGUGCAGCGUCUGUCAUUCUGUACCCUC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4 MI00259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AAAUAGAAUACUAAGUAAAAAAUCAGUAUGGAUUAAAUUUAUAUUUUCCUCGAUACUGAGUAUUUUUUCUUAGGUUUAGU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5 MI00259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GGAGGGAUGGGAGAGAGGACUGUGAGGCAUGGGUGGCUCUAUGGUCACGCCCAUCUUC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6 MI00259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UAGUCUGCUAGUCUGGACUGAUAUGGUUAGCUUUUUUUUUUUUUUGAGAUGGAGUCUGGCUCUGUUGCCCAGGCUGGAGUACA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7 MI00259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AGAAGUGAAGACUUCUUGGAUUACAGGGGCCCUACUUUAAGGGCCCUUUCAGUUGGAAGUUUUCCUUUC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8 MI00259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GAGGGCCUCGGUACUGGAAAGGGGUAUGGAUUCUGUUGUUUUGGCAACAUUCUUCUUAUCGGCACUGGGUCACUCAG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hsa-mir-8089 MI0025925</w:t>
      </w:r>
    </w:p>
    <w:p>
      <w:pPr>
        <w:pStyle w:val="Normal"/>
        <w:rPr>
          <w:rFonts w:ascii="Courier New" w:hAnsi="Courier New" w:cs="Courier New"/>
          <w:sz w:val="24"/>
          <w:szCs w:val="21"/>
        </w:rPr>
      </w:pPr>
      <w:r>
        <w:rPr>
          <w:rFonts w:cs="Courier New" w:ascii="Courier New" w:hAnsi="Courier New"/>
          <w:szCs w:val="21"/>
        </w:rPr>
        <w:t>AAGGAGCACUCACUCCAAUUUCCCUGGACUGGGGGCAGGCUGCCACCUCCUGGGGACAGGGGAUUGGGGCAGGAUGUUCCAG</w:t>
      </w:r>
      <w:r>
        <w:rPr>
          <w:rFonts w:cs="Courier New" w:ascii="Courier New" w:hAnsi="Courier New"/>
          <w:sz w:val="24"/>
          <w:szCs w:val="21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(2)</w:t>
      </w:r>
      <w:r>
        <w:rPr>
          <w:sz w:val="24"/>
        </w:rPr>
        <w:t xml:space="preserve"> </w:t>
      </w:r>
      <w:r>
        <w:rPr>
          <w:sz w:val="24"/>
        </w:rPr>
        <w:t xml:space="preserve">1612 </w:t>
      </w:r>
      <w:r>
        <w:rPr>
          <w:sz w:val="24"/>
        </w:rPr>
        <w:t>false</w:t>
      </w:r>
      <w:r>
        <w:rPr>
          <w:sz w:val="24"/>
        </w:rPr>
        <w:t xml:space="preserve"> human pre-miRNAs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CAGGGGGCACAGUCCAACUCCAGGCUUGUAGCUGUCCAGGGGCUGGGUGCCCGCCCGGCAGCGGCAGACUGUGUCCUGUGUGGCCGUG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ACCAGAGACGAACAGUCUGGUGUCAGGAGCAAGAGAAAGGCUCAUGACAUCUCCAGUGUGUCCGGUAAACGUGG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CGUAGAUCUUGGCCAGGUGCCCCCGCAGUGUCCUCCUCGUGCGCAUUUGGAUUCUUCCCACUGGGUCGAUGUUGUUUGUGAUCCUGAGAGAGAGUUGCAUCU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AGAUCCGCGCCACGCUCCCGCACCAGUGCGGCCAGCCCCUUAUCCAGGCGGCCUGAGGUCGAGGCACGGGGAGCUGGAGCCCGUCUG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GGGGAAGACUCCCAAAAUGAUGUCUAUUCCACUGUUAUCUGCGAAAAUUAAGGCACAUUUAUGAGGGGGCCCCCUUUA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CCCAUAGGCGCAAGGGCUGCUGCCUCAGGGUCUGAAGCUUGUUCCAGUACUUCUGCCGGAACUUCUCCGCCCUCUCGGCUGCAUCCACAGAGUCUGGCUGGCU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CGACUUUGUGCUGUACCGUUGAAUAGUAGGCCAGCUUGGUUAACGACCCGCCCUAUGUCGAUGGCGA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UGGUCUGGUGCUGACAUUCCUCCAGGGUCCCAUUGGGAGAGAAGGUCCCCGGGGGGCAGUUCUGACACAGGGUGUCCUGA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CGGCAGAGCUGGGGCGUAGCAGGGGGCUCCCAGGAAGGUGAGAUACAGCACCCAGCCUCAAGACGUCGGU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AGUUGAUGAAGAAGAGCUGCUCAUGGGUGAGAUCCAGGCCGGGCAGCUGCUGGUCCUUGCCA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CCACCUUGAGGUUCUGCAGACUGUUCUCAAAGUACAGGUCCUCUGAGAAGUUCAGCAUUGGAGUACUCCUCGUCCA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UCCAGUUAAAUCCCCUUCAGGCCAAACUGGCUUUGCAGCUCCUCCAGUCCCAUCCGGUGGUACAAGGCG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GCAAGGUCAAGGUCCCUCCCACUGAUCUCUGCCUCCCGGUGGCUGCUGAAGCGCGGAGAGCUGUUCUUAGUGGAAGAAACCGGACUUUUUCGAAAAAUUGC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GCGGACGUGGUCCUGGUUCUGCAGCAGGAGGAUGGGGUGGCUCUAUGGCGAGAGGCUCCGGGACGGAGAGACGGGAUGG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UCACGUAAUCUUUGCAGUCGCGCCGUUCUGCCAGCGCCAUGUAGCGGCCGUCCCUGGUGAAGGUGAUUCCCCUGCAGACAAGCUUU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UGAUGUAAGACACGGAUUUUGUGCACAAGGACCAGACGGUUAUCCGCAGCAUGGAAUUCCGUGGUGUUGAGAAUGUG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ACCAGCCCUCGCUUGUACAUGGCGCACAGGAUGAAGAGCGAGUCUGCCGACCACUCGAUGUGCUGGAUCUGGUCUAGGCACGUGUACAGCUGAAGGAUCU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GGCGUGGCUGGCCGGAGCUGCCAGGAGGUGCUGCGCAAGGGCUGUCUCCGCUUCCAGGCUCCCUG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UCCCGAUUUCAGAGCAAGUCUGGCUAUCUGAGAUACAGCUGUGAGAGCCGGAUCCGGAGUUACCUGAGGGAGGGUGAGCUC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GAGUGUCCCUGGCUCUCUCGCAGGGGCAGGCGGGGUCACAGAGGAUGCUCCCGGAGAGAGGUC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UAUGUCACAGGUCCUUUGUCCACCUGCGCUGGAGAAACUAUUUGGAGGACAGGGACUGCAAA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GGCCUUGGCGAUCCUCUUUGGGUUGGUCACUGUGAGAUCAUCCCCCACUACCUGGAUUCCUGCACUGGCUGUGAACUUCUGC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CCAUGACACUGUCCUUGUGCUCUCGCAGCACCUCCAUCACUGUGUGGCAUGUGAUUCUGUAGUUGCCA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AAGACGGUGCUAUGGACUGAAUGCGAAUGAUUGGCUGGUUGGGGUCAUAUGUUCCUGGCACAGCCAAUUCAAGGUCCCGGCACAUCAG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GGAAACAUAUUGCAGCUCUAAGGAUGUGAGCCUGAGGCAGCUGCUUUGAGAUUCGUCGGAACA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AUAGAGGUCCCAGGCUUGGGUGAGGUCCUUGACAUUCCCUGAUUUCAUGUACUUCCUGCACCACUCUUGGGCCUCCA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CAGGUAUCAAUCUGGAUGGCUUUCACCCCCUCCACUAAGGCCUCAUUGACAUCUGGCCAG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CGGUGCUGGCAGUGGUGGUGGCAGUGGCGGCCGUGGUGGCGGCAGUGGUGGCGUUGGUGAUGUUGGCCCCGC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CUUGGGUCUCAUCAUUAACCAGGGUCCACUUUUCACAGCACUGCUGGUGGAGUUGACCCCCAUUCCCCCAAGGCC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CCGCUGCCUCCGGCUGCUGUAGCUUAUUAUUAAUGCCUGAUGAGAGAUUCUAGAAUGGCAGGGGUGGGGC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GAACUCAUCCAGAGGCAAGUUUCCCAUGUUGACCAGCAUUUCACUAGUGCUAUAGUCAGCAGGAAUCCUGACUUGACUUGGA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AGGGUACUUCCUGUAGGGCUCUACUACAUAGCCAGUGCUGGCCACCAACUGUCCCAGGGUCCACAGAGCCACCCUGCCU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UCGAGCCAGCAUGCUGAUGCAAGUGAAGACUGUGGCAUCCACCUGCAUUGCCUUCUGCCUCCUUAUGGGCGAAG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CUCUCCACCAGGGUGGACUUAGCUGGACUGGGGGAGGUCCCAAAUCCCAUGAGGCCUUGGUGAGAGCUGUACCCC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GAAGCGGACGAAGCGGACGCCCGGCCCGUAGUCGGUGAAGGUGUGGGAGAUCCUCCAUCCAGCCCCCGCCGUCACUGUCUUGGGGCACUGCCACCUGCCCGC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CCAAGUCCUCCUUCCCCACACGGGUUACGCAGAAGGUUGCGGCGCCGCUUGCUCAGGAAGUAGA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GUCACAUCCUACGAGAAUGUGCCUCAAGUCCCAGCUGGUGGACCUUGUAGCCGAGGGCUACUGGGAGGAGCUACUAGACACAUUCCGGCC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UUCCAGCAUGGGGGCAGGGACACCCAGUACUGGGCAGGCUGGUAUGGGCCCCGAGUCACCAACAGCAGCA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AUGGGCCCCAGCCCCCCAGCUGAAGGGAGCACUGGCGACUUCGCUCUUCCAGUUGGGACUGAUUGUGGGUGUGACAGCC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GCGUGGAAAGUGUCAAAAUUCUUCCCAAGAGGGGAUCUGAAGGAGGAGUGGCUGCCUUUGUGGAUUUU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ACCGCUUAAAAGGCAUGGCCCUGGUUCUCUACAAUGAAAUUGAAUAUGCACAAGCAGCUGUAAAAGAGACCAAAGGGAGGAAAAUCGGU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CUGGACCAGAAACUUCAGGUCUCUCAGACGGAGCCUGCAAAAUCUGACUUGUCUAAACUGGA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GCACCUCAAGCCUGAGCAGCCUGCAGAUGGGGUAAGUGCUGUGGAUCUGGAGAAGCUGGAAGCCAGGAAAAGGCGCUUUGCAGAUUCCAA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UCCACUCCUCCUCAGUCAUGUACUUCUGACCUAAGCAAGAUUCCCUCCACAGAGAAUUCGUCCCAAGAAAUCAGUGUUGAGGAAAGGACUCCAACCAAAGCA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UGCGGUUACUGCUGCAUCUGGUGGUGUAACGGCCACAACAGGCACGGUGACAAUGGCAGGGGCAGUGAUUGCGCC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CUCGAGCCACAGCCCCUGUGCAGUCAGAGGUACUAGUCAUGCAGUCUGAGUACCGACUGCACCCCUAUACUG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CUUCCCGCCCUGUGAGUUCUCUGAGAGUCACCUGUCCCGCCUGGCCCCUGACCUCCUUGCCAGCAUCUCCAACAUCUCUCCCCACCUCAUGAUUGUCAUUG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GUGAGAUGGAGGAGUUUGUGGGGCUGCGUGAAGGCUCCUCAGGGAACCCUGUGACUCUGCAGGAGCUGUGGGGCCCCUGU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CAGUUUCCGGGUGGACGUUCCCUUCGACCUGCCUGAGAUCUUCUUUUUUGUGGCGCUGGGGGGGUCUCUGUGGCAUCCUGGGCAGCGCUUACCUCUUCUGUCAGCGAAUCU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UCUCACGCUCUUCUAUGGACUGCAGAUACUGCUGCUUGCCUUCCUGAGAUUCAUCCUUCUUCUUCAAAUAAGGCUCAAUGGAUUUGUACUGUGCAUAGAAG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CAAGUGGCCCUCUCACUACCUGAUGGUCCCCGGUGGAAAGCACAACAUGGACUUCUACGUGGAGG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AACCUGGAAGUGAGCCCCCCAGUCACAGUCAGGGGCAAGGAAUACCCGCUGGGCAGGAUUCUCUUCGGGGACAGCUGU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UGAAGCUCUAUUCUGACUGGCUGUCCGUGGGCCACGUGGACGAGUUCCUGAGCUUUGUGCCAGCACCC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CAGCUGGGCCUGCCCACCGCCCUCAAGAGAGGGUGUGGUGACUCUGCUGUCUGACUACGAGGUGUGCAAGGA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UGCUGACCCCAGAGCAGGCUCGCGUCCUGGAAGCUUUUUGGGUAUGAGAUGGCUGAAUUCAAGGUGACCAUCAAAUACA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GCAAAGCCAUGAUCCAGAUCCCAGAGGUAGACAGAUGAGACGCCACCUUCAAAAUACCAGGUCUCGAUACUGGUCAAAGG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CAACAGAAGACAGGAGAUCCUCACAUAGACUGGGGACCCAGGUCGAUCAGGUCGCUGAGGUUUUUCUCGAUUUG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GAGGAGACCAGGCUGGAGAUGGACAAGUUCCCCUUCGUGGCCCUCUCCAAGGACGUACAACACCA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UAAAACUGAUGUGGAGUAUGAGAGUGACGAGAAAGCCAGGGGCACGAGGCUGGACGGCCUGGACCUCGUUGACACCUGGAAGAGCUUCAAACCGAGAUACA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CCACUUCAUCUGGAACCGCACGGAACUCCUGACCCUUGACCCCCACAAUGUGGACUACCUAUUGGGGUCUCUUCGAGCCAGGGGACAUGCAGUACGAGCUGA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CAUGGCGCACCUGCUGCACGGCGUCCACGAGCAGAACUACGUCCCCCACGUGAUGGCGUAUGCAGCCUGCAUCG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GUGGUGCUCCCCUCCCCCUUGGUGGUGGUGGAGCACCUCGCCCUCCCCUUCCUCCUCCUCUUCCUCUUACUGCAUA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CACCUCUCCCCCCACCACGACCCCGACCUCUAAUUGGAGGUGGCAUGCGAGGAGGAGGGUGGUAGUAAUAAUCUUCAUA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GAAAUAUUUCAUCAAGUCUUUCUGCCACCUUCUGUGGGAGGCCUGCCUCUAUCAGUGUCUUGUAGUGUUCUGUGUG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GUUGGGAAAACAGUAAAUAGCUUGCGAAAACACGAGCAUGUUGGAAGCUUUGCCAGGGACCU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AAAAUGAUGACCUUGCACCAGCAAUGCAUCCGAGUACUUAAAAACAACAUCGAUUGCAAUCUUUGAAGUGGGAGGAGUCCCA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UCCCCAUGCGGCCUAGGAUCCCUGUGACCCUCAACAUGAAGAUGGUGAUGCCCUCCUGGGUUUGACCUGAUGGGGCUGAG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UGUCCUCAGGGAGAUGGCAGCUGUGAAGGAAUUUCUUGAGAAGCUGCUGCCUCCUGUCUAACU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CAGGUUCUUCACCCCGUGGGCCUUCAUGAUCCUCCAGAAGCUGGAUGGUCCCGGUCAGGUUAACUCUGUAA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UCUUCAUGAUUCUUUGGCUCAAAGGAGUUGUAUUUAGUGUGACGACUGUUGACCUGAAAAGGGAAGCCAGCA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GCACAGAGCAGGAUGACCUCUUCAGCUUCUGACCUACAGGCUGGACAGAUGGUGGGGGGCCC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AGGAUCGUGCAGCCACGUGGCUGGGAUCUGCCACAACAUCCUGGUCUGCUGCCCCAAGGAGCUGCU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AGGGUUCCCACUGACUCCCGACUGCAGAUCCAGCCUGGAGACGAGGUUGUCCAGAUCAACGAGCAGGUGGUGGGUGGGA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GAUGUGUACAAACCCUUCAUCUUCGCUGCUGAUACCCUGACAGAUCUGAGCAUGGUGGGUGC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AAGAGGCACUGGAAGGAAUGGUACGGGGGCUGAGGCAGGGUGGCGUGUCCCUCCUAGGCCAGCCACAGCCCCUGACCCAGGAACAGUGGCGGAGCUCUUU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AGGUCCUAGAAGAAGUGCUGGGUGACCCUGAGCUGACAGGAGAGAAGUUCCGCCAGUGGAAGGAGCAGAACCGGGAGCUGUACUCAGAGGGCCUGGGGGCC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AGCCUUGUGGAGGGGUGCUGGCUGGUUCCGGUUUUAUGGAUGAGAAAUUGGAGAGGUUGAUUAGGGCUGAGGGGC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UCUGUGGGCCGCGUCCGGCAGAGAUGGCCCUCUGGACUGGGGGGCGAGGCCAGGGCUGCACA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GCUGGUAUGCCAUCUGCCACCCACUAUUGUUCAAGAGCACAGCCCGGCGGGCCCGUGGCUCCAU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GCCUCAUGGCCAUGGCCUAUUUCCAGAUAUUCCGCAAGCUCUGGGGCCGCCAGGAUCCCCGGCACCACCUC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GCGGAACUGGAAGCGCCCCUCAGACCAGCUGGGGGACCUGGAGCAGGGCCUGAGUGGAGAGCCCCAGCCCCGGG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GCCCUCUGCUACCUGCCCAUCAGCGUCCUCAAUGUCCUUAAGAGGGGUGUUCGGGAUGUUCCGCCAAGCCAGUGACCGC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UCUACGCCUGCUUCACCUUCUCCCACUGGCUGGUGUACGCCAACAGCGCUGCCAACCCCAUCAUCUACAACUUCCUCAGUGGGCAAAUUCCGGGAGCAGUUU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GUGGGUACUGCUGCUCCAUCGGCAUGGCCCCAAAGCAGUCAGAGGGAUUACAGUG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CCUGCCGUCCUUCUCUGCCAAUCUGACCAGGGAGCCCAGGUGACCCUGGAGCACCUGGCCUGCCCGGAGCACCAUCCUUCCCUGGAGGCCCUGGUCGUCCC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UCAUCAUAAUUCACCAUGUCUCCCCAUGGAGCCAGGCACACCAGGCAAGCCAGGGCUCCCCGAAGGCCCCGGAGCUCCAGG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UCUUUGCCAGCUGCACCAUCCGUACCAGGUUCGCCCUGGGGGGCCAGGGUGUCCAGGGGGGCCGGGCUGGCCUGGG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GAGGACCAGGUAGGCCUGGGCUCCCAACACAGCCAGGAUCUCCCUCACUGUUGUCACCCCCGGGCCUCCU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CCAGGCAGGCCCCGCUCACCUUUCCCUCCCCUUGGGGCCAGAGGGAGCAAGUGUGACCA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CCUUGCCUUCAGACUGUGGAUUGAUCUCAAUGAGCUCAUUGCUCUGGGUGUCCCGGCGGGCCUU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GGCAGACAUCCAGGUGAGCGCCAGCAGGGGCAGCACCACGCAGGAGCUCCAGAGUGAGGCCCAUGGCGUUCCUGGCCGAGGCUGAGCUGA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CUCUGCUUCUUGGAUUUGUCGGAGAUGCCAUCACGUGCCAUGAGCUUGUUGAAGACGAUGAUUCCGAUGAG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GCCGGGUCGCCCUGUCUGCGCCAUGUAUAGCCCAGGCUCAUCUGCAGACCUCGGCCACUGG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AAGGCCCCGUAGAGCACACCCGAGGCCAGGGCAGAGCAGGCACUGGGGGCGGGGUCGAAGGCGGUGGCCAGGCGCAG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AUGUGAGCUCUACCACUGGGGGAGAGUGUGAUCACAAGAGAGAUGGUGGAGAUGCUCUUUUCUGAUGAUUCUGACCUGCAGUUAGCAACCACAC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AACCAGGAGAUCUACCAGAAGGCCUUCGACCUCAUUGAGCACUACUUUGGUGUAGAAGACGAUGAUAGCAGCCUGGCUCCCCAAGUCGAUGAA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AACUUAAUAAGCAGCAGACGGACAUCGCUGUGAAUUGGGCUGGGGGCCUGCACCAUGCAAAGAAGUCCGAGGCA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UGUUACGUCAAUGAUAUCGUCUUGGCCAUCCUGGAACUGCUAAAGGUAUCACCAGAGGGUGCUGUACAUUGACAUUGAU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GCCCUCUUCCGUCAGAUGGUUGAGGCCAUCCGCUACUGCCAUGGCUGUGGUGUGGCCCACCGGGACCUCAAAUGUGAGAA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AGCCUAUGCUGCCCCCGAGGUGCUGCAGGGCAUUCCCCACGAUAGCAAAAAAGGUGAUGUCUGGAGCAUGGGUGUGGUC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CCUUCUAAACCAGGAUCCUUCUGGAGAGUGCAACCCAGACUUGCGUCUCCGUGGACAUCAGAAGGAAGGCUA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AUCUACUCCAUGAGUCUCUGUUUGGGUCAGUUGCUGAUGAUCAGAAACUUAUGAUGUUGGG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GUUCAAACAAUACUUCCAAACCAAGCCACUCAGUUGAUGCUCACACUGCUGAAGUGAACUGCCUUUCUUUCAAUCCUUAUAGUGAGUUCAUUCUUGCCACAGGAUCAGCUGA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CACCAACAGCGAUGGCACCAUAGACUUUCGGGAGUUCAUCAUUGCGCUGAGCGUGACCUCGCGCGGCCGCCUGGAGCAGAAGCUCAUGUGGGCCUUCAGCA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AUCUGUUUUGAGGUGCUUAGGUGAAGGAGAAGUCAUGAAAGAUGGACCCCUUUUCUUUACCCUGAGACUUAGAC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UGCCGCCUCAGCCUUGACAGGAGAAAGUGUAUGAAAGACAAAGUUUCUUGAAUUUCGAGGAG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AUGGUCAGAGAGAGCAGCCAGUUUCUGAAGCACAGCUUUGGGCUGGUUUAGCAGUGAGCCUGUCUUCACCC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CUGCUCAGAACCUUUACUAUGGUGAUCACUGUUCAUUUCAGUAGUAUUUGCAGUGUCUAUGAUUUCUUUGUGAUGGCUUGACUGAUAUUUAGAUGACCUUCA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AUCAUGUAUGUGCUUUUUGGAACUCUUUCUGUCAGUGGUAAAGUCUGUAGAGUUUCCAGACUGAAGACUCAGCUCUA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CAAUUACUUUGAGGUGGACAUCCCUAAGAUCGACGUGUACCACUACGAGGUGGACAUCAAGCCGGAUAAGU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AGAGUCAACCGGGGAAGUGGUGGAAUACAUGGUCCAGCAUUUCAAGCCUCAGAUCUUUGG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CGCUCUGUCUCUAUCCCAGCACCUGCCUACUAUGCCCGCCUGGUGGCUUUCCGGGCACGAUACCACCUGGUGGACAAGGAGCAUGACAGGUGGAGAGGGGAG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UGGUGGACUCCAUGAGCAGCGCGUAGUCGGCCGUCAGGGCCCUCUGGAUGCCCUCCUCGUUGUUCUUCACCA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UCCACAUUGAGAAUCCGGAAUCCUGUCAGGUUCACGCCUGAGUAGCGGUAGGGCUCCAGGUCUAAAGCGUAGA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UGACGGAUCUUCAGGCGGAUGUUGUAUCUUGAUGGGGCCAUGAUGAGCUCCUGCAGUCGGAU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GGUUCACGUAGAAGGUGUCCUUGUUGUCCAGCGGGUGGUGCUUCCAACGCAGCUGGAUGUGGGGCACCUCCAGGGCAUUGCA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UAAAUAUGCAGCAAUUGCUAUCCAAAACCUUGGAUCUUUCAGCAGUGCUUUAUCAAAGCAGCUA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ACUUGAAUCUGCCCACAAAUCACUUUGCGGUCAUUGAGGAGCAUGCCAUUCAUCUUCUCGAUGGCCUUGUCGGCAGCCUCUUGGGUCUC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UCGCCCACGUACAGGGAGGCCAUGGGGUAGCUGCUGGCCGCAGCGUUCAUGAUGGCCACCACCAAGCGCGUCUUGUAC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ACAGAUAUUCAGAUUCCUCUGGAUUAUGAAACAGGAAAAGCACCGAGGAUUUGCUUUUGUUGAAUUUGAGUUGGCAGAGGGAU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GUGGAACCGUGGGGGACAUAGAAAGCAUGCCCUUUAUUGAGGCCUUCCGUCAGUUCCAAUUCAAGGUCAAAAGAGAGAA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AUUAAGGCUCUGGAGCAUUCUGCACUGGCCAUCAACCACAAAUUGGAAAUCAAGGUACAUAGAUUCUGCGGACUUGGAGCC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AGCAAUUGCCUGGGCUCGGAAUCAGAAAAAGCCUUUUUUGGGGCGUGUGCUUAGGGAUGCAGUUGGCAGU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AGGGGGCACCAGUGAUCGACACAUUCGCAUCUGGAAUGUGUGCUCUGGGGCCUGUCUGAGUGCCGUGG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GCGUGGGCAUCGUGGGCAGUGGGGCUGCCCUGGCCGAUGCUCAGAACCCCAGCCUCUUUGUAAAGAUUCUCAUCGUGG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CAUCGAUGUUGUCUACAAUGCAUCUAAUAACGAGCUGGUUCGUACCAAGACCCUGGUGAAGAAUUGCAUCGUGCUCA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GCAAAUGUGUGCUCAAGGGCAUGGGCGGCCCGCAGGUUCCGGCUGCCCUGGGUGGUCAGGAAGCCCCAGAGCCACGUGGACUG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AGCCCAGUGGGUCAGAAGGUGGGGGCACCAGGUGGGCUUGGGGAGGCAGGAUGGUGACCACAUGCUGGCUGCUGGCUUCACAGUGG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CCUGCCUGCUGUGAUGGUUGGGGGCACUAGGUGGGCAGUGGAGGUCAUCAGGGUGCAGACAGGGCCG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UAGAGUGAUACUUGGACUUUACUGGCAGUGAGGGCUGCCUGGAGGUGGAGGCCAAGUGCUUCGGGUGUGAGG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CGAUCGAGUCAUCAUGGAAGCGAAUGGGUUGGGGACCUCAGGGUUUUCCGGAGCUGAAGAAUGACACAUUCCUGCG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AGGGUGGUGGCUCAAGCACCAUGGCUCAGGCCAAGCGCUGGCUCUAUCAGAGACCUCAGGCUAGUCACCAGCUGCUU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UGAAAAAUGCCUUUGAAGUGAAGGUAGCUGAGGCCCACUGCUAUGUCAUAGGCCAGUUU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GAGGAGCUUGGCUCCCAGCCAGCUGGCCAAGAGAAAACCUGAAGGCAGGUCCUGUGAUGAUGAAGACUGGCAACCUGGCCUAGUGGACUCCUA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UCCUCUGGGCUCUCGAGCAUUGGGCCUGAAAAGGGCUGGGGUCCGCCGGGCCCUCCAUGACCCCCUGGAAAAAGAUG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UCUCCCAUCCUCAUCAUUUCCUAUGAGACCUUCCGCCUUCAUGUUGGAGUCCUCCAGAAAGGAAGUGUUGGU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AGGCCCUGGAGCCCCAGCUGUCAGGGUAAGAUGCUGGUCCUGGAUUAUAUUCUGGCGGUGACCCGAAGCCGUAGCA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CAGAUCCGGCCACCCCCUGAUGGUUCUGACUGCACUUCAGACCUGGCAGGGUGGAACCACUGCA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UGGGGGCUCCGGGAUGAGGUACUCCAGGCUGCCUGGGAUGCUGCCUCCACUGCCAUCACCUUCGUCUUC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CCUGCUGCUUCGUGGCGGCGGCCGUGGCCCUGCGCUGGUCCGGGCGCCGGACGGCGCGGGGCGCGGUGGUCCGGGCGCGACAGAGGCAG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CCUGGAGAACAUGGACAGGGCGGCGCAGCGCUUCCGGCUCCAGGAACCCAGACCUGGACUCAGAGGCGCUGCUAGCC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GGGGUGCCGGCGGAGUGCGACAGCGUAGUGGUGCAUGUGCUGAAGCUGCAGGGUGCCGUGCCCUUCGUGCACAC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CCUGGCACUGUGCCUGCGAGCCCUGCUGUGUGAGGACAUGUUCCGCUUGGACCCCACUGUGC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UACCAUGCCCUCCCCGGCCAUGAGGCGGGCCGUGCUGGAGACCAAACAGAGCCUUGAGGCUGCGGGGCACACGGCUGGUU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GUAUCUCCUGGUUUCUCUACUGCAUGGCCCUGUACCCUGAGCACCAGCAUCGUUGUAGAGAGGAGGUCCGCGAGAU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AGAAUGCAUCCAAACGCCAUCCCUUUGCCUUUAUGCCCUUCUCUGCUGGGCCCAGGGAACUGCAUUGGGCAGCAG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CAGCACGGAGGUCCUUGUCUGACAAGAUGCUCCCAUUCUCCAUCUUUGGCCAAGAGGAGGAUAUCCAGAAAAU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ACUAAUGGCCUGUAUGUAGGACUGAGAAUUCCCUGUCCACCUGGAUGCUGCCCUGAUGGC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CUCUUCCCAUUUGUCCCAGCAUCACUCGUACAGAGUCUGCCAUGAGCCCCACAUAGGGCUUCAGGAUGUCAUAGUGGAAGGCUGGGGUCAGCAUCCGU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CCAUUUUAACAUCCUGAAAGCAUACAUUGAGGUGAUGGCUCAUUCUGUGAAAAUGAUGCUGGGAUAAGUGGGAGAAGAUUUGCAGCAC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AAGCGUGGAGGUCUAUGAGCACAUCAACUCGAUGUCUCUGGAUAUAAUCAUGAAAUGCG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GGUUCUCUCAGGAGAAUUCUGAUCAGAGACACCCCUAUGCCUACUUACCAUUCUCAGCUGGAUCAAGGGAACUG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GAGUUUGCCAUGAUUGAGUUAAAGGUAACCAUUGCCUUGAUUCUGCUCCACUUCAGAGUGACUCCAGACCCC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CCAGAUGUACCUUGGAAGCAGGAGCCAUGACUUUUCAGCUACAUUAUUGAGCAGGGGGUGUGUGAUUUGGUUUUAUGUGAAGCUGCCUUCCCUAAGACGUUG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GAUCAUGGUGGCCAAUAUCGAAGAAGUGUUACAACGAGGAGAAGCACUCUCAGGCAUUGGAUUCAAAGGCUAAC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AAUAGUGUAUGUCCGAUUCUGGUGGCUGUGAGAUGGUGCCCCGCCUGCUGCUGCGCGCCUGGCCCCGGGGCCCCGCGGUU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CCAGGCACAGUGCUGGUGAGCUUCAGCAGAUGAUGGUUGAGUGCUCCAAGUACCAUG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CAAAGAAGCAGCAAUGGGGCCAGGGCUUUGACCGACACUUGUUUGCUCUGCGGCAUCUGGCAGCAGCCAAAGGGAUCAUCUUGCCUGAGCU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CAAGAUAAUAAAAUACUCGUAAGCCUUCUGGAUCCCUUGGAUUGAUUGACAUCAAUAAGGGAACCAAUUUUUGAUGUUGUAAAAGAAAUGUGUUCAUCUCC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UUCAUCAAUGACUAUGGCACCCAUUACAUCACAUCUGGAUCCAUGGGUGGCAUUUAUGAAUAUAUC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GGGGGUAUCUCUUCCGAUAGGAGACCUCACAGGCUAGGCCUUGGGAUCCAACAGGACAGAUGCAGU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UGGCUGGGUUGUACUGCACAGCGUCUCCCCACUCCUGCAUCAGGUCCGCCGUCGGCAGCUCCUGGUAUGCCAGGGUGGUGAUGUGCUCACUU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CCUCUUUGUUCAUAACGAGGGUGUAUUCAUAAAUGCCCCCAAGCACAGCCUCUGUGAUGUAGUGGGUCCCAA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UGUCAAUGCUGAAUGCAUAUAAACCCAAGGAGCAAGGCUAAAGAGCUACCUCUUUCUGCUGUACGCUUUAUGGAAGAAUUGGGUGAGUGUGCCUUUGGAAAA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AUGCUUUUUGAGUAUAUUAAUCAGGGGGAUCUCCAUGAGUUCCUCAUCAUGAGAUCCCCACACUCUGAUGUUGGCU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UCAGGCUUCAGAGAUUUAACAGCCACCUGCUCCCCUGUAUUGUCCCCUUCGGGGUCAUACCUGCAGAGCUCAACCUUCCCAAAGUGGCCCCUCUCCCAAGUCA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GGAGAUUUCCUCGGGGCUUGGGCUGGCAGCAGCGUUUUAGCAUGAAGCUGAUGUUAUCCGUGCGCAGGAUCUGCUUCU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UUCUGCUUCUUUGGAGAAUGACGCCACACUGACUGCUCAUUGUCGUUGGUUCCAUGCCAAUUGGUGAAAUAGAACCCU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GAACCACAUGCUUCUAUGUACUGCACUGCUGAAUGUCCCAAACAUUUUCAAGAGACACUGAUAUGUGGAAAAGACAUUUC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AAGGAAGACAUGAUUUGCUGGAUCUGAAACCAUUUACAGAAUAUGAAUUUCAGAUUUCCUCUAAGCUACAUCUUUAUAAG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AUUAACAUAAUGAACCUGUGUGAGGCAGGGGUUGCUGGCUCCUCGCCAGGUCUCUGCAAACUCAGA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UGGGCAUUUUCUCAACGCAUUACUUCCAGCAAAAGGGUGUUUGUUCUCCUAGCAGCCCUCAGACCUCAGUGGUGUAGCAGAGAAAUUCCAG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AGGUGGGGGAUGCCCUGGAGGAAGUGCUCAGCAAAGCCCUGAGUCAGCGCACGAUCACUGUCGGGGUGUACGAA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GCGUCAGCAACCCGGGCCGGCUGGCGGAGCUCCUGCUCUUGGAGACCGACGCUGGCCCCGCGGC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AACGGUGACAUGAGCAACACUACCGUCGUCCCCAGCACUGCAGGUCCGGGCCCCAGCGGCGGGCCCGGUGGCGGAGGUGGUGGUGGCGGCGGAGGCGGCGGCA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5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GCCUUUGCCAGUCUCAUCUCGUGUCUGCUUUGUUAAGUUCCAUGAUCCAGACUCAGCAGUUGUGG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CUACUAUAAGUACCAGAGCGAAUGUAUGUCUCCACGGGGUUGACACCACAUGCAUGGACCUUGAUUAGAACCC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AUAAUCCCAGAAUAAAGCCCCCAGGAGGAUGCCAGUCUUUCAGCUUCGGUUUCCUGGUGUAUUAUCUGAGCUACAGG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CUGUAGCUGGUUUGGGAUUUCUAGGAUUACAGGCCAUAUCAUCUGCAAGCAUUAGGACAAUGUGACCUGUCAGGAAUACCUAGCCUCUUGACACUUCUAUAA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CCCAGGAGGUCCAUGGGGGCCUGGGACACCAUGGGGCCCAUGGGGUACAGGUGGCCCUAAAGGAUUUACUGGGCCCACC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GGCCCGGGGUCCAGCAUACCACAAACGCCCCCUAAGACAGUCAUCACCGUCUUCAUUAGCUUCAUGGGUGUCCUCCGGCG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UGAAACUGGGCCUGUGUUAAACAUCAGGAAUACAUAGGCAAUUCCAGCGAAGAAAUCGGC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UUGCUCCUAUUAUAAAAAAAGUCCAUGUGCUUGUCAUAGUGACACUCAUUCAUGUCAUUGUCGUGAAACAGUACGUGAUCUUAAGGGAAGAAACAUCUCA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7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AAUUGAAAAACACAGUGACUGUGGAUAAUACUGUGGGCAACGACACUAUGUUUCUAGUUAC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7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CAAAGGCUGACUAUGUGAGACCAAAACUUGAGACCUACAAAAAUGGCUGAUGUUCUGGUUGCUGAGUCUACU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7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UGGGGAAGACAACACUAUAAGUGGGUGCUUUAACGAGGUCAAACAAAGUGGUGCCAUCAUCCACACAGUCGCU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7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AAUUUCACAGUGGAUGCAACUUCCAAAAUGGCCUAUCUCAGUAUUCCAGGAACUGCAAAGGGUGGGCACUUGGGCAUACAAUCUUC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7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GAAAAGCUCACUGGUAACUUUGAAUAACAAUGGAUAUGAUGGCAUUGUCAUUGCAAUUAAUCCCAGUGUACCAGAAGAUG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GAGGGUUUCUGUGGGCAGCUGCACCUUCUGGCCCAUCUGCUGUUCAUAGUGGGCAAUAGCCU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AUUCGCCAUCAGUCGCCCAUUAGUGUUCUCAAUGAGGCACAUUGGGCCUGUCAUGUGGAUCUCUGAUGCC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ACAAGAUAAAAAUAAAUACAACACACCCAAAUACAGGAUGAUAGUUCGUGUGACAAACAGAGAUAUCAUUUGUCAGGAUUGCUUAUGCCCGUAU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UGGAGGUGACUGGUGAUGAAUACAAUGUGGAAAGCAUUGAUGGUCAGCCAGGUG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AGGAUCGGGUAGCUCAAAAGAAGGCAAGCUUCCUCAGAGCUCAGGAGCGGGCUGCUGAGAGCUAAAUCAAAGCUCUGCCUGCUUUACA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UGCAAUGCCGAUGGCCAUUGUGUUGUGUCCUUUCAAUUAUGUCCAGGCGCAGCUGGUGUC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UUGACGCCAGAGUUCCGGGGACCUGGCGCCUCAUUCUGCUUGGCUGUGAGCAGUUCUGUGUGGCUUCCCUGGG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GCCCACGUAGCAGCGCACCAGGCCGGGGAUGGAGUCGAAGCUCUCCAUCUCGAACUGGUACUGCACGCGGCUGUAGGCCUCGCU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AAAUCUGGUGGCAUCACACAGCAGGAGGCAAGAUUAACUUGGUUACUAUUUGGUUUUACCCUGUGCCCACUGAUACAGCUGUUCCAACUGUGUUUUGUCUAG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8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GUUCAGGUCAGGAAGCAGGUCGUCCUUCGGGGAUUUGAUCUUCAUUGUGACGAUAUAGCCAUCUCCAAAUCUUGGACUUG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CAUACAGCAGGAGCAGUGCCACAAGGGCAGGAAGGUUUUCUGGAGAAGUGUAGGCUUUCUUCUG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ACAUGGAGAAAAUCACGCAGAUGGCAACCACAGCAUCCACUGAAGUGGUCAGCCACUGUAAUCUCUGAGA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UUUGGAAGAAGGAAGAUAAGUUCUUGACCAAUGCACUCCACCAGCUUUGCCUCUGGAACAUGGUGGAGAACUACAUCCAUCAGCUCAUUUACAUCCCCCAU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CGUGUAUUCCUUCUGGGUGCUCUGGAUCCUCCGUUUCCUCUGUUAGGGGCUCGGUCUUUUCCAGGGCUCUUUCUUCUCUGGUUGAACACC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AAGAGGAUGAAUGGGUCGCUGUAAUGUAGGAUUCUUCCAUGCCAUGAUGAAUAUCGUCAGGAGGAAGAUGCUCAUCGACAUGA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UCAGGGAAUACCACUCCGGCCCAGAACAUGUUUUCCUCCAGUAGAGAGAGGGCACGUUGGGUGAGCUGAGUUUCAU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UCAAUGCAUUACAAAAGGAUGCUUGUUCUUCUGUCAUAAGAAUAGAUAGGAUCCUUCCUUGUGGAGUCAAU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GGGGAAAUGGCCAUUCAUGAUGGCUGUAGAGUGGGUUGGCAUUCCUUAACCAGAUCAAGACCAGA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9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CGGUUAACUGUUCGGGAGGGAAUCACUGCUUGAACACUGAAACAGUAGUUUUCUCCUUUAU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GGGCGAAGACCCAGCCGAGCAGGAGCGUCCGAGCGACGGCGGUCUCGGGGCGCG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GAACUACUCUCAGGCAGUGUUCUCAGUAGUCCGAACUCUAAUAUGAGCAGCAUGGUAGUUACAGGCCAAUGGUAA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AGCGCUCUAAUACAGAUGGCUGAUGGAAACCAAUCACAACUUGGCCAUGAAUCAUCUUAAUGGACAGAAAAUGUAUGGAAAAA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UGAGUUCAGCUAUACGUGGAACUGGUUUCCCUUUCUGGUGACUCACAGUAGCUGGACUCUGUCCA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CCAGGGCCAUACAUGGGGCCAGAGGUGGUUCCCCGGAUGAUUCUGGGGGAAACAUUUGUCACAAUGUCCCUUA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GAGGCAGCGAAGGAUUUCUGAUCUGUGGGAUACUCAUUGCUUUGAAUACCCUCAGUAGCAAAUUGCUGCAAUCCACCAA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GUCUGUCCCAGAGAAUGUGCUGAGUUUCGAUGACCUUACUGCAGACGCUUUAGCUGAACCUGAAAGUCUCACAAAUC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UUCCUGGAACAGGCUCUCAUCCAGUAUGCCCUUCGCACCUUGGGAAGUCGGGGCUACAUUCCCAUUUAUAC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UUGUCUCAGGGUUCUUUGAAUCAUGCUGCCAGUAAGAAGCUUGACCUGGAGGCCUGGUUUCCGGG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CUUCCGUGAGUUGGUCUCCUGUUCUAAUUGCACGGAUUACCAGGCUCGCCGGCUU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AAGCUGGCACAGGCCCCCGGGCUCAGGGCAGGGGAAAGGUCACCAGAAGAGUCCCUGGGUGGGCGUCGGAAAAGGA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CUGGAUCUCUGUGGCUGCUGAACUGGACCGGGAGGAAGUUGAUUUCUACAGCUUUGGGGUAGAAGCUCGAGACCAUGGCACUCCAG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0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CUCAAUGAGGAUGCAGCUGUGGGCACCAGCGUGGUGACGGUGUCAGCUGUGGACCGUGAUGCUCAUAGUGUCAUCACCUA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GAUGCAGACACGGGGGCUGUCACCACCCAGGCUGAGCUGGACUAUGAAGACCAAGUGUCUUACACCCUGGCCAUUACUGCUCGGGACAAUGGCAUUCCCCAGA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UCCCUGAGGUCUUUCAGCUGGACAUCUUCUCCGGGGAGCUGACAGCCCUGGUAGACU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UGCGGGAGCCCUGCGAGAACUACAUGCGCUGCGUGUCGGUGCUGCGCUUCGACUCCUCCGCGCCCUUCAUCGCCUCC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GCUCUUCCGGCCCAUCCACCCCGUCGGAGGGCUGCGCUGCCGCUGCCCGCCCGGCUUCACGGGUGACUACUGCGAGACC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UGGGUCAGACAGGGCUCCCACAGGGCCCAUCAGAGCAGAAGGUGGCUGUGGUGACCGUGGAUGGCUGUGACACAGG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GCGCUUCGGAUCUGUCCUGGGCAACUACUCCUGUGCUGCCCAGGGCACCCAGGGUGGCAGCA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UGGGCCUGGCUCAGCUGGUCUUCCUCCUGGGAAUCAACCAGGCUGACCUCCCUGUUUGCCUGCACAGUCAUUGCCAUCCU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AUGUGGUGCUUAGCAAGGAGGUCCGGAAAGCACUCAAGCUUGCCUGCAGCCGCAAGCCCAGCCCU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UGAGGAGCGGCUGCGGGAGAAUGGAGAUGCCCUGUCUCGAGAGGGGUCCCUAGGCCCCCUUCCAG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AGGCCAGUGAAAUAGAUGGGGUCCCUGGUGAACGUGUAGGUUUGCCAGCAUUGACCUUCG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1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CUAUACAUCAUCUGAGUGAGAGGAUGAAAAGGGAGAUCUGUUUGCACAAAAUUCUUCGCAAAAUCUGA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AAUUCAGUCCGAAUAAAGGUGUUAUUGAUGAGAUCUGUAAUAUCCUUAAAGUUCUUCCCAUAAUCCUCACCUUCGAUAUAGCUUGGACUGUCCA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AGCCCACUCAUGGCACAACCCUAUGUGAGCAUCAAUCUCUACAAUUUUCUCAAUGCUGCUGGGCUCCAUCA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CAUGCAUACGAUUCCACUUCGUCAUCUUCCACCAGCACCAUAUCAUAGGCACUGAGGGCUGCACAGAAAAUGAUGCAGGUGACUCCCUC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UUCGUUCUAAUUGGUUCAGGUAGCUAAGAUGCGGAGUCAUUAAGCUGGUAUUCUGCAGCUCUCUCGAAGCAGGCUUGCACCCCACCAUCCUUCCA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AAAGAUGGCUGUCUGGGGCAACAAGUAGCAUGCCCAUGACUCUGGGGUACUGGGACAUCCGUGGGGCUGGCCCACGC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AAGCGGCCAUGGUUUGCAGGAGACAAGGAUCACCUUUGUGGAUUUCCUUGCCUAUGAUG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UUGCUGCAGUGUUGUGGUAUAAAUGGCACGAGUGAUUGGACCAGUGGCCCACCAGCAUCUUGCCCCUCAGAUCGAAAAGU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GAACGGCCAAGGUUUUGCACUAGUAUAUUCUAUUACAGCUCAGUCCACGUUUAACGACUUACAGGACCUGAGGGAACAGAUUUUACGGGUUAAGGACACGGA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ACGGAACACAUCACUAGAUCCUGGGAACCUGGAUCAUCCAUGUCAUGUUGGGGCAGUGGAUGCGAUUGCAGACGAACCAGGAGGAGAGUUUGCUCCACUCA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CGGCCAUAGAUGGACAGGCGGGGCUCAGCAUGCUGGUACUUGGCCUCCACCAGGUCCGCACCUACCUCCCUUGAUGAUAGUG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GGUUGUCUGUUCGGAAGGGGUCCUCUCCCUUCUUCACAGGAGGAGUAAAGACCUGGAUAGAAGCUCUC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AUGAGGAAAUGUAUUCAUCAAUGUGGGACAGUUUGGUGGAAGAUGUUUCACUUAGUGGAAUGGACAAAUUAACAGU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CUCUUGGCCAGUUCGUGGGCUUGUUUUGUAUCAACUGUCCUUGUUGGCAAAUCACACUUGUUUCCCACUAGCACCAUAGGUACAUCAU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ACAUGAUGACAGGUGUGAUGUACCUACAGUUUGUACCCAAGUCUCACCUCUUCUUCACUGCCGGAAA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UGAAGGAACACAAAGCCAUUUGUAAAGCUGCAGGGAAAGAGGGUUCCACUUCCCAGCAACCCCAUCCUAAUGGCUUA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GCCCACAGAGGCUGGGAAAGGAUGAUAGGCUGGGAGAAUGGUCUGAGCUACCUGCCCGUCCUGCUGGGGCAUCAUGGCA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AGGGUUGGGUGAGGCCUGUAAGAUCCCAGGGGAUGUAAUCAUUGGAGAGGAUGUGGUGUCGGAAACAUACGUGUGAGGA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CUUGUUCACCAGGAAGGGAUCUGCGUGUCAUCCUCUGUUUCUUCAUAGCAGCUGACUUCUCACCAUAAUAGGGGUACACCAUGAGUUCCCCCUGGGAGUCCC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AGGGGCUACUGGCACAGCCUGACUCGCAGUCCCGGGGACUGGGGCAGAAGCAGCGGGGUCCAGAGGCGGUGU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3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GUUGGAGAGGCACUCGUUGAUGUCUCCCUCACAACGCUCCCCAGCAAAGCCAGGCAAGCAGCGACAACUGUAGCCUCCAAUCCUAUCCAU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CCAGGGUCCUGACAGUUUUUCCCAGUGUAGCCCAGGGGGCAGCUGCAGCGGUAGGUACCCAGGCCAUCAACACACG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ACACCUUUGAAACCCUGGCAUGCACAGACAUGUGAAGCCUCCAAUCUUAUCCAGACAGGUAGCAUCAUUCUGGCAGGGGUCUGAA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UUGAUGUCCAUCUCACAACGAGGUCCUGCAUAACCCUUCAGACACUCACAGUGGAAGGCGCCAUCCGUGUUCA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CCUGCAUGCUCACAAGGAUUGCUAUUGGCCCAUGGCACAUUCAUCCACAUCUUCUGUGCAGUCAGCCCCUUUGUAGCCUUGUGGGCAGG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UGCUAUGGAGGGACUCAAUGGCCAGGAUUUGAUGGGACAGCCCAUCAGCGUUGACUGGUGUUUUGUUCGGGGUCCACCAAAAGGCAAGAGGA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CACAUUUCCUUUCACUUUCACCAAGCCAGAAAUGAUACGAUUUGGCAGGUCAUCAUUUAAGGUUGGAUGCUGACUCAG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CAAUCCCAGCCAUCCCCCUGUGACUCCAAGAGUGGGGGCCAUACCCCUAAAGCACUCCCUGGCCCAGGUGGGAGCAUGGGGCUGAAG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GCCCAGGUGGCUCAGACAUGCUGCCUGCUCAGCAGAAGAUGGUGCCACUGCCAUUUGGUGAGCACCCCCAGCAGGAGUAUGGCAUGGG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4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UCAAGUCCCCCCAGACUCCAUCGCAGCUGGCAGGCAUGCUGGCGGGCCCAGCUGCUGCUGCUUCCAUUAAGUCCCCCC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UGGCACUGGGGGUGGGAAGGAGCCAGGAGGAGGCAUGCCCUGGUGGAGGAAGCCCAGACCCCAAUGAUGAUACC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AACACUGGACGUAUGAGGGGCCCACAUGGUCAGGACCAUUGGCCAGCCUCUUACCCUGAGUG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UGCUCUGGACAGUUUUUUAUAGAAGGUCCCAGAUUUCAAUGGAACAGGCUGGAAAAGCUUCAGGGGACAUUGUUCUC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GAUCCUCGUAUACCACAGGGUGAAAUGCUGAGUCUAGGUGUAGGAAUCUUGGUUGGCU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UGGCUUUGUAGGGAUAGGAAGCGUCUGAGUCGAUGCCCUUGUUAUCAAUGAUGUACUGGAAA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5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GCUUUUGGGUCUUUAUGCUCCUGGGAUAAGGAACUUUGAAGCACAUGCUCCUUUAAGUCUUUAUUACCCUGUGGUGCAGUGUCUACCU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GUCCUUGGGCUCAAUGACCCUUGUGCAGCUUUGGGGCCCGGGGCUCAGAGCCCACGUCCACCACAUAGAUGCGAGAGGAGAUGAGACUGGGCAGCAC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GUUUUUGGGGUCGCGGUCCGGACUUUGGGCGGGGGGUCCGGCCCCAGGACAGUUUUACCGCAUUCCGUCC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UUCCUUCAUGGAUCCGGCGUCUGCACUUUACAGAGGUCCAAUCACGCGGACCCAGGAACCCCAUGGUGAC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CGGCCAGAUGGUGGAUUGAUGAGGAGCUUCUGGGAGAUGGACACAGCUAUAGUCCUAGAGCUAUUCAUUCAUGGCUGAC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CUAAGCCAGACCGAGGCCCGCGACUUAGUAGAACGCUGCAUGCGAGUGCUGUACUACCGAGAUGCCCGUUCUUACAACCGGGUUUCAAA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ACACUCGGUCUCUAGCAAUUUCUUCAGGUCAUCCCUGUAGACGGCAUGGAAAUUCCCCUUUAUCAGGGAGUACUUGUGGUAGACGUCGAUG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UGAGUAUCGGACAUGUCAUGCUGCCCAAGGACAUAGCCAAGCUGGUCCCUAAAACCCAUCUGAUGUCUGAAUCUGA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UCUUGGCGUUCAGCAGAGUCAGGGAUGGGUCCAUUAUAUGAUCCAUGAACCAGGAACCUCACAUCUUGCUGUUCCGGCGCCCACUA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ACCAAAGAAAUGACUUAGCUCUCGGAGGCUACAGCCUCCCCGUCGCGGCUCUCCGUCUCCUCCGGGAUGUCCUGCA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CCUCUUGCGGUGAUCUCAGCUGAUUUCCAUUUCGAUCCCCUCUGGCUAGAGUCUGAGUCAGCUCUGCAGAGUUCAAU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CAGCAGCCGCUCGCCACGAGGGGACUCAAGGGACUCAGAGCGGAAAAGGCCCCUGGGC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6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CAGGAUGCACUCCUGUACCCCGUGCCGCUUGAGCACGGCGGGGCGGGUCACUUUCCCGGAUGAAUUGCUGGAAG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UCAGUGUCCUCACAUGGUGCAGCUCUGUCUGGAUUAGCUCCAUAGAUGACAUCUUGCUGCUUCAUCACCUCCUUUUUA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AGCCCCAGGGGAGACUCAUCAUUGAAAUGUCCCAGCAAUGUUGGUGGUAGAAACACUCUUGGC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UUUCCAGUUGCCAGAGAAGUUGGGCAUAAUGGUGAAUGAAUACAAGAAAAUUCUUUUGCUGAAAGGAUUUGAGCUCAUGGAUGAUUAUCAUUUUACAUCAAUU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AGGAAUAAGGUGUCCCAAGAGCAGAGUAAGCCCCCAGGUCCCUCAGGAGCCAGCACAUCUGCAGCUGUGGAUCAUCCCCCA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UGGGUCUCAAACGUGAAGGGCUUCUUUGCUUUCAGUACCAUAACUGGCAAACAGCGCUUCUGAA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CUGAUAGAUUCCUGCUGGGCCACCAUCUGUUUCUGUUCAGGCCUUAACAUGAGGAGAGACUUUUGGUGCAGCACGUUGCUUU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UUGGUGUGGGUCUGAAUCAGAGGAUCUGGCGUGGCAUCCCGUAGCCAGUCAUGCCUGCCUGAGACGCCCCGCGGUUGGUGCC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ACCCGAUCACGUUCUUGCCCUCUUGCAGCUGGUUAUCCGAGAAGUUCCGAGGAUUCUCCUUGGAUUUCCUUAGGGAACCAGUUGGGAUCCCCAGAGAAGAGC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GAUCCUGGAGGUUAGCAGCCCAAGUCCUAGAAGACAAGGGUGUUGGCUUCGGGCUGGUAGACUCUG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UUCCUCCUCUUCCUCUUCCUCUGAGCGGUCAUGGACUCGAUUUUCAUCAUUAAUGGAGUAAUGACCAGUGUCCUCCAUGCUGUCAGAGUCCUUAUCUUCAC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7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UCUGUGUCUGUGCCUCGACUUUCUGUGCUGGUGCGGUUGGGGCCACCAUCAUCCCCAGUCAAGCUCAAACUCAGGUCU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UUUCGGGUCCUGUUGGGCCACCUCAGGCUUGGGCCCGAGUUCUAGUAGGCGCCGAGCAAAGGUGGCAGCUGUCUUGAAG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CUUGAAGAACAGAUUGAGGGCUGUACGCAGCACCAGGAUCAUGUGCACAGGCUGCAGGUUUGA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CCUGAGUUGGACUUGUUCCCUUGGUUGGGGGCACAAAGAAACCAUCUUCAGCCCCACCAGCUGCCCCAGGGGAUAUA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CUUGGCAUUAGGGUCAAUGUCUGGGAUCUGUCUCCUUCUCUGGGUCAAAUGUCUCCUUUAGGCUCUCA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UCUAAGCCAUGGGUAGCAGCUGUGAGAUAGGCCAGGGACUCUCUGUCCACAGUUCUUCAGGAUCCGCACACGCUCUGACA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CAUAUUUGAUGUGGUUGCUUGUGGUAUAGAUAAAUACCCCACUCUCAUCCCAGGCCCCACUCUUGACACGAA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UGAAUGUUACAUAAAGCAUCCAGUUUGCGGUUACAGAUCACAAUGGCCGUGUUUGGCUAGUAGUGCUACAUGUGACAUG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AUAUUGCCAUGAACAGCAUAGGCUGGCCGUUCCCGUUCCAGCUUAAACACAAUCAUACCACCAUCAUGGCCCUGCUGC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GCAUAGUGGGGUGGAAGGCAGCCCAGUUUACUCCACGAUCGUGACCCCUCUAGUACAUGCUU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UGAGUUUUCCUUGGCUGCUGGCUUCUCAUCUUCUCCCAUGAGACGAAUGUUGUGCUUUUCCCGGAAUUCAUU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UCAGUGUAUCGAUCACUAGGCCUGUGCUCAUUCAACUCCAUCUCCAACUCAGCUGCUUUGGAUGCCAGGCCUCGCUGUUCCUGCCGAAG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CGGGGUCCCCGGGGGUCACACACAUACAGAUUGUGGUCAUUUUCUGGCAAGAGGUCCACAUCGUGCAAGAA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CCAUUUCCAGCCCUGGUGGAUGACAUAGAUGCCAUAAGCAAGCUGCUGGCGCUGCAAGAAGGGGUGCAGGUGGUAGAGCAGCAGGCGCAGGUGGUGCUCCC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UUGAACAAGCAGGCGGCCCUGGGAGAGCCUCAGCUCUGCUAUAUCCUGGAUGCCAUCCUGUUUCUGUAUGGAAU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UACGAGACUCUGAAGCAUGAGAAACCACCACAGUAGUUCACUGGGUGGCAGGCUGUGUUCCAAGUUCCACGAA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GUCCUCUAUGGGGCUGGCAGCCAUGUGACAUGUUGGAGGCUCCGGGCCCGAGUGAUGGCU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8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GCCAAAUAUGGAAGGGCUGGACUCAGAAGAAGGGGAUGGAGCCUGGUGCCCUGAGAUUCCAGUGGAACCUGAUGA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ACAUAGUGAACCUCCAAGGAGUGACAGGAGGCAACACAUACUCAGUGCCUGCCGUCACCAUGGACCUGCUC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AUGUGGCUGUGGAGGAGUUCCCCAGGAAACUCCUAACUUUCAAAGAGAAGCUGGGAGAAGGACAGUUUGGGG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GGUUUUGUGCUUCUAACUGGUGCUGCCAGCUUUAUAAUGGUGGCCCACCUAGCCAUCAAUGUUUCCAAGGCCCGCAAGAAGUACAAAGU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UUGGAUGUCCCCUGGUAAAGACGCCAGCUGCUAGUCCAAAAGUGGUAUCAUUGGCUCUUUCUAGAACCUCAGCUUCAGUG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CGUGUCCUUACCUCGGAGCAGAAGGCCAAAGCCCUGAAGGGCCAGUUCAACUUUGACCACCCGGGAUGCCUUUGA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GAAGUGAUGAUAGGGAAUGAAGUCCCUGCCUCGGCAGUGGUCACAUCUGUGGGCAUCUUCUUCUAAAAAGCGGG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AAGUGCAUGGCUUUUCUCUGGUCCUUGAGCCACAGCUCGUAGGCUGUUUUCUGCAUCAUAGGGUUACAGAAUC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CUUUUAAUGACGUUGGAGGUGACAGGUUUUUCAGUCUGACACCACUUGUGAGGUGACAGACUUCUUCACUUUCCUUAU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GAGUAACCAUGUUUAACUUCUCUGUUAGCUUAAUGGAAUACUCUGAACAGGUUAUUCCAGGUCCUAUUUGUCUUU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29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AAGUGAUGUGCAUAUAGGCAUCCUGGAUGGCUGGGCCUAUCUCUUCUGCUUUGUCUUGGUCU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CGACCCUACGGAGAAGCAACUUCAGAUCAUCCUGGAGGAUGCACCUCUCUGGCAGAG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AAUGCCAUGUACUCCCUCCUGCUGGACUUUGUCCCUACGGACAGUCACCGCUGGAAGUACGUCA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GCUCCUCUGCCUCUGCCUGCUCCCCACACCCACCAUGGCUGUGAGCACUAUUCGGGUCUCCGAG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GGACAGCAGUGGCCUCGCAUCCCUUCGCGGGCUGGGGUGGCCCAGGAGCGGGUGGGCACCAUUCUCCUUCCU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CCUUGUGCUGUUCCCUUUGAAGAUCUGCCAGUUGAUCUGGUUGGAACUGUAAGCUACAUAGAA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AGGCAUGUUGCUGUCCUUAUGUAGUAUUCCUUUUUGGCAGAUUAGGAGGGGACCUAUCAAGCCUGA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CAUCAGUUUUGUAGGGGUCAUCAUAGGGCACAUAAUCAAUUUCAGCAUAGUCAUCUUCACUGCUCUGGACCUCUUCCUUUGGAAUGAUCUCAAUG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GGCUGAGGUCUAAAGAAAGGGUUGUAUGGCUGAGGUCUGGAGAAAGGGUUGUAUGGCUGAGGUCUGGAGAAA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GACCGAGGGCUGGGGAAAGGUUUCUCUGAAUGAGUUCUGGAGAGAGAGUCGUGUGGCUGAGGUCUGGAGAGAGGUUUG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UAAAGACCUGGAGGACAGCUUGCCUGACCAGUGUCAUUUGAGGAAUUCUGAUUAUGGUCAGGAAGUGAGGCUA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0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AGUCAGCAUCACUCUCUUCAUCUUCAGGUUCUAAACGAUCAUGCAUUUUCCGUGUAGCCAUGACUGUAGAUUCUGGA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AGAGGUUGGAGCAGUUCAUCGCUAUUGGCUUAUUAACAUGUAGUUCUGAGCAUUUCACAGCCUCUGCAUGCUGGAGUUA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ACAGUACAUGGUUCCCUGCCCAGGAGUGGUGAGGGCUGGACAUUGCACCCCUGGAGUAGGAAGUGAUGCUAUGCCCUUU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UUGGCAAGGGUGCAGACCAGUGUCCAGAGUCAAUGCAGCGGAGCAUGUCCAAGCCCCUCACUCUGUAGCCGGGCUGGCACUCAAAUU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AGCCAAGCAUUCCAGCUUGCUGGGCCCAUUUACUUGGUACCCGUCAGUGCAGUGGAA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UGUUAGGUUCAUUAUCAGCCCAGUUCUCAGCCUCGUUGGUGAGAGCCUUUUUGGUUCCCACCCAUGUCCAUGUCUUAUUGUUCUUUCGG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CCAGUAGUAGGAGCUGUAGUAGGGUAGGACCUUAUUGAGGUAAUCAAUUUCAUUUUUAUUCUGGAUGGCCACUA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UAGCGAUUCUGGCAGUAUUUACGGGAAAUAUUCCAUGAGUAUGCUUUUGUGCUGUAAUGAUAAGUCCA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AAGGAUGUAAGAAGGCUUUUGGUAGCUUCCAUCUGAUUCAAGGCUUUGGCAGCUGCCUGGCAGGAACAAAUUU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GAAUGUUGGACUCAGUGGGAGCCUUCACAGGUAGGUAGCAGGCCAGACCAGUGUCCUGUGGCUCCACAUGU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UUGCUGUGUCCACUGCCCUUGAGUGGUGCAUUCAACCUGGGCUGGUCCCUGCAACAUGAAGC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UGUGUGUACCUUUGCUGACAAUAAGCACUGGCCUCAUCAUAAGUCAUAGCUUCCGUGGAGGUGUUGUAAGACCAGGCUCCACUCUCUUU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UGGAGCUGGGGUCAGUGGCCUAAUUUCUCUGAAGUGCUGUGUGGAUGAGGGACUUGAGCCCA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AACAGAUGAAUCGGUGGUUCAACCAUGAAAAUUAUGGCCUUGAGCCUCAAAACAAGAUACAUUAUGAAGGAACCUGUACUAA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1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UGCUCAGAUUCUGCUGUCUCUGGCCAAUGGGAGGUGGUCACUAUGCAUGAAGAGAAGCAAGAGUC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CCAGCUGGUCCCGCUCCCGCCUCAGGGUGCCCAGCUCCCUCUGCAGCCCCUCCUGGGUCUCCUGGGGCCUGGCAGCCUGGUCCAAGGUC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CCUGAGCUGAGCUGUCCUGGCCCCCACAUCCCACACCAGGCAGGCCAGAAGCAGCAGCUGGACAGCUGGCA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ACAUAGUGACUUCGAACUUGGCCUGAAGCUGAUGAAGGAACCAUCCUGCUUGAACGUCCGCAGCAGCGAGCCCAGCAU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CUUCAACAUCCCUGGCUUCCCGACUGUGAGGGUUCUUCAAGGCCUUUACCAAGAACGGCUCGGGAGCAGUAUUUCCA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UGUUCCGGAAUGGCUCUGUCUCCCGAGUCCCCGUGGCUCAUGGAAUCCAGGUCCUUCUAUACCGCUUACCU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UAUUCCCUGUCCUUCAUGGGCCUGCUGGCCAUGUACACCUACUUCCAGGCCAAGAUAAGGGCCCUGAAGG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2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ACCAAGUCCUGUCACCUGUGCGACGCCGGGCAGCCCCACCUGCAGCACGGGGCAGCCUUCCUGACCGACUACAACAACCAGG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AUGGAGAUUCAACUGCAGGCACCUCCUCCGAUUGCCAACCCUGUCCGUGUCCUGGAGGUUCAAGUUGUGCUGUUGUUCCCAAGAC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CAGAGUGGGCAAGGCUGUGAGAGGGUGUGACUGCCAUGCCUUGGGCUCCACCAAUGGGCAGU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AAUUAGAGAGUCUCAUAGCAAACCUUGGAACUGGGGAUGAGAUGGUGACAGAUCAAGCCUUCGAGGAUAGACUAAAGGA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AGCCGAGAUCAAUGCCAGAAAAGCCAAAAACUCUGUUACUAGCCUCCUCAGCAUUAUUAAUGACCUCUUGGAGCAGCUGGGGGCAGCUGGAUACAGUGGAC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CUGGCUGCUUCAACACCCCGUCCAUUGAAAAGCCCUAGCCUAGACUUCUCUCCGAGUGCUUUCCAAAUCUGUAGUUGCGCA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UCCACUUGGCUGCCUUUCUUAAGCUGAGGUUCUGUUGUCUGGUUAUUAGCAUCAGCUUUUUCACUUUCCUUGGGUUCAU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CUAUGCCUUUGUUGCAUCGGGCUGCAGCUCCUUGCCACUGCAGCUACAACAAUUCUGGCUGCUAGUUCCUUGUA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3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UUUAUCAAGCUGUGCAGGGAGAUGUGGGGAAGGGUAUUCUAGAGAUGCCACCUGCAACUGUGAUUAUAA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UCCGAGGGUCAUUAUUUCUGGAUGCUAAGUCCAUUCAGUCCACCAUCUCCAGCUCGCAGAAUUACUGAAGU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GUUUUACCAAUGAUAUAAAAGAUGCAGGGUACCCCAAACCAAUUUUCAAAGGAUUUGGAGGACUAACUGGACAAAUAGUGGCAGCG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AGAUGCUCAGGGACUUGAGGAGGGUAGAUCAUCUCUGCCUGAGUAUCUUUGACUGUGGGA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UAGCCAUAGUCAGCAUUGUAAGUUGGUGGACUGUCAAUCAAAUGUGAUCUGGCAUGUCAACACAUAACUCAUAA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CAGGGCGCGGGCGAGCAUUCUAUGUUCUUAAGGGUUCUUGAUAAGACAGAGUGCCUUUGUCUUGGAAUACAUCUU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UCAUAUUUCCACUUCAUUUCUAUGUUAUUUCUGUUCAUGUAAUCCACAUUAACAGUACAUGGUUCCCAAGCAAACAGGUGGG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UUUAAUUCUGGUACAUUUUGGUGUGAGAGACCAUCCGUAUGUGAGACAUUCUACCUCCUCUGUCUUCUUUCCUCCAGCUGUGUAGUAGC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GUCUAUGCUCAUUGGAAAGUAAAAGCUUUUAAAAGUAUAGUAAUAUUGGGCAAUUCUUCCAUUUUCCACAUGAGGAA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GGAGGAAUAAGGGUCUCCUGGGAGCCCUGGUGUUGGUCGAGGCUGCCCAGGGAGGACCCGAGGUUCAG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AACAUCCUGCAUGCCGAUGACAGCGUAGAUGAAGAAGAGCAUGACGAUGAGCAGAGCCACGUAGGGUAGGG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4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GGAGUCUAUGGCCUUGUACAGCAGCCUGAGGCCAUCCCUCGAAGGUGGAGACCGUGAAGAGGGACAUCAUGGCUGAGAGCACAUUGUC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AAGUCAGGCUCUCCGCCUCGGCCAGGUUGUCCACGGCAAUGGCCAGGAAGACAUUGAGCAGGAU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GCUUGGGGAAAGUUGUCAAAGUUGCUGCGCCGUACUUCUGUGUCUUCAAAGUCAUACCUCCCCCCAAAGAGCUG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CAGAACAAGGCCCGGGGUGGCCUUGGCAGAAUCUCAGGAACUGGCUUCUUGGGCUGUUUCUUCCUCAGGCCUUCAUCC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UAGCCUUUGGGCCCAUACUUCUUGCCGUAGCAGGACUUGCAGUAAAUCUCCUCACCAUGCACGGCCACAGUGGUACUGUCCA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GCGCCCGGCGGCGGCGGCGGCAUGGCCAAGGCCAGCGCGGCUGAGCUGAAGGUCUUCAAGU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GCUGCAGCUUUAUGAGCCCGAAUGGAGCGACGAUAUGGCCAAGGCGCCCAAAGGCUUAGGCAAGGUGGGGUCCAAGGGCCGUGAAGCUCCGCUGAUGUCCAA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CCAGCAAGGCCAAGGCGCAAAAGAGCUCUGGGCCUGUCCCCUCUGCCAAGGGCCAGGAGGAGCGCGCCUUCCUCAA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AGGACAGUGCAGAAUGUCCUGGAUCUCCGGCAGAACCUGGAAGAGACCAUGUCCAGCCUGCGAGGGUCCC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CACAGGCUCCCUGGAGAUGACCUGCUACGACAGCGAUGAUGCCAACCCACGCAGCGUGUCCAGCCUCUCCAACCGCUCGUCCCC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CAGUGAUACCACCCAUGCUUCAAAGGUCCCAGAUCUGCAUGCUACAAGCUCAGCAUCUGGGGGCCCUCUCCCUUCCUGCUUCAC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GGCACCCAUCCUCAAUAUUAACUCAGCCAGCUUCUCCCAGGGCCUGGAGCUAAUGAGUGGUUUCAGUGUGCCAAAAGAGA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UACUCCCGUCCCCACCCCACCUGCUCCCCCUGCUGCUCCCACAGAAGAAGAGACGGAAGAGCUGACUUGGAGUGG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GCUGGGCAACUGGACAGGUAAUCAGCGGGAUCGGAACACUCUUCCCAAGAAAGGGCUCAGGGUACCAGCUUCA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AAGCCUCAACAGCAUCACUAGCCAUUCCAGCAUCGGCAGCAGCAAGGAUGCUGAUGCGAAAAAGAAGAA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5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AAGUGUUCAAGGGACUAUAUUUCUAAAAUGGACCCAGCCUCUACCCUGGGACUAAGCACUGAGUCCAUCCAUGGC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GCUUGGCGAUCUCCAUCUCCGUCUUGCCUCCACAGAUGUGUCGCUGGUUGUGGAAGCGGAGCUCGGUCAGCGU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CCAGAGCCUCAGUAAACCGGACCAAGAUCUCAUUUGUGAUGCAGUCUGAGUUGUUGACGUUCACCUCAGUCAUCUCGGGGUCAUUGUUCUUCACUCUCUCCA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UCAAAUAUGCUGGGAGCUGCCUCCUCCUCCACCUUGGCCGGUCCUUCAGAGGGCUUGGUGGGGCCACUGGGCGUCUGUU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AAGUUGAGCAUGGCCUCCCGGUUGUACACACCCGUGGACUGUUUCUCCGUCUGGUUUCUCUGCCG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AUGCCACCUUCUGCUUCAUCGUGUCGCUGGCGGUGGCUGAUGUGGCCGUGGGUGCCCUGG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CCCCCCGGAGGGCGGCGGUGGCCAUAGCCGGCUGCUGGAUCCUCUCCUUCGUGGUGGGACUGACCCCUA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GGGCAGCUUUGCUGGAACAGCCGCCCCGCUGCACAGCUGUAGAAGCUGGACCGUUCCCGAG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UGAGGGGGUAUCGGCCCUGGUUGCAGGAGAAGCCGGCAAAGUCAUCUAAGUCCAGUGCCCAGACCAUGGCCCCGCCCAGUCCCUUCUG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CCUGGAUUCUCUGUUUGGUGGCCCCCUUCCAGGAGCAGACCUUCAUAGUAGGCCAGCAUCCCUC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CAGGUUCCUGGGCGAUUUUGUCCACCUCGUAUCCAGCAUCCACAUAGGUCUGCCCAGCUGGAA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GAGUUGACAAAGGUCUGACGGUUGUUGGCCGUGGCUACCAUAUCUGUGAACCUUCUGAGUGCCGAAAUUCCAG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UCCAGCAAGAUCAGUGACCGGAGGCCCCUCAUGGAACUGCCCACUUCCUGGAUCUCAUU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CUGGCUGAGAAAGCCACUGACUGUCCCUGUUGAAUAGCGGAGGGUGAGUUCUGUUCCAUUGUGCUUGUAGCUGGAGG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6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CCAUCUCAUUGUAGGUAGGAUUGCAGGUUUUCCGGGCCACUUUGGUUUUCCUCUUAGUGGUUUUCUGAGGGUCAGGAAGGAGGUAAAUUUUCACAUAGGGG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ACUCCUCAAAGGUCCGCUGGAUGUAGGUGGCCUCGUGAGUGUUCUCUCGCAUCACCUUUACCACAUAUAUCAUAGCCUUUG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UCGUACACAUACUUGAGGUCCUCCAGGUCUGAGAGUUCAGGGAUCCCACAGGACAACAUCCAGGCCCAGAAGGUUGAGGAAGAGGUGGGUGU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CAGCAGCACAGUAAGGCUGCCAGCAGAUACUGGUAGCGGAUGCUGAACUGAGAGUCCUUGAGGC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UUUAAGCUUGCGCUGGUCUUCUUCCCGGAGGCUGCCAAACUCAUAGCGGGGGCUGAACUUGUCUCCAGGGGGGCUGGUGAAC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GCGGCCAGGGCGUUGCAGAUGGCCUUGACGGACUGGACCACCCUGUCAGCCUUCAGUGGGA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CCGAAUGUCAAUGUCAAACUUGCGGCAGUAUUGGAUGUACUCAUGACUGCCCAAGGCAUGCUUGCUUCUGCAG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GGCCACGGGUUUUCCAGAGGUGUCUUUGCUGAAGUCCAGCGGCCCUCGGCCCUCCUUCCA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AAUGAGUCAGUAUCAGAGCAGUUAGGUGUUGGAAUAAAAGUUGAAGCUGCUGAUACUGAACAAACAAGU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UGUCUCCUCUUCAGGCUUGGAGUUCAGCCCUGGGAUCCCAAACCACCUUCGGGCCUGUCUUUGAAGACCAG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GGCAACCUGGUCAUCAUGAACCCCACCAAGGCACAGGAUGCCGGGGUCUACCAGUGCCUGGCCUCCAACCCA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7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UCCCCCAGGAGGUGUGGUGGUGAGGGACAUUGGCGACACCACCAUCCAGCUCAGCUGGAGCCGUGGCUUCGACAACCACAGCCCCAUCGCUAAGUACACCCU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CCGUGAGGGCCUACAACCGGGCUGGCACUGGGCCUGCCAGCCCUUCUGCCAACGCCACGACCAUGAAGCCCCGCUCC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GUGAGGAAUGGAGGGCACAAGCAUGAUGGUGGAGAACAUGGCAGUCCGCCCAGCACCACACCCU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CCAUCAAGGAGGUUUGGACUGCAUCCGGUGGGGGGCCGUAAGGAUUUUCUUCUGGGUCUUCUACCUCAGGGGCA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GUGGAUGAUAUUGGACUUUUAAGAUGGGUGAAGGGAAUCGAAACCUCUGGUCACAGUCGCCUGAAAGAACAUCCC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UAUUCAUGUACCUCGAGACCAUCUAGCUUAUCGAUAUGAGGUGCUGAAAAUUAUUGGCAAGGGGAGUUUUGGGCAGGUGGCCAGGGUCUAUGA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UCUCGGUUCUACAGAGCUCCAGAAAUCAUCUUAGGAAGCCGCUACAGCACACCAAUUGACAUAUGGAGUUUUGGCU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UGCAAGCCAUCUGCCUGGAGUUGCCACAGAGCCUUGUUGAAGGUGGGUGUCAGGUCAGGCAACGAAGACAU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GAGAGUUCGCCCUGAGGGAGAGGAUGGCACUGGCCACCUGAGCCACCUCCUGCUCUGUGACUGCGGGGCUGCUGAGA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GCAGGUCUCCUGAAUGGAAGCUCCCGGGCGCCGGUUCCGGAAAUAGUGCAGCUGACACC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CACCGAACAUCCUGCCAGCUCUGAGGCCGACCCUGGCGGACCCGAGGGAAGGUGGAGGUGC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AUCUCCUGUCCAGGUCCAGCUGCAGAGAGACAGGGUUCACAUCCAUUCUGUGACUGCCACCAGCGCAUGGGGCCGGA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CCAUCUCCAGGGGUUCAGUUUUGGGCCACACUGCCUCCGGGCUGCAGUUGCCCACACUGCAAUUGCCCACACUGGCUGGCGCCAUGGGAGAACCCAUUGAUG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GGGAAGGUGUCCUGGAUGGGAACAUGGUGCUGCGACUGAUCCAGCUCAUCUUCCUCAUCUUCUUCAUCCACAUCA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AGGGCUAUGCCGGGUGGCAUGUUUCCAGGGAAUCUGGAAGCGUUUAGAGUCCCUGUGUAGCCAG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CCAAGUCGAUCAACUUUGCAAAUAGGGAAAAGAGAUGCUAAUAGCAGUUUCUUUGACAAUUCUAGCAGUCCUCAUCUUUUGGAUCAAUUAA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CAGAAAGCUGAGUUCUCAGAUCAGAAACAUCAGAAGGAAAUAGAAAAUAUGUGUUUGAAGACUUCUCAGCUUA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CAGCGCAUUAGUAAGUUACAGGAAGACACUUCUGCUCACCAGAAUGUUGUUGCUGAAACCUUAAGUGCCCUUG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CAUACCAGGAGGUGAAUUUGGUGAACAACCAAAUGAACAGCACCCUGUGUCUU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AGACCUAUGUUGACUCAUUAAAGGCCGAAAAUUUGGUCUUGUCAACGAAUCUGAGAAAC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AAACACAAGAGCUUGAGUCUCAUCAAAGUGAGUGUCUCCAUUGCAUUCAGGUGGCAGAGGCAGAGGUGAAGGAAAAG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UCCUUCAGACUUUGUCCUCUGAUGUGAGUGAGCUGUUAAAAGACAAAACUCAUCUCCAGGAAAAGCUGCAGAGUUUGGAAAAGGACU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39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GUUUUGCAAUCUUCAGUGAAUGGCCUCAUUCAAGAAGUAGAAGAUGGCAAGCAGAAACUGGAGAAGAAGG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CAGUGCUUGCUUCCCGGGUGGAGAGUGACACGACCAUUAAUGUUAUGAAAUGGAAGACGGUCUCCACGAUAUUCCU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AUCAAUGCCUUGGUCGCUAUAUUGGUAAUCUCUGGGGUAGUCAUCCUGGUACUCGCCAUGAUACUCAUCAGGGUA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UGUCGAGUUGUCCACCGGCUGUAAUGUUAGCUUCUGAUCAUAGAUGUCUCUUCUGGUACCUGGUGCUAACAUCCCUGCCCUGGCUGGCUCCUUUAUUAGUGC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GCAGGAUACAUUACCUGUUUCACUAGUAGGACGAAUGGCAAUUGGUUCUGCCAGCUCGGUUUUGCCAGAUCUUGU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CAACCCUCUGGGGCAAAGUCAGCAACAUGAGUCUUCUCUUUCUCUAAUGCACUUUGAGACACAAACAUGGGGA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ACUCUAUUGUAAAGGACCAAGGAAUCCUCAGAUGUAGUACAAUUAUUAUUCAGAGAAGGUGUUGGUCUUUCCUUAAAAGGA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UGCUCAUCUCUGUCAUGGUAUUCUGUUGUUCUCAGGGCAUGUGUAACACCUUCGAUGCUGUCAACUAUGGGGCAGG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0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UAUGUUGGAUAAACACUUGUAUUUAUUUCCAGUUCUUGGAUGUGGUUGAAUUUUGCAGCGAUAAAGGGUUGGAUCUCUCAUGCAUC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UAGCCGACUGGCCGGUGGUGGUCUUGGGCAUGUGCACCAUGUUCAUCGUAGUCUGUGCCUUGGUUGGAGUAUUAGUGCCAG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CCAGCUUUAAAAUACAGCAUGCUCUUCUCUCCCACAGAGAAAGGGGAGAGCAUGAUGAACAUUUACUUGGACA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AACUAUGGCCCACACUCUUGCCAGCAGAUGGGGGACUGCUUGUGCCACCAGUGCUCUCCUACCACUAGCAGCUUUGUCCAGAUCCA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GGCAGAGUAAAGCCAGCCGGAAUGCAGAAUUCUCUGCCUAGGAAUUUUUUCCUCCACCCAGU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GAAGCGCUAUCAGGGGGUGCCACCACUGAGGGCUUCGAAGACUUCACCGGAGGCAUUGCUGAGUGGUAUG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CUCUGCCUUUGAGCUGCAGACCAUCCUGAGAAGGGUUCUAGCAAAGCGGCCAAGAUAUCA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UGGCUUCAGCAUCGAGACAUGCAAAAUUAUGGUUGACAUGCUAGAUGUCGGACGGGAGUGGCAAGCUGGGGCUGAAGG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UCCUCACUUCAGUGCUGGGCUUUGCCAUCUACUGGUUCAUCUCCCGGGACAAAGAGGAAACUUUGCCACUUGAAGAUGGGUGGUGGGGGCCAGGCACGAGGU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GGUGCUGGAGCGGCAAUGACCUAUGGCUGGAGCCUCCUUGGCACGAGCGCACCAUCCGAGGCACAGCUGCACUUCU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1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CGGGUGCCCUCGGUCAUUGGUGCUUCAGGGUCACAGUCGCCCUGAGCUCCCAUAGUCCCCAAGGUCCAGGG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GUGCGGUUGGAGCCGUCGUCGCGGACGCGCAGCCACUCGACGGUCACCCGGGCCUGGGCGCUGCGCGGGGACAGCCGCCCGUGC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CCGAACACCAGCAGGUGUGUGCUGGCCUCCGACGCCAGGAACCUGCCGGCCACCUCCUCGGAAGCUCUGGCUGAAC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CAGGGAGGCAAGUGAGGCCUAUCUGGUUGGCCUUUUUGAAGACACCAACCUGUGUGCUAUCCAUGCCAAACGUGUAAC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GCCGCGCCCCCAGCCGCCGCCUCCCCGGGCUCGGGCUGCUCCCCUGAGGCGCCCGGGCCGCGACCGGAUCCAGGUGGCGAG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UAGUUGACAUCGAUGGGAUCCUUGCUGCUAUCAUCAGACCCUCCCCUGAGCAGACUGUAGGCCACCUCGAUGU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AGUAGGAGUUGGUUCCUUUAACGAUGUCCACCAGGCCAAGGGUGGCACUGAAGACCUUCCCACCUUUCUCCAGGACAUGCGCAGAGUGUUCCAGUCCCAGAA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GCUACCAAUUCCAUCCUGGCCUUUGCCCUGUCACUCCUCCAGCUUCCGCUGUCUUCUUGACUUUCUGCUGGUCAUCCCACCGAAGCUCAGAGAACCCAUCC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UUGGUGGUGCUGCCCACCUUGAGUGCCGUCUCAUACUUGUGCUUCAGAUGCUUGCCCACCUCAUGGAAAGGCG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GCCAGCAGGUCCGCACCGUGCAUGAGCCUGACACGCCGUGGCACUUGCAGGUGGUCUCCACCC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GAUCUGGUGGGUCGCUGGCUGUUGGGCCACAGUAUUCCUCCCUGGGCUCGCAGCCCAUCCUGUGUGCCAGCAUCCCGGG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CUCAGCCGGUGUGGCCUUUGCAGUGACACGCUCAUGUGCAGAAGGCACGGCCGCCAUCUGUGGCUGCAGCAGCCGC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2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GACAAGAUCCGGCCCCUGUGGCGCCACUACUUCCAGAACACACAAGGGCCUGAUCUUCGUGGUGGA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CACUUGGGGACCCUGUCUUUCCGGCUCACGUUGUCCCUGCACACACCCAGGGCCCACAACGC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GGUCCUUGCUGCAGAACCCACUGCCCUCCGGCGAAGAGCCGAGGUAGCGCCUCUGGCGGCUCUCAUACAGGAGGAGGUAGGGGUACGCGG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CUCCUCCAGCUGCAGCAGCAGCAGCUCCAGAGAGUGACCCUGCCGGUCCAGGCAGGCCACGCUCUCCCGGAGCCUGCUGGCAGUCUCCUCUUCUUCCGUCU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CUUGAGGGGCUCGUGGUGCUCCUGGCACAGGUCUUGCUUCUGCAGACCAGGAUGCUGCUGCGCCAUCUCGGCCACCUUGGUCAGCA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CCUCCUGCAGUUUUCUGGCGAGUUCCACAGCCUCCAUUCUAGAAGCAUUUGCGGUGGACGAUG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AUCUCGUUCUCGAAGUCCAGGGCCACGUAGCACAGCUUCUCCUUGAUGUCGCGCACGAUCUCGCGCUCA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UCUUUGCCAUCAGAACUGGACCAGCUUAUCUCUCUGAAGAGCUUUGCAAAGGAUUUCCAGUUUUAGAUCAU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AGCCAAGAAGGGUUUUCUUCUUUGCAAAGUAACGAGUUUCCAUAUUUGCCAAACCCAGAAGUGUUGCAUGAGCCCUUUUCUAAUUCU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UCAAAGCAAUCAAUAUGGCUGUGUUGACAAGGUCAGAAAGCCGGGAGUGGUGGUUCUUGAGAACA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GACAUGGAUUGUCUGCUGAGUGCCAUGCUGCUGCCAAAAUCACCAGCCCAUCACCAGUUUUGCUUCAAGUCCAAAUAUC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AUAAUGAGCUUCUCUUUGCACACCAGACAAGCCCAUCCACCUUCAUCUAUGUUAAUGGUCAGCUGGUCAUCGACCUUCAGCCAAUGUUA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3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CCAGGAGCUUCCGGGCCUCCGGGAGUCCGGCCGCUGCGGGGCGCAGCCGCCCCUUGUCCCCGGGAGGCGCCGCCGGCCCGC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UGGGAGAAAAGGCGAGAGAAAGCACGGGGCCACGGUGGCCUGUGAAAAGCCUCACCGAGUUCCCCUGCUGAGCGCUCCACAG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UCCUCAGCGGGUACGUCCGAUCAAAUGACCACAGCCUGGCGGUGCGGUCGUGGGACCCGCUGGCGAAG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GGCAGUAUUGUUGUCACUUUGGAGGUAGCGGAUAAGGUAGUUGUAGCUGUCUUCUUGGAGACGGACCACGUACUUGU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GAAUGCUCGAAGCUUGAAGUUAGAUAGGAUGUCCUGGAUGGUUUGAGUGGUCUGUAGCUGCU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UCCUUCUGGCUAGCAUUCUGCAGAAACAUUCCAUGGAAGCGGCUGUAAAAACUUUCCACUGUGCUCUUCGGACUGUUUUGGACCAGGUUGAGAUGGAGGUAG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CGUCCAAACUGUACUUCAUAUUGCUGGGGUUCUGCCUGGCAAGGGGCUGCAGACACUAUGUUGGCACAACCAG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CUGAGUCCACGUACUGCCGGCGUUUGAGGUAGCAGGACACUGCCAUCUGAAUCUGCUCGGUACGCACUCGUUUCAUAAU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CGCUGAGGACGGGGCUCUCUUGGGGAAAAUUGAGAAAGUGCGAGUUCUUAGAAAUGAUCGACGAGAAGGGCCUCAUGCGCUCACGG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UGAUGGUGUGGUUGGAGUUUAUGAAUGUCACAAUGCUGGGGGAAACCAGGGAAUGGGCCUUGACGAAGGAGAAGUCGGUGAAGCACA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GGGAACAGAUCGAGGGCAACUCCAAGCUGAGGCACGUGGGCAGCAACCUGUGCCUGGACAGUCGCACGGCCAAGAGCGGGG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AUUGUGCUCAGGUAUGCGGAUGAGGAGCUCCAGCUGGACUUCGAUGACUUCCUCAACUGCCUGGUCCGGCUGGAGAAUGCGAGCCGGGG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CUCCUGAUAUGGAAGAUAUAUUGACUGAAUCAGAAAUUAAAUUGGAUGGUGUCAGACAAAAGAUAUUCCAGGUAGCCC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CCUGGUGCUGGGCUACUUGCUCUACCUGGUCUUCGGCGCAGUGGUCUUCUCCUCGGUGGAGCUGCCCUAUGAGGAC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UGUCGGUGCUCAGCAACGCCUCGGGCAACUGGAACUGGGACUUCACCUCCGCGCUCUUCUUC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4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CCUCCUGUUCCUGACGGCUGUGGUCCAGCGCAUCACCGUGCACGUCACCCGCAGGCCGGUCCUCUACUUCCAC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CAGAAGAAAGAACUGUGAGGGCUUCUAGUGCAGACUGCAAAGUCCUUAUUGGCAUCUGAACGGCAGGUAGAAAC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GAAUUUCACUCCCUGUGGUUGGUAUAAGGGUGUGAUAUUUUUUCAACAGGAAAGAGAGGCACACCCAUUGAUCAUGAAUA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GACACCUCCACCGCCCUCUGCAGCAGGUAGCGCGCUCGCUUGCGCGUCAGGGCGUCCGCCU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GUCCUCGCGGGGCCGCAAACAUGGCCCGACGGCUGCUAGCACUUCCACGGCAGCCUCGGCGCCAGGCGCGCGCCACCCGGC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ACUCCAUAAUGAGUGACACUUUGACAGCGGAUGUCAUUGGUCGAAGAGUUGAAGUUAAUGGAGAACAUGCAAC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GGGGCUCCAUGACAAUUCAAAAGGUGAAGGGAUUGCUGUCACGUCUUCUCAAAGUUCCUGUGUCAGACCUUCUGUUGUCCUAUGAAAGUCCCAAAGAAGCC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CACCUAAGGAAAGCCGGCACCCAGAUUGAGAACAUCGAGGAAGACUUCAGGAAUGGCCUUAAGCUCAUGCUGCUUUUG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UGAACACCCCUAAACCCGAUGAAAGAGCCAUCAUGACGUACGUCUCUUGCUUCUACCACGCUUUUGCGGGC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GGAUCAGCAACCGUCCUGCCUUCAUGCCCUCCGAGGGCAAGAUGGUGUCGGGAUAUUGCUGGUG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AUGAGUUCAGAGCCUCCUUCAACCACUUUGACAGGGAGGAAGAAUGGCCUGAUGGAUCAUGAGGAU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CUGCCUGAUUUCCAUGGGUUAUGACCUGGGGUGAAGCCGAAUUUGCCCGCAUUAUGACCCUGGUAGAUCCCAACGGGCA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AGGCAACAAUGACAUUUUAAGUAUAACUCAGCCUGAUGUCAUUUACCAAAUCCAUAAGGGAAUACUUGCUGGCUGGGGCAGAUAUCAUU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AAUGCCAAGGGCAGCCUUGUUUGCACUCCAAAAUCUUUUUGAGGAGAAAUAUGCUCCCCGGCCUA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UUCAGGGACGAUCGUUGAUAAAAGUGGGCGGACUCUUUCCGGACAGACAGGAGAGGGAUUUGUCAUCAGCGUGUCU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5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GGCCAAGCACCUAAAGGGAUUUUGCUAUGGAUGGCUUGGUCAAUAUAGUUGGAGGAUGCUGUGGGUCAA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UUUUGCUGUGAUUGAAGCUGGGUUAAAGUGCUGCCAAGGGAAGUGCAUUGUCAAUAGCAUUAGUCUGAAGGAAGGAGA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CAAUGCAUGGGGUUUUCCUUUACCAUGCAAUCAAGGUCUGGCAUGGACAUGGGGAUAGUGAAUGCUGGAAACCUCCCUGUG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UUGGCCACCUUAUCCCUUUCAUGGAAAAAGAAAGAGAAGAAACCAGAGUGCUUAACGGCACA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AGACUGACACGCUGCAGUGCAGAUGCACCCGGUCCCCUGAGGGCCUGUUUCUCCACUGUAGGGUUCACAAAGCUGAAG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GCUGAAGCGCUGGUGGUGAGAGGGAAAUGGAAGAUCCAAGGCUUUCUGGACAGGGAUCAG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GUCACCAACACCGUAGUAAGAGCCAUAGUUUUUAUCCUUUGGCAAUCUGAAGUUCCAGAGUGAGGGGUCCAGGCUGGGUCUCAGGAAAGGGUGGUGGGAGA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UUAAUAACUGGGGUCUGGCAUGCGUUCUGUCACACCUCCAAUCUUAAAGUUCAUCGUAGA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CCGGGGCAAAGAGCCUGAUGAGACUGUGCACAGUUUUGCCCAGCGCCGCCUUGGACCUGAGGGUGGCGUCUCUAGCCAUGGACAGUCUCUGCCGUGGAGUGU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CUGCCUGUCCAGGGGAUUUGGACAUUUGGUGCCAUCUUCAGAAGAUCCAGGAGUCCUGGGAAUCGUGUAUG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CCAGACAGGAGCUUGGAUCUAGGAGGCAGUAUGGUAAUAAAAUUUGUGGAUGCGCUUCAGGAGCGUG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6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UGGCGUUGGUAGGAUGGAUCAGAAUAUUGCCAAGUACAAGGUGAAGAUCCGAGGCAUGAAGUGGUACUCAAGCUUU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CUCCUGCGUGUCCCUGCUUCUCCUCGCCGGUCUCCUCCGCAGGGUUCUCUUCUUCUUGUUUCUGGGACAUGUUAGCC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UUUGGGGGUGUGUACCAGCCCGUUUUUUUCGUGGAUCUGCACCAAGGACUUGUAGGACUGCUGUGCUCUUGUCAGACUGUAUUGAGACUUUGU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CAUCAGACUCCACCGACCAGAUGGGGGGCACAGCAGGGUAUGACUCCCGUGAUGUUGCAGUGGAUGCGGACAGGAU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UCGCAGCUCAGCUCGUCCAGGCAGGCGCUGGCAAUGCGGAAGCGCUCGUGGCCGCGGUGGAAGAUGGACUCG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CCAGGGUCACUGUUCAUGGUCUGAACGAUUUCCAUGCCCCUGGUUGAGCACAACCCAGUUUGGGUCAAUCUGAGCAUCACC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AAAUUUUAAACUUAGACACUCAGCUCCAGGCCUGCUUUCCAUGGGCGAACAGUGGUCCAAGUACAAAUGGCUGUCAG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GGUGCCUGCUGCUAAAGUUUGUCCUGCUCCCGAAGCACUGGUCACACAACCAACUGAAUUGCAGAGAGUAAUAGUAAA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UGGUUGUCAUUGUUUGAGGAGGUUUUAAUGCAUUUUCAUUGGCCGAUUCUACAAAUGAAUGAGGACUG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UAUCUUAUAAUUAUUCCCAUUUAGUUCCGCUGGUGGAGACCAUUCUACAUGAAGUUCUGUAGAACUGAUUUUCUGCAUCUU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AAAAUCGUACUUGGCAAAUGGAACCAGAUUCCAGAUGGUAGCUGAGGUUUCAUGACCUUCGUAGGAA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CAAGGCUGACAUCCUUCCAGUCUGAGGAUCAAAUCCAAAGUAAUGGUCUUUGCAUUGGUCACAACGUUGCCCAGCAAUGGAAGCAUC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CACACUGACCAGUCAGGCUAUUACAGAUGUGAUUAACUGCACCAGUUGUAUGGCAUGAGCAUGGCAGGC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CCUUUGGCUUCUUUUUUGCACUCACACUGCCCAGAGUGAGGAUUGCAGAAUUUGUUCACUGAGCCAUGGAGGUUACACU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7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AUGGCUGUUGCAUUGACAAGGUUUACAAUUGAAAGCGUAAACUUGAUCACCUUGGCGGAAAGGCUUGUCAUUA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ACCGUGACACUCUAUUAUCAGCUGUGUCUCCUGCAUCAUUAGGAAUGCAGUACCGCUGUGCCAAAGGGUGGACCCGCGGGUG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AAAGGCCUGUGAGGCUGGAAGAGUGACACGCUAUGGGAUUGCAGGUCCUUGGUCACUACCUCCGGCGGCAGCGAGA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GGAUUCUUUUUGGGAUGGUGGGGGCCUAUGACUGGGGAGGCUCUGUGCUAUGGCUUGAAGGAGGCCACCGCCUUUUCCCCCCACGAAU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UCUGACCCCAUCACUGGAGGUGACCCCACAGGCCAUCAGUGUGGUUCAGAGGGACUGUAGGCGG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ACUUCCAUGUGCUGGGAUACAUCAGAUUACCUCCGGCCAGUGGCCUUGACUGUGACCUUUGCCUUGGACAAUACUACA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CCUGUGCUGAAUGAGGGCUCACCCACCUCUAUACAAAAGCUGGGUCCCCUUCUCAAAGGAUUGUGGCCCUGACAAUGAA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AAGUGCUGGUAUCUACAACUCUGGAGAACAGAAAGGAAAAUGCUUACAAUACGAGCCUGAGUCUCAUCUUCUCUAGAAACCUCCACCUGGCCAGUCUCACUC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AGAGGGCAGUGUCCUACAGCUGACUGAAGCCUCCCGUUGGAGUGAGGAGCCUCUUGGAGGUGGUUCAGACCCGGCCUAUCCUCAUCUCC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UCAUAGGCAGUGUCCUGGGAGGGUUGCUCCUGCUUGCUCUCCUUGUCUUCUGCCUGUG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CACCCUGGCUCUGGCCAUGGCGGGAGGAAGGCUGGCUUGGUCCUGCCUCAGAGCCCCAUUGCUCACACUCUUCCUU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GUGUUGCGGCGAGCCAUGGGGAGGUGGAGCGACUUGAGCGUCAUGGCCUCCAUGCCCCGCA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UUCAUCACCUCCAGGCUGUGGCGCUUGUUCACAGUGCCGUGGUGCUUGGUGGCCGUG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CACCAGGUCCGGGCUGCUGCCGCUGACGUACUUGUGGCGGUGGCUGGCCAGGUCUGGGGUGCUGGUGGCAGGU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UUCUUUGGGUUCCUCUGGUCAGAUGGACUGACAAGUUUGUUGCUGUAGACCCCCUGUGGCCCAUAAGGGACAGUG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8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CCUCUCCCGCAUCUCCGGUUGGCUGUACACCAGAUCCUCUGGCUGGUUGUAGGCAUGGGUGUUGAUAAUGUUG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UUCUUGCCCUGUGCUUUCCACCGACAGCGUGCACUCGAUAACAUUGCUGUCCAGCAGGCGAAU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AUCAUCAUCGGUGUGGGUUGUCUCUUCAUGAGUUAGUUGCUGUCAUUCUUGAUGACGACCUCUAAUCCGUG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CAUCGGACUCCCCAUCUCGAUCCCAGGCUGCAGGAUCCAGUAGCAGCUGGGGCACCUGGCCCAGAGGUUCUG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GGAUCCCAGCCCUCCUUUCCAGUCUCCCCUUGAGGGGGUGGCCUCUGCUCUCCAGUGGGGUCCCACCUGGGGGAGGUG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GAGGUAGAAGCCCAGGGGAGUGGAGUCUGGAAGGGUCUCCCCGAGCUCAUCCUCCUCGCUCUCUUCUCUGCUC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GGCUCAGCUCCCGCAGCAGACUCACCCAUGGCAGGCUCUGACCCCAACAUGACCUCUGGGGAGGCUUGGUCACCCCCUGGGGCCAC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AGAGACCUCCGUCGCUGUUGAGUCUCUUUUUCAAGAGUUCUCAAUGUCUCUUGGUCCUGUUCU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CCUUUCUAGUGUCUCAUGGCUCUGGUUUUCCAGAGUCUUCAGUGACUCUUGAAUCUCCUCUCCCAGAGACUUC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UGGCCUGUACUGGCCUCUUGCCGCUGGCCCCCAGGCUCCUCUGGUCCAGGCAGGACGCUGGCAGGAAUGGCCA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GUGUGGGGGGGAUGGGGGUGCUGGCCAAGGUAGGGGUACGGGCCUGGAGGAAUUCUUGGUUCU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CCAGCGACGUCUCCAUGUGUGCCACGCGCUCCUGGUAGCCGCGCACUGCCCCGCGCCACGCCUCGCCCAGUCGCCUUGC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UUGUCGCGCGCCACCUCGGCCGCGUGCUUCUCCCGCCAGCGUUGGUCAACGAGGGCCCGCAGGGCC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UUCCCAAGGCCUCCCAUCUGAAUGAGACAUUGUCAUCUGCAUCCUCCACAGAGCAAGUCAGAUGGAGCUCAC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49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AACUGGACAGCUUUGCAGAGGUCUUUGUGGAUAUCUGGGCUCUGUAAGAGCCUGUGUCUUCCAUCUUCAGGUUG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CCAGGGGAAGAGUUACUGACUCCCCCAGAAUCCCGUUCACCAUCAAUGGGGUUAAGCUGCUUUGUGAAACUACAUUC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UGGGAGAAGCUGUCUUUGCUCGGUGCUUAUCAUCUCUGAAGGAUGAGAGAAUUCAAGCUAGCAAAAAGCUGAAGGGUCCCC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UCAUCUCAGGGUCCAGAGGUGACUGGUGUGGAUCCUGCUCGCUGUGCCAAGAUGGCCCUCCAGAUGCGGCAUACCAUCCCUCCCCCUGAUGCGGGUGUAGAU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CAGGGCCUGGUACUCCCGUUCCUUCCCCGCCAGGAUUUCGCGCAGCCCGAUCAGUCUCUG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CGAGCUGCCGGCGGUUGGGAGUGUGGAUGUGUGCCCCGAGGCAGCGCAGCAGCUCUUCCA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CUCAAUGACAGUGCAGCCCAGUGACCAGAUGUCAGCUGCUUUCCCAUACCCGCGUGGGCCCUGGUCAAUGAUUUCUGGGGCCAUAUACUGCAGAGUUCCCUG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0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CUCCGGCGGUGGUGUCUGUGGAUGGGCGGCCCGUGAGACUCCAACUCUGUGACACUGCCGGAC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UCCUCGUCGUGGUACCCAACCUGUGGGUUCUCUAGAACUAAAGUCUGCCUGCCAGGUGACUG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AGUCAUGUCCUGGUGAGACGGUUGUGGCAGAAGAUCCCGCCGGGCUGAAGGGUCCCUUUGCUACUACACCAGAAGCAGGCAUUG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AGGUUGACAAUGGCUCAAAGAAAGGAGGAGAACGGUUAAGUAUUUUAACCAAGAGCCUUUUGCUGAGGAGAACAAAAGACCAGCUGGA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CCUUAACGGCACCUUCUUCAAGAUGGAGCUUUUUGAAGGCAUGCGAGAGAGCACCAAGGAUUUCAUCUCUGUUGGCAGA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AAAUGAGGCACAAGCUGGCUGGAUUGAGGGGGCAGCCAUCCUUUUCUCAGUGAUCAUCGUGGUGUU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CCUUUAAUGAUUGGAGCAAAGAGAAGCAAUUCCGGGGGCUGCAGUGCCGCAUUGAACA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UCCCAUCUACAUCCAGUACUUUGUCAAGUUCUUCAUCAUCGGCAUCACUGUACUGGUGGUGGCUGU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AGAAAGGCGAGGGUAGAGCAAGAAAAGCUGGACAAGAUCUGGCCUAAGCUUCGGGUCCUGGCGCGAUCUUCUCCCACUGACAAGCACACCCUGGUGAAAGGG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GUUGGUUUUGCCAUGGGGCAUCGCAGGCACAGAUGUAGCAAAGGAGGCUUCAGACAUCAUCCUAACAGAUGACA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GCAUUGUGAAGGCAGUGAUGUGGGGACGAAAUGUCUAUGACAGCAUCUCCAAGUUCCUGCAGU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CUAUCAGCUCAUUGUCAUCUUUAUCCUUGUCUUUGCGGGGUGAGAAAUUCUUUGAUAUUGAUAGUGGGAGGAA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UUUGGGACUAGGGUGCUCCUGUUGGAUGGUGAGGUCACUCCAUAUGCCAAUACAAACAACAAUGCGGUGGAUUGCAACCAA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1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CGGAGCGGGAGGCCGAGGCUGGGGGCAGGUCCCGGCGCACGCCCAUAAGCAGAAUCCCCAGGGCCAGACUGAC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UCUGAUGAUUCUGGGCUAGAGCUUGAUAAUAACAAUGCAGCAAUGGCAAUUGAUCCAGUAAUGGAUGGUGCUAGUGAAAUUGAAUUAGUAUUCAGGCCUCA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UAUGGAAAAAGAUGACAGUGCACAGACGAGGAUACAUAAAGACUUCUGGUAACGCCACUGUUGAUCACUUAUCCAAGUAUC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AGUCUUGACAUUGGAAUGGCUGAGGAUGUAGGAACAAAAUUCUGCAACUUGUUCUAUGAAAUCAGGGUU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CUGGCUUCUUGGGAUGAGGCACACACCACAUCCAGAUUCCCUUGGUGUGAGACUUCACUGU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AUCUCGUUACCUCCCAGCAGACCAGGAGUAUACUGUUGGCUGUUAGGAAUAUGUU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ACCUACAGAAUAUCAUCUAUAACCCGGGUAAUCCCGUUUGUUGGCACCAUUCCUGAUCAGCUGGAUCCUGGAACUUUGAUU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AUGCCCUAUAUCUCAGACAAGCACCCUCGACAAACCUUGGAAGUGAUUAACCUUCUGAGAAAGCACCGGGAGCUAUGUGAUGUGGUGCUAG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UUCAAUGCAGUGAUGGCCUGGGUCAAAUACAGUAUUCAGGAAAGACGUCCUCAAUUACCCCAGGGUGCUGCAG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CCAAUGAAUGGAGAAUGGUGGCUUCAAUGAGCAAAAGGAGAUGCGGAGUUGGGGUCAGUGUUCUUGAUGAUCUG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AGUAGGAGGCCAUGAUGGAUCCUCUUAUCUCAAUAGUGUUGAAAGGGUAUGACCCCAAAACAAACCAGUGGAGCAGUGAUGUGGCCCCUACAAGCACCUGCA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GCCAUGGCAGUCAGUGGCAGCAGAAAGAGGCAGCAGAAGGUGAAGAGGUUAUAGGUGGUCUCUUGCCAUUGA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2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CCAGAAGUUUCCUUACACCUGAACGGGAUCCAAGCGGGUUGAGUACUGCUGCCUGGCGGUCCA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CUGUUCUACUUUCCUUUUCUCUUGGAGCCCUGGCCGAUCGGGCAUUGAUGAGAACAAGGGCUGUGUAGAGGGCAA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UGCUGCGGAAACUGGGGCUGCCGUAGCUGUCUGGGCCCUGUCCCAGUUCCCCAA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CUCUGCCCUCAGCCUUGCCCCGCUCAGGGCUGUAUUCAAGGUGGCAUGAGGCCCCAUUGAGCCCUGCCUUGGCCAAG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CUGCCCGUCUGGGAGCCCCAAGGUGUAGGUGAGGGUAUCUGCUCCUUGGGCCCCUGCUGGAGGGGUCUUGACC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GUGUGGGUCUUCUUUGCAGCCAGCAGCUCCCCGUGAGGCUCGGUGCUGUCUCUGUGGGGCCCUGUCCAUUCUAUUUCCAGC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GCCCGACGUCUCUCCGAUCCUGUCUUUGAGAGAAACGAGCUCCUCCUCCUCUUUCUUCCUGUUCUCAAAGUGAGCCUCGAUCAGCG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GAUCAUCUUCUGGUACAUGUCCUUCCGCAGGCUGGGCUUCUUCCGGGCCUUCGUGAGCUCCUCCUCCAGGU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GUUGUAGCGCUCCCCGUCCUUCACCACAUCCCCAUGGUAGGCAGGUACGAAGGGCCUCAGCAC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UCAGCCGGUCCAGGCAGCGCUGCUCUGACUCACAGUGCUUCUUCAGGAUCCUGCCA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UGGAGGAGGCCGAGGAAGAGGACAGUUUCCUCAGGGGCAGGUUGCCCCGAGGGCUUCCCUGCGUCUCCUCCAA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UCGUCUCCUCUGGCCUUUUGCCCACUUCAGGCUCCCCAGAGCCCGGCAUGCCACAGGGCAGA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UCUCCACCAGGGCCUCUGGGGGCUGCAGGUCCUCAAGCUCACGGGCUCUCCCAGACGGCUCAGUGAGGGCAAGAUC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UACACAGCCAUCAUGCAGCGCGCUGGCUCCAGCGGUGGCCGCGGGGAAUGUGACAUCAGCGGCGCCGGGCGCUU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GGAGGCAGCUCGCCUCAGCUGCGCUGUGCACACCUCGCCCGGGGGAGGACGCAGACCCGGGCAGGCGGCAGGGAUGUCGGCGAAGGAGAGGCCAAAGGGCAA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GCACUGGCUCCAUCCGCUAUAAAACCUUGACAGACCAUGAGCCCAGUGGGAUAGUGAGGGUUGAGGCUCACCCAG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3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UCCACAGCGUUCAAGGCAAACAGUGAGUUUUUCCAGAUUCUCAGUCAGAAUGGAGCACCUCAGGCAGAUGUGAGCAUGUACAG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AGCAGCGGGUCGCAGGAGCAGCUUGUCAGCAUCGCCUCCUCCAGUGAGGCCAGUGGGCACCGUGUGGAGGAGACGAAGGCGGAGCAGGAUGACCUUGCAGC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GUCCCACCCCCAGAGACAGGCCAGGGAUGCUACCCUCUUCUGUGAGCCCUGGACCCUGAACAUG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CCCGGAACUGCACCGGAAGGCCUGCAUGGGCUGCCCUUGUCCGAGGGCUUGCAGCCUUACCCAGCUUUCCCU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CAGUGAGCCUCCUGCUGCAGGUGCCCAAUGUGGGAGGCGGCUUGGAGGCCUGGCACAUCCGGG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AGAACUUUGGUCUCCAGCAUCUCUCCAGCGGCCACUUCUUGCGGGAGAACAUCAAGGCCAGCACCGGAAGU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CGCUAUAUCCGCAGACUCCGGGCUAUCCGGGAGCUCAAUAGGAACUGUAGAAGAUUUGAAAAAUAAUGAAAGCC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CUGAUGCUGGCCUACUUGACGAGAGCUUCCUGAGAAGAUGUCUGAAUUUUUAUGGCCUUCUCAUUCAGCUGCUGCUCCGCAUCCUGGACCCCG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ACUUUGUGGCCCCAAGUGCCGUGACCUGAAAGUUGAAAACCCUGAGAAAUACGGCUUUGAACCAAAGAAGCUGUUGGACCAA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UAUUUACUUACAGCUGGACUGUGCUCGGUUCGCGAAAGCCAUUGCUGACGACCAGGAGAUCCUACAGUAAGGAAU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CUGGGGAUGGCCGAGGGAAUGGGCAGUUGACUGGAAGAUUUAGCAGCUGCUCCCUGCGGCCGG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CCUCUUUCCAGAUGUAGCCCGGAGAGCCCUGACUGACCCCUUCCUAUCAUUACUCCGGAGUCGAGGCGUCAGGCUGCUUGGGGAGGGGGUGCUCCGCGUCA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4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AUUUGCCCAGUAUAACAUGGAUCAGUUCACGCCUGUGAAGAUAGAAGGAUAUGAAGAUCAGGGUCUUAAUUACAGA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AGCAUUUCCCUGGGACCAGGAGACAGAGAUGUGGCCUAUUCCUGCAUUGUCUCCAACCCUG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ACUUGGCCACAGUCACGCCCUGGGAUAGCUGUCAUCAUGAGGCAGGCACCAGGGAAGGCCUCCUACAAAGAUG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UUCUUUAAGAACCAAUUCCCAGUCUAAGUCUGGAAUGGUCAAGUUUGCAAGAGUUCCCAAACAUUCAAUCACAAACUCCUCUUCUUCAUCAUUAGAGAUCU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AGUCCAACUUGUACCAUCUUAUUCCUCAGUCCUGUGUCAAAGGAUAGGUUUAGUAAAAGUCGGAGGGUGAUAUUC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AUCUCAUGCUGUGCUCAGCGGGUUGGCCACGCGGCCCAGGAAGUGCAGGGCAGUGGCGCUUUGAUCAUACACAGCAAA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CAGAGGCAUAGUGAGGCUGGAUCAGCAGCAGGCAGGCGCUCUCAGUGAAGGGCACUUGAGUCACCGAGAAGUUGUCCUGGAUGUCACUCCAGUGCUGGAA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UCUUCCAUCCUGUCACAGCCUGCAUGAACCUGUCAAUCUUCUCAGCAGCAACAUCCAGUUCUGUGAAGUCCAGAGAGCGUGGGA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GGUAUAGAGAGCCAGGCCCUGCACAAACGGCUGCUUCAGGUGCAGGCCUGGGGCUGUGAACA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GUCAGCUGUGUGGUCCAAGGCUCCCAGAUAGAGAGAGGCCAGGGUGCCAAAGACAGCCGUUGGGGAGAGGA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AGCUUCUGGUCAUGAUUCACCAGCUGUCCACCCUGCGGGACCAGCUCCUGACAGCCCACUCGGAGCAGAAGAACAUGGC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5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CCGAGUCCCGAAACAGCAGCCACAUCAAGAGGCCCAUGAACGCCUUCAUGGUGUGGGCCAAGGAUGAGC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GGCCACCUUCAGAAAUAUGUCCCGUGGUUCCCCGGGGCCCCACAUUCUGGGUCUCACAGA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GCGCUGGACUUCCAAGGUGACACGGCGUCCAUGCCCUUCUCGUUGCUCAACCCAGGAGAGGCCCUGCACCAUGGCCAG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CGUGCGUUCCCGGUAGGCGGCGAUGACCUGUAGGUCCCGCAAGUGCUGUGUGCGGACGCUCUGCUGCGCCCAACACGCUCGUCCCGCGCCG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CACAGGUUCUGUAGCGCUGACAGCCUCGGCUGGCUGUUUAUUGGCAUCCAGAAUCUCGGGA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GGACUGCAGGAGCACCAUGGAGGCUCUCGAGGGCUGCCCUGCAGAGCCUCCUGGUCUGGGUUCCCACAACAAUAGGGG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GCUGCCUGGGCCGGGGAGGCCUGAGAGCCAUGGGGUAGCUGUGAAGUAGGCCUGGCCAAGCAGUGCUGAGUCG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UGGCGGGCCUCGAAGGGGACGUGGGUGGUUUCCUGGAAGGCCGCCGCUCCACUUUGGGGCCACUGACAGGCUC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GCCUGGUCUUGGAAGAGGAGACCACUUUCCUGCUGAAGCUAGCUGAGCGCGUCAAGGCCACAUCCAUCUCAGGCACCAGUACA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AAGCAGAGAUAGGAGAGUCCGGCUGGUUGCUGAAGAUCCGAAGAAUUCCAAACCCACAGGACAAUGUCUGGAGG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GGGGACUGGGGCUGGCUCACGUAUCCGGCUCAUGGGGUGGGACUCCAUCAACGA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UUGCGGCCGACGAGAGCUUCACAGGUGCCGACCUUGGUGUGCGGCGUCUCAAGCUCAACACGGAGGUGCGCAGU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UGAGGGGCCAGUGCGUGCGGCACUCAGAGGAGCGGGACACACCCAAGAUGUACUGCAGCGCGGAGGGCGAGUGGCUC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CCGGCACCUCUGAUCUACUUCUGCAUGUCACACUGCAGCAGCAACACAAUGGAUGGGUCACUCUUGGCUGCCUCCUUGAACUCCUCCAA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GUGGGUAUGCAGACAGUCCUUCAAAAGGCAGGAGCAGCUCCAUAUGUGCAGGCAUUUGACUCGCUGCUUGCUGGUCCUGUGGCAGAG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6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AGCAAAACGGGGGCCUGUGGCAAAAGAACUGAGCGGACUGCCAUCUGGACCCUCUGCCGGAUCAUGUCCUCCUCCCCCUCCACCAUGCCCCCCUCCUCCCC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CCUGGUAUUCGAUGACGUGGUGGGCAUUGUGGAGAUAAUCAACAGUAAGGAUGUCAAAGUUCAGGGU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CCCCUGCCAAAACAGACUGUGUGCAUCUCCUUUCAGAAGUUCAACGGUAUCCCCGGCCUGGAGCUGUAAAGGGGGUCCUUCAUGCAGAG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ACAAGGGUUUCACUCUAUUAAAUCAGGAAGGCCUUUGUAGAUGUCUUCAUCAUUAAUGCUUUCUUCUGUUGGGAAGGGCCCUGAUUCCUGUG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CACUUUUCCUCAUUCCAAACGUCUCACAACAGGCCGUGAGAAAUGUCCUUAUGUUCUUCAAACAGAGAAACCUGGGACAUCUGCGGCCU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CGGGGGUUCCAGAUAGAUUCGACCCCGCAUGGCCAGCUCUAUCAGGAUGCCCCCUCGCAGGCC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AAGAGUAAGGCGGAUAUCCUUAGAGUCUCCAGAAUCUUCAUUGUCUGGACUUUUCUCCCAAUUACUGUCUUCCUCA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GGGAGCCAGGUCCUGAUUCCUCUUCAGCAAGGCCUCACUGAAGGAAGUUUCAUCAGGUGCUGGCUUGACCC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7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UCACCCCCUCAUAAUGAGCCUCUUUGAUCUCUUCCGGGGCUUUUUCGGCUUUCCUGGACCUCGGAGGCCACAGAGAUCCCUUUUUUGGAGGGAUGACUCGA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UGAAACUGUCCUGUCCCUGGGAAUUCCCAUUCCCUAAGCCAGACAUGAUCACCCGUUUGGAAGGGGAGGAGGAGUCUCAGAAUUCUGA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GUUCAAGGCAAGCUUGGGUUGGUGUCGAAGAAUGAUGAGAAGGUAUGACCUGUCUCUGAGGCAUAAAGUGCCC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UGACUAUGAGGUAGCUCAGAUGGGGAAUGCAGAUGAGACGCCCAUUUGUUUAGA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UGAAGACUUGAUGCAGGACUGGUUGGAAGUGGUGUGGAGACGGAGGACAGGAGCAGUGCCCAAGCAGCG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AGGUCUGCUUCUCGGGGACGUGGCUCCCAACUUUGAGGCCAAUACCACCGUCGGCCGCAUCC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ACUUUCUGGGAGACUCGAUGGGGCAUUCUCUUCUCCCACCCUCGGGACUUUACCCCAG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AGAAGGAUGAAAAGGGCAUGCCUGUGACAGCUCGUGUGGGUGUUUGUUUUUGGUCCUGAUAAG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UUAAUGAAUGGGAGCUUCUCCAUGGACGGGACAGGACAAUCCUAUCAGGACUUGAGGGAUGGGAGCCCCUAUGGAAUC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CCAUCCUCCAUAUCGUCCCUGCCAUCCCACGCUCCUUUGCUCAAUGGGCUGGAUUACACGGUGGACAGUAAUUUGGGCA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AUCAUUAGCUUUAAAAGAGAUGAGCACCUUCAAGACAAUGCUGCCUGCCCGGUCCCUUCACUGCCUGACUCUUGGUGUUG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UCUUCGUCCACGAACUUGUUCUCGUCAUAUUCAUCCACGUCCACCUUCCGGAAGCGGGCCGACGACACUGUGUUCUUCGAC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GGGUCGGAGAGGCAUCCUCCAAGCCCAGCAGCUCUCUGACGAGUCUCUCUCCAAACUGCGCCCGGCU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ACAGUGGGAGGCCGGUGCAGUCACUCUUCCGCGCGCGGAGCAAGCCGCAGCAGUAAAUCCCCUUGCUUCUCA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8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UUAUAGGGCGGCCGAGGCGUCGACUCCAUCCACAGCUGUCGCUGCCUCUGGCCCAAGG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AUCACAGAAACCACUGGUAGAGAGAACACUAAUGAAGCCUCCUCUGAAGGGAACUCUUCUGAUGAUUCUGAAG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AUGCAUCCAUCUGGUGAUAGUGACACAACGAUGUUAGAAUCUGAAUGUCAAGCUCCUGUACAGAAGGG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CUGCCGCCGCCGUCCGGGUCUGCGCCCGCCACGCCGAGGCCCAGGCGGCCGCGCGGCAG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GCUGAAGACCCUGGGGACAGAUGGCCUUUUUCUCUUUUCCUCCUUGGACACUGACGGGGAUAUGUACAUCAGCCCUGAGGAGUUCAAACC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AAGCUAACAGGGGUCUUGUUCUGUCACCCAGACUGGAGUGCAGUGGUGCAGUCACAGCUCACUGCAGCCUCAAC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CUUUGUAACUUGGAAACUCAGGAGCCUUUGGAAAGUACUGCUGCAGUUUGCUCCAAGCCUCUUUAGAAACAAGCCU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59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GCAAGUUCAGAGUGCAAGGAAGGCUAAGAAGUCGAAUCUUUCUUGUUGCAUUCUGUUUGCUUUGA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UGUAUUUUUCAUCAAUAAAGAACUUGAGUUUGCCAAUCAUAGGGCGGUAUAUUCUGUGGAGAUCCUUCAGGGCUGCCCCCCAGUGUGAGCUCUGAGGC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UGCAGCCCUUCUACCGCUGGAGGACGUGGGUCCCUCCUGGGGGUUGUUAUGAUCCCUGCUCUCCAUGAUGUCG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AAUGAACAACAAGAGCUUUUCUGUCAGAAGUUGCAGCAGUGUUGUAUACUGUUUGAUUUCAUGGACUCUGUUUCAGACUUGAAG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UACUUCUGGAAUAACGAAUAUAUUCUUAGUUUGAUUGAGGAGAACAUUGAUAAAAUUCUGCCAAUUAUGUUUGCCAGUUUGUACAAAAU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AUGGGGGCCCUGCUUGCCUGGGUACCCAGGGGGCCCAGGAGGUCCUGGAGGACCCAUCAUGCCCACCGCACCCAGGGCUUCCCGCUUGGCACUCACGGCGA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UCCUUGCCGUUGAUGCCUGGGGGGCCCCGUUGCUCCUUUCGGGCCUGUGAUCCCCUGGGGUCCACGAAUA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GGUGGUCCAGGGAUGCCUUGCUCUCCAGAGGCACCCACAUCUCCCUUGGGACCCCGGCUUC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GCCCCGAUGGUCCAUCUGGUCCAGGGUCCCCCCUUGGGGCCUCGGAUUCCAAUCUCACCAGGGAGGCCA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GGUGGACCUCUCAAUCUGCGCCAGAGCGAGCACUACCACCUGGAGGAGAACAAGGAGGCUGCGGGGGGAGGCCGU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UGUGAAACCUGGCUUCAACAUCAGCAUUCUGAAAAUAUUCAUCACCAUGAUGUCUGAGAGUGUUCGGAUGAUGCUG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GUGCCUUCAGCCACCAGGGCAGCAUCCAGUUGGACAGGUACCCUGGACUCAUACCUGAAAGCAGUGUUCAACCUUAGCAA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0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AGGCUGGAAUGUGGACAGUGAAGGACCUCAAGCAGUGGAAGGCACUCUGUUCGCAUUACUGGCCUC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UUACAGUCACUCCUGGAGAGAGAGCAGUUUUAACAUGUCUCAUCAUCAGUGCGGUGGAUUAC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AAAGGAAAUCAAAUAUGAAGUUGAUGUCUUGGGUGCCACCAGCUAUAGAAGGAGGAGAUGAAACAUCUUACUUCAU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ACCACCUAGUCUGGAAGAUGCUGGAAAAAUGCUGAAUGAGACUGUGUUGGUGAGCAACCCUGUACAGCUGGAGUGUA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GUAUCUGACACAGGCCGUUAUGUGUGUGUUGCUGUGAAUGUAGCAGGAAUGACUGACAAAAAAUAUGACUUAAGUGUCC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GGCUGAUGCAGACCACAAUGGAAGAUGCUGGCCAAUAUACUUGCGUUGUAAGGAAUGCAGCUGGUGAAGAAAGAAA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UUCCAGUCCAGCUGGCCACAAGAGCAGGAGCUUCAGUCUUAAUGUAUUUGGUAUCUCCUACAAUUGCUGGUGUAGGUAGUGAUGGCAA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1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AACAAUUUCAUCUCUUUGACCUGUGAGGUCUCUGGUUUUCCACCUCCUGACCUCAGCUGGCUCAAGAAUGAACAGCCCAUCAAACUGAACACAAAUACUCU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GAUGGAACCCCAGCUCCCAGUAUGGCCUGGCUUAGAGAUGGCCAGCCUCUGGGGCUUGAUGCCCAUCUGACA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GAUGAGCCCCGGGAUAUCACUGUGUUACGGAACAGACAAGUGACAUUGGAAUGCAAGU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AAGAGAAUUUAUUCUCACUGUAAAUGGUUCCUCCAAACAUAAAGGGGGGCCCCCAGAGCCUUGUAAUUCUUUUAA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CAGUUCUUCCUAGUGGCGGCUUACAGAUCUCCAGAGCUGUCCGAGAGGAUGCUGGCACU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GUGGCCCAGAACCCGGCUGGUACAGCCUUGGGCAAAAUCAAGUUAAAUGUCCAAGGUUCCUCCAGUCAUUAGCCCUCAUCU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AUGUUAUUGCUGUGGACAAGCCCAUCACGUUAUCCUGUGAAGCAGAUGGCCUCCCUCCGCCUGACAUUACAUGGCA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UGUGGCUGGAGGAUUCUGGCUUCUAUACCUGUGUUGCUAACAAUGCUGCAGGUGAAGAUACACACACUGUCAGCCUGA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UUGUCCAGGUGGAUGGUAGCUGGUCGGAAUGGAGUCUUUGGGAAGAAUGCACAAGGAGCUGUGGACGCGGCAACCAA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CAGCAAUGAGAAAGAUAGUUUCUAUUCUAAAUCCCAUUUAUUGGACAACAGCAAAGGAAAUAGGAGAAGCAGUCAAUGGCUU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AGUGUAUCUGUCCACCAGGACAACAUUUAUUAGGGGACGGGAAAUCUUGCGCUGGAUUGGAGAGGCUGCCAAAUU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UUCUGCCUCAAGAACUGUCCACCCAAUGAUUUGGAAUGUGCCUUGAGCCCAUAUGCCUU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AAACUCGUCUCCCUCCCAUUUGGAAUAGCCACCAAUCAAGAUUUAAUCCGGCUGGUUGCAUACACACAGGAUGGAGU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CCAGGACAACUUUCCUCAUGGUAGAUGAGGAACAGACUGUUCCUUUUGCCUUGAGGGAUGAAAACCUGAAAGGAGUGGUGU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2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GGGCUGCUCCAGGUCUGAGGUCUCAGGGGCUGGGCUCUUGGCUUCAUCCUUGGGACACACAAGGGACUCC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AUAGGAGGGAGGCCAGCUGUCCGGAGUGGCUUGAGGGGCAUAGGAGGAAGGCUGGACCUUAGAGA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AGCUGUGCUGCAGAGAGCUGAACCUGUCAGUCAUCUUGGUGGCUGACCGGCCUCCCGCACUGACAGCGGUGACCCUGGC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CAGCUCCAGGCGGUCCUGGUGGCCGCUGCCACUGCUGCUGCUGCUGCUGCUGCUCCUGG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CUUUGCCCAGAGCAUCCCGUGGAACCUGGAGCGGAUUACCCCUCCACGGUACCGGGCGGAUGAAUACCAGCCCCCCGGA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UCACCGACUUCGAGAAUGUGCCCGAGGAGGACGGGACCCGCUUCCACAGACAGGGCCAGCAAGUGUGACAGUCA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AUGCUGACAGCCUCACCCAGGAUGCUGCUCCCUUCUUCUUCCUCGAAGCCUCCAGGCCUGGGCACAGAGACACCG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CCUAGGAGGGGAAGGCUGGGAGAAGCUAUCAUUGGUGCCCUCCUCUGCCCGCCUGCAUUAU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3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CGGUUGAUCGUGGAUUAUUUGAGGGAUAAAGUAGCCAAUAUUUGGUGCAGCUUCAAUGUCUUUCUGAAGAUUAAGGAU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GAAGGAGCACUCCCCCUCACAGUAAUAGGCCGAGUAGCCUUGGGGAGCGAUGACCCAGUCCCA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CAUCCAGCACCAGCCAGCCCUCGUCUCCAGCUCGGAGCGUCUGAAGAUCCAAAAAGAACAAGUCAGACUCCCCUGUUGGACUGCUCCUGGACCACCUGGAA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CACCGCCAGGAUCUCGCGCUGCACGUCCCGGCGCUCGCGCGCGCCCAGACGUCGCUGGGGACAGCCGGGCGGGGGUC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UGACUAUAUAUCCUGUUGAAACGUGGCUUCCUCCAGUCCUGAUCGACGGAACUCUGCGAGGAUGGCUCUCAGGAAGCUCUGUUCCAGAA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CCUGUUAGCUUCCUGCAAGAUUUGCACAUAGACUUGGUGGGGCUCCGUCAGCUUCAUGCCAUUGACCU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UACUAUUACCUAGAAACCCGAAGCUGCUGCCUAAUCCGAUUCAUAGUCAAGACAGAACUCUUUCUGCGGAUACGAUGGGGAGUAGAGGUCGCUUCAUUCUGG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GCCUUCUUGUCAUCCUCAGUAUAAGAGAGUCCAGUCUCUCUGGUUUUCUCUGGGGCUUUCAGAG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CGGAGUGCCUUGAUUCAAUCCUUUUGGCCACAUGUUCUGCUGGGGUCCAAGAAGGGCUCUCUGCACUCUUAC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CUCACGGGUUUCUGGCACUUGGCUGCACUCUCUUGUGGUUUAUUCAACUCCGCAAAUAGUUCUGAGGAAAGUGGCCUGA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GUUCCGAGGAAUUGUAAUAGCUCCCCAGGAAGACCAGGAUCCAGAAGCCGUUGCCCGCGGACAGCUCGCCCUUCUC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UCACGUUCUCCCUGCACACCCCCAGGGCCCAGCUGGUGCGGUCCCCAACCUCCACCUCCCAGUAGUGGCGGCCUGAG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CCAGAGCGCUCGCAGGCCGCACACAGGAGGCGCAGCUCGUCGCCACAGAAGGCGGCCAGUGGCUCGC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4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GAGCUCAUCUACCCAGACCGCAGGCUGGAGACCAAGUAUCCGGUGGUGUCCGAUGGCAAGAGGUUCCUGGGCUC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UUGGGGGAUGAAGCUCUGCCCACGGUCCUGGUCGGCGUGUUCAUCGAACAGCCCACGCCGUUUGUGUCCCUGUUCUU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CGGGGUGAGCUGCAGUCCUCAGAUCUCUUCCACCACAGCAAGCUGGACCCCGACAUGGCCUU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CCUGGAUAUUCUGUUGUUAGCCCAGCAGGAAUAUGGGCACCUCUUGCUGUAGCGACAACAGUAAAACUGCCACUC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AGCACUGACUCGAAGUAGCGGCUCUGGAAUCCUGCCACCAGCCCAUUGUUGGAGCACGUCUGGUACCCAUUCCAUGCCAGCCCUGUUGAUCUCCUCCCACCA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UGGGUUCCCCGAGGCUCUGUGGCGUGGGCAUGCAGGCGUAGUUCCAUUGUCUGUCAGAACCUUCCUUCUUGCU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AAUUGGUGACGGAGCUGGUUUCAAAGUUGCAAUGGGAGCUUUUGAUAAAACCAGACCUGU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UGCACACGGAUGGUCCCUUGGCCAGCUCCUGGCGCCACUACAUUGCCAUCAUGGGCUGCCGCCCGCCAUCAGU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CCUGGUAGGCUCCCACAUGGCCGAGUUUCUGCAGACUGGUGGUGACCCUGAGUGGCUGCUGGGCCUCCACCGGGCCCCCG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CCUUGCUGAAGACCGGCGAGCACACUUGGUCCCUGGCCGAGCUCAUUCAGGCUCUGGUCCUGCUCA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AUAUGAGGACUUCACUCGGAGAGGGGCUCAGGCACCCCCUACCUUCCGGGCCCAGGGAUU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AAGACCAUGGCUACUCGCUGAUCCAGCGGCUUUACCCUGAGGGUGGGCAGCUGCUGGAUGAGAAGUUCCAGGCAGCCUAU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ACAGAUUCUGAUCUCCCGUAUGGCCGUGUGGUAUCUCUCCAGCUUCUCUCCCAACUUCACUGUGUUGUCUGGGAGCUU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ACCUGCGAGUUAGGGUUGUUUCCGAGUUUUCUUUCUUGGGUUUCAUCCCGAAAGGAGAUGGUCCUGGGGCUGGAGCGUUUGAGGGAGCUGCUGUAGGUUCG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UGAGGACAUAUCUGCCUCUUCCUCCUUGCUGGGGAUUUUCACCCUGGAGUGUGACGGGUGGGAGGCGGGAGGCCACAGUCGGAGGGUCUGAAGCCCCCUGC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UCCGCUCCUGCCGUGUUCUGAGGAUGCUCUGGAUGUCCUCGUCCUCAUCUUUGGAGGCUGGGGGCAGUGGCUUGGGCACC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UCCACGCUCGGUAGUCCUCUCAGAAGCAGAGGCCUGCCGGUCUCCAUUCUGGCUGAGCCUGGGAGCCUCAUCGUCCGUGGU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UGACAGCCAUCAUGGCGGCGGCAUUUGAAGCCUCGGGAGCCUUAGCAGCAGUGGCGACUGCUAUGCCGGCUGAGCAUG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UUGGCUCCUACAAGAGAAAUUGCUGUACAGAUACAUUCUGUUAUUACAGCCAUUGGAAUAAAAAUGGAAGGCUUAGAG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UGAUCGUAUUUCUUUGGAACAACCACCAAAUGGAAGUGACACCCCCAAUCCAGAGAAAUAUCAAGAAUCACCU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AGCUGCGCGGUGAGGAAGACCAUCUCAGAUGGGGAUCCCCACAGUGUUCACCUGGUCC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CAGCAGGCUGUAGGCGAUGCGCUUCUGGUGGCCGGGCAGCCGCACCCCAAUCCUCUUGAUGUCGCUCGUUGGUCAUCUGCAC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GGCACGCUCCUGCUGCCAGCACUGCAUCAUGAGCUGGUAGAUGGCGGAGGGGCAGUCCAUGGGU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ACCGCCAAGUUGCCAGAUCCCUCCGGGGCACAGCGUCUGGAAUUCGUGCACCUUGCUG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CGCUAAGCGAGGUGGUGCUGCGGCCCUCCAGCCUCACCUUGGGGGGCUCCUGUCUGGUU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AAGGCCAGGUAGAAGCCUUUGCGGGUGAGCGGCCCCACGGAGCGCUCCUCCACGUUCAGCUUCACGUGGCGUGCCU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CCACGUUUUCUGCUACCUGGAACCGAGGAGUCUCUUCUCCUUCAAGUCCGUGGUUCUGGUGGAGCCCG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AAGAAUUUGGCCUGGGUGGACUCAGACCAGCUCCUCUAUCAGCAUUUUUGGUGUCUCCCAGUGAUCAAAAAGAGAGUG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CGUUCAGCCAGCUCCACCUGCGCCGUGUGGAAGCCGCGGCCACAGCACAGCAGCUCACAGCCGU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UUGGACGUCUUGUUGCAUGUGCGGCCCCUCGUGCCCAGCACGCCGCUGCGCAUGUCCUGCUCACAGAAGUCG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ACCUGGUGACUGUUCUCCCUUGGUCACUCGACGGGAAUCCUCCAGCUGAGUGAUGAUGGUCUGCACACGGUCAUUCCC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6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UCACCUCGUGGCGGCAGGUGGGGCAGCGGAAACGGCCUCCAGACAUGGACACUGAGCUGCCCCGGCUGGUCCAGUAGGG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CACGAUGUAUUUUGCCUGAUUUAGAUCUGGGGGCUGGUGGGGGCCAUAGCCUUGGCAGCUUGCUGGGCUAACCAGUACUUAUAUCUUUUGGUCUUGGGCUU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UCCAGCCUCCUGAGGACCCGGGGCUGCGUGAGCGAGCAGAGGCUUAAGGUCUUCAGCGGGGCGC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ACCGCAUUGGGGAGGACGGCUCCAUCUGCGUCUUGUACGAGGAGGCCCCACUGGCCGCCUCCUGUGGGCU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GUUCCAGCACAAGACUUGAGAAAACUCUGUGAGAGACUCAGGGGUAUGGAUUCUAGCA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GAAGCUUAUGACCUGCUUGAUAAACUUCUAGAUCUAAAUCCAGCUUCAAGAAUAACAGCAGAAGAAGCUUUGUUG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GGAUGGAGAGCUCUGUCUAGGGGCUGGGGUUGGAGCGUGAGUUGGUCGAUGGUGUGGUAGAAGUCACAGGGGUCAAAUU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GAGUGGCAGGAAAGAGACCCGGCUGGCCCCAUGCGAUGGGCUGAGCCCCCGGCAUCACCUGAGCG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GGAUUGGCUCGUGUCCAGCCUCAAACACAAUGUACCUGGUACACAGGAUCUUCAACAUCCUCUUCCAAUAUUGUCCUGGUACACAGCUUGUUCACACUGCUUA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CGCCUGGGCUGUUUUUAUGGCCACAAAUCUGUGAUUCCCUUCCUUCCCACAAACAUAUCCAAAGGCCCGGUGAUCUGU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UGGCUUCACUGCGAUCCUGACCCUUUCUUUCUGGAGUCUUUCUUGGCGCUGGUUUUCACAGCUA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CGGGUGGACCAUUACUUAGGCAAGCAGGGCUGUGGCGCAGAUCCUGCCUUUCCGAGACCAGAACC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UUGGACGGCCUCUGGAACCGGCACCAUGUGGAGCGGGUGGAGAUCAUCAUGAAAGAGACC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7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UUACAGUGAGCAGGUGCGCAGAGAGCUGCAGAAGCCAGACAGCUUCCACAGCCUGACGCCGACCUUCGCAGGUGGUCC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CAGUCACCCACUGGCCUGGAUGGCGAGCAGCUGGUCGUGCUGACCACGAGCCCCUCCCAGCCACACCGCCGCAUGAGCCU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GGAAUGACAUGCCAAGCUCGGAGCUCCUACCUGGUAGACGAGGUGCUGUGGGGC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AGGAGGAGGGGGCGGGGGAGGGGGCGGGUGGGGAAGCUGGGGCUGACAAGGAGCAGAAUGGCUGCCUGCCACCCCCAGAGAGU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ACUGCCUCCACUACCGCUGCCACCCCUGAAGAAGAGAGGGAACCACAGCACAGGCCUGUGUCUCCUUGUGAUGUUUUUC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ACCUGCCCCUGAGCCACAAGGUCUACAUGAGGAACUCUAAGUAUCCCCAGGAUCUGGUGAUGAUGGAGGGGAA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GCUACUGCACUACUGGGCAGAUGUGGGCCCGCAGCAGCUACCUGGGGGCAGUGUUCA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CAGUGCUGAUCAUUUAUAUGUCAACGUAUCUGAGCUCUCUCUGGUCAAUUUUGAGGAAUCUCAGACGUUUUUCGGCUUAUAUAAGCUCUAA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GGGGCUCCUCAUCCUUCUGGUAAUGAAGGCUAAUGUUGACUUCCUGGGAGAAGUAGCCCUUCAGGGAGAUG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UGAGGAGGAAGGAUGGGUGGGGAUUUGAAUCUUUCCUCAGAUCGAAACGCAUACAUUUCUUGACCAUAAGG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CUGCAGCUGGACAGAGUGGCAGAGGCGGCUGAGGCUUGGGCAGCCAGGUCCCGGUAAGCAGGCGACUUCAGGAAG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GUGAAGAAAGAUCCCCAGACGUGUCUUGAACUCUUUGGCUCCUCUCCAGGCAGGUGGUGGGGAAGGCGGCCAGGGU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UGCUGUGGGCUCCAUGAUGCUAGGGUCGGUGCUGCUGCUGGGCUGGGCAGAGUCAGGGCUGGGGCAGAGGGUGGAG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UCCCUCAGUCCUGUCGGGCACUUCCAGUCUCGUCUGCGGAGGGGCCUUGACGGC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CUGCUCCUUAAAGUUGCCAACAGCACGGAUAUCCUGGUAAGUCACAUAGGCCAGCUCUCUUGUUGGCCUUGUCCUCAGUCAGGUGCUUGAAGCUCAGAGA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AGCUUCCUUUUGGCCCGGCAGCCGGCCUGCCGGCAGGCAUCGCACAACUUGGCCCUCGGGUCCGUGGGGAGUGG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GCAGGUGCCUGGCGCCGCUGCGGGAGGCGCCGUCUGCGGGUACAGCGGUGUGUAGUAGGUAGCAGUAGCUGGG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8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GCAUUUGAUAUGUCUGUGUUCCAUCCUGGGAGAGUCUUAUAUUGAACUUCAACUUUAUUUAAGACUUCUUGGUUUGCCUGGGAUAUGAGGUAUGAUUUCACC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GACCAUCGCUGCCUACCAGACCCUGUACGAGAGCAGCGUGGCGUUUGGCAUGAG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ACAAUGAGGAGAUUCAGUUCCUGAAGCGAACAAAUCAGCAGCUGAAGGGCCCAACUGGAAGGCA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CCAAAGAAGUGAAAUGUCCCUGCUCUUCUCUCGAUGCAACUCUAUCGUCACAGUCAAGAAAAAUAAGAGACACAUGGCUGAGGUGAAUGCA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UCUGCCUCAGAGCCCGAGUACAUGGAGGAGGGUGCGGCGGCAGCACAUGGAGCGUUGUACCAGCUUCCUGGUGGAUGAGCUGGGCGUGG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GCUCUUGGCUCAAGACUAUAAGCUGCGAAUUAAGCAGAUUACGGAGGAAGUGGAGAGGCAGGG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GGCCAUCACCAACUCCCUGCAGACCAUGCAGCAGGACAUGAUAGGAUGGCUUGAAACC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AAAUGAUGUUAAGUGGUGUGUGCUUGUUUGCUGUUUUCAUAGCUUUGCUGCCCAUCCUUGGACAUCGAGAC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GUUAAAUUUAAAAGUCAGCAGCACAGACAAGGCAGAUCUCAUCAUUUGGAAAUGGUAAUCCAGCUCCUGGCGAUAAUGUGUGUCUCCUGUAUUUGUUGGAGC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CACGUGUACCGUUUCUCCUCAUAAGAGGUAUCCGUGAACUCCAGGAGCAGGCGGAUGGCGUGCGCCAGCC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UAAUGACAUAUUUCAAAAACUCAACAUAUUUGAUCAGUCUUUUUAUGAUCUAUCGCUGCAAACCAGUGAAAUCAAAGAAGAAGAAAAGGAACUGAGAAGAAC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UUCCUGCUGAAUGUACCACCAUUUAUAACAGAGGUGAACAUACAAGUGGCAUGUAUGCCAUCAGACCCAGCAACUCUCAAG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69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GGCAAUGUCCCCAAUGCAAUCCCGGAAAACAAAGAUUUGGUGUUUUCUACUUGGGAUCACAAAGCAAAAGGACACUUC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GAGUUAGGGGUGCCUCCCUCCAGGGGCUGGAGGUGGAGUUCAGCCCCCCGAUA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CCCACUACUACCUGGUCAUGCAGCUGUGUUUCUGGUGGGGAGCUCUUUGACCGGAUCCUGGAGC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UACACAGAGAAGGAUGCCAGUCUGGUGAUCCAGCAGGUCUUGUCGGCAGUGAAAUACCUACAUGAGAAUGGCAUCGUCCACAGAGA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CCCAAUUACCCUGCCAGCAUGGCCGCCGGCCCACUGCCCCUGGUGGCAGGUCCCUCAACUGCCUGGUCAAUGGCUCCCUCCACAUCAGCAGCAGCCUGGUGC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UGUCUGGCUCGCUUAGGAUUCUGCAGGUCACCAGGUGGUGAGGCCUUGCUUGCUGAGAUGCUCCGGAGAG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GGACUUAUCAAUGGCCAGAAUGUCACAGGCCCUUGCUCCUCAGGUCUUCGAGGCAGGAGGCGGCCACGCCGUGCUGUUCGCGGCUGUAGUUGC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UGGCUGAAGAGGCUCUGGGUGCUCUUGGAGGUGGCUGUGCAUGUGGUCGUGGGUAAAGUGCUUCUGAUAUUGUUUCCAGACAGAGUCA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UAUUUCUGGUUCGUCUUGAAGGUCCGUUGGCAGCGACUAGAGGACACGACUGAGCUAGGGGGUCUGGCCC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GCUGCUCCUCAACCCUGCGCAGCUGAAAACCCUUGACGGAUGGCUGAAAGCAGGUCGCUACGGG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UUUGGGUCCAGCCAAACCAGAUCCUCUUUGGUUGUCCACUGGGUAACCUGAAUUCUGCUGGUGGA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UGCUUUCUCUUCUCUUUCAUGAUAUCCUUGGUGUCCUGCAGCAUCUUCUCCUUCCAAAGAUCAAAGAAGUAUGAAGGGUCUGUGUAGAAUUUGAGUGCCUCUU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CUUCUUCCUUGGGAUCCAGCUGAGUGACUUUAACCUGUAGUCGGUCGACCCUCUCAGCAAGGGAGCUUACCCGAGAGGC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AAGGUAGUGACCAGCACAGCCAGCGCCUGCUCCAGAGAACUGCACAUCAUGCGGCUGGCGCUGCUCUGGGCCCUGGGGCUCC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GGGCAGCCCUCUGCCUUCCUGGCCGCUCCCAAAUAUAGGGUGGCACUGAGGAGCAGCAGGCAGAGU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0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UCCCAUUAUUUCGCGAAUCCAAGAUCUCCACCUGCCAGGCCACACCUGUGCCCUGAGCUGGCGGGAAUCUGUACACACUCAGAAGCCACCA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UACGAGUGGCACUAGUGGGCCUGGAGGCCUGGACCCAGCGUGACCUGGUGGAGAUCAGCCCAAACCCAGCUGUCACCCUCGAAAAC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ACCAUCGAUGCCAGCGUGUGGAUCUCCUGGGGGCACAGGAAUGUCGAAGCAAAUGCCAUGGACAUGGGGGUCUGUG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UCCUCGCUCUACCUCUGAGAUGGCGGACGGGGAGCUGAACGUGGACAGCCUCAUCACCCGGCUGCUGGAGGGUACGAGGAUGUCGUCCAG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UCUCUUGGUACUUUUGAUGCACAGCGUUUAUGGCAGUUGAAUUUGCAAUCCUUUACACUGCAUUCCUUGGCGAAAGAGGCC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UGGAACUGAGAGGCCGGGUCCUGGUAAAGAUACAUUUGACAGACGUCUCUUUCUUACUCCACUACAGUUAU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1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AGAAGUGGGAGCACGCAGUCAUGGUAAACCAGGAGAAACGUGGACUUCAGGAACUCUUUG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UGUUAGCCUAGGUUUGUUUGGGGCAAGCUGUCGACUUGGCCGUCUAAUAGACUGGUUUUGCUGUA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CGCCGUUCUUCUGACACUGGCUCCAAGGCACCCCCCACCUUCAAGGGUCUCACUUAUGGACCAGUCAGUAAGA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GGCGCUUUGCGGAGGAGGCUGAGGGUGGGCUGUGCCGGCUGCGGAUCCUGGCUGCAGAGCGU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UGGUUUCUACACUUGCAAAGCGGUCAAUGAGUAUGGUGCUCGGCAGUGCGAGGCCC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CAUCUGCAGUCACAUUUAGUGAAGAAACUAUAUGGUCUAUACUGCUGGCUCAUCAGGUG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UUCUUGGUUACCAUGUAUAUUUUUUGCUGGAGGCAUAACAAUGGGAAACAUUGGUCGACAACUGGCAAUGGUACGAAUGUA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GCAGCUAUCGAUGUACCUGCAAAAUAGGAUUUGGGCCGGAUCCUACCUUUUCAAGUUGUGUUCGCUGAUCCCCCUGUGAUC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GAAAGGGCCCUGUUACCGACUUGUCAGUUCUGGAAGACAGUGUAUGCACCCUCUGUCUGUUCACCUCAC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2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UUUCUGGCGUUCAUAGACGCAGGCCAAUCCAUCACCAUGUAGGUAAAGGACCUGUAUUUGUCAAGCCAAAGA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AGUGAACAACAGAGGAAAUGUGUGGGAUAUUGAUGAGUGUACUCAGGUCCAACACCUCUGCUCCCAGGGCCGCU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UGUGCUCAUGGGCAGUGCAGGAACACUGAGGGCUCUUUUCAAUGUGUGUGUGACCAGGGU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CUCCUUCCGCUGCCUCUGUUAUCAGGGCUUUCAAGCCCCACAGGAUGGGCAAGGGUGUGUGGGAUGUGAAUGAAUGUGA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AUGUCAAGACCCCAGUAGUUGUAUUGAUGGCCAGUGUGUUAAUACAGAGGGCUCUUACAACUGCUUCUGUACUCACCC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UUCUAAAUAGCUUUGAGGAGUUACAGGCUGAGGAAUGCGGCAUCCUCAAUGGAUGUGAAAAUGGUC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UAACCACUUCCUCUGCCAUCAAAGCUAGCUACUAUAAUGUUUUCUGUGCUUGCAAGGUAAGUG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UUUUCUUGUUUGUAGAGAUAUUCAUGAUCCUGAAAUCCAUCUUAAGGAGUAUAACUUCAGUCUAUAAGUAUUUUUUAAGUAAUCAGUUAGAGUGUAAGUUUUG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CUGUAGUAGCGAUGCAGCACCAGGAUGAAGUCAGUGAUGGUCAGCAUCCCCCACAAAGCUCUGCUUCUUGCUGUCCC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3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CCAAAAGAAGAUCACAAUUACAGUGCAAGUAGCAUGGCAGCACAGCGUUGUGCAUCCAGGUCUAGCGUGUCUUCCCUGUCU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UCUGUUUCUGCAGUUUGAGGUGUUAAGGCACGUGCCCUGGAACUCCAGCCCGUAGAUCACUGGUGCAUCGUCCUCCA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CACUUUUCAAAAACCUGGAUUCAGAAUAUGAACAACAUAAUCUCCUUCCCUUUGGACAGUUUG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UCUGGGUCCUCUGUCCAAUGCUAUGGUCCUGCAGCCCCCUGCACCCAUGCCUAGGAAGUCGCA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ACUGAGAUGGACCUCGAGGAGGCGGGAAGAGUUUAAAGAACGCUGUACUCAGUGUGCUGCUGUCUCAUGGGGUCUUACUGAUGAAGGCA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UUAACUUGCCACGUGGUAAAAAUGACUGGAAUGGGAGAAGUGGAUUUUCUGACAUUUGAUCCUAUAGCUAAAA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UUCUCCUUCCUGCUCAGAAUAAAGACUUCCCUUCUCCAUGAAGAAGUGAGCUUAGUUGAGAAG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GAAAACCCCCGCCGCUUUGUCAUCUUCCCCAUCGAGUACCAUGAUAUCUGGCAGAUGUAUAAGAAGGCAGAGGCUUCCU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GAUGGGAGUGAUGUCAAGUCCAACAGAGAAUUCUUUUACCUUGGAUGCUGACUUCUAAUCUACA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4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CUGUCCCGGUAGCAGCAAGGGUCUUCACGAUGGCUUUGCUAUCAUUACAUUUGACUGCAUAAAAGGGGGUG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UGCGGGCACGCAGGGGCUGGCACACGGCUAGGCAGCGCUCGGCGCUCAGGCCUGCCACGCUCAGCACCGUGGCGUAG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AGCUGAAAAGGGGCUCUGUGGACAGGAUGAGAGGCCUGGACCCCAGCACGCCAGCCCAAGUGAUCGC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AACAAGACGGAUUCUCCUUCCAGGAAAAGAGGAUAAACGAAGCCGACAUCUUGGUGCUGACGGCG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AAAGAAGCCAGAAAAGUUUAAAGUCCAGUGUUUGACAGACAUCAAAAACCUGUUUUUCCCCAACACAGAACCCUUUUAUGCUGCUUUUGGA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UCAUCUUGAGGGACGCCAUGUCUGCCCGGUCCACGCCCACAGCAUAGAGCUCAAUACCAGAUGCUUGGGCCC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ACCUCAUUCACCUGGUCCUGGGGCCUCCCAUCUGUAACAAUGAUGGCCACCUUAGGGAUGUUAGAAGAGGGCUC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CCUGCCUCCACUGUGAAGGCUUCGUCCAUUGCUGUCUGGAUGGCUAGGCCUGACAUGGUGCCUGUUGACAAGG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GCGUCCAGGGCUGCCCCCGGGACCUCGGGUCUCCAGCCUCCGGAAGCCCGGGCGGGCCACGGGGUCGGGGGCGGCGGAGGGCAGCAGCAGC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AGCAGCAGGAGGAGUCCCGGGAGGCGGCGCGCGGGGGCCGGGCGCGGCAUAUUAGAGGAUGAUAGUAAGUUCUCCUGGAG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CUGACAAUAUAUUCAGAAUGGAAGUCCUUAAGAGCAACUAACAGGUUCUUGAUCAGACUGACUAUCUUUUCUUCAAGUUCAUAAUAUUUCACUGUCCAGCCAA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UCUUGAGUAACUCGUACCAAGCCAUCAAACACGUUAUCCUUGAGUCCCUGGAAACUGGCUUGGCCUUCCUGAGUCAACAGUU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CCACUCAGCAUUGUUCUGCAGAUUUCUUCUCAGCUUUGAAGACACUUCUCUCAGGGUGAGCCCUGUGUG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GUACUUGUUGACAUAAUCAUAAAGGACCCCUGUGGCCUUGGGCACGUUGUCUUUCAGAGAGGUUAGCAAG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CAUCUUCAUCCAUAUCCAUGCCCACGGUGCCUACGGCUGGGGAGGCUGCUGAGGUGGAGAUGCCUUUCUUGUC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CAUCUUCUUCAUAUUCUGCACUGAAGUCACGGUGUGCAAAUGUUCCUUUAGUCUUAGAGGCUAACGUACCAUCUUCGAUUUUGU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UCUUGUCAUAGACUGGUAGGAUGAUAUUUUUGAGGAACCUUAGGUGUCCUUCUAAGGAUCCUGCAAUGUCAAGGUGUGCCUUUUCUUGGUCAUU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UAUUCCCGAGAAAGAACCGAACCCUUGACAUCUCCUUUGGUAGAUGACUCAAUGGAAAAGUAAGAGGUGAGGCUUUCCAAGCUAA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UCGUGGUUAAGCUCACAGUACUGUUAUGACUACCCUCCACAAAUUUGUUGCUCAGAGACAGAGCUGUGGCUAACUUCAAUCCCCUUUUUCUUGUCAAUCUUG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AAUCUGGGGCAGGCCCAUUUCCAUGACCCUUUUCCAGAAGAAGUCCAUGCUAUGUGGCCAGCUUUCAACAGUGUCUUG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UGCGCAGGUCAGCCUGACUAGAGAAGUCCAGUUUGGGGAUGUUCAAUUUGUGGAAGUAUUUAGUGUUGCUAUCCAGG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AAGAUGCUGAACUUAAAGCCUCCUGUAACCAAUUGAUGAUUAAGGUUAUUUUGGUGUCCUGUAGGCUUUCCAGAUAC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AAAGUUGAUUUUGGCAUCAUCUAAUGCAAUUUGUAUAUCAUUUUCUGUAAUUCUAUACUUUUUUGUGAGAGCAGUCAGUUUCUC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AAGGUCUCAAAAAAUGGGAGGUUAAUGGAGUGAACAUCUUGGUUUUUAUCAUACUUUACAAAAGCAACAAUUGUAAAUUCUUGGGGCUUCUCA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UUAAAUUGGGUCUUGAGUUUCCAGGUGCCUGUCUGCUCAGCUGGAGUAAGCAGGGCACUGACUUUGU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UUUGGAGAAGCAGUUUGGCAGGCGACCAGUGGGCGAGGAUCUCACUUCUGGCUUCUGCUUGCAAACGGGGUAUGG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CGCACCCUUCUGCUUGAGUUACAAACUUCAGGGUAUCCACCAAGGCUCUGUCCUCUCUCUGGAGCUCAUAGGUUGCGCUGA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CUCCGGGAGCAAUGACUCCAGAUGAAGAUAUUUGCAACUGUAAUCCAGCUCCAGUGGGGAGUUCAA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UGGAUCAAAUAUAAGAUUCCCUUCUAUUUUGGCUGAGGCUGGGUCAAGUGAUGGAAGAGAAACAGAUUUGUAGAG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AAGAAGAACCUCCUGGUCCCUUGUCUUUAGGCUCCAUUUUCCGCAGAGCCUGGAUGGCAGCUUUCUGGAUCAU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6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GCUUUGUACUUUGGACACAUUUCAGGAUUGAAGACUUGAGUUCUGGAGUUAACUGCUCCAUGGUUUGGCCCAUAUUU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UGGUCUUCAGGAUGAAGCUGCAGAGCUGGGGAACCUCCAGCUCAACCCUUGCAGUUGAUC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UGAAUCGGGUCGCAUCUUCUUGGACAGACCAGGCUGACAUUUUCCAGCAUUUCCUCUUCCGGCCCUGGCG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AGAGGGGCCAUUGGGGAAGGUGGCUAGCUUAUCCCGCCCCUUCAAGAAGAAGGUCAGC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UCAUUGAGGAAACGCAGACACUCAAUACCACCAUUGUUGAUGCUCUCCUCUGUGUAGAA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GCCGUGCAGAGCAGGACGACGCAGGAGCAGCUGAAGGCAGCCCCACUCUGCUUCUCCUUCU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AGCCUCCGGCGUGGGUUGGGGAAUGAGGGGUUGUCGGCCCUGGGCAUCCUGCUCCUCGGGCUUCUCCGACGUGG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CUGUGGGCACUCCCGUUGGGCUCCUUGGUCUCAAUGAGGGCAGGGGAGCUGGACUUUGAGGAA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UGCUGCUGGUCCUUCUGGCUCUCGUCUUUCUUCAUGUCUUUCAGCAUCUCGUCAGCCACGUGCUUGGGCA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UAGGACAUGAUGCCCACAGCGAUGGCGCACAGGUAGAGGAAGACGUUGGCCAGGAUCCUCCCGCAGCAGCUGCAUCCCCUU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CCAGCAGGGUCUCGUGGCGCUGCCUUUUGAAGUAGGUCUGGUAGAGGUUCUCCAAGGACUCCG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CUUCCAGUCCAUGUGCUCGUGCCUGUGGUACAAGAGCCGCGAGAAGCUGCAGUACUCCAUCCC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7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GUGACAUGGGCCCGCGCCGCCGGAGCCGAAAGCCCGAGGCCCCGAGGAGGCGCAGCCCGAGCCCGACC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AGGAAGGACUUGAGGUCUCCCCCCGCCAUGAGCUCCAGCAGGAUGAACCGGGGCAGGGAUUGCAGGCUCACCCCAA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UGUACUCAGGGCUCUGCAGCUCCAUCUGCAUGGCUUGCAGCUCCUGGUGCUUCCGGCGGUACA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GCUCCGGGGUGGGUGACACCAAUGCAGGAGACGCCAUCCUCAGCCAGCACCGUCCCGUGGUCACAGAAGCAGAUGAC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CUGGUGGAAGUCACAGGCCUGCCCAAGCUGGAGGACUGUCCCAUUCCAACAAGUGAAGGAGCUC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CUGGAGAUGUAUUCCAGGGCCACUCGAAAUGGGUUGUCUGGACGCCCGAUUCUUCCCUGGAGCACUGUCCAACCCAU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GGAGUCAGCUGAGGUGUUGAGAAGGAGAAAGGAGCCCUCUGGGCAUCUCCUUAGAACGCUCUGCCCCAGGCC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AAGAUCUGGAAGAGAAGGCGGGGCUGGGAGGCGCGAAUUGCCGCGGACAGCCUUCCCUCUCUGCCCACUUCCGACGCC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UUUGCAGUUUUCUGGGACACCAGUGACACACCAGGGUGGUGAACUUGUCCACGCAGGCAUUGCGGAUCUUCUCCGG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UCUACUGGCCACCCUGGACCAUUUUGGUAUGAAGGCCUUGGCCCAUCUCAGUCCCCCCGUGGGUCAGCAG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8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CUGAGAGCUUGCUAGGCAUUCUUCCCAGCAUCUGGGCAAGGUGAAACCCUCAAGCUUCUGGUU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AACAGCAAUGGUGCAGUGAGUCUCCAGGUAGAAGUGCUCUUGGCCACCGAUGUAUAUCUCCCCCUGACACAACAUUAUCUGCUUCGGA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UUUCUCAUAAGGAAUGACUGUAGUCAAAUACUGUGCCGGGCAUAUGACUUCUCUCAUU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CAGCUCCUCAGAGUACUCCUUAAUGGCAGUCUCAAUUUCUUCCAGGAUUUCAUUUAACUCAGACACUGAGAGCCUUUUCAC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UCAUAACUGCCGGUACUAGACCUCUUGAGAGUUUGAAUUUCCUGGGAAAGCAUUGAAAGCCGAUCUGACUGUGUAGGG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UCUUCUGGGUCCGGUGAUUCCUGCAUCAUUUCUUCAAUUUCUUCAAUAACCCUGGUCUGCCGUGAAGAGGGGUUCAUCAUUAACACAGGAGACGAUGAUUG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GGCGGCCCCGGGCCGAAGGCUUUCGCAGUGCCUCAAGAACUUGUCCAGGAUGAAGUUGCUGAAGUUGCGGUUGAGCUGCUCGAAUUC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CCGUCCGCGCUGCCGCGCACCAGCAGCGCCACCAGCUCGCGCGCCUCGCUCAGCACGUGGCCCUCGAGGACUUGGCGGCUGCGCGGC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UGGCCCACCGCCGCCGCGUUUCCGAUCAGUGGCCACGCAAACGGGCCCGGGGGCGCGGACCGGAGCUGCCG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GCGGCGGCCAGGGUCGAGGCUGGGAGACUCAGAGCCGCUGAGGCUGCCGGAGCUCAGGGAGCCGCUUAGGUAGCUGUCGCG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UCGGCGCCCCCGGUGCCGUACAGCAGAGCGGCCGCAGCCGCGGCCGCCGCGGAGGCGCAGCAUGUCGGGGCGC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GCCGGCACAGCUCGGUCUUGUAGCGCGUGGAGUUGAUCUGGGAGCCGCCGCCCCCCUUCUGC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AGGUUUUCUCAAUGAAUUGAAUUCCUUGAGUGAAGGCACACAUUGGAUUAGUUGUCACAGAAACAUUUGAGCUGCC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AAGUUUUAUGACAAAUUGCUGAUUUCUUGUAGGCAGAUUCUAUCAUCUGGACUCUCUUGGAGGUUUCUAUUUCCCGUUCCUUGCUUUGGG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UCUGGGAGCCUCUGUUUACUUGGAGACCCAUGGACCCUCCGGGGGUCAAAGAUGAGAGGUCACCCAUCAUGGCGCCCCC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79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CGCGUUCGGGCUUCUGCUUGCCGCGGCGACGGCGACUUUUGCCGCAGCUCAGGAAGGAAUGUGUCUGUGA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ACGCUGCAGUUGGAGAGCGCGGCCGAGGUCGGCUUCGUGCGCUUCUUUCAGGGCAUGCCGG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CAGAAGUGUCCAUUGUGGACUGCAUCUUAGCCCGAGUAGGGGCUGGUGACAGUCAAUUGAAAGGAGUCUCCAC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CUAUGCUUUAUCAGGUGAAGAAAGGGUGUCUGUGAUCAAAGUUUUGGGAUUCAUGUUGCAGAGCUUGCUAAUUUCCCUAAGCAUGUAAUAGAGUGUGCUAAAC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CACCGAGGGCUUCCAGCCCGCCAGGCUGUCGGCCUCCGAGAGCGCGGAGCCGCGGCGGAAGGUGGCGGGCAGCAGGCCGCUGCGG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CGUAGGCGAUGAGGAAGGCCUUCCCGCCCACCGUCGCGGGGGUGGUCAUGCCGAAACCCUA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GGUUUGAGCUGAUGCGUUUCAAGACUUUGUAUAAUGGGGAUAAUCUUCCCUUUUCCUUGAAGUCUGUAGUGGUUGUC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UGGGGAGUUUACAGGAACUUGAAUCUGAACCUGUCAUUCAAGUCACUGUGGGGUC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0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UACCUGAAGAAGAAGCUGACAGUAUUUCAAAUGAGGAUUCAGCCACAAACAGUAGUGAUAAUGAAGACCCUCAAGUAAACAUUGUAGAAGAGGGACCCUUUA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1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UGUGGACAACUUUUGGGGUAAAGUCACAAAAGAAGGAAAAUUUGUUGAAAGUGCUGUGAUAACUCAAAUUUAUUGCCUCUGCUUUGUGAAUGGGAACCUGGA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1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AAUCAGAAUGGCAUGUCUUAAUCGCAGCUUUUGGUCCAGGUGAAUAGCAUAGGUGAUGGUGUGCCAUCUUUCUA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1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AGCUCGGCAGGGCCUGCAAUUUGGUGGAAGAAAUAUCCCAAGGUUUUCGGCCCUGUGGCCCCA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1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GCAGGGCGCCGUCGGGCACGCAGUUGCAGGGCUCAGGGCAGAGCGCCUCGCGCAGCGCU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1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CGGCGGCUGCAGCAGCAGCAGCAGCUUCAGCAGCUGCAGCGCCGAGAACCGCUGCUUCAUCA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1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ACUGCAUCCAACAGAGGGGGAACAAAAUUUUCAGCGACCCAUCUGUGGAUCAUUGGAUCGGCUCACCCAACCAGAUAUU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AUACUAUCCCACACUUGAUUAGGGAGUAACAUGUACUUUUCUAUCAAGUGUUCUUGUACUGUUUGAUCUG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CCUCCUGAAAGGAUGUCAUCGCAACAGAUAAAGAAGACGUUGCCUUCAAAGACCUGGAUGUGGCCAUUCUUGUGGGCUC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AGCAACUGUAAAGGGAUCACGCUGAGAAUGCCCUGCAAGCAGUCCACUGAGUGGGGCACCUUGAUCGUUCUUUU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CUUCAUGAUCUGCUGGAGUUCCAUCUGGAGUGUUUGCACAGCUCGUCCGGGGUGAUCUCCUGCAGUUCGUUUAAUUCGAUGGAUAGAAAG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UCAGAUUCGAAGUCAUAGCCUUUGCUUUCCCAAAAACUUUUUCAAGUCUUUGUAGUUGGUGAUGAUUCCAUUGUGAAUAACGA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AUUAUUUUUAUCAGAGCGCUGGGGGUGGCUAUUGACAGGACUGGGUUCUCCAUGUGUUGCCCAACGGGU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GAGGCCUUUGCCACCUCCAACAUUCUGCGGCUGCUGGAGCAGGGCCGGCUGCUCUCUGUGCCCAGGGCCCCUAG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2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GAACACAUGCAGGCGGUCACCCGAAACUACAUCACCCACCCCCGUGUCAGCCUACAGGACUGUGUGCAGCGUGAAC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3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UGAGGUGGCUGGCACCAAGGCGAUUGUUCAGGGUGUUUGAAGGGACAUCAGGGAUCGAUGCCAGGAAGACCACUUGCGA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3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GAAGACCCUUCUACUUUAGUUACUGUAGAUGAAAUACAAGAUGACAGCAGUGAUUUGCAUUUAGUGACUUUGGAUGAAGUA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3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GGAUGAAGACUCUCUGGCGGAUUUUAACAACCUUAAAGAAGAGCUUAAUUUUGUUACUGUUGAUGAAGUUGGAGAGGAGGAAGAUGGAGAUAAUGAUUUAA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CCCAGAGAGUUCACAGGCUUCCCAGACCCCUACACAGAGCUCAACACAGGCAAGGGGGGAAGGUGUGGCUUAUCGUGGCCGGCUUCUGCUCU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UACCUGUACCAGCUGCGCACCCAUCACCUGAGCCAAAUCACUGAGGCUGCCCUGGCCCUGAAGCU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UGCUGAGGGGAAGCUGUCUGUCUUUGCUGAAACCGUAUGAGAACGAGACUAAGUUGGCCCUUGUUGGGAACUGGGGC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ACCCUUAACCCCACCUGGGACCAGACGCUCAUCUUCUACGAGAUCGAGAUCUUUGGCGAGCCGGCCACAGU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CCUCAUCCCCAUCCAGGGAGGAAGAGUUCAUCGAUUGGUGGAGCAAAUUCUUUGCCUCCAUAGGGGAGAGGGAAAAGUGC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3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CCUGGAGAAGGAUUUUGACACCCUGAAGGGUCUAUGACACACAGCUGGAGAAUGUGGAGGCCUUUGAGGGCCUGUCUGACUUUUGUAAC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AGAAGACCCAGCCAUCCCCAUGCCCCCAAGACAGUUCCACCAGCUGGCCGCCCAGGGACCCCAGGAGUGCUUGGUCCG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CCCGGAGCACGUGGAGUCACGGCCCCUCUACAGCCCCCUGCAGCCAGACAUCGAGCAGGGGGAAGCUGCAGAUGUGGGUCGACCUAUUUCCGAAGGCCCUG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4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UUGAGGAUGUCUCCUGACACUGUGCCAAAGGCUCCUAAACAUUUAAAAGCAGGGAGACACUUCUAAAGGAGGCAUAGCU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GAAGAGGCACAGAAAGUUUCACCUGUUCUUGGACCAGCUGACCAGAAGACUGGGACACCAACUCCAACCUCUGCUUCUUA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AACCUCCCCUUCCAGCUCAUUUGGAGAGAAGCCCAUUGUUAUCUACAAACAGGCCUUUCCAGAGG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ACAAGUGAACAUUUCAGAUUUCGAAGGACAUUCCAAUCCAGAGGGGACCCCAGUAUUUGCAGAUCGGAUUACCAGAGAAGAUGAAGACCCCACUUUCUGCUU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UCAGAAUCCAAUCACACAUUCUCUCCAGGUCUCAGAAAGUACACAUGAUGAUAGCAGAGGGGAACGAAGUGUGAAGGAAUGGAGUGGUAGACAACAGCAGAGA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GACAGAAAGUUAAAAAAGAACAAGAAGAAUUCCCAUGAAGGGAGUUUCCUGGUUUGUUCCUGUGGAAAAUGU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5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AAGCGCCUGAAGUUAAUAGUCCAGGAGAGGAAGCUGCAGAGCAUGUUACAGACCGAGCGGGAUGCACUAUUCAACAUUGACAGGGAACGGCAGGGCCACCAGA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GAGAUGGCCACAGCAGCUUCCUCUUCCUCCCUGGAGAAGAGCUAUGAGCUGCCAGAUGG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GCCGUGCUACGCGGCCCGCCGCCCCGGCCGUCCCGUCGCCCGGGGCCUCCCCGAGCCGCCCUCU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GAGUCAGCGCUUUGGGACCAAGGAGGUGGAGGAAGACCUGGGCCGUGCUCUACCCGGCCAGUCCCCACGGCGUAGCGCG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CCCUUCCCAGGACUCCCUAUACUCAGACCCCUUGGACAGCACGUCUGCUCAGGCAGGAGAGGGAGUACAACG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CCUGCCACUGAUGACUACGCUGUGCCACCCCCUCGGAGCACAAAGCCCCUCCUUGCUCCCAAGCCCCAGGGCCCAGCCUUCCCUGAACCUGG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GGACUGACAAGACUGGGGUCAAGUCAGAGGGCUCUACCUGAUCUAGUUUUUGAACUUGCAA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AACAUCAGGGAGGAGAUCAGCAUGAAGAACGAGUUGGUCUGAGCCAUCAUGGCUCAGACCAGCUCAUACUUCA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6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UGGGUCCCUGGUCUCCUACAAGUCCUGGGGCAUUGGAGCCCCAAGCAGUGUUAAUCCUGGCUA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GUCGGACGGCAGCCUCCUGGGGGACCUCGGGCACACACCACUUAGCAAGAAGGAGGGUAUCAAGUGGCAGAGGCCGAGGCUCAGCCGCCAGGCUUUGAUGAG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CCUUUGAUGCGGACGGGAACGGGGCCAUCCACUUUGAGGGACUUUGUGGUUGGCCUCUCCAUCCUGCUGCGGGGCACAGUCCACGAGAAG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CAUGAGCCGGGCUGUCGGGCCGGAGCUCCGCCACCGAGGCACUGCCCUCGUCCAGCACCACGGCCCGCGCCAG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GGUCCAGCUUCACCUCAAACCAGGCACCAGGGUUACUUAAGAUGGCCCAGGGCCAUAGGGUAGAGACUGAGCAUUAUGA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AUGAUGAAGAUUUGGAUGACUUAUUUGUGGGACCUGUUGGGAACUCUGACCUCUCACCUUAUCCUUGCCAUCCAC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GCAGAGCAUGUGGAGUCUGCUGACAGCGCUCUCCGGAAAGGAGGCAGAUGCAGAGGGCAAACCACAGGGAAGCU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CGCGGAGCUGGAACGCUGGCCGCGCAGGCCCUGAGGGCUCGCGGCCCCAGUGGCGCGGCCGCGAUGCGCUCCAUGGCAUCUGGAGGG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CACAGGAUGCCUCCUCCGAGAAGGUCUGCAGCUGAUCCUUGGAGUAGACGUACUGCCAGAUGCGUUCCAUGUC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CUGCAAAGCCAGCUUUAAUCACCCCCGAACCCGUUGUCGAUGACCACAGGCUGGUUGGCGAUGAUGUCGUAGGACUCCAUAUCAGUU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ACUCCUUAAAAGGCAAAACUUCCACAGUUGUGUUUAGCAGAAUAUCUCCAGGAUGUUCUUGGUUGCCGCUAUGGAACAAAUAACCUUUCUA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AGUAAGAUCCGGCGCUUGAAACAUUUUACCCAAUGAAGCCCAGCUGGGAAAACUCUAGAAUCAU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7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UUGUCUUUGGAAGCUCAAGGCAUCAAAGCUGACAGAGAAACUGUUGCAGUGAAGGCCAACAGAAAACAAUGAAGAGG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UCAUCUUGAUCAAUGGGCGUUUGAAGGAAGGAGAUACAAUCAUUGUUCCUGGAGUAGAAGGGCCCAUUGUAA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AGGGGGUAAAGAUUCUUGGAAAAGACCUGGAGAAAACAUUGGCUGGUUUACCCCUCCUUGUGGCUUAUAAAGAAGAUGAAAUCCCUGUUCUUAAAGGAUGAA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GCGCUGUUCCGCAGCCAGUGCAGGCCCUGUUGGGAGUACUGGACCAGGUGCUCCAUGCUG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GUCGUAGCUGUGCAGGAUGCUGUUGGUGAUGCUGACGUGGUUGGCCGCCAUCUGGUGGAUGCGCUGUGGGAUGCUGACGAUGGU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GUCGAUUAGUGCUUUUGAAUACUUUACAGCGUGGUCCCUUUUGAGUCGAAACAUCCGCCAGUACAGGAGGGCCAGGCAUCGGUAACCAUAAUGCAGCCAGUUGUUUGUCU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CCUCUUGCAGUCCCUGUGGCCGUUGGAGCCUGGAGACCACGGCUUCGUCUGCGGCCGUGACUUGUGGAGGGGAAUGUU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UUGGUAUUGCCACACCUGUUGAUGUUCAUGUUGCAGUGGUUUGCAGACAAAGUAUUACUGGUGGAGGUGGCCAGUCUUGAAG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AUUUUGGCAAAGCCUUUUCUGCAGGUGUGUCCGAGGUGUGGCUGGGCGGUGCGCUCUCAGAGUCCUU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AUCUCAUCACUGUCCUUUAGAGGGGAGAGAAGUUCGUUCCGGCCAAAGGGGACCAGUGUGUAGAACUGCU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AGGAGCGCAGCUCCUUGCGGUGGCUCGCUCUGUUGUUGCCACAGGGCCUGGUUUUGGUGGGCU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UCUCGGUGCGCCUGGUGGGCUUCUUGCCCGCGGACCUCCGGGCAGGCGCGGGCGCGUUCUCCGCGGGCGCACAGGGCACU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CAAAACCACCGUGUUGGAAAAGGUCAUCGGAUUUUUGCAGAAACACAAUGGAAGUCUCAGCGCAAACGGAAAUCUGUGACAUUCAGCAAGACUGGAAGCCUU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CUAUGUCUCUGACAGUAUCACGCCUCUCCUUGGGCAUUUACCGGUCGGAUGUCAUGGAUCAGAAUUUG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8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GGUGGAAAGGAGGCAGGAGCUGGCUCUGGAAGACCCGCCAUCCGAGGCCCUCCACUCCUCAGCAC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AGAACAAGCCUCCAGGAUUCAUCAACACAAAGAGAAACUUUGGUUUGUUCCUGCUAAGGUGGAGGAUUCAGGACAUUACU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UCCUUUCAUGUGCCACGCUGGAGUGUCCACAGCAUACAUUAUAUUACAGCUCCCAGGCUCCGGAUUUUCGAGCUUACUUGAUA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CGAAUCGCUGGGCUUUGGCCUGUUGAAGAACCUGUCAGAAGAACAAAUCGCGGUCUACAGUGCCCUGAUCCAGGACGGG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AGUGGAAGGAUCGCAGUAAUAUAGUUCCGGUUCUUCUUGGACCAAAGCUUAACCAUGUUGCAG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GCAGUAGUGUGCCUAGUGACUGUGUGUGUCAUUUAUAGAGUUGACUUGGUUCUAUUUUAUAGACAUUUAACGAG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GUAAAAAUGAUGUUACUGAUGGAAGAGCAAAAUACUGGCUUGAAAGAGCAGCCAAACUUUUCCCAGGAAGUCCUGC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CAGUGUUUGGAGUCUGAUAAAAGUGACUGGCGAGCAACCAAUACAGACUUACUGCUGGCCUAUGCUAAUCUUAUGCUUCUUACGCUU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UAGCGAUGAUAUUGGAAACAUUGAUGUACGAGAACCAGAGCUUGAAGAUUUGACUAGAUACGAUGUUGGGUGCUAUU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89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AUCGUUGGCCCACAGAGAAUUAUGGACCAGACUCAGUGCCUGAUGGAUAUCAGGGGUCACAGACAUUUCAUGGGGCUCCACU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AAGGACAGUGGGAUUGCAGUGUGUGCUUAGUAAGAAAUGAAGCCAGUGCUACCAAAUGUAUUGCUUGUCAGUGUCCAAGUAA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GGACAGUACUUUGAACCUGUUGUUCCUUUACCUGAUCUAGUUGAAGUAUCCAGUGGUGAGGAAAAUGAACAAGUUGUUUU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UCUGAAGAACCUGAUUCUAUUACCAAAUCCAUUAGUUCACCAUCUGUUUCCUCUGAAACUAUGGACAAACCUGUAGAUUUGUCAACUAGAAAGGAAAUUGAU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0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UCCAUCUUCUUCUUUGGGUAAUUUUUGGGAUCUACACUCCUCCAGCUGUAGAGUGGGCUUAUCAUCUUUCAACACGCAGGACAGGUACAGAUUCUUUUCCUU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CCGGGUGCCCAACGGGUGGACAGGGUCUCUACCUGCGGCAGUCUGGCCUCUGUCACGCUCGACCCGGCCUCCUCCUCCUGCGCCUCC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AAAGUUGGUGGUGCGGUGCAGCUGGGCCGCUGGCUGCGGCUGGUGAGCAGGCGCCGCGAGAUGCUGAG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CCGGCACGCUGUCUCCAUCGCUGCCGCUGCCGCUGCUGCCGCUGGCGCCCGGACUGAGGCUCAGGCUGAGGCCGCCC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UGCUGGUCCUGCAGGUGCCCUGGCUCUGCUCCAAGUGGCUGGCCUUGGUGCUGUUGCUGAAGGAGGCCACGGGGUGCAGUGGGAACUCACGGAGGUGCCA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AGCCAGGAGUAGUUGGCCAUGAUGCAGUACUGGAACAGCACCAUGACCAGCUUGCAG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CGAACAGGUGCAUGUGGAUGUAGUUGCGAGUGCAGUGGAGCCUCCCGGAAAGCACAGAGGAUGCCAAGGGCGACCAGGAGCAU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GAAACAAGAGGGCUGGCAAGGAAGAACCCGUUGUUGUCCAUUGCAGGUGCUGGAAUCGGAAGAACUGGGGUUCUUAUUACU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AGCCAUGUGUCUCAUUGAAUGCAAUCAGCCAGUUUAUCCACUAGAUAUUGUAAGAACAAUGAGAGAUCAG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1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CGGGCUGCCCGGUCGGGCGCUGGGGGCCGCCUGCCUUCUGCUGCUGGCGGCCGGCUGGCUGGGGCCUG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AUUCCUCCUUUCAUGAAACUUGAUCAGAAACUGGCAAGCUCUAAAUUUGUUGGGGUUCAUGGUGUACAGCAAGAUUC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UGCUCAUAGAAGUCAAACAGGUCCAUGGGGAUGUCAGAUUUACCCUGUGGAUCUGUCACUCGGGAAGUGG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CCACUGCUUUCAGCAGUCUUAGAAAUCGGCAGAUUUGCUUGUGAAAGUCUCUGUGAUGAGCUCAGUGGCCUCC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CUUCCUGAGGUACUCGGUGAUGUCACUGGUUUGCAGCCCAACGCUGACAGCUGCAUACAAGGAGUAGGCAGUU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UCUGCACAUGCCGCCACUCGCUCAGGUAGCGGGACACGGGGUCUCGUAGCAGGGUGAUGUAGUAGAACUUCCCUGGG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GCGCGGCGGAGUCGCGGCGGUCCAGCACGCCGGGCACGCAGUUGGUGAGCUCGGUCCAGUCGGCGUGCAGCCCGCAGCUCCAGCCGGUGG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AAGGUGGUGCCGCCCGUCUUCUGGAUGUGCAGGAAGACGAUCACGUCGUCGCCCUUCAUGUCGAAGCGCAGCGAGCGC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AUUCCGGUGGAUGAGACUACGGAUCCGGCGAAUGGCUGACGCAUGGAUCCAAGCAAUCAAGUCCCUGGCAGAAAAGCA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AGGACAAGGACAUGCUGAAGGUACAAGGUGACCUGCCAAAGCUCAGAGCUGGCCAAGGACAUCCUGGUGC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CAACAUCCUGCUCUAUUCCUUGGUGCCACUUAUGUUAAUUGCGGGGAUUGUCAUUUGUGCAUUUUGGGUGUA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UUAGAAGUGAAAGCAAGGGGAAGAUUUGGUUGUGUCUGGAAAGCCCAGUUGCUUAACGAAUAUGUGGCUGUCAAAAUA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CAUUUGAAUGCCUUCCAUUCCUGUCAGAAGCACUGUCCUCUUAGAUGUUCCUGAAAAUAUCCUGAUACUUUUUCAAGUGU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CUCACUUGAAACGAACAGGAGAUAUUUGACAACUGGCUGUCAUUCUCAGGAGUUUCAACUGAUAAGAAU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2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GAAGCUAAGGCGGUGUGUGAAUUUGAAGGCGGCCAUCUCGCAACUUACAAGCAGCUAGAGGCAGCCAGAAAAAUUGGGAUUUCAUGUCUGUGCUGCUGGAUG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CCUCGGUAGUUAAUGUCACUGAAGUCCUGCAUGUUCUUCUUUACUCGUUCAGUGAUAGGAUCUGUCACCACUGGU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UAACACCCGAGCUAAUGUUUUCUUGAUUGCGUUUGACUCUCUGCAUCUCAGGAGUGACAGGGGUUGCGGUGGCUUUCC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GCAGUAUUUCUGGCGUGUCUUGAACAACUGUAAUUUUUCCUUUACUGUUUUUAAGGUCACACUGG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UGUAUUUCACCUAUACUCUGUAAUUCUGUGGCCUCUUUUAGGUGAAGCUGCUCCAGAUUAUCGGGUAUGGUGUGGUAGUGG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CUUCUCAUACUUCUUCUUGUACUGGUACAGAACUGGCAAGUUGGCUUGUAUUCAGGACAUGAUUCAUGAUCAGA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GUUUGGCUGCCUGUGUGGCCUUCUUGAUGUCUGGUCGAUCAGCCACUGUGGUGUAAUGCAGGUUCUCUUUGGCA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AUCUGAGGCGUGUCAGGUACGGCAUGGCAGGUUCCUCUUUCCUUGACAUGUUUCUCUUUGUAUUUCAGCAUCAC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AAAGUAUUCCUGAGGGCGAGCACCGUGUUUUUGUCAUCAGUGACAGAAAGCUUGCAACCCUUGAGGAACUCCCGGUCCAGCUUAUAUUC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GCUUUGCUGCAGGGAUGACUUGGCAGCCUGGAGGAAGUCCGGUCGGUCAGGAGUCCACUUCCAGUGGGCUUUG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GUCCUUCACGUCUUUAGCAUGCUUCAAGGCUGUGGUCUGGUUUCCAGCGUGAUGAUGGGGUCUCUCUUUG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UUCAACAUACAGAUACCUGACUCUGAAGCUUCUGCCCUCGCUUGGCUCUUAAAAGAUCAGGAGUAUCAGGAACUGAA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AGCGGCAAUGGAUCACUUGGGGUGUGUAUGGCAGAGAGAUCAUGUGGCCCUGCAUCUUGAAGAAGUCUGAUUUGUA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UCACUGACAGCCUCUUGUGUCUUCUUGACUUGGCGGAUCUCAGGGGUAUCGGGAGUUGUAU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AGCUUGUAGUCAUUCCUUGUUUUCAACAUGUGAGCUUUAUACUUGAUCAUCAUCACGUAGAUCAUAAGCAUGCUUGGCAUGGAGGAUUUCAGGAGUGUCCCAG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GACGUGAUCAUUGACUUGCAAGUCGGGGUGGCAAAUCCAUUCGUGGAGGCGCAGGCGGUAAUCAAUCUCACUG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AGGUGCUGGAAGGCAGGAUGUAGCUGGUGGCUUUCACUCUAUCCCAGGCCUCCUUGUACAGGUUCACUGCUGUAAAGAU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CAUCUUUAUACACAUUCAUCACUCAAGAUCUCCUGGGCGUUUCGGACGCGUAUAACAUUGGGUUCUUCCAGAAGAGACGUCCACUGGUGGAAAUAGUGUCGA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GGAUCCAGCCAAUGCCUCGGAGCCACUCCAGGUCAGCUCUGUAGACAUUCAUCACUCUGUAGGUCAUAGGCC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CUUUGUAUUUCAGCCUCACUCUGAACGUCAUUGCAGUGAUGGGCAUGAACAAAUGGCACAGCA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CAGCAGGGGGGUUUCUGUGAGGGUGUACUUUGAUUUGGUGGCAUUCCAGUCUUUCCGGUAUUUAAUCAUCAUCGAGGAUCUCGCC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3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UUCAUCGCUCUGCAGUUCGUAGGCCUUCUUGGCCUGAAUCACAUCGUUCUGGUCGGGCAUGCAGGUCCACUGGUGCAG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UUUGAGCUGGUCUGCAGGCUGGCGAUACUUCCUGUCACUCAGGAUUUCUCCAGCUCUCUUCACUUUCUCGACCU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GACUUAUACAAAUUCGUCACUCUGGAGGUCAUAGGCUUUCCGUGCAUGAAUGAUGUCAUUCUGGUCGGGCAGGCAGA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CCUUGUCUUGUAUUUCUCAAAAUCUUUCUUGUACUCACGGUCACUCUGCACUUUGGCAAUGUGGAGGGACCACAUUAUCUUGGGGUCAUCGUG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UCUGGGUGGCUCGUUUAUUUUUCUCAUCCUCGAGAGAACCACUAGUCAUCCAGCCAAUGCCUUUUAGCCA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UAGCCAGAACAAUGUCAGGUGUAUCAGGCAUGAUGUGGAUCUGAGUCUUGUCUUUGUCCCAAGCUUCUCUAUAAAGUC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UAUUCUCUUUCACUCUGCAUUUUGGCUACAUUCAUGGACAACACAAGUUUUGGGUCAUCUUGCAGACUCCGGAAUCCAACA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AUCUGGUGUAUCAGGCAUCACAUGAAUCUUGGUCUUAUCUUUAUUCCAAUCAAUGGUGUAUAAAUGCCUUGUUCAUGGU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CAGCUCAAUGUUCAUUGCAUCUGGAAGGAGGAUGUACUUGUGAAUCAGGUGCUUGUAGUUAGUGU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UGGGGGAUAUCAGGCAUGAUGUGGACUUUGGUUUUGUCAGCCUCCCAUGCUUGUUUGUAGAGAUGCUUCGUUCA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ACCGGGGUGUGGAAGGAGGUCUUGGAUUUCUCAUAUCCCUUCUUGUAUUCCCGGUCUGACU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UUGUUACUCUUGUUAAGUGCCUGUUCCAUUGUGUCCAUGGCGUAAGUGAACUUCAGCUUCUCGGGGUGCUGGCG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GUCUUUAUACACAUUCAUCACUCUGAAUUUGAUUGACAUUCCUCGUAUGCUCAAGACUCAUGGCGUCAGGUAGGUAUGU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GCAAUGGCUGUUUGUAGUUGACAUUGGUAGCGACAUCCUGGGCCAUCUUUGCAGCUGUGAUGCUAACCAUGUC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4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UUCUCGAUGCCUUGGCUGCAGUGAUGGGAAUAGCAUCGCCCAGCACAUUGUUGCCCUUGGCUAUUAAGUCA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ACUGGGGCAGGUCUGGUGGCAGGUUGUAUUUGUGAAUAAUUUCCUCUCCUUUGGCUUUGUAAGCGAUCAUCACUCCUCUGGGCCUGGUUAA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UAUUCAACCAUCGCUCUGCAGCGCAUAUGCCUUCUUGGCAAGGUCCACAUUGAUGCUAUCAGGGGGGUAGCUGUAACUGUGU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GGGCUUGUAGCAGAACAGGAGAGUCUGUAACUUGGGUGAAUUUUGUCUUAUCUGGAUGGACUUUGUAGGUGUGCGU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UUCUGCUUUGUAGUUUUUCAUCACUGUUUUGAGCUGUGACUUUCAUGCAGUGUGAAUGGUAUGGAUCCUCGAAGCUGCCUACAUAAUGUCCC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GCUUUUGUCUUUUCAUAGUUUUCCUUGUAUAGUUUCGUCACUUAGGGCAUCUCCUGCUGCCUUCAGCUGCCUAAGCUGUGGGUUCUC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CUAAUGUUAUCAGCAUUCAUUCUGGCAUUUGCAACUUCAAAGCAAGGUGUCUCACUCCAUUUGCCUUUGAUUUUAUUUUCA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AGAGGCGUGAAUUGAGCUUGCUGUUCAGCGAGACCUUUUUUGUAGGCAACCAUCACUGAGAGCUUUCUGGGCCUGGGCAACUCUCCUCAGUUCC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UGGACAAGUUCAGGGGCAUCAGGAGGAAGCAGGUACUUAUCCUUGGUGUCUUCCCAGUUCUGCUUGUAUAAAACCCU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CCUGUUACACCAGUCCCCUUGGCAGCACUCCACGGCUUGGCCAGGGGACGGCGGGGUCUUACAGGUCAUCUUU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UGUAAGCAAACCUAGAGUUUCUGACGCUGUCCAGCCCAACAACUAUCUCAUCAGGACAGAGCCAGAACAAGGAACCCUCUAUUCACCAGAACAGACAUCUC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AACCAUAUCUGACUCUUCUAGCAGAAAGUUCCAACCCAGCCACCUUGGAAGGCUCUGCAGGGUCUCUCCAGAACCUCUCUGC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AACGAUAGAGUUGUUUCUUCCGUGGCAACAGCCUUGAGGAAUAUGGCACUAGAUGUUCGCA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5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AUAUCGGGACCUCCGGAGCAUUUAUAAAAAGGGAUGGGUGGAAUCAGAACCAUUUUAUUACACCUGUGUCGACAUUGGAGCGAGACCGAUUCA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6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GGAUGCGCCAAGAAAUCUCUUUUGGAAAAUUAAAACUUACGAACAACAAAGGAGCUUCAAAUAACAAUGGGCAGGAUGG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6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UGGCUUGCUUCGUGGCCCCUCCAACACCAGGUGAAGCUGUUAGUCCCAGUAUCUGAGGAAGGGGAAUCACUGGUUUGUUUU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6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ACUUGACAACUUCUGGAAAUGAUAUUUUCAGUUGGGUAUCACCACUUAAUCCAAUAACACGAUACCAUUUCUUCAAAAAUGGUUGG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6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CUCCCUUCUCCAAGGUGCUCAGCAGCAGUUCAACUGCCUGCAUGUUCCCGGAGGUGGC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6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AACUUACUCUCGCCUUCAGUUUGGAAACCUGCAGAAUUAUGAUUGCCAUGUUGGAUGAGAGAUCACACAGGAAAAAUGGGAUUUAAUGCAUUCAAAGAGCUA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6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UGAAGGCGGUGUUUUAUUUCAAAUCUUUUUGAAAGAUCACCAAAUGCUUUCUUGUUUAACAAUUUUUGCUGCA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UGGCUUUCUGAAUGGCUGUCUUGAAGGGCUUCUCCAGCUCAGUCUCAAGUGCUUCAAUGAACCGCCUCUCCUUUCCAA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GCAACUGAAAUGAUUGUGUGCCCAUGCUGAAUCCUUACUCAGCACUUCUUGCACCAUGGCUUCACUCUCAUUGU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GCCACCACUCAUCUGGCCUCCUCCUUCUCCAACAAGGGUGUCAAAUUGCCUGUGGCAGGU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AUGACCAUGUUGAGGUCAUUUAGAAUCCUUCACCUCUGGUCUGGAAGGAUAAUGGAAGGUCACAUUAUGGAAUUCA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CCCGGGCGGGGGCACCGAGGGCUACCACGUUCUGCGGGGUACAAGAAAAUUCCCCAGGACACAGAGCUGGUUUGGAGCCUUUCUUUGAUUUUAUUGUUUCUAU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CACUGUGGAUGUGACGCCCCCCACUGCCAAGGCCCCCACCACCGUUGAGGACAGAGUCGGCGACUCCACCCCAGU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AUUAGAACUUUCUUUCCUGAGUAUACCCAUCAACUCUUUGGGGAUGAGUGAAACUGCUUUUGGUUACAAGGGUCUAA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GUGAUGGUGGUGGUGGUGAUGCGGCUGCGGGGUCUGAGUGGGGUGCAGCAGCGGCGCCGUGGCCUGCAGGUG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AACUGGAGUAGAUGGUGCGGGGUUUCCGGACUUUCUUUGGCUUCCCGUUCACUAUCCGAAUUUCAGGCUCAAG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UCUCCAGGCUCGUUGUUGGCUGGGGACGAACUGGUUCCAUAGGGAGCGUAGGAGGUGUAG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UGUAGCCCAGGUCAUAGCUGCUCUUGGCGGAGUAAGGGACGUUGUUGAGGCCGCUGGCUUGGUACUGGUAGGAA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GGAAGGGUGGGCGACUCCUGGGGCUUGUGGAGGCUGCUGCUGCUGCUGCUGUUGCCACCC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7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UGGGCCUUAUGAAGUUGGUGGAGAGACUGAGCAUGAUGAAAGUCUCGUUCCUGUUCCUGCUAACAGUUACUUAGGGUUUUUCUUUGGAC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UAAACCUUCCCAGGUGUAUUUUGGAGGUACAGUUGUUGGCGAGCAAGCUAUGAAAUCUGAAGAUGAAGUGGGAAGUU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AGUAUGAAUUCAGGGGUAAUAAACUUAGGUAAACCUCUUACAAACCUCGGCACAGCAACCUUGAACAUUCAGUGGCCA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GAAAAUAUCAGGCUGCCAAAUGCAGGCACUCAGGGUUCGAGUGACUGUGUUUCCCUCAAAGACUGUAGCUCAGUAUUCG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AUAGUGUCGAUAAAAACCCUUCCGCACCCAGUUGGGCAUGACAUGGGUGCUGGGUGAGCGGUGGUGUGUGUUGAUGA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AGUGAUGAUGAUGGAGGCAAUGACGAACACCAUGGUGAACAGCAUGUAUUUUCCAAUCAAGGGCACAGCACUGGAC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CAGUAGCUUUUAAAGAUGGCUGGAGGUGUCCACGUGAUGUGGCCAGUGUACUGCAGGAGC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CGGGCGGCGGCGGCGGCAGCGGCGGCUGCGGCGGCGGCGGCGGCAGCCUCCGGCUUUGCGUACCCCGGGACCUCUGA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AUGUCGCACGGCGUGGGCUUACAGCAGAAUGCGCUCAAGUCAUCGCCGCACGCCUCGCUG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CGGGCUCCACGACCCUGCUCCAGGGGGCUCCCUGCGCCCCUGGCUUCAAGGACGACACCAAGGGCCCGCUCAA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ACUUUGACGAGUGCGGCCAGAGCGCAGCCAGCAUGUACCUGCCGGGCUGCGCCUACUAUGUGGCCCCGUCUGACUU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UGGAGCGCGCCAAGUGGCCGUACCGCGGCGGCGGCGGCGGCGGCAGCGCGGGGGGCGGCAGCAGCGGGGGCGGCCCCG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8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CUGCCUCCGAGCCCGGCCGCUACGUGCGCUCCUGGAUGGAGCCGCUGCCCGGCUUCCCGGGCGGUGCGGGCG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AGCUGGAGGAAGACAGAGCCGAAGGCCUGACAAAUUAAAAUGGUCAUGAGUUCGUAUAUGGUGAACUCCAAGUAU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CCGGGACGGCACUCAAGCAGCCGGCCGUGGUCUACCCCUGGAUGAAGAAGGUGCACGUGAAUUCGG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GAAUUUCAUUUUAACAGGUAUCUGACAAGGCGCCGUCGGAUUGAAAUCGCUCACACCCUGUGUCUGUCGGAGCGCCA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UACGAACCUGGUGCCGCACCUGCCGCGGCAGCUGGGGGCGCGGACUACGGCUUCCUGGG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AGUUAAGAUUGUGAAUCUAGCUUGCAAAUAUAAUCUUUGUAUCAUACCAAUUGGUGGGAGGAACAAGUGUUUCAUAUGGCCU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CUUGGAUCGUACUUUGGAGCUUCUGUCUGUGCUGUGGACCUCAAUGCAGAUGGCUUCUCAGAUCUGCU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AAAAUGGAUGGCCUUCUGUGUGCAUAGAUCUAACACUUUGUUUCUCAUAUAAGGGCAAGGAAGUUCCAGGUUACAUUGGUUUUGUUUUAUAACAUGAGUUUG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99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AGCCCCCAAACUGAUAAGCUGUUCAACAUUUUGGAUGUCCAGGACUACUACUGGAGAAUGCCACUUUGAAAAUUAUCAAA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CCUGGUAUUCCUGGGAGAAAUGGUGACCCUGGUAUUCCAGGACAACCAGGGUCCCCUGGUUCUCCUGGCCCCCCUGGAAUC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AUGCCCUACUGGUCCUCAGGAACUAUUCUCCCCAGUAUGAUUCAUAUGAUGUCAAGUCUGGAGUAGCAGUAGGAGGACUCGCAGGC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CUGGUCCCCGAGGUCAGCCUGGUGUCAUGGGCUUCCCCGGUCCUAAAGGAAAUGAUGGGUGCUCCUGGUAAGAAUGGAGAACGAGGUGGCCCUGGAGGACC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UGGUGCUCGUGGUCUUCCUGGUCCUCCUGGUAGUAAUGGGUAACCCAGGACCCCCAGGUCCCAGCGGUUCU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CCAGAGGGACCUGUUGGACCCAGUGGACCUCCUGGCAAAGAUGGAACCAGUGGACAUCCAG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CGUGGUACACUGGAUGGGUUUGCUGAAAUACAUGUUUCUCCUGUUUCCAUGUUGCAGUAAACUUUGAUUGCAU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AGGGGGACCCGGAGGGCCAGGUGGGCCAGGCUCACCAGGAGGGCCCCUCAGGUCCUGCUUCUCCUACACUGCCUCGU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AGGUCCAAUUGGCCCAAGUGGCCCAGGGUUUCCUUCUUUACCUGAAGGACCAACUGGGCCUGGAGGACCCUC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CCCGGAUCUCCUCUUUGUCCUGCAUCUCCUGGAGCACCCACAGGGCCAGGAGUUCCAGGGGCA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CCCUACAGGACCAUUGGAGCCUGGGGGCCCCACAGGUCCAGGUGGACCUUUAUCUCCUGUUGCACCAGUUGGUCCU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GGUGUUCCCCGCUGGGCCUGGUAGGCCGGGCAUGCCUCUCUCUCCACGUUGCCCAGGCAUGCCAACAAUUCCUCUCUGCCCGGUCGUUC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CUCCAGUAGGACCUGCCGGACCUGGAGGGCCCAAAGGACCUGGAAGACCCUCUUGCACCAUCAUUUCCAGCU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0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CUGAGGUCCUGGAGAUCCAGGAGGCCCUGCUGAGCCAGGAGGACCAGAGGUACCUGGAGAGCCCCGUUGGGC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1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UUGCUUGGUGUACCAGAUGAGUAUGAGGAUAUUUUUGUAAAAAUACAAAUUCACACUCUCCAGAGCAGUAAUUGGCCUUAUAUCUUUU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1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UCAGGUUGUUUGAGCCAAUUUUGCAACACUGUCUUCACAUCAAUGCUCUGCCAAAUACCAGUGCCUGGGUUCAUGUCA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1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AUCCACUUGCAUUAGAAAAUCAGCACUCUGUAGGCAUGGUAAUGAUUGUUUCCGUUGUAGCGUGAUAAUCGUCAUCUUCCAAAGAGCCA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1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GAUAUCCUCCGGGAGCUGCUCUGUGUCUCUGAGAAGGCUGCUAACAUUGCCCGGGCGUGCAGACAGCAGGAAG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1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GAAUGGUCCACCCAGGUGAAAGUUAUUCCUCCGAGAUGGCUUUCACUGAAUCUUAAUAAAAAGGUGCCAGGCAUUUUAUCCUUUAG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1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AGGUUUUUCUCUUUGGAAACACGACCUAACUGUUCAUCCAGUUGUAUUAACAAGUUUUGAAGAAGAAUCGUUGCCAUG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GCGUUGGUCCAGCCACCAUCUGUGCCAAGAAUUCCUGCCAGAAACUCAUUGGAAGGGCACUGGAACGAACAGAUGCUGGAUAUAGCCUGCAGG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AAUGAAGUCUCCCUUUUGGGCUCGGCGCCAGGUGGGAAAGUGGAGUUCAAGAGGACUCUCAUCAUCAGCUU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CUGGAUUCAUGAACGAUGGCAGAAUCUUGGCCCUGGACAUGGAGCAUUACAGCAAUGCAGGCGCCUCCUUGGAUGAAUCAUUAUUCGGUGAUAGAA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GCUGUUGGAUACUUCAGGAGGUUAUGAGUCAGACAUGAACUGGGAGAAAGGCGAAGGCCAGCCCUUCGAAUACUUUGUUUAUGGAGCUGCCUGUUCCGAGGU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CUCGGCGGGUGACAUUUCACUAUAAGAGAAGCAGUCUGAGUUACUUUGGAGGUGUCUGUUCUCGCACAAGA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GCGGGAAGGAUGGAGACCGGUGGAUUCAGUGCAGCAAACAGUGAUGUGUUCUGUGGAUUCUUACUCUGUACCAAUCUUACUCGAGCUCCACGUAUUGGUCAA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AUGGGGGUGUGUAGUAAUGAAGCCACCUGCAUUUGUGAUUUCACCUGGGCAGGGACAGAUUGCAGUAUCCGGGAUC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CUUGGGGGAUGAGACAACAGGAGCGGAUGGAGUCGCUGAGGCCCAUCCAUUGCUGGUAGUCGGGGUACUCCCCUCGCCGCAGCAAGUA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UCCAGCUGCCCUCCAGCACAUUGAGGGAGUGAAUUUCAGUGAGGUGGAAGCGGUCCU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2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UCAGCAAACCUUACAGGCCCUAUACAGGUACUUCAUGUCCUGUGUGAGGUUGUAGA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UUCCCCACAAAUAGAAGUAGCAUCCAUCAAACAGCUUUGGCAACCAGCUGUUCUCUGUUGAGCCUGCUUCUGCGUGGACCUUCAGGAAUU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GGCUGCAUCGUGAAGUGGUGAGUCAUUUUGAUACCCGGUGGUGUUCACCAAUGCCUUAUGCUGGAGCAAU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UCGGCUGCCGGUUCCUCGGCUGCCGAUUAUCCGGCAUCAUGGUGCGGUCGGGGAAUAAGGGCAGCUGUUGUGCUGUG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UCCAUUCACUGGCCCUGCCGACUGACCAUUGGCUCCAAUUUGUCUAUAAGGAUUGCAGCCUAUAAAUCGGAUUCUACAGGAGAGAGUU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UGACCUGGUGGUGUUUGCUGAGCUGUUUUGGAACCCAGGGGGUGCUGAUCCAGGCUGAGGACCGCGUGCACCGCAUUGGA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CAUGGGCCAAACGUACCAAGAAAGUCGGGAUCGUCGGUAAAUACGGGACCCGCUAUGGGGC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3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GACGAGCUGUGGGGAUCUGGCACUGUGGUUCCUGCAUGAAGACAGUGGCUGGCGGUGCCUGGACGUACAAGUACC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GGCCAAUGGGAUGAUGGAGUGCUGGUAGACCAGGGCAGACAGCGAUCCCGAAGUUUGGCUCA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UUUUUAUUCUGCUGCAUGAUGGUUGGAGGUGGCGAAGACACCUUCAUGGCCAGCCCGUACGCGCCUCGGAAGGAGUGA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UCCCACUGACAUCCUUCGCUUCUCUGGCAAGGCUGGUGUUGGGCUCCCUUGCCGGAAGGCUGCGGAGUCUGGUGACGGGGAGGUGGCAGGGCUGCUCAGGCCA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GCUGGGGCUUCCAGGGCUGGCUAUUGCAUUGCUAUGAAGACCGGAGGCCAGGUUGCCUUGGUGAGCCCCAGGGUGCCGG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CAGGGGAGCGAACCCCAGGGCUACGAGGGGAUGUGGCUUCUGGAGACUGGUUCUCAUACUGU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UACCCUGUGGGCCACCAGCCCUUCUAAAUUCAAUGGCUCCUCCUCUGGAGUCCGGGAGGGGUCUGAAGUCGCUUCCUUUGGUGA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AGUGGGGCAGCAGCGGAGGCUGGCUCCAGGUCCAGCAUCAGCAUAUUGAGUGUUUCGAUGGACUGUUCAAUCUCCUGCUGGGAGGCUGCUCGCGGGAACU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UGGGGAUGGGGGUCUCUGCCAAUGGCUGAGGGCUGGGCCUGCUGGCUACAAGACUCUCCAAG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UGGUCACUGGCUGUGGCCAGGCUGGGUGGGGCCCCUCCCUCUGGUAGCCAGCUAAACCCUCC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GUCCAGACCGUUGGUCAGUGGGGACAGGGCCUCUGGGUAGCCCCCCUCACUGGUGUUGG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CCUCCAUGCCGUCAUCUCGAUGCCCACUGAAGUUGUCGUAGGAGUCCCAGCGGAUGAGGGGGUC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GCAGUCCUGGCUCGAUGGUGAUGCAGACGCUAGUCUGGCUGUCUCCUGGGAUGUUGCUAGAU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AAUUCCAGUACCCUUGGCAUGGAGCUUCGUGAUGUCAGGUCUCCGCUCAGAGAGGUUGAACAGCCAGGUAGUUGCCUCC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CCUCCUCCUUAGUGUCCACCUGCCACACUUUCAAGAGGCCACUCAUGUCCCCUGUGGCCACUA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UUGCCCUCUUCCUCCUCUUCUUCCUCAAAGUCCACAUCUUCCAUCUCCUGGGCCAGGUCAUCCUGGGUCCGGCGGACCGGGAUCAAGUUCUACCACC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CCCACACUGUGGGCUCCGUGGGCCAAAGUGGAACAGGUGAAGUUCGAUGCCACAUCCAUGCAUGUCAAGCCUCAGGUG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4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CCAUUGAAGAUUUCACUCAGGCCUUUGGGAUGACUCCAGCUGCCUUCUCUGCUCUGCCUCGAUGGAAGCAACAAAACCUCAAGAAAGAAA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AUUUUGACAUGGCUGCGCUGGGCUGCGCGAGGCUGAGGUGGGCGCUGCGAGGGGCCGGCCGUGGCCUCUGCCCCCACGGGGC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UUGAUGACUUUAUGACUCGACUGGACCAGCUGCGGGCAGAGAGUGCUUCGGGGAACCAGGUG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UGCUGCCUUUCUGGAAGCGAUACCUGGAUGGUUGGAAUGCCAUCUUUUCCUUUGGGGAAGAAGCUGAUUGAUGAGA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GGAGCCACACGCGCACCGAGUGCAAAUGCCACGGGCUGUCGGGAUCAUGCGCGCUGCGCACCUGCUGGCAGAAG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GCGGUCGCGCCUGCAAUAGCAGCGCCCCGGACCUCAGCGGCUGCGACCUGCUGUGCUGCGGCCGCGGGCACCGCCAGGAGAGCGUGCAGC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CAUGUGCUGCGGCCGCGGCCACAACAUCCUGCGCCAGACGCGCAGCGAGCGCUGCCACUGCCGCUUCCACUGGUG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GGUUUCUUCCUGUCCCUGCUGCAGCUGCCACAUGUCAGCAUACACCCCACCUCGGGACAACAGAGCCUCGUGUCCGUCCCCU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UCCCAGCUGUGACACGGCCGUAACGGAUAUUGUCGGCGAUGGUGUCAUUAAAGAGGACAGUGUCU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CACGUCCUGCAGAGUCUCCCGCCCCAUCGGCAUAGCUGAAGUGCACGUUCUCAAACUCAAUACGGCCCUUCUGAAAGCGAAGGGGCCCUGCUCCAGGAAGGU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UUCUGUCUCCUCUUUCAGCAAGUCAAACAUGUUCUCCAUGUCAAUGAAGUUGGUCUGGAUCAUCCCUGUAGUAGGUG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GAUGACGGUGCAGCCGCUCUCCCACACCAUCCUGCCAGAAGUCUGCGAUGGUAUGGGACAGCGGGCCCUGCGUGGCU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CACUGCUCACCCGUGAAGGCUCCGGUGGACCCUCUGCCCGGUUGAACAAGGACUUCGUGGCCAUGUGCUGGCGGCACAGGUCCCUGGUACUCAAAGGUAGU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AGCAGCUUCACUCCUGCAGCCAGGCUCAGGGGCCUUCUGAUCAGUGACGAUGUAGCCAUAUUCCUCUGCUGCUGGGCGGGCUGAGGG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CCCUCCCCGGAUUUCUUCCUGCACCCUUGGGCAGUAGCUGCAGCAGGGUCAGGAGUGUGGAGAGCUGCU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5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GGGCUUCAGCCUUGGGCAGGGGGCCGACACUGACCAUCCCUGGGGAGCCCUCUGAGACCCUGGAGCCAUCACG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GCAGGGGCGGAGCCAGUGGGGAUGUCCUGUAAAAGCAGCUCUCCAGCAGGACCAGGUCUCUUGGGUGCC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AGCUAUGAUGGUGGAGGAGUUCCUGGUCAUGAAGUACCUUGCUCUCGGGCUUAAUAUUCCAUUUCUCAGUCUC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UCCGGGCUCAGUAUGAGACCAUCGCGGCUAAGAACAUUUCUGAAGCUGAGGAGUGGUACAAGUCGAAGGGUGUCAGACCUGACCCA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AGCUCUGAGCCCCUGCUAGGCCUGCUGGCACUGUCACCGGGAGGACCCGUGGCUGUGCCCAUGUCUUUGGGCC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CGGCUGACAUAGGGGCGGAUCGCCUCUUCAGAGAGUGGCAUCAUGGGGAGGGGCGCAGCGCUGGCCAGCCAGUAGGA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GUGAUCCGGAGGGACCCUUUUAUUCCCGGAGGACCUGGUAUCCCUGGAUCCCCCUGGAGGCCUC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CAUCCCGGGAGUUCCUUUAUCACCCUCUUUCUCCUGGGAAUCCAUCAUCUCCAGGAGGUCCAGGUUCCCCAGGUGUUCCCUUUUGUGAAA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6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GCAGCCCCCGGGGUCCCCUUUGGACCUGGAGGACCAGGUAGCCCAUCAUCUCCAAAGGGACCUGGGAUUCCUGGG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AGCCCAAUGGGUCCUGGGGCUCCCAGGGGUCCAAUUGGACCCUGUGGCCCUGGUGGUCCUGGUGGACCCCCGAGACCCCUUUUCAGGAACACAGUGGCAAA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UAUUGCUUCUGUGCCUGGAUCCACUAAUACGGGUACUGUUCCGGGAUCAGAGAAAGACAGGUGACUC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GGAAGGUGGAGGUCUCUAUGCACUAGGUCUUAUUCAUGCCAAUCAUGGUGGUGAUAUAAUUGACUAUCUGCUUAAUCA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AUUUCCAUCAAUUUCACCGUCUUCCAUGGCCUCCUUUGGCAUCCUCCUCACUGUUGAAGUCUACAAAACCAAACCCCUUUGGAGGACCCAGUUUCCCGGUCAGU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GCUCCCUUCUUGCCAGGUGUGGUAACUGCUUUGGCUGGUGUAACUGUCUUCUUGGCAGGUGUUGCUGCUGCCUUUU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CAGGUUGAGGAGGAGAACCCGGACUUCUGGAACCGCGAGGCAGCCGAGGCCCUGGGUGCCGCCAAGAAGCUGCAGC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GGGGUGGUCGCAUCGACCAUGGUCAUCAUGAAAGCAGGGCUUACCGGGCACUGACUGAGACGAUCAUGUUCGACGAC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7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UUGCUUCCUCUGCUGGCCGGGACCCUGCUGCUGCUGGAGACGGCCACUGCUCCCUGACAUGCAGG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AUGGAGAUGACAGAGGCUGCCCUGCGCCUGCUGAGCAGGAACCCCCGCGGCUUCUACCUCUUUGUGGAGGGGC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UCACCAGCGAGGAGGACACGCUGACCCUCGUCACCGCUGACCACUCCCAUGUCUUCUCCUUUGGUGGCUACACCUUG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UGUACUUGAGCCGGGGAAGUGGGUGCUCUGGGCCGUGCUCCCGCACCCACUUCUGAUAGGCCGUGGUAG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UUGUCAUAGAGACGGACGAUGCACUCAGCCUUUCGCAGGAAGCGGCUGUAGGAGGCCUCCGUCCACCAGUGCAGCAGGUUCC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GGCGCCAAGCGCCAUGCCAAAGUGGCGAUUGGCCUGGCCCAAGCAGACCCGGGCCAGCUCCUGUGGCUUGUCGCUGCCCUCCAUCUCCUGUGCCAGCU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AGUCUGUCGCCAGCAGCACCACCUCCUCUUCCUCUGAGAAGUCCUCCUGGAAGAUCUGGUCUAGCAGCCACUUCCACCGCAA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6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GAACCGCACCUACCCCGUGGAGUGGAUCAUCAUUGAUCCUGAAGGCUUCACAGGAGAACGGGGAGUGGGAGAUAGUCC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GUGAGAAGACAUCAGUGGCCAUCUCGGUGCUCCUGGCUCAGUCUGUCUUCCUGCUGCUCAUCU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CGGAGCUCCUGCACAUGUCCCGCCCAGCAGAGGAUGGACCCAGCCCUGGGGCCCUGGUGCGGAGGAGCAGCU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GCAAGCCUUCCCAGCUGAGUACCUGCCUCAGUGACAUGGCAGCCAGCGGGAAGACCAGCAAGUCCGAACC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CUCUGACCUGCGCCUUCCGCUAUGGCCAAGAGGACAUUGACGUGAUCGGCUUGACCUUCCGCAGGGACCUGU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CACAGAGAAGACCGUGAAGAAGAUUAAAGCAUUCGGUGGAACAGGUGGCCAAUGUGGUUCUCUACUCGAGUGAUUAUUACGUCAAGCC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8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AUGGAGGAAGCGCAGAGAAAAAGUGCCACCAAACAGCACUUUGACCAAGACGCUGACGCUGCUGCCCUUGCUGGCUAAC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GUUGAUGAGUGACAUGGCCCGGGCCCUGUGCCGCCUCCCGCGGCGCGGCCUCUGGCUGCUCC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UCCAGGUAGACAUGGAGGCCGUCGGGGAGACGCUGUGGUGUGACUGGGGCAGGACCAUCAGGGAGCUACAGGGA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ACUGCACCUGGCACAUGGCGGAGAAGCUGGGCUGCUUCUGGCCCAAUGCAGAGGUGGACA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UGAGGGCAUUGUGUAGCAUGGCGGAGGGCGGCAGCCCAGACGGGCGGGCAGGGCCGGGCUCCGCAGGGUCGUAAUCUGAAGGAGUG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CAUGACUUUCUCCAUGGAACGGACAGCGUUUGCAUUGGGUCUUUGCUGUAAAACCUUUUCUGGGAGAGGA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GGGUCCAGGCCGCCGGUGAAAGCCAUGUUGACGUUGAAACCCACGCCGGGCCCUGUGCCCACCCUCAU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UUGAGGGGGUUCGUGCCAUACAGGAGGGUGUGGGCUUCCGAGUGCACCGUCUGUAGCUCC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GCUUGUGCCGGCGGCUGCUCCAGUAAGACCAUGUGCUGCAGAAGAGGGCUGUGCGCUGCCCCUC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AGCGAGGGUCGCUGGAAAUGCAGUGGUUCAGAUUCCGGUGGGCCAGCGCCUUCUUUUUAUUGAG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GAUGGCCAGAGGCCGGGUACCUCCCCGAGGUCAUGGGUGACGGCCUGGCCAACCAGAUCAACAA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CUGGGGCCUGGUCCUUCCAACCUGCCUCCUCGCAUCAUGGCAGCCGGGGGGCUGCAGAUGAUCGGGUCCAUGAGCAAGGA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AGGCCGCCCUGGUCAAUGUGCUGGAGCCUGGGGACUCCUUCCUGGUUGGGGCCAAUGGCAUUUGGGGGCAGCGAGCCGUGGACA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CCCAGCACAAGCCAGUGCUGCUGUUCUUAACCCACGGGGAGUCGUCCACCGGCGUGCUGCAGCCCC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UUCGGGGAACUCUGCCACAGGGUACAAGUGCCUGCUCCUGGUGGAUUCGGUGGCAUCCCUGGGCGGGACCCCCCUUUACA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CGCGAGGCCGCGGCGUAUCUGCAUGGGCGCCUGCAGGCACUGGGGCUGCAGCUCUUCGUGAAGGACCCGGGCGCUCCGGC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09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CACACGCCUGAGGCCGUGCAGAUCGCCACGGGAAGGAACGCCGCGCGCCUCUGCUGUGUG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GUGACGCCGGCCUCUCGUGGGGCAGCGCCCGGGACCUCACCGAGGAGGCCAUCGGUGGUGCCGUGCAGGGACUGGG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ACGAACCCCCAGAGGAGGCUGCUGUAGACCCCCGUGGAGGCCAGGUGCCUGGUGGGCCCUUCAGCCGUCUGCAGCCU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CCCGCGCAGCUGGACAGAGCCCUGGGUGAUCUACGAGGGCCCCAGCGGCUACUCCGACCUGGCGUCCAUCGG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CUGAGGGGGGCCUGGUUUUUGCCUGCCUGUACGAGAGCGGGGCCAGGACCUCCUAUGAUGAGA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AGACAUGGUGGUCCCUCGAUCAACCAAGACUCAUUACUGAGGACAAGGAAGGGGGCCUUUUCACUGUGACUCUG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UGUAGGAGCCACUGAUUCAGCCGUGCCAUGUGCAAUGAUGUUGGAACUUGCUCGUGCCUUAGACAAGAAACUCCUUUCCU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UUUUUGCUGAUACAGAAAAUUUCCCUUGGCAGUAUUCUGUCAGGGAGUUUGUGUGCUGGAAUAGCA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UAUCCAACAGCUCGAUUGCCAAAGACCGUGUCAAAUGUUGUGUUACAAAAGGAUGCCUGUAAUAAUUUUUCAGCAGUAGGUCUUUUUUUCGGAUUUUUGGUA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AUUUGCAGUUCUGACAGAGGUCCAGUUACCGUGAUAAAUAUCCUGUAAAGAACCACCUCCACAAAACUCCAUG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6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UGCGCUGAAUCAGCUCGAAGUCCUCCUGCGGGUUCCGGCGGGACAAAUCGAAGCCGGGGUUCAUCUCAUUUGUUUUU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CGGAGGUCAGUUUAGUUGGUGUGGCAAAUAUGAUAGGUGGUGCUUCUGUGGAAACCACAGGCUUUAAUCCCCUGCGGGCUAUAG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GGAGGCUGUCAUCAGGGGCCAGGCUCAGGCGCCGUCCCCCCAUUGUCACCACCGAGGAGCCCUCCCAGCUGCCACAGCCACAC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CCUUGGGCACCACAUCUCCACGGUACAGCAGGCAGCAGGCCAUGUACUUGCCGUGCCGGGGAUCACACUUUACCAUCUG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0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UGGUGCAUAGGUGGCCAGGGGGAAGUGGAUGCGAGGGUAGGGCACCAGGUUGGUCUGGAACUCUGUCAG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UUUCUGAACGAAUUGUACAGUGGCCUGCAAUAGACGUACAAACCUCUGUUGGACAAAGCUGGUUUGGGAUCCAUA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AACAGUUUUUAAGGAGAUACUGCUUGGCUGUACUGCGGCAACUCCACCUAGUAAGGACCCAAGACAGCAAAGUACUCC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GUGGCACAGUUGCCUAAAUGCCGAGAGUGUCGCUUGGACAGUCUCCGCAAGGAUAAGGAGCAAC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GUGUGUCCUCGGUGUGGGUUUGGAGUAUGUGUGGACUGCUACCGGAUGAAGAGAAAGAAUUGCCAACAGGGGUGCUG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ACCGACUCUUGGUGCAGUGCUCCAGCAGAAUCCCUCAGUGUUGGAGCCAGCAGCUGUGGGUGGGGAAGCAGCCUCC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UAAGAAAACGUCUUCAUCAAGAGUAUGGAGUUCAAGGCUGGGCUAUUGUACAGUUUCUUGGGGAUGUGG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GGGCCUUCUGUGGAUUGGGGAAAAAUCCAGAGACCCCCUGAAGAUUCGGAUUCAACCCUAUGAAAAGAUAAAGGC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1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UGCUGUAAUUGUGGAGAAGCCACUGAGUGUACCACCAGCCCAAGGACUUUCCAUUCCAGUGAUUGGCGCAAGAAG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AGCCUCACUUGAUCAAUGUUGAAGGAGUUGGUGUUGCUGAAUUGCUUUUUAACACAAUUCAGGCAGCUGACAU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AUUCCUGGGUGGUGCAGUUCUAGCGGAUAUCAUGAAAGACAAAGACAACUUUUGGAUGACCCGACAAGAGUACCAAGAAA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CCGUGUGCUAGAGAAACUUGGUGUGACUGUUCGAUAAGAUGAAGUUCACAGAUUGUCUUUGCUGGA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GGCUGCCCGACUGGCAUUGGGCUUCACAUUCCAAGAAUACCUCCUGUGUGAAUAGUCCUCUCCAGGGGGACCAGGAGG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GAGUCCCAGGCAUCCGCUGUCCAACUGGGAGAUAGUCUUUCCACCCUUUCGGGGAUGUGGUUUCCGCCCUUCUUCU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UAGAAGGUGAUGGUGGUCUCUGCUCUUAAUAAGGCCUGGUGCGUGAACUGCUUUGCCUGUUCUACCUGCAACACUAA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UUGGCCUCUACAAAAAUCCGUUUGAGGAAAUCUCGAGUAUAGUCUGAGACAUGAGGUGGCAGCUUUGGGUUUGUU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CGCACUGAGUUUGACCAGGAGAUUGACAUGGGCUCACUGAACCCGGGAAAGCAACUGGUUUGAGAAGAUGAUCAGUGGGAUG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ACUGCGUGGCCACUCACCGGAUCUGCCAGAUCGUGUCCACACGCUCCGCCAGCCUGUGCGCAGCCACCCUGG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2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GACUCAUGCCAGUGCCCCCGUCAAGAUGCUGCCCACCUACGUGUGUGCUACCCCGGACGGCACAGGAGAAAG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UUGCCAAAGUCAUGCAUGAGACAGUGAAGGACCUGGCUCCGAAAUGUGAUGUGUCUUUCCUGCAGUCAGAGGAU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GCUGGAAGCGCGGGGCGGCCGGGAGGGGGCAGUCCUCGCCGGCGAGUUCAGCGGACAUCCA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GGGAAAAGGUGUGAGCGGUACUGGGCCCAGGAGCAGGAGCCACUGCAGACUGGGCUUUUCUGCAUCACUCUGGAUAAA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GCUGCUCCUGACCCAGGAUGAUCCCACCUGACUUCAGUCUCUUUGAUGUGGUCCUUAAGAUGAGGAAGCAG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AAUCCUCCCAUUUUGUUGGUCUGUUCCUUGCAUGCUAGUUUAGAGGAUCUUUAAGCAAGCGACAAUGAAGGCAUUGCGGAAAAAAU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GGAGUCUGGUUUUGAAUCUGUUGGAUCUAUACUCUGAAGUACCUGCAGGGCUCUAUCCAUCUUAUCCCUCAUCU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UGCAUUUGUUAAUAGCUGCUAUAUUAAAAGUGAGGAGGCCAAACGCCAACAACUUGGGAUAGAGAAAGAAGCUGUU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UGGCUAGAAACUUGGCUGUGGAGCAGUUAACACUGAGUGAAGAAUUCCCAGUGCCCCCAGCUGUGUUACAGCAGAC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GGCCUUUAGAGCGCUCCCAGCGAACACAGUCCCGAGUCCUGCGGGGUGGGGGCCCCUGCCAGCUGCCAGGCC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AGUUCCUGGGUGUCACGGGUACCUUUAGGGGCGUGGCACUCCCCUCCCUUUGGGUGCCUCCGUUCGGGCUGU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3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ACCUCGACUGGGCUUGGGGGGAUCUAGCAUAGCUUUCUGGGUUUCGCCCAACCUUUGCUGAUUUGACCUGGUCCCUG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GGAUACCUCUGCUGGGACCUGAAGCACCAGAGUGAAGCAGACAUACUGUGAAUCCUGGUCCUCUGCAGUGGCAGGAUGCAAAGUGAUGUAGA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UUCUGUAGCUGCCACUGACAUUAAUGGAGAUGAGUUAUGCAGAUGUGUUUAUUGGAGCACCUCUCUUCAUGGAUCGUGGCU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4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GGUUGUGGAGUUGCUCAGUGCUUGAAGAUUGUCUGCCAAGUUGGGAGAUUAGACAGAGGAAAGAGUGCAAUCUUG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GGGAGCCAGAUGGGGGGCUGGUUGUGCUGAGUGGAGGGGGCACCUCUGGCCGGAUGGCAUUCCUCAUGUCGGGUGUCCUUUA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GAUGAAAGGUCUGGGACAGAAACCUCUUUACACCUACCUCAUUGCAGGUGGUGACAGGGUCUGUGGUGGCCUCUAG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AGUCCAAGGCUCGAUGCAUCGAGAGCCUCCUCCGAGCGAUCCACUUUCCCCAGCCACUGUCA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4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ACUCAUCCUUCAUGCUCUGGAGCAGUGUGUUAAAGUCGACACCGUCUUGCUCUGAGAAAACAUCACCAAAGAG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UUCCUUCAUGAAAGGUCGCUAGAGAAGUCCGACUCUUCAUCUUUGAUGGAGUCGUAACAAGAAUCACAAAC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UUUGAUCCAGUUGAAAGUGAUGAAGACAUAACAAAUGUUCAUGAUGAUGAGCUGGAUUCAAACAAAGAAGAUGAUGAAAU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UUGUGUCAAAUCUGCCAGCCAUAACCAUGGAGGAAGUAGCCCCAGUGAGUGUUAGUGAUG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UGCCCCACAAGUUCGGUAUCCACAACUACAAGGUCCCUACCUUCUGCGAUCACUGUGGGUCCCUGCUCUGGGGACUCUUGC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CUGGAUGAGUUCAACUUCAUCAAGGUGUUGGGCAAAGGCAGCUUUGGCAAGGGUCAUGUUGGCAGAACUCAAGGGCAAAGAUGAAGUAUAUGCUGUGAAGG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UGAAGGCCAGGGAUAAAUUUCAAGAGUUGCUUUCGGACACUUCCCUUUCUGCUCUUCCGGGGCAGGGUCCCAAACAUGCUUGAUAAGUUG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CAGGCCAGCACAGUGAGCUGGGCUGUCCUCCUGUAUUUUGCAUAUCAAAGUGAACAUUUCCGAGGAGCAGGCAUUCUGAUUCUGGGGCCUGUAAGACCUGA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5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UCAUGGUCAUGAUGUCCCCAUAGCAGCCGUGGUACAGGCGUGGAUGUAGGUGAGGCUUCAUUGAGUGACUGA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CUAUGAUCCAACACCAUAUUGAAGCCUGUGCCCAGGGUCCCUGGAAUGCAGGAGAUUCUGCUCAUUGGCUUCUACCAACCUG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CGACUUCCCCUUGAGUGCUAUGUUGGAAGCCCACCGACGCCAGCGUCACCCUUUCUUACUCCUUGGCACUACGGGCUA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AGCAGGAUGGGCAAUUGGGAGGACUCACCAGGCUUGUGGCCAGGGGCAGGUACCAUCCGCCUAGA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GAGGGGAAUGUGUACAUCCACCCGACCGCCAAGGUGGCCCCCUCGGCUGUGGCUGGGCCCCAACGUCUCCAU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ACGCAGGGUAAGUGGUAUCGAUAAUAAAUAUCCGAACAACGGGAUUCUUAGCUCCAGCCCUUUGGGUAUGGAAUAUUUAUUGUUCUAGGAUAUUGUUCAUC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AUAAACCCAGUCUGGGAUUCCAUUAAAUAUUUUAUUUUCUCUUCCAUUAAAUGUUAUUUGAAAAGGUGGAUCUCCUGGUCUUUGUUU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GAUAUACAAAUUGCCGAUCAGGUGAUAAGCCGUAAUUUGAAGCAUUCACACUUUUCCAUGGUUCUAUUACUCAAAAUGGUAUAUGAUU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GAGGAAUGCCUCCCGACACUGCUGGUAAAAAUCUUGAAAAGAAAGGCCCAAUGUAAGAAGGGUUAUCCUGGUUG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UAUCUCUUUUCAUUCUCUUAGAAGGUGUUUCUUUGCCAACAGGAGCUGAAACUACUCUAUUCUGAGCUUGAAUC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UACUCAUGAUGGCGGCCUUCUCCGGAGAUGGGUGUAAUGCCUGAGAUUGCACAAGCUGUGGAAGAGAUGGAUUGG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GAAAUACAUUGAUAAUCCUAAAUUAAGGGGAGCUUCUGAUAAUUGGAGGUGUUGCAGCCCGGGAUCAGCUCUCUGUUUUGG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CAAGUUAGAUUCCUGGUCCUGGAUGAAGCUGGAUGGGCUUCUUUCUCAAGGUUAUUCUGAUUUUAUAAAUAGGAUG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6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CGUGAGGCCCUGUAGCGGGGUCAGGGAAGCCAUUGCAUCGGACCACAGAGGCGUAGAACUUCGCUGAUGCUUUGGGGAUCCUUGGCAGAGAAGGGUCACUGUA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UUGAGGUUGUAGGCGAGGACAGUGGUGUAGUGAUUGAACCCAAAAAAGUCAUAGGUGCCGUUGAUCCUCCUCUUCUCACUCUCUGUAAAUU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GAAACCGUCCGUACAGAAACUCAUCCUCCCUGGCCAGUGGCAUGCCGUUGUUGGUAAUGACCUCUGUGUAGUACCUGGCGGA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UUGUGGUAAAAUAUCCUAUCAGUAUCCUCCGUGUUCGGAUUGGUCAGCCCCACUCCGUUUUCGGUGAUGUAAAUGGGGAU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2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UCGGUCAGCGGCUUCCACAUCUCUGGGGACCCCUGGUGACUUGGGCUCUGCCCAGUGUGUACUGAGGCUCAGCGAGA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UGAAGGCUCUGACUUUGGAGGGGAGGUUUACUGUAUUAGGUGGUAGCAGUCUUUUUGCCCCCUUGGUGAGGA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UUUUCUAUGAUGCUAGUGAAAAAGUAGGCAGAUUUCCUGGGAGUCCUUGACUUGCUGCUGUCGCUGAAGU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CAAGUGAGCCACCCUUAAAAGAGGCCACUCCUGGGUCAGAGAUGCCGGGAGGGUGCUGGCCGG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CUCAUUCUGCCAUCCACCAUGAUCCUGCAGGGCCUGAGGCAGGUCCCAGUGGAACAGCGUGGCCA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GCAGGAUGACCAUGGGCUGAAGCCGUGCAGUCUUGAGGGCCUUGAGGAGUCGCCGGUAGCACUGCACUGUUUUCUCGUCUGGAUUCUG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CUGCUGGGAGGAGCUGUGCCCAUGACAGAAAUACCUUAUAAUGGGUGAUCUGACUGGCAUGGAGACUGCUGAAGUAUUCUGG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UGUAGUCUGCAUUUUGGGAUGCAUACUUAUUUGUUGGCUUACAAAAAAGGAAGUAUUCAUCCAGU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GAACAGGGGUCUCUGCUGGGGAAGCUGGUCCAGAAUGGAACAGAACCUUCAUCCCUGCCAUUCUUGGACCCCAAUGCCCGCCCC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CAGAGGUCUCCAUUAAGGACUCCACGGGUAUUCAAUACAGGGGGUGCCCCUCGGAUCCUUGCUUUGGACUGUGGCCUCA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AUCAGAUCCGAUGCCUCUGCCAGCGUGGGGCUGAGGUCACUGUGGUACCCUGGGACCAUGCACUAGACAGCCAA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GUUGCUGAUCAACCCCAAUAUUGCCACAGUGCAGACCUCCCAGGGGCUGGCCGACAAGGUCUAU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7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ACCGCCUGUAUGAGCUCACACGCAUCGACCGCUGGUUCCUGCACCGAAUGAAGCGUAUCAUCGCACAUGCCCAGCUGCUA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CCUAUGUGCUGAGCGGUGCUGCUAUGAAUGUGGCCUACACGGAUGGAGACCUGGAGCGCUUCCUGAGCAGCGCAGC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UGUGGACCUAGUAGCCUUGGCCACGCGGGUCAUCAUGGGGGAAGAAGUGGAACCUGUGGGGCUAAUGACUGGUUCUGG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UGGCCGGCUUUGGGGAGAGCCGCUGUGAGGCAUACCUCAAGGCCAUGCUAAGCACUGGCUUUAAGAUCCCCA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CUGGCUGGGGGUAUCACCAUGGUGUGUGCCAUGCCUAAUACCCGGCCCCCCAUCAUUGACGCCCCUGCUCUGGCCCUGGCCC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AUGUGGAGGGUGGAUCUGGAGCAUGAGUGGACAAUUCCCAGCCACAUGCCCUUCUCCAAGGCC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AGCCGAGCCAGGAGCUGAUGGGAACCCCUGAUGGCACCUGCUACCCUCCACCACCAGUACCGAGACAGGCAUCUC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UGGGGACCCCUGGCUUGCUGCACCCCCAGACCUCACCCCUGCUGCACUCAUUAGUGGGCCAACAUAUCCUGUCCGU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CUCAGCUUCUCGGAAGCCACAUCGUCCGUCCAGAAGGGCGAAUCCCUGGCUGACUCCGUGCAGA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UGCUAUGCCGACGUCGUCGUGCUCCGGCACCCCCAGCCUGGAGCAGUGGAGGCUGGCCGCCAAGCA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CAGGAGGAGAAGCACCUGAAGAUGCUGCGGGACAUGACCGGCCUCCCGCACAACCGAAAGUGCUUCGACUGCGA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ACCGAGGACGAGGUCGAGUGGAUGAGACAAGGCUGGACUACUUACUACUGAUCCACGUGUGAGGGAACGGAA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GCCAAGAGGGAGCCCGCAGAAAGUUUACGUGGAAGAAACGCUAAGUUAGACUGUGGCGCUCAGCAUGGCCUCCG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8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CUUCUCCAGCACAGUGGGGUGCUUCAGCAGCUGCAUGAUGAGUGAGGUGCUGGCGCUGGCCGUGGUGGCAUAGGCCGCA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CUCGGGGUGGCUGCUCCAGGCGCGCAGUGUGUCCUGGAUCACCAGCUGGAUCUUGGGCAGGUAAC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CCGGUCUCUCCGAUGAGCGGGAAGCCCAUGGAUCCCUUGGGGAUGGGCAGCUUGCAGCUCUUGUCGCGAGUGGCGGCCCAGC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UAGCCAGAUUUCUUCUGCAUGGCGGUUACAGGGCAAUCUUUAUGAGCCAGAAGAAGCUGUUUCAGCUGUGCCACUUC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GCUGCUCUUCUCCGACGACCACUUGUACUUUGGGUCUGUGGAGUUGUGUGAGCUGGAGAAGCCC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CUGUAGUGGAUGUGGCUGGCUGUUGUAAUGACUGCGGUCGAGAUUCCUCUGACUGAGUCCUAACCAAUCCGCUACCAUGACCUUUGACAGU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UUGGUAACUGGAGGAUGUUGCUGGGUCAAAGCAGCUUUUAAUCUCCAUUUUUGCUUCUGACUGU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GGGGAGAGGAAGGACCUGGGAUUCCUGGAACACUAGGCACCAUGGUGACUGGUCGAACGA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UUGUUGGUGUUGGGGUCUGAUCCAGCCACAAUGACACUGUCAUUACGUGCUGGACCAAAUUUCAGUGUCAUCUC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ACAGAAACUUGGUAAUGGGAUCAACAUCAUUGUGGCCACACCAGGCCGUCUGCUGGACCAU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AAGACCUGGCAAGGAUUUCUCUGAAAAAGGAGCCAUUGUAUGUUGGCGUUGAUGAUGAUAAAGCGAAUGCAACAGUGGAUGGUCUUGAACAGGGGAUAUGUUGU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UUCCAGGCCUGAAGUGAGGGAGCCUUUAUAUUGCCACAGUGUUCAUUGUUCCCAGCAUUGUUGGGCUCACCUGGAAUCCAGA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ACUUCUUGUUAAGAUCUGGAUCUGUGCGUUGGCCUUCUCCACACUGGUUUUUAACUUCAGGAACUGAGAACGCACAUAACCCAGGCUCUCA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GCUAUCCUCACAUCAUUCAGGACAAAUGUACCCUUCACUUUUUGACCCCAGGGGUGAAUAAUUCUGGGUCAUAUAUUU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CCUCUUCACCACGCUGGUGGACCUCAAGUGGCGCUGGAACCUCUUCAUCUUCAUUCUCACCUACACCGUGGCCUGGCUUUU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19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AAGAUGUUAUCUGAUCCCAUGAGCCAGUCUGUGGCUGAUUUGCCACCAAAGCUUCAAAAGAUGGCUGGAGGAGCAGCUAG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AACAAGCUCGCUCCUCUUUAAUGCUGACUCGUCCUCUUCCUUCUUCCACCUUUCUGAGGUGAAGCACAAUAAGGUUAGAGAUUCGGCAGUACU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GACAUGAUGGGAGCUGACAAAUUUAUAUUCUGUUUCAAUGAUUUUGAUCUGUCAUAGUGUCCACUGAUUGGGUUUGCUGCUGCCAAA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AAUGCCUUCUGUCUCAUAUCCAUCAACACCACUGACACGGGAAUUAGUUUCUGCACGUGCUCCCUGGUGUGCUAAGCUUGGA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GCACUUCUCGGCCACCUCGUCGCGGACCUCCAGGUGCUGGCUGCCGGCGCCCGGCUCCGCUGCCGCCGCGAGGUCCAUUUCAGCAU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AUUUCCAAACAUCAUGGACUGGUCCCUGCAGAUCACAUUCACCUCCCUGGUCACAAAUAGGACAGUCCAAUGGGUG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CGAGGGGCUUCCCAUCUCCUGUGGUACUGUCUGGAUAAUGAAUCCCCGCUUCAGGAAAGUGCUUGAAGCCCUAGU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UGGCGCGUCAGCUGCACAUCUCCCUGCAGUCUGAGCCUGUGGUGACCGAUGCGUUCCUGGCC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CCCAGCCUGCCAUGGUCCACGCCCUCGUGGACUGCCUGGGGGAGUUCGUGCGCAAGACCCUGGCAACCUGGCUGCGGA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0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CUGCUGGUGUGGCUGGUGGUCUUCUGUUGCAGGAUUAUGGCCCUGGCCGCCGCGGCCCUGCUCCCCACCUUCCACAUGGC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UCCUCUCUACAAGGAAUAUUGUCCUCUCUGGAGGUUCAACCAUGUUCAGGGACUUUGGACGUCGCUUGCAAAGAGAUU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GUGCAGAGAAGAAAGCUGGGGGCUGGUCAAGGUUUGCAAAUAGGUAUAUUUUUAACCAAUACUGAUCACUUUUAUUCCAUUCUU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4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AGCCGCCUUGGCCGGCCCGGGCCCGGGGCUGCGCGCCGCCGGCUUCAGCCGCAGCUUCAGCUCGGACUCGGGCUCCAGCCCGGCGU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CUUUCCCACUCAUCCUUCACAUGGAGAGUCUUGGAAGCCAUUUCUAAUAGAUGUUGAUGGUGGAGGUGGGGGAG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GGAGGAAGAGGACCUGAACGUCCUGGCGAAGGUAACGGGGGCGUGGACGAACUGAGGGACAGAUUCCGCUGUGG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GGCACUGGAGGCUUGUUGUUCUGAGGAGGAGGAGGGGGAACCGCUUCCCUGUGGAUGGAGGGCCUGUUGCC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CCUGGGGCCUCCGGGCACUGGUGGGGACCCCCGGUUGUGCGGACUUGAUUGAAUGGGUCUUGGAGUACUAGGUACUGGAGGAGGAAUGCUAUCAGGCUUUGA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GCCACUUGGGGGUGAAAAGGGUUUCGCAGAUGUGGAUCUUCCUCCCGGUGGCAACAAUGGUGGUCGGCUUCCUCCAGAAUCCAUUAUCCCUGUUGGCCGUG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1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GGGGCGUCGCUCCACGUCUGGGGUUGGCUAAUGCUCGGCAGCUGCCUCCUGGCCAGAGCCCAGGCUGGAUUCUGAUGGC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UGGGCCAAUUAUUCAGACUGCCUUCGCUUUCUGCAGCCAGAUAUCAGCAUAGGAAAGGCAAGAAUUCUUUGAACGCCUCUAUGUAAUGU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GUGAUGUUUAUUUACUUCCUGGCUACAAAUUAUUAUUGGAUCCUGGUGGAAGGUCUCUACCUGCAUAAUCUCAUCUUUGUGGCUUUCUUUUCGGACACCAAAUA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UGGUCCUAGUCUUUGGAGUGCAUUACAUCGUGUUCGUAUGCCUGCCUCACUCCUUCACUGGGCUC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GUGGCCCGUGUCUCUGUGUCAUGGGAGUGCAGCAAGGAGGCACUCAAGCGCCCAUUAAUCA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GGGGCUCCUUGUCUGUCUCUGUUGCCCGGGCAGGGGAAGGGAGCUUCUUGGAGUCGGCCUC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AUAUAAGCGGAGAGUGUCAUGUAGAUUUUCUCUCGAUAAGGGGUGACCCGGUUCAGCAGGAGAGAGUUGUGCAUG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CAGCUUGCUCUCAUAGUCCCAGCCGCUGCUGCUCCAGCAGGUAGGUGGCCUCCUCCCGCUCGCGGCGGUACUGGUCCUCCAGUUCCUGGAG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2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CCCACGCCUGCGGCACAUCAUCACUGUUGAUGGAAAGCCACCGACCUGGUCCGAGUUCCCCAAGG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UCUUAGAGUAAAUGGUAUUCUCUUUUCAUGGUCAUCAGGCUCACUCUCAGGGUCAUCUUCGCUCUCUCU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CCUGAUCAUCCUUACUUUCUGAGGAGUGAUGUAUUUUAUCCUCUUCAUCUGUGGACACAUCAAGGGUUCUGGAU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CUUCGUCCGCGCGGGGAGCCGCUUUGGUGGCACGCCGGGAGCUCGCCCAGACCCGGCCCCGGCCACGAGGGCCCCGAACCCGGUGGGGCA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GGGUACGACGAUCUACCCCAUUACGGGGGCAUGGAUGGAGUAGGCAUCCCCUCCACGAUGUAUGGGGA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UGGCCUGGAGCCAAUCGCCCACUGAUACCACAGCAGAGAAUUCAGGGGAGCUUGGAUCCAACAAGGCAGUGUUAGG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CUCUUGCCAGGCACUUUGAGACGCCCACUGCAUACCUCACCAAAUUCACCCAACUCCUAUAACUUUUUCAAUCUUAAUGCAGGAUGCGUCAAUUUCUUUGGCA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3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AAACCCCUUUUUGCUUAAUGGCCCUACAUCCCGGAUCUCGGUGUUCAGCUUCAUGAUUCUGUCACCAAUGUCCACUUGGGUGAAGCUCUCAUCAGCAGCAAUG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CUUCUCCAGCUUUCUCCCAUCUCUGAGUGAUGAGGAAUCACUUCUUCUUGGAAAAACUUCCUUACACUUUUCCGGAAAAUGUCAUGCUCUGGAGAAA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UCUCAAAUCAAGGCCGGAGUCUGUGGAAUGUAUCAGGGUAUAAUUUCCGUGGGUUUCGCUGGUUACAGGCUAUGA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UGAUGAGGAAGAGAUCCAGCAUGUGGUAGAGGUGAUUCAAAAUUCCACGGCCAAAGUCAUCGUGGUUUUCUCCAGU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UAGCAGUCUACUCCAUUGCCCACGCCUUGCAAGAUAUAUAUACCUGCUUACCUGGGAGAGGGCUCUUCACCAAUGGCUCCUGUGCAGACA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AGUGGGAGCUCUUGGGCAUCAACAAGGCCACCCCAAAGAUGUCCAUGGGCAACAACCUAUAUGA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CCUGCUCAUGAUGAAUGACUUGCUCCCUGCCAGUGGCACCCCCCUCAUCAGGUGUCUACUUCGCCCUGUGCCUGUCCCUGAUG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CUGGAACACCUAGAAUGGCUUCUGUUUGGCAGAGAUUGGGUUUUUAUGCCUCUCUUCUGAAAAGACAGCUAAAUGG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CUUCUGGUAAGCUGCACAUGGGCCAUGUGCGUGUCUACACCAUCAGCGACACCAUAGCACGGUUCCAGAAGAUGAGAG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GGACCCAGUGGAUCAAACAGUGCUUGCCAAUGAGCAGGUGGAUGAACAUGGCUGUUCAUGGCGUUCUGGAGCAAAGGUGGAA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4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CCAAUCCCCAUUGUCCACUGCCCAGUCUGUGGCCCCACACCUGUGCCCCUGGAGGACUUGCCUGU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UGUCCGUCCAUUGAUACAAACCAAAGAUGGAGAAAAUUACGCUACAGUGGUUGGGUACAGUGCUUUCUUACAUUGCG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GGAAAAACUGCAGUCACAGCCAAUUUGGAUAUUAGAAGAUGCUACAAAACUUAGAGUUUCUCCUAAGAAUCCUCGUAUCCCCAAAUUGCAUAUGCUUGAAUUAC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AAGAAGAGCCUGGAAGGUGGGAGGAACUGACCAGAGUCCAAGGAAAGAAAACCACAGUUAUCUUACCUUUGGCUCCAUUUG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UGGUGCCUACGCUGGAUCUAAGGAGAAGGGAUCUGUUGAAAGCAAUGGAAGUUCUACAGCAACUUUUCCCCUUC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5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GUCAAGGUGUGGUGCUUCUCUGUGGCCCACCGCCACAUUUUGGAGGAUUUAUCUUAUGCAUGGACCUUCAAUGAUAACCCC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CUCGUCAUUACGUGGGAGGUCAAUUCCAGAAGAACUGCAGAAUGGGGAGGGAUUUGGAUAUAUCAUCAUGUUCCGGC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AGCUGAGCUUCUGGUUCCAUUUGAAGAAGACUACUUAAUUGAAAUAAGAACAGUCAGUGAUGGUGGAGAUGGA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GAGGAAAUUAGGAUUCCAAAAAUGUCAAGGUUUGAGUUCCAGAGGAAUUCAAUUCUUAGAACCUAGCACCCAUU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GCGCUGCCGUGGACUUUUGGAGAAUGAGUUGAAACUGAUGGAAGAAUUUGUCAAGCAAUAUAAGAGCGAGGCCCUCGGC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CCUGCUUUGUGUGUGCCAAGUGCUCCGAGCCGCUGGUGGACCUCAUCUACUUCUGGAAGGAUGGUGCACCCUGGUGCGGCC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UGGCUCCCAGUACUAUGUUCUGCUCAUCAUCACUGAUGGGGUCAUCUCUGACAUGACGCAGACCAAGGAGGCCAUCGUCA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CUCAUUGCCCAUGUCUAUCAUUAUCGUCGGUGUAGGACCAGCCAUGUUUGAGGGCAAUGGAAGAGUUGGACGGUGAUG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UGCCUGCAGUCACCCUCUCGUGCUGUGGAUUGUGCCCUGUGCCCCAACAAGGGCGGUGCCUUCAAGCAGACAGAUGACGGG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CCUGGCAGAGAAGCGGGCAGCAGCACCUGUGGUGUCAGUGCCCUGCAUCCCACCACACAGGGCUUAG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CAUCUUCUACCGGGCAGCAGUGCGGCUUCGUGAGCAGGGUGGUGCUGUGCUCCGCCAGGCCCGGCGCCAGGCAG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UCUGCAGCACCGCAGCAAGGUGCAAGGCGAGCAGAGCAGUGAGACCAGCGAUAGUGAUUGAGAUGGACUGCCACUCUCCGCCCCUACCUGAGUGCCGUGCGG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69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AAACAGGGCUGAUGAGAUCGAGAAGAUUUUGUGCCACAAGUUCAUGCGCUUCAUGAUGAUGCGAGCAGAGAACUUCUUUA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CCUGCAUGGUCUGGAGAUCAUCCACAGCAACGUCAAGAGGCUCUAAUGUCUUGCUGGACCAAAAUCUCACCCCCAAACU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UGGAACAUCUGAAACUUGGUCUCCUGGACAUGCAGGUGUUUGUAGAGGCUGCUGCCCUCGCACCACUGGGUCACAAUUGCCAG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UGACUUCGAAUUGCAUCCCUCAAUCAUCCUGCUGUCCACAGGCAGGGUGGUGCUGACCAUGUGGACAUUAGGUGUGGAUGUC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AUGUGCUCCAUCCUACUCAUUUUCUUCACUGCGCAGCCUGGCAUUGGGGUUGGUGACUCUGAUGGCCAGUUGGGCAGCUCUUUCCACGAUGGCUUUGCGGUU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CAGCUGCCAGUUCAUGCUGUGCCCGGAGCUGCCGCCCAACUGCAUCGAGGCUGUAGUGGUGGCUGACAGCUGCCCACAGUG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AUGGGCUGCCCACUACAGCCCCAGCCUGGACCCAGUCUUCCUAUCCAGGAGGAGAGGGCAGAAGCUGGGGCAAGGGCAGAAG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6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AAGGCUGCUCUCGUCCCAACUCAGGCCGUGCCUGGCUCUCCCAGGGACCCAGUCAAGCCCAGCCCCCACAACAUC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CGGAGAGGUUUCAGAGGCAGAGAUGGCGGGCCGAGAGGCCCUGUCACUGGGCACAGAGGCCGAGCUGCC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CGCUGAUCUGCGCGCGCGGCUACCACGCCAGCGAUGAUGGGACCAAGUGUGUGGGACGUGAAUGAGUGUGAGACAG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CCGGGGCUGCAUCGGACGUGAAUGAGUGCUGGGCCUCGCCAGGCCGCCUGUGCCAGCACACGUGUGAGAACACACUCGGCUCCUACCGC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7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UGACAUCUAUGAACAGCAAGUGAUGACUGCAGCCCAAAAGGGAUGUACAGAUUAUAGUGUUUCCAGAAGAUGGCAUU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ACCUGAACUGGUGAAUUUGGGUAAGUAGGAUAUGCCCUGAACAUACUGAGUUAUAGGAUUCAUCGUGGUUGU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GCCAAUGCCCAGGUGGCUAAGGGUUUCCCCAUAGUCUACUGUUCCGAUGGCUUCUGCG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CUGGAUUUGCCCGAACUGAAGUCAUGCAGAAGAGUUGUAGCUGCAAGUUCUUAUUUGGGGUUGAAACCAAUGAGCAAC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GACAACAGCCUUCUGAAGUGGGAAGUUGGGUUGGCUUCAUGAGUUGGGAAAGAGACUGGAAUCUCCAUACUAU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UACCUUGGGGGGCCCGUCGAUCCGAAGUGCCUAUAUUGCCGCUCUGUACUUCACGCUGAGCAGCCUCACCAGC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UCAACAUCAUCUUCUUCUUCAUCAGACUCUGCAAAAUAUUUUACUUCUUUCCUAGCCCGACCGGUUCGUGGCAGAGAAGGUGGCUCAGUAGGGAAGUCUGAGGG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CUGCCUUCAUAGCUGUAAUUUCAGGAAUUAUUCUUCUGCCAUAAGGUGAGGGCAUUGUCUCUUCCA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8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CCAAUAGGCUGAAGCAAGUUAAUGUUGUUACUUCCCACAAAGUUCUGAGCCAAAUUCACAAUAGUCAUCAUCAAUGCUUGCUUCUCCAUGAU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UUGUUCCACCCAGGUCAGUGCCCCGUUGCCGCCGCCCACGCCGGCUCCCGCGCCGCAGCCACCCGACUUGGCCA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AUCUGAUGGGAUCGAAUCAUAGUUGUCUCUGAAGCCUUUUGCAAAGGGGUUAUGAUCAAUCUUUAGUUGAGUAAUCAUC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UUAGGAGACUCUGGGUGAACAUACAUUUUGUUGCCCCUGCAUGUUAUUGUCGGCUUUGCCACAGGUCACCCAUUUGCCCC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UGCUACCGCCCGCGCCACUGCCCGCACCGGCUCCUGGGCCGAACUGCGCCCUCCCGGGUGGGCACACAGCCGCGGGGA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GAAGAGUGAGCAGGGCGCAGCCAGCUCCGACCCCUGAGGACCGGGGGACUGGAGGUAGUACCGCUCGGAGCUCAGGCU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UGGCCGCGGGGGCCCCUGCGCUGGCGGCUGCGGGCUCCCCGCUCACCGCCUCGCAGGAGAGACUGCCGGAAAA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AUCACCUUUCGUUGGGCACAACAGGAACGGUAUAUGACUGCUGCUGCUCCUAUGCAAGGGACCUACAUUCCUCAG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UUUUUCAUCUUCAGACAAAACCAAUUCAGAGCCUGAGUUUGGCCUCUGGCUCUGGCUGUGAGGUUUGUUCGUCUUC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UUGUGACAACACCGGGGGCCCCCACACUGAGGUGUCUCUGGCUACAGGGAGACGCAGAAUUGGGUGUUCCAUGUGGGAGCAAA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298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UACACCACCAGCAUGUGGGGAGCUUCAUCGCUCAGGGACACUAUGGCUCCAGAUAAAGACAGGACUCCUCGAGGCUUCUGG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CAAGUUACUCAGAUGGAAAACUGAAAGCCCCUCCUAAACCAUGUGCUGGCAAUCAAGGGACCCAGAUCACGGGUGGAGGACCUUUUUUACAACAUAGCCACG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UCCAGUCAGCCCCAGGCCAUUGUCACAGAGGAUAAGACAGAUAUUUCUAGUGGCAGGGCUAGGCAGCAAGAUG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CUUGAACUCCCAGCCCCUGCUGAAGUGGCUGCCAAAAAUCAGAGCUUGGAGGGGGAUACAACAAAGGGGACU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GAGCCAGCACCGCUCUUUGACCUUGCCAUGCUUGCCUUAGAUAGUCCAGAGAGUGGCUGGACAGAGGAAGAUGGUCC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ACUUGCUGAAUACAUUGUUGAGUUUCUGAAGAAGAAGGCUGAGAUGCUUGCAGACUAUUUCUCUUUGGAAAUUG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UUCUUCGACUAGCCACUGAGGGUGAAUUGGGACGAAGAAAAGGAAUGUUUUGAAAGCCUCAGUAAAGAAUGCGCU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3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GGGAGGGGAUAAAUCGAUUCAUGUAAAGCUGGACGUGGGCAAGCUGCACACCCAGCCUAAGUUAGCGGCCCAGCUCAGGA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3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AGCCCGUGCCUCAUCCCUCAACUCCAGUGACAUCUUCUUGCUGGUCACAGCCAGCGUCUGCUACCUCUGGUUUGGGAAGGGGCUGUAAUG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GGAGGCCCUGGGAGGCCGGGCCCCCUACCCCAGCAACAAGAGGGCUCCCUGAGGAGGUCC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CUAUCCAGAUGGCCGGGCAAUGGCAGGGCAGGUGCCGUGGCCCUGCAGGCCCUCAAGGGCUCCCAGGACAGCUCAGAGA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5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CUGGCUUGCAAAGGCCUCAUUGAUCUCGAAGAUGUCCACGUCACUCACUGUCAGCCCCUGCUUUUUGCAAAGCUACUGGGAUGG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UUAUCAUAAAUAUCCACCAAUGAAGGGUUUUAAUGCUGACACUGCAGAACGAUCCUCCUUCUUUGGAAACUGGUGUUCAAGAUAAAGAAAUGCUGAAAAAAUA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CAGCUGGUACUGAGCGUGCCCCUGGACACUGCAGGUCACCCAGAGCCCUGCCUCA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CUGAGAACAGGCUCCCAUCCCUGAAGAAUGAGGUUCAACCUGGUUUGUGAUCGGAAGCACCUGAAGGACACCACAC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0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GUGGUGGUCACCAUGCUGGCUGUGGUGGGGAAGAUGGCCACAGCUGCUGCCUUUACCAUCUCCUAUGUGUAC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UCCUGGGACACUGCUUUUUCGCUGUUGGGGCCGUGUUGCUGACAGGGAUCGCCUACAGUCUUCCCCACUGGCAGCUGCUG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CCAGAAAGAAGGUGACUCGGGCCUCUGUCCUGGACUUCUGUAAGAAUAGGCAGCUCUGCAAGGUGACCU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2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ACAAGGAUGGGCUGACGGUCACUUCUCCAGUACUAAUGUGGGUCCAGGGCACUGGAUAUCAUCUUGGAGAAGAUGAAGGCUUC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UUGCAAAAAUUUACCAGCAGAACCCCGAGGCCUACUCACAUACGGAGGAGAAUUUCUUUGGUCAGUAGCUUUGCUGCU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UCCCAGGCUUGCCUUGGUGCCUGUGCACCUCAUUUAGAGGAGAAGCUUAGCCCACCAGUACCAUCAUGCUCA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AGGCAUGAGACUGGAGGAAGGUGACAUUGCGGGUCAGCCUGGGCACCAGUGACACCCUGUUUCUCUGGCUCCAAGAGCC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CCCUGGAAGGCCACAUCUUCUGCAACCCGGUUGACUCCCAGCACUACAUGGCACUCCUGUGGCUUUAAAAAUGG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UCUUGUCUCAGACCCGGGGGCCUCCGGAGUGACAUGACGGCGCCCUGGGUGGCCCUCGCCCUCCUCUGGGGAUCGC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GGCCUGAAGCCACUGCAGCUGCUGGAGAUCAAGGCUCGGGGGCGCUUUGGCUGUGUCUGGAAGGCCCAGCUCAUGA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CUAAGUUAUUCUGUGGUAGAGAUCUGGGCCUGGCUGUCCAGCCCCUCAGCCUCCGUCCCAGUAUCUAGGCCCUCUGUGCUUGC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CCACAUUGGCUUUCAGUAGUGCCUUCAGGGUGUCAUUCUCCUUGUUCCAGCCUCGAGUGCCCAAUGGUGAUGAU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UGCUCAGCGCUGACGCCCAGGCCCAUCUCACACCGGCACAGGCUCCAUUAGAGAUGCUGGGACAGUGUC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8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AGGGUCACUAGUACCAAAGAUGUCAGCUGGAUGGAAGCAGCUGAGGUUGUCCAGGUUCCCCACGCUCCCUUCCUCCUCU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1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GGGCGGGUGAAACUUCUGGGGCCGCAGAAGUCACGGUCAGGCAGGGGCAUCUGAUCCCAGGGGCCUUCCUCCUCUGAGUC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GAAGACUGGUCUGCAGCUCCCACUGCUCAGGCCACUGAAUGGGUAGGAGCAACCACUGACUGGUCUUAAGAUGUUCACUGUG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AUUGUGCUGGAUGCCGGGUCUUCAAGAACCACAGUCUACGUGUAUCAAUGGCCAGCAGAAAAAGAGAAUAAUACC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CUGGAGGAAGAACCUGUGGCACAUGUGGGUGCACCCGCAUGGAGUGGAAACCACGGGUGCCCUGG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GAUUAAAGGGCCAUUUGUGGGCUUUUGCAGGAUUCUACUACACAGCCAGUGCUUUAAAUCUUUCAGGUAGCUUUUCCCUGGACAC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CGCUGGCUAUGCGUGCUGGCAGGCGCCCUCGCCUGGGCCCUUGGGCCGGCGGGGCGGCCAGGCGGCCAGGCUGCAG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CUCCGAGGGCUCGGGUGGGCUGUAAGGCAGCCAUGGUCUUUUUCCAAUAUUGUGUCAUGGCUAACUUCUUCUGGCUGCUGG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UCUACCUGUACACCCUGCUUGCCGUCUCCUUCUUCUCUGAGCGGAAGUACUUCUGGGGGUACAUACUCAUCGGCUGGG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5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UGCCCGCAUCCUCCUACUGACCUAGUGGCAUUCAACCUCCAGGAUCCUCAGCAUGGAUUCUCCUGCCCCUGAAGCUUCUGCCCUUUC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UGUCAGUAUGCUUCACUUCAGAGGAAUGGGCAUGUCUGGGCCCAAUCCAGAGGGCCUUGUACUGGGAUGUGA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AUUAUGGAAAUGUGACCUCCCUAGGAAUGGGAGACCAUGACCGAGAAUGAGGAGGUGACAUCAAAGCCAAGUAGUU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CUAUGGGUGUAAUGAUUGUAGUAAAGUUUUUAGGCAAAGAAAAAACCUUACUGUACAUCAGAAAAUCCACACAGAUGAA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UCCUUAGGGCGCUCAGGCUCAGGGGGAGGUGCGGGAGCUGGAGCUGCCUUGGGGGCUGCCUUGGCAUCAUCCUUCUUGGGCUCUGGCUUUUUGGGGGCCAUGCU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2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UAUCUGACCCUGGCUGGGGUGGAUGAGGUGGUGGCAUCUGGUGGUGCAUCAGAGGGUAGGGAGGGG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CUCUUGGGGGUUUAGACGAUACGUGUCAAUCAUAAAAUUUCGAUAUGCCAAGUAUCAUUUCUGGAGUCUUGGAUU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GGACCCCAGGAGCCCCCACCACUCUCUCUCCGGGGGGACCUCGCUCACCCCUUCUGGCCCUGAAG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AUACCAGGCACUCCAUCCUUUCCUGGGGAUCCCCGGGUCACCAGGGAUCCCUGCUGCACCAGGUUGACCCCUGGGG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CUCCCCUGCUGCCAGGGGGCCCCCGUGAGUCCUCGGGGUCCCUCCUGGCCGGGGCGGCCAUCU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CCCGGGGCACCAGGUGGUCCAGGGUCUCCAUGACCACCCCACUGGGCCAGGGGGGCCUCUUGGACCCUGCAGACCCCGGCUU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UUGCCAUCCUCGCCUGGCUUUCCCCGGUAAUCCAGGGGGACCAGAGGGGCCAGGGAGGCCCUGUUCUCCA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UCCGCUCCGGCCAUCCAGCCCAGGGGGACCCCGGUCACCCCUUUUCUCCUGCUGGGCCUCGGACACCU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CCUGGGGGUCCACGUUCGCCCCUUCUCUCCAGCCUCACCCAGGGGCCCUGGAAAGCCCCGGU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8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UUUUCUCCUUUCUUUCCAGGGGGGCCAACGGGGCCUUGGGGUCCAGGGCUUCCGGGAAGACCCCG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GAGGCCAGGGUCGCCAGGAGGCCCAACUUGUCCUCUCAGGCCCCAUCUCUCCAGGUUCCCCCUUCUGGCCCCUUUG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3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CACUGGGCAGGGCUCUGGCCGGGGCCUGAGUAGUGAAGGAUGCCUGACACAGGGCUGUGGCCAGACCACUGA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UUUCCGGCUCCCCGGCGGACAGUGAGGACACUGGCACUGCCCUCACGGGGACCCACUCGAGCAGA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UCCGCUCAACCCCCCUGGGUGCUGCGCACAAUGAUGCGGUACUGGGUGGCACCAGGGACUGGGCUCCAGG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UGGCUCAGACAGCACCAGGUCUCGUGGAGCAGAGGUCGAGUCAUCCGCGAGGUCGGGUCACAGGCACGCCACCAGCAGUC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CAUCACCCCCAGAGCCAAGUGCAUCCAGGCCGAACUCUGUCCCGUGGGUCAUCGCUGUACUGCACUGUGGCAAAGCG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3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GUUCUGUGGAGGGGCCAUGGCUGGGGCCACUGACCGAGUCCUCCCUAGCUCUGAGCAGCUGC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GCCGUGUUGUUGUAGGCCCCAGGUCCCCAGCCCAGGUGCUGGCCUUGCCUCCUCAGGCGCUGCCUU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UCCUCAUUGAAGUGGGCAUCCUGUGUGGCUGUCAGCCCGAAGCCCUGCUGAUGGCUCUCGAAGGCCAGCAGGUGGG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CCAACCCUGGGCCUCAUCACACAGCCGCACAGCAGCACCCCAGGGCCCCCCGGGGACAGGGCACUGUGGCCAGGACGCCAAACUUUG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47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CUGCGAAGGGACUGUCACAGCUGUUGCACUGGCGGCCAAGGGCUCCUGGGCGACAGGGGCACUGCCCGCU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AAGCCGCCGUUGGGCGCGUCGGUGCAGGUGCCCCCGUUGCGGCAGACGCCCGGCACGCAGCGGCCGGCCUCGGUGUCCAGCUCGCAGUCCUCU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0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UGCAGCGCCCGCCCCGGCCCCACGUGGAGCUAGCGCCGAGAAACUCACAUUGAGCACGGUGCCCCCUACGUCUGUGUCGUUCUGGAU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GCCGUCACGCUGUGCAGGCCAUCCUGUGACAGUCACCAACAUGGAGGCCACCAGUGGGCGGUU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1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UCCCCUCCACGAUCUGGUACAUUAUAUGGGCAUUGGGGCCUUCGUCAGGGUCCACUGCAGUGAUCUGGGCCACCACUGAGCCCACAAUGCUAUUCUCUUUCAC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CCUGGGUGCUGAUGGCAAAGCGAUUCCGGGUGUUGCCGCCUGUGAUCUGGUAGCUGAUGGCACUG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CAGUGGCCGAGCGCGGCCCGGGUUCCUGGCCCUGGUCGCUGGCUUCCACCACCAGCUCAUAGCUU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CACGCGUAGCACCGCGGUGCCUGCUGCCUCAUUCUCCGGCACCAGCGUCUGGUAGUUGUACUGCGGAAACUG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4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GUGCCCACUCUUUUGCGGGAGCCUGUCCCAGCGUUCCGCUGGGAGGACACCGGCUUGGGACCGUGGUGCCGAAUCAAAAA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GAGCUAAGGCUCCGCCACCGAUAUGCGCCCUUGGCCCCGUAGUGGCAGCUAAGCCUGGGUCC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5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GUGCCCACCGCCCCCCAGCUCCUCCUGGCUGAGGGGGAACAAAGAGAGGAGAAGGAGCAGGAGUAUGGGGGUCGACCG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UCGGGCCCUGGCGGGGUAGUAGCUUGCCUAGAGAUCUCAGCCGCACCCUCUGGCAAGGCCAUCUUUG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GGGAUGUCAUGCUGUACAGGGCUCUGGGUGGCUGCACCCGGCCACACGUGAUUCUCCGGGAGGGU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7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GGCUCAGCCCACGCACUCACAGCUGUUUGUAACCAUAUCUCCUCGGUACGUGCUGUGGCUGU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8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UGGCUUUCUGGGAUCUCACCACCAUGCUAGACCAUGACUCCACUGUCCUGGAGCCUCCAGUGGAUCCUGGGCUUCCCUACCGGGCUUGGCACCCCCUCCCUGA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8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GAGCCCUGAGUUUGGCCACCGUUGUGCCCUUGGGGGUCAGGGGCUUGAGGUUUACAACUGGUAUG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59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GAAAGUUGGUGAUGAUGACCCGUAGUGACUCCAGCACAGCCAUGGCUCGUGGGGCUGUGUCAUUCAGCACAUCAC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CUGCUUUAGUAGAUUCAUGGUGUGUGGAGUGACCACAUAGCCUGGGGUCUUGUAGUUCUCA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CUUAGCUGGGGCUCAGUGUGGAUCUUCUUACUGGCUAUGUAGCUUACAAGGAAGGAGAGACGCCGGGUAUCCCUGAGUCGGGAGGCCAAGCC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1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GCGCUCAGAGCCGAGUUCUUGAGCGUCUCGCGGGCCUUCUGCUCGCUCAGGCCGAGGCUAGUGAAGAGCG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GCACGACCCUGGGCACUGCCUGCCGUUUCUUCUGCUGUAGAGGCUGCCAGACUAUUUCCUGCCC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UACCCUGGUACAGGGUCUGCUCUGUGUCCCGUGUGUCAGCCACUGCCCCCCGGAUGGCACCCUGGGCAAUACCCUGUGCC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2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GCCUGGGCCCGCUGCUGUGCCUCGCUUGCCUGCCGACGAGUCUCAGCCACUCUGCUGAGGAUGCUACCACCUUCU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2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CGACAGCCGGCACCCCCACAAGGGCUUGUAGCACAGGGUGCAUCCCCUGGUGCCCCACACACCCAGCUCAUUUAUGUCUGUCAGGCUCA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CUCAGUGGCCUCCCCAAUUUCACGCCCGCAGCUCCUCUGUGGCCUCCACAAGCUGUGCAGUGGAGGCGGCUGAGGUGUUGCGGGCACCUACGAUGCCCUGCACAA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CUGGUGAGGUUCCAGAAGUUGGGGGCACAGCGGUCACAGCUAGGGCCCUGGACAUUGGGGAGGCAUGGG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GCAGCCUGCCCAUGGAAGCCAGGCUUGCAGUGGGCACAGUGUGGACCCUCUGUGUGGUGUAAACAGCGCAGGCAUUGCCCCG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4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GGCAGGCCUUGACAGCCUGUGGGGCCAAAGCCAUAGUAGCCAGGGGCACAGAGGUCACAGCGGCGCCCAACCACUCCAGGCUUGCACAGGCACUGACCACC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5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AGUUCCAACUCUGCCCAUUGCUCAGGGACCCUGGGGCUCUAAGCGCAGCAGCAGGUCAUAGUCCAUAGCCUUCGGCA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CCAGGAACUCCAGGGUCUGACCUUCCUGUAGCCGCACGAAGCCUGAGCCAGUCCAGGAU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CAAGCUCCGUGCACCCAUGCCCUCAGCAUGGGCUGGUGCCCCUGGGGCGGGUGCACACUCUGAGGCGUGUCCGU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7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UGUAGGGGUCUGGGAUAGGGAUGGCAGGGUCCAGCACACGAUAGAUGACCCUCGCCUUCAGUGGAUGGCUCAAUCUC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UUCUCUGACUGCCACCAGGCUGCCCGCCGCUGUGGUGCAAAGCUGGUGACUACAUUCUGGAUGCGAUG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8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GGCAGGGAAGGAGGCUUUGCCAUCUUGGCUGCACUGGGACUCACAGAGCCACACCCUGGAGGGCCUCCC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8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AUGCAAAAAAGGUGGUGGAGAAUGGGGCCCUUCUCUCCUGGAAGCUGGGCUGCUCCCUGAACCAGAACAGUGUGCCUGACAUUCAUGGUGUAGAGGCCCCUGC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GGCGCAAUGUCUGCUCAGCUUGGCUACCCUGUGGUGGGUUGGCACAUCGCCAAUAAGAAGCCC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UGGCACCACAGUUCCUGGCCAGAUUCGCCCAACGAUGACCAUUCCUGGCUAUGUGGAGCCUACUGCAGUUGCUACCCCUC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69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ACCAGAUUGGAAACUGCCUCACCGCCUACUCGUAUUCGCACCACCACCAGUGGAGUGCCCCGUGGCGGAGAACCCAACCAGC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0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GCCUUCGCCUUUGGAGACCGAAACUGUAGCACCAUCACCCUGCAGAAUAUCACCCGGGGCUCCAUCGUGGUGGAAUGGA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CCUGCCUUCUCCAACGCCCUAGAGCCUGACUUUAAGGCCACAAGCAUCACUGUGACGGGCUCUGGCAGUUGUCGGCACC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0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UUAUCCCUGUGGUACCACCCAGGAGAGUGCCCUCAGAGGCGCCGCCCACAGAAGUGCCUGACAGGG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GAAGAGCAGUGAGGAUGAUGUCUACCUGCACACAGUCAUUCCGGCCGUGGUGGUCGCAGCCAUCCUGCUCAUUG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CUUUGCAGACGAACUGGACGACUCCAAGCCCCCACCCUCCUCCAGCAUGCCACUCAUUCUGCAGGAGGAGAAGGCUCCCCUACCCCCUCCUGAGUACCCCAACCA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1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ACUUGUUGUAUGUGGCAGAGAAGAAGCGCCCCAAGGCCGAGUCCUUCUUUCAGACCAAAGCCUUGGACGUCAGUGCCAGCGAU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ACUUCUCUGGGAUCUACUGCAGCCUUCUGCCUUUGGGAUGCUGGUCAGCUGACAGCCAGAGAGUGGUCUUUGACU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2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CCACCCCCAGAGCAAGAGAAUGUGCAGUAUGGCUGGCCUUGACUUUGAAGCAAUCCUGCUGCAGCCUGGCAGCCCUCCA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UGUGGCCCUUAUGGGUGGUUCCCAUGGUGGCUUCAUUUCCUGCCACUUGAUUGGUCAGUACCCAGAGACCUAC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CCGGAAUGUGCCUGUUCGGGCUCCUGCUCUAUCCCAAAAGCACCCACGCAUUAUCAGAGGUGGAGGUGGAGUCAGACA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4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GGUUGGCUAUGAUGCCCAGAGCAUUGAGUGGCAGGUGCACACCAAAGCGGGCCUCACAGUG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GAUCCAGCUUCACGAUGCCCCUGAGGAAUCAGAUUCUUAUGCACUCGCCUCAGCUUGGCCCGCUUCUGCCCGUUCU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5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GGGACUUGGAGGCGGUGCGGCGCGGCGGGUGCGGUUCAGUCGGUCGGCGGCGGCAGCGGAGGAGGAGGAGGAGGAGGAGGAGGAGGAGGAU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6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CUGAAGAAGAUUCUGGAUGACUGGGGGGAGACAUGCAAAGGCUGUGCAGAAAAGUCUGACUACAUCCGGAAGAUAAAUGAACUGAUGCCUAAA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GGCCCUGGAGAGUGUGGUGGCAGGCAGUGAGGGGGCUGCUGAGGGUGCUAUCACCAUCGAGCUGGCCUCCUACCCCAUCAGUGACUU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CGGCCAGUUAACGGGCGCCGCCUCUACAAGGACUUUGUGCUCAACGUCAAGUUUGAUGGCCCCCUUUCGCCCAGCUGACACCCA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7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AGGUCCGCUUUGACCGCUUUGGUGAUGGUAUUGGCCGCUACAACAUCUUCACCUAUCUGCGUGCAGGCAGUGGGC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8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CACGCUUCAUCAGUCCUGCCUCACAGGUGGCCAUCUGCCUGGCACUUAUCUCGGGCCAGCUGCUCAUCGUGGU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9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UGGGCUGUCAGAAAGUAGAGGGUGGCACCUGGCUAUGUGGUGACCGUGUUGACCUGGCCAGGCACCAACCCUACACUCUCCUCCAUCUUGCUC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AACCAUCCACAUGACCUUUGUGCCUGGAUGAGGAGGUUGGGGGUCACCAAGGCAUGGAGCU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79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UCUUUUAUAGUGAGCGGAGUCCCUGGUGGGGUGCGGGUUACCAGCACUGGGAGGCCAGGCCAUGCCUCACGCUU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UUUGACUUCCGUGUGGCACCGGAUGUGGACUUCAAGGGCUUUUGAGGAGCAGCUGCAGAGCUGGUGCCAGGCAGCUGGC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0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CCCAUGAACCGCACACCUGUGCUGCUGCACGACCACGAUGAACGGCUGCAUGAGGCUGUGUUCC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0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GGCCGGCACAGCCUGAGCCCCUUGGCAAUACGGGCACGAGCACGCUUCCCAAGCUUGGGGUGGGCAAUGUAGGCAAGUCGAU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1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UUCCGGUUAUAGAAGUGGUGGUUGUCCCUGGUCAGGGCCAUGCCCAGCUGGGCCCAGAAGCUGCGCUGACCAC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GACCCGGUCCGUGUGGGCCAGCACAAACAGCGUCUUGCGGCUGCCAUAGACCGAGGCCC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1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UGUGCAAAGAUGCUGAGGCCCUGGAGCUGGCCCGGACUGCCACACUUCACCCGGCUGGGCAGAC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3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UGAAGGACAGGUUAAGCUUGCGCAGCUGUGUUAGGCCCUGGAAGGCCUUGGUUUUAGUGAUGCAUUUGUAGAGGAAGUUC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CUCAGGUGGCUGAAGGUAUCGGGAUGUAGCUGGGGGAAGUGACGAGGGCACUCCAUGCAGGGGUUGGGAGCGU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4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UUGCCCAGGCCAAGGAGGGCACCCGGGGCCACCUCCAGUGCCUGCCUGCAGGGGUU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GCUGAGGGACAGGGAUAUGAGGGAUUUGGGCAGCGCAGGCACAGUCAUGAUGUUGUUGUAGCUCA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GUUCCACUUGAGGUUGAGAUGCCGCAGGCUGGGCAGGUGGGCAAAGUCAGAAUCAUGGAGGUGGUGGA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6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GUGUGGUUGCCCUCAGAGGCUGCAGGGGCCCUGUUUGCUUCCAGCACCAGCGGGGACUUGUUGCUGGCUGACUUGGACUCCU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6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AGGCCGAUACGCUCCAUGAUGACCCGCCGGGCCUUGUCUGUCCACUCCUCGUCCUCCCCCCAGGGCCCCAUGGUCAAUGG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9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UAUUUGAAGAAGAUGCCACAGCUAUUUCCAACUAUAUGAACCAGUUGUAUCAAGCUAUGCAUCGGAUUUAUGAUGCACAGGAAUGAAUU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89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ACAUUGCAACAGUUUUCAAAAGUUAUAGAUGAGGCUUAGCUCUUGUCAUGCAGUGCUUUCAACUCAACUUGCUGAUGCCAUGAUGUUCCCCAUU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0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AAAACAGGCUUGGUGUCAUCUACCUGGGACAGACAGUUUUACUUCACGCAGGGUGGAAAUUUAAUGAGUCAGGCCCGUG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UGUAGCAGGAGGCCUGGCCAUGGACAUAGACAACUGUUCAGUGAUGGCUGUGGACUGUGAAGA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AAGUGAAAGUAAUCUGUCAUCAGUCUGCUAUAUAUUUGAGUCAAACAAUGAGGGGGAAAAGGAUAUGUGAUUCUGUUGGACUGGCAAAACAGAUAGCUUUGC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1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GGCGGCACAAAUGUUUUAGGGAGCGAGGGUUUGCUUAAGAUAAAAUGUAUUUCUGACCAGAUCCCCUGUUUUUGGAGCACAGCUUUCAACUUUGAACAGAUCCG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2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AAUCCUGUUUGUUUGCAAAAAGUAGCAGCACUGCAUCUCUCAAUUCAUCUACCAGAAGCCAUUUUCUGCAGCUCAUCUGCUACUUCCUGAAUUCUUUCACGAUCGUUGCUAUC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3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ACAGGAUGGCAUCCUUCCCGGAUCAGGCGGAGCAGGUCCAGGUAGGCUGUUCUUGCCAUGUCCACUUGGGCACCAGACA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AGUGCACCCUUAGCAGCCUGGAGGUGUAUGACAGUGGUCUGGUUCCAAGCCUCGUGCUGGUCAGCUCCGGAUUGCGUCAGGG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4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UCUUGGUUCAGAAUGGCAGUGUAGGAGUGCUGGAAGAACUCCAAGAGGCUGACUGCCAGGAAAUG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5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GGUAUCCCCCAAUGACACUCGGUGCACUGGGCUGCCCAUCAUGCGGAGGUUACUGGAACC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UACCAUCAGGCUUGAGGCUUUUUAUUCCAUCUUCACCACGGAGCAGCAAGACCAUGUCAAGUCGGUGGAGUAUCUGAGAAAU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397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UCGCCGGCCUGGGGUUCGGCGGUGGUGGCAUCUCCUCUUUCCCCAGCACUGUGUGGCCCACGCGCCUCCCGACGGCCGCCUCAGCC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0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UGGAAAUGGUCCCAUGACAGUAGACAAAAAUGGUGCUGUUCUUAUUGCAGAUGAAUCAGACCCUGCUGAGAGCAU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0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GCGGGCGGAGCAGCGGCCGCGGCCGCCCGGCAGCAGCAGCAGCAGCAGCAGCAGCAGCAGCCGCCGCCUCCGCAGCCCCAGCGGCAGCAGCACCCGCCACCGCC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0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GGCGCACACGGCCGGAGGACGGCGGGCCCGGCGCCGCCUCCACCUCGGCCGCCGCAAUGGCGAC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1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GGGGAGCGCAGGCCUCUGCCCAGUCCUGAAGUGAUGCUGGGACAGUCGUGGAAUCUGUGGGUUGAGGCUUCCA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CUGCGGUGGGGCCAACCUGUCCUGCUACUGUGAGUUCCUUAGUCAAGCCUGGCCUUAACUGCCCCUCAAUACCAAAGCCAACCUU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2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CACACCCUCCCCUGCCUGCCACUGAGCCAGCUUCUCGGUUAUCCAGUGAGGAGGGCGAAGGCG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UAACUGUGUUUCCCGCUUCCUUGAUUAGGUUCACAAUGUCUGAAUGGGAUUUGUUGGUGAUGGAACAUCCAUUUAC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4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GUGUUCAGCGAGUUCUGGCUGCCCUGCGGAGUGCGCUUCUCUUCUGUCAGCGAGGCCGGCUGGUUGCUACUGUGAUGA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5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GAACUAUUCUGGCUGUCUUUCCUUUCCAGUGGUUGCCGACUUUGGGCUCUUCUUGGGAACUGGCAGCCCCUCCUCG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6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UGGAACUUCUCUGGCUGGCUCUGGAUUGCUUGGAGGGUGGUUUGGAAUAACAGGAGGCACAAGGGCUGAGUG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6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CUGUCCAUUCCUUCUGUCUGCUGCUGCUGCUGCUGCUGCUGCUGCUGUUGCUGCUGCUGUUGCUGCUGCUGCUGCUGCU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6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AGGCAGUUCCUAGUUCACUGUCCAGCUCCUCGGUGUGUACCCCUUCCAUCAUCUUCACACUCUUCCAGUGGCUUCUGCU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7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GUUUUCAGGUAGAGGACCUAAAUUAUCCUCUGCAGAAAGAGGUAGGUAUUGAGGGAACUUCUGAGA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UCCGUGAUGGGAGCAGCGAUGAUGCUACUAUUCACAGGUGGUAAUGCUGUUUCUUGGAGAGUGUGCUCCUCUUGUUCACCAGAAUCGGC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UUCGCUUCGGGGUCGACUGCUUAGAGCCAGACUGAAGGCUGUGCAAGGCAUCCGUCGUGAUCAC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GUCGCAGGUCCUUGUUCAGCCUUCCUCCUUUUAGCGUUUUCCACCAACUCGGGGAGCUGAAACUUUCACAGGCUUCACAAUCUUUUGCUUAGGUG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096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CUCGCUGAAAGCUCAAAGGAUGAAAGAGAUUCAUGCUUCAAGUCAUCGCCCAAAAGCCUGAUUUUC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0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UGUUAAAUUUCUAUUAUCUGAUGCCGGUGUCCUUACAGUACUGGACCAAGUACUGUCCCAUGACUUUUAGUAGAUGAUUAU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2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UUCAGCGAGAACCAUGGGGUGGUGAUCCAGCCUGCCUAUAAGGACAAGAUAAACAUUACCCAGCUGGGACUCCAAAACUCAA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2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UAUCAAAGACCCUAAGAAUCAGGUGGGGAAGGAGGUGAUCUGCCAGGUGCUGCACCUGGGGACUGUGACCGACUUUAAGCAAACCGUCAACAAAGGGCUAUUGG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UCCUUCCGAGGAGAAGAAGGGGGAGGGUGAUGCUGCCACAGAGCAGGCAGCCCCCCAGGCUCCUGCAUCCUCA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3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CGAUGACAUCUAUGGGGCUGCCUGGAUCGGCAUAUUUGUGGGCAUCUGCCUCUUCUGCCUGUCUGUUCUAGGCAUUGUAGGCAUCAUGAAGU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4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UAGGCGUGCCUGGUUUUUAUCACAAUCAGGGGCUGCUAUGAACUGAUCUCUGGUCCAAUGAACCGACACGCC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4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GAAUAUUAACUCAAUUAGGUUCUGCUGGGUUCCUGGAGUUGGGAGUGAAGUGGCUCUUGAGUGGCUCCCAGCACUUGUGGUAG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5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AGCCCCUGGUCUCCUCAAAGACAUCUAUGCUGAACCGCAUUCCUCUCCUGAAUGACGCAGAUCUCAUUGGGCUGUACAAGCA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59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UAACUCAGCCAUAAUGAUACCUGGAGGCUUAUCUGAGGCCAAACCCGCCACUCCAGAAAUCCAGGAGAUUGUUGAUAAGGGUUAAACCACAGCUUGAAGAAAAAA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7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UGGACUUUUCCCUCUACAGAGAUUAGACAAAGCCCAUACUGCAUUCCGGGUCAUGGUCAGGCGGUUUUGCUUUGAAAAUAACCUGCAAAAGAG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19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ACUGGAUGCUACCUCGCUUUUUGGCAUCUUCCAGGAACAGUGAAAUGUUUCUCCAAUGAUAGGAUUGUAUGGUUUUUUAGCAAUGGCUCCCUU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1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AGAUUAAAAGGUGACCGAGGAGGUGUCCAUUUCUUAAAGGCUUUACGUCGUGGGGGGCUAAGAGCCUUCUUUGUUAUA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1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UGAAGUCUUUCCUGGUUGGUGAGCAGUUGUUGUCCAUUUCAGAGCCACGUUUUAAAAUGUCAGUAUGCAAAUGUUCUUUCCUUUCCACAACUUCUACUUU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2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UAAUUAGCAAGUGAACUUUUGGAUCUGAACUUCAGUCCUUGUGGGCCUGAUAAAGUACACAUCAAAUCUUCCUGCUGUCUUCCC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3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CUGGGCGGGUGAAAUUGCCCUGUGGUCCUUGGUGGUCCUGGCCAUCGAGCGGUACGUGGUGGUGUGUAAGCCCAUGAGCAACUU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3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UUCGGGGAGAACCAUGCCAUCAUGGGCGUUGCCUUCACCUGGGUCAUGGCGCUGGCCUGCGCCGCACCCCCACUCGCCGGCUGGUCCAGGGUACAUCCCCGAGGG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33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UUCACCAUCCCCAUGAUUAUCAUCUUUUUCUGCUAUGGGCAGCUCGUCUUCACCGUCAAGGAGGGCCGCUGCCCAGC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72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UUGGCACUGGUCUGGACGACAUCCUUGAGACGAUCAGAAUUCAGUGGGAGAGAGAUGUUGAAAAGAACCGGGUGG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74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AGUCCAGAGCCUCCAGGCUGAGACAGAAUCCUUACGUGCCCUGGAAACGAGGCCUGGAGA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7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UCCUGGGGGCUGUGUCUGGCUGUCCCUGAUAAAACUGUGAGAUGGUGUGCAGUGUCGGAGCAUGAGGCCA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85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GAAGGAUGGUGCUGGGGAUGUGGCCUUUGUCAAGCACUCGACUAUAUUUGGAGAACUUGGCAAACAAGGCUGACAGGGACCAGUAU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88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UCAUGGGAAGGACCUGCUGUUUAAGGACUCUGCCCACGGGUUUUUAAAAGUCCCCCCCAGGAUGGAUGC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random_seq_from_cds__NO_1429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AACAGAUGAAUGCAAGCCUGUGAAGUGGUGUGCGCUGAGCCACCACGAGAGGCUCAAGUGUGAUGAGUGGAGUGUUA</w:t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0066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066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8pt;height:11.65pt;mso-wrap-distance-left:0pt;mso-wrap-distance-right:0pt;mso-wrap-distance-top:0pt;mso-wrap-distance-bottom:0pt;margin-top:0.05pt;mso-position-vertical-relative:text;margin-left:39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4:06:00Z</dcterms:created>
  <dc:creator>推荐书</dc:creator>
  <dc:description/>
  <cp:keywords/>
  <dc:language>en-US</dc:language>
  <cp:lastModifiedBy>Kuo-Chen Chou</cp:lastModifiedBy>
  <cp:lastPrinted>2014-03-25T20:25:00Z</cp:lastPrinted>
  <dcterms:modified xsi:type="dcterms:W3CDTF">2015-01-14T20:07:00Z</dcterms:modified>
  <cp:revision>3</cp:revision>
  <dc:subject/>
  <dc:title>Online Supporting Information A</dc:title>
</cp:coreProperties>
</file>